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C668F" w:rsidRDefault="002834B6" w:rsidP="00353285">
      <w:pPr>
        <w:spacing w:line="360" w:lineRule="auto"/>
        <w:jc w:val="both"/>
        <w:rPr>
          <w:rFonts w:ascii="Times New Roman" w:eastAsia="Times New Roman" w:hAnsi="Times New Roman" w:cs="Times New Roman"/>
          <w:b/>
          <w:color w:val="000000" w:themeColor="text1"/>
          <w:sz w:val="24"/>
          <w:szCs w:val="24"/>
          <w:lang w:val="en-GB" w:eastAsia="en-GB"/>
        </w:rPr>
      </w:pPr>
      <w:r w:rsidRPr="002834B6">
        <w:rPr>
          <w:rFonts w:ascii="Times New Roman" w:eastAsia="Times New Roman" w:hAnsi="Times New Roman" w:cs="Times New Roman"/>
          <w:b/>
          <w:color w:val="000000" w:themeColor="text1"/>
          <w:sz w:val="24"/>
          <w:szCs w:val="24"/>
          <w:lang w:val="en-GB" w:eastAsia="en-GB"/>
        </w:rPr>
        <w:t xml:space="preserve">Supplementary </w:t>
      </w:r>
      <w:r>
        <w:rPr>
          <w:rFonts w:ascii="Times New Roman" w:eastAsia="Times New Roman" w:hAnsi="Times New Roman" w:cs="Times New Roman"/>
          <w:b/>
          <w:color w:val="000000" w:themeColor="text1"/>
          <w:sz w:val="24"/>
          <w:szCs w:val="24"/>
          <w:lang w:val="en-GB" w:eastAsia="en-GB"/>
        </w:rPr>
        <w:t>Methods</w:t>
      </w:r>
    </w:p>
    <w:p w:rsidR="005B4781" w:rsidRPr="009C668F" w:rsidRDefault="002834B6" w:rsidP="00353285">
      <w:pPr>
        <w:spacing w:line="360" w:lineRule="auto"/>
        <w:jc w:val="both"/>
        <w:rPr>
          <w:rFonts w:ascii="Times New Roman" w:hAnsi="Times New Roman" w:cs="Times New Roman"/>
          <w:i/>
          <w:sz w:val="24"/>
          <w:szCs w:val="24"/>
          <w:lang w:val="en-US"/>
        </w:rPr>
      </w:pPr>
      <w:r w:rsidRPr="009C668F">
        <w:rPr>
          <w:rFonts w:ascii="Times New Roman" w:hAnsi="Times New Roman" w:cs="Times New Roman"/>
          <w:i/>
          <w:sz w:val="24"/>
          <w:szCs w:val="24"/>
          <w:lang w:val="en-US"/>
        </w:rPr>
        <w:t xml:space="preserve"> </w:t>
      </w:r>
      <w:proofErr w:type="spellStart"/>
      <w:r w:rsidRPr="009C668F">
        <w:rPr>
          <w:rFonts w:ascii="Times New Roman" w:hAnsi="Times New Roman" w:cs="Times New Roman"/>
          <w:i/>
          <w:color w:val="000000" w:themeColor="text1"/>
          <w:sz w:val="24"/>
          <w:szCs w:val="24"/>
          <w:lang w:val="en-GB"/>
        </w:rPr>
        <w:t>Transcriptome</w:t>
      </w:r>
      <w:proofErr w:type="spellEnd"/>
      <w:r w:rsidRPr="009C668F">
        <w:rPr>
          <w:rFonts w:ascii="Times New Roman" w:hAnsi="Times New Roman" w:cs="Times New Roman"/>
          <w:i/>
          <w:color w:val="000000" w:themeColor="text1"/>
          <w:sz w:val="24"/>
          <w:szCs w:val="24"/>
          <w:lang w:val="en-GB"/>
        </w:rPr>
        <w:t xml:space="preserve"> analysis by RNA-</w:t>
      </w:r>
      <w:proofErr w:type="spellStart"/>
      <w:r w:rsidRPr="009C668F">
        <w:rPr>
          <w:rFonts w:ascii="Times New Roman" w:hAnsi="Times New Roman" w:cs="Times New Roman"/>
          <w:i/>
          <w:color w:val="000000" w:themeColor="text1"/>
          <w:sz w:val="24"/>
          <w:szCs w:val="24"/>
          <w:lang w:val="en-GB"/>
        </w:rPr>
        <w:t>Seq</w:t>
      </w:r>
      <w:proofErr w:type="spellEnd"/>
      <w:r w:rsidRPr="009C668F">
        <w:rPr>
          <w:rFonts w:ascii="Times New Roman" w:hAnsi="Times New Roman" w:cs="Times New Roman"/>
          <w:i/>
          <w:color w:val="000000" w:themeColor="text1"/>
          <w:sz w:val="24"/>
          <w:szCs w:val="24"/>
          <w:lang w:val="en-GB"/>
        </w:rPr>
        <w:t xml:space="preserve"> and identification of </w:t>
      </w:r>
      <w:proofErr w:type="spellStart"/>
      <w:r w:rsidRPr="009C668F">
        <w:rPr>
          <w:rFonts w:ascii="Times New Roman" w:hAnsi="Times New Roman" w:cs="Times New Roman"/>
          <w:i/>
          <w:color w:val="000000" w:themeColor="text1"/>
          <w:sz w:val="24"/>
          <w:szCs w:val="24"/>
          <w:lang w:val="en-GB"/>
        </w:rPr>
        <w:t>introgressed</w:t>
      </w:r>
      <w:proofErr w:type="spellEnd"/>
      <w:r w:rsidRPr="009C668F">
        <w:rPr>
          <w:rFonts w:ascii="Times New Roman" w:hAnsi="Times New Roman" w:cs="Times New Roman"/>
          <w:i/>
          <w:color w:val="000000" w:themeColor="text1"/>
          <w:sz w:val="24"/>
          <w:szCs w:val="24"/>
          <w:lang w:val="en-GB"/>
        </w:rPr>
        <w:t xml:space="preserve"> </w:t>
      </w:r>
      <w:proofErr w:type="spellStart"/>
      <w:r w:rsidRPr="009C668F">
        <w:rPr>
          <w:rFonts w:ascii="Times New Roman" w:hAnsi="Times New Roman" w:cs="Times New Roman"/>
          <w:i/>
          <w:color w:val="000000" w:themeColor="text1"/>
          <w:sz w:val="24"/>
          <w:szCs w:val="24"/>
          <w:lang w:val="en-GB"/>
        </w:rPr>
        <w:t>indica</w:t>
      </w:r>
      <w:proofErr w:type="spellEnd"/>
      <w:r w:rsidRPr="009C668F">
        <w:rPr>
          <w:rFonts w:ascii="Times New Roman" w:hAnsi="Times New Roman" w:cs="Times New Roman"/>
          <w:i/>
          <w:color w:val="000000" w:themeColor="text1"/>
          <w:sz w:val="24"/>
          <w:szCs w:val="24"/>
          <w:lang w:val="en-GB"/>
        </w:rPr>
        <w:t xml:space="preserve"> regions</w:t>
      </w:r>
    </w:p>
    <w:p w:rsidR="008B2A2C" w:rsidRPr="008B2A2C" w:rsidRDefault="00B4295D" w:rsidP="00353285">
      <w:pPr>
        <w:pStyle w:val="Default"/>
        <w:spacing w:line="360" w:lineRule="auto"/>
        <w:jc w:val="both"/>
        <w:rPr>
          <w:rFonts w:ascii="Times New Roman" w:hAnsi="Times New Roman" w:cs="Times New Roman"/>
          <w:szCs w:val="16"/>
          <w:lang w:val="en-US"/>
        </w:rPr>
      </w:pPr>
      <w:r>
        <w:rPr>
          <w:rFonts w:ascii="Times New Roman" w:hAnsi="Times New Roman" w:cs="Times New Roman"/>
          <w:szCs w:val="16"/>
          <w:lang w:val="en-US"/>
        </w:rPr>
        <w:tab/>
      </w:r>
      <w:r w:rsidR="005B4781" w:rsidRPr="008B2A2C">
        <w:rPr>
          <w:rFonts w:ascii="Times New Roman" w:hAnsi="Times New Roman" w:cs="Times New Roman"/>
          <w:szCs w:val="16"/>
          <w:lang w:val="en-US"/>
        </w:rPr>
        <w:t>Total RNA was extracted from leaves of rice plants that have been grown in hydroponic culture using the</w:t>
      </w:r>
      <w:r w:rsidR="008B2A2C" w:rsidRPr="008B2A2C">
        <w:rPr>
          <w:rFonts w:ascii="Times New Roman" w:hAnsi="Times New Roman" w:cs="Times New Roman"/>
          <w:szCs w:val="16"/>
          <w:lang w:val="en-US"/>
        </w:rPr>
        <w:t xml:space="preserve"> Maxwell RSC Plant RNA Kit (</w:t>
      </w:r>
      <w:proofErr w:type="spellStart"/>
      <w:r w:rsidR="008B2A2C" w:rsidRPr="008B2A2C">
        <w:rPr>
          <w:rFonts w:ascii="Times New Roman" w:hAnsi="Times New Roman" w:cs="Times New Roman"/>
          <w:szCs w:val="16"/>
          <w:lang w:val="en-US"/>
        </w:rPr>
        <w:t>Promega</w:t>
      </w:r>
      <w:proofErr w:type="spellEnd"/>
      <w:r w:rsidR="008B2A2C" w:rsidRPr="008B2A2C">
        <w:rPr>
          <w:rFonts w:ascii="Times New Roman" w:hAnsi="Times New Roman" w:cs="Times New Roman"/>
          <w:szCs w:val="16"/>
          <w:lang w:val="en-US"/>
        </w:rPr>
        <w:t>)</w:t>
      </w:r>
      <w:r w:rsidR="005B4781" w:rsidRPr="008B2A2C">
        <w:rPr>
          <w:rFonts w:ascii="Times New Roman" w:hAnsi="Times New Roman" w:cs="Times New Roman"/>
          <w:szCs w:val="16"/>
          <w:lang w:val="en-US"/>
        </w:rPr>
        <w:t>. Three biological replicat</w:t>
      </w:r>
      <w:r w:rsidR="008B2A2C" w:rsidRPr="008B2A2C">
        <w:rPr>
          <w:rFonts w:ascii="Times New Roman" w:hAnsi="Times New Roman" w:cs="Times New Roman"/>
          <w:szCs w:val="16"/>
          <w:lang w:val="en-US"/>
        </w:rPr>
        <w:t>es for each genotype (IL22 and OLESA</w:t>
      </w:r>
      <w:r w:rsidR="005B4781" w:rsidRPr="008B2A2C">
        <w:rPr>
          <w:rFonts w:ascii="Times New Roman" w:hAnsi="Times New Roman" w:cs="Times New Roman"/>
          <w:szCs w:val="16"/>
          <w:lang w:val="en-US"/>
        </w:rPr>
        <w:t xml:space="preserve">) and condition (control and salt-treated plants) were examined. </w:t>
      </w:r>
      <w:r w:rsidR="00D17D51" w:rsidRPr="008B2A2C">
        <w:rPr>
          <w:rFonts w:ascii="Times New Roman" w:hAnsi="Times New Roman" w:cs="Times New Roman"/>
          <w:szCs w:val="16"/>
          <w:lang w:val="en-US"/>
        </w:rPr>
        <w:t>E</w:t>
      </w:r>
      <w:r w:rsidR="00AA2DED" w:rsidRPr="008B2A2C">
        <w:rPr>
          <w:rFonts w:ascii="Times New Roman" w:hAnsi="Times New Roman" w:cs="Times New Roman"/>
          <w:szCs w:val="16"/>
          <w:lang w:val="en-US"/>
        </w:rPr>
        <w:t>ach</w:t>
      </w:r>
      <w:r w:rsidR="00D17D51" w:rsidRPr="008B2A2C">
        <w:rPr>
          <w:rFonts w:ascii="Times New Roman" w:hAnsi="Times New Roman" w:cs="Times New Roman"/>
          <w:szCs w:val="16"/>
          <w:lang w:val="en-US"/>
        </w:rPr>
        <w:t xml:space="preserve"> biological replicate consisted</w:t>
      </w:r>
      <w:r w:rsidR="00AA2DED" w:rsidRPr="008B2A2C">
        <w:rPr>
          <w:rFonts w:ascii="Times New Roman" w:hAnsi="Times New Roman" w:cs="Times New Roman"/>
          <w:szCs w:val="16"/>
          <w:lang w:val="en-US"/>
        </w:rPr>
        <w:t xml:space="preserve"> of leaves from </w:t>
      </w:r>
      <w:r w:rsidR="008B2A2C" w:rsidRPr="008B2A2C">
        <w:rPr>
          <w:rFonts w:ascii="Times New Roman" w:hAnsi="Times New Roman" w:cs="Times New Roman"/>
          <w:szCs w:val="16"/>
          <w:lang w:val="en-US"/>
        </w:rPr>
        <w:t xml:space="preserve">four </w:t>
      </w:r>
      <w:r w:rsidR="005B4781" w:rsidRPr="008B2A2C">
        <w:rPr>
          <w:rFonts w:ascii="Times New Roman" w:hAnsi="Times New Roman" w:cs="Times New Roman"/>
          <w:szCs w:val="16"/>
          <w:lang w:val="en-US"/>
        </w:rPr>
        <w:t>individual plants</w:t>
      </w:r>
      <w:r w:rsidR="00AA2DED" w:rsidRPr="008B2A2C">
        <w:rPr>
          <w:rFonts w:ascii="Times New Roman" w:hAnsi="Times New Roman" w:cs="Times New Roman"/>
          <w:szCs w:val="16"/>
          <w:lang w:val="en-US"/>
        </w:rPr>
        <w:t xml:space="preserve">. </w:t>
      </w:r>
      <w:r w:rsidR="008B2A2C" w:rsidRPr="008B2A2C">
        <w:rPr>
          <w:rFonts w:ascii="Times New Roman" w:hAnsi="Times New Roman" w:cs="Times New Roman"/>
          <w:szCs w:val="16"/>
          <w:lang w:val="en-US"/>
        </w:rPr>
        <w:t xml:space="preserve">RNA samples were quantified and quality tested by Agilent 2100 </w:t>
      </w:r>
      <w:proofErr w:type="spellStart"/>
      <w:r w:rsidR="008B2A2C" w:rsidRPr="008B2A2C">
        <w:rPr>
          <w:rFonts w:ascii="Times New Roman" w:hAnsi="Times New Roman" w:cs="Times New Roman"/>
          <w:szCs w:val="16"/>
          <w:lang w:val="en-US"/>
        </w:rPr>
        <w:t>Bioanalyzer</w:t>
      </w:r>
      <w:proofErr w:type="spellEnd"/>
      <w:r w:rsidR="008B2A2C" w:rsidRPr="008B2A2C">
        <w:rPr>
          <w:rFonts w:ascii="Times New Roman" w:hAnsi="Times New Roman" w:cs="Times New Roman"/>
          <w:szCs w:val="16"/>
          <w:lang w:val="en-US"/>
        </w:rPr>
        <w:t xml:space="preserve"> RNA assay (Agilent technologies, Santa Clara, CA) </w:t>
      </w:r>
      <w:r w:rsidR="007C0652" w:rsidRPr="008B2A2C">
        <w:rPr>
          <w:rFonts w:ascii="Times New Roman" w:hAnsi="Times New Roman" w:cs="Times New Roman"/>
          <w:szCs w:val="16"/>
          <w:lang w:val="en-US"/>
        </w:rPr>
        <w:t>and only samples with an</w:t>
      </w:r>
      <w:r w:rsidR="00AA2DED" w:rsidRPr="008B2A2C">
        <w:rPr>
          <w:rFonts w:ascii="Times New Roman" w:hAnsi="Times New Roman" w:cs="Times New Roman"/>
          <w:szCs w:val="16"/>
          <w:lang w:val="en-US"/>
        </w:rPr>
        <w:t xml:space="preserve"> RNA integrity number (RIN) ≥ 8 were used. </w:t>
      </w:r>
    </w:p>
    <w:p w:rsidR="008B2A2C" w:rsidRDefault="00B4295D" w:rsidP="00353285">
      <w:pPr>
        <w:pStyle w:val="Default"/>
        <w:spacing w:line="360" w:lineRule="auto"/>
        <w:jc w:val="both"/>
        <w:rPr>
          <w:rFonts w:ascii="Times New Roman" w:hAnsi="Times New Roman" w:cs="Times New Roman"/>
          <w:szCs w:val="16"/>
          <w:lang w:val="en-US"/>
        </w:rPr>
      </w:pPr>
      <w:r>
        <w:rPr>
          <w:rFonts w:ascii="Times New Roman" w:hAnsi="Times New Roman" w:cs="Times New Roman"/>
          <w:szCs w:val="16"/>
          <w:lang w:val="en-US"/>
        </w:rPr>
        <w:tab/>
      </w:r>
      <w:proofErr w:type="spellStart"/>
      <w:r w:rsidR="008B2A2C" w:rsidRPr="008B2A2C">
        <w:rPr>
          <w:rFonts w:ascii="Times New Roman" w:hAnsi="Times New Roman" w:cs="Times New Roman"/>
          <w:szCs w:val="16"/>
          <w:lang w:val="en-US"/>
        </w:rPr>
        <w:t>TruSeq</w:t>
      </w:r>
      <w:proofErr w:type="spellEnd"/>
      <w:r w:rsidR="008B2A2C" w:rsidRPr="008B2A2C">
        <w:rPr>
          <w:rFonts w:ascii="Times New Roman" w:hAnsi="Times New Roman" w:cs="Times New Roman"/>
          <w:szCs w:val="16"/>
          <w:lang w:val="en-US"/>
        </w:rPr>
        <w:t xml:space="preserve"> Stranded mRNA kit (Illumina, San Diego, CA) has been used for library preparation following the manufacturer’s instructions (library type: </w:t>
      </w:r>
      <w:proofErr w:type="spellStart"/>
      <w:r w:rsidR="008B2A2C" w:rsidRPr="008B2A2C">
        <w:rPr>
          <w:rFonts w:ascii="Times New Roman" w:hAnsi="Times New Roman" w:cs="Times New Roman"/>
          <w:szCs w:val="16"/>
          <w:lang w:val="en-US"/>
        </w:rPr>
        <w:t>fr-firstrand</w:t>
      </w:r>
      <w:proofErr w:type="spellEnd"/>
      <w:r w:rsidR="008B2A2C" w:rsidRPr="008B2A2C">
        <w:rPr>
          <w:rFonts w:ascii="Times New Roman" w:hAnsi="Times New Roman" w:cs="Times New Roman"/>
          <w:szCs w:val="16"/>
          <w:lang w:val="en-US"/>
        </w:rPr>
        <w:t xml:space="preserve">). Final libraries were checked with both </w:t>
      </w:r>
      <w:proofErr w:type="spellStart"/>
      <w:r w:rsidR="008B2A2C" w:rsidRPr="008B2A2C">
        <w:rPr>
          <w:rFonts w:ascii="Times New Roman" w:hAnsi="Times New Roman" w:cs="Times New Roman"/>
          <w:szCs w:val="16"/>
          <w:lang w:val="en-US"/>
        </w:rPr>
        <w:t>Qubit</w:t>
      </w:r>
      <w:proofErr w:type="spellEnd"/>
      <w:r w:rsidR="008B2A2C" w:rsidRPr="008B2A2C">
        <w:rPr>
          <w:rFonts w:ascii="Times New Roman" w:hAnsi="Times New Roman" w:cs="Times New Roman"/>
          <w:szCs w:val="16"/>
          <w:lang w:val="en-US"/>
        </w:rPr>
        <w:t xml:space="preserve"> 2.0 </w:t>
      </w:r>
      <w:proofErr w:type="spellStart"/>
      <w:r w:rsidR="008B2A2C" w:rsidRPr="008B2A2C">
        <w:rPr>
          <w:rFonts w:ascii="Times New Roman" w:hAnsi="Times New Roman" w:cs="Times New Roman"/>
          <w:szCs w:val="16"/>
          <w:lang w:val="en-US"/>
        </w:rPr>
        <w:t>Fluorometer</w:t>
      </w:r>
      <w:proofErr w:type="spellEnd"/>
      <w:r w:rsidR="008B2A2C" w:rsidRPr="008B2A2C">
        <w:rPr>
          <w:rFonts w:ascii="Times New Roman" w:hAnsi="Times New Roman" w:cs="Times New Roman"/>
          <w:szCs w:val="16"/>
          <w:lang w:val="en-US"/>
        </w:rPr>
        <w:t xml:space="preserve"> (</w:t>
      </w:r>
      <w:proofErr w:type="spellStart"/>
      <w:r w:rsidR="008B2A2C" w:rsidRPr="008B2A2C">
        <w:rPr>
          <w:rFonts w:ascii="Times New Roman" w:hAnsi="Times New Roman" w:cs="Times New Roman"/>
          <w:szCs w:val="16"/>
          <w:lang w:val="en-US"/>
        </w:rPr>
        <w:t>Invitrogen</w:t>
      </w:r>
      <w:proofErr w:type="spellEnd"/>
      <w:r w:rsidR="008B2A2C" w:rsidRPr="008B2A2C">
        <w:rPr>
          <w:rFonts w:ascii="Times New Roman" w:hAnsi="Times New Roman" w:cs="Times New Roman"/>
          <w:szCs w:val="16"/>
          <w:lang w:val="en-US"/>
        </w:rPr>
        <w:t xml:space="preserve">, Carlsbad, CA) and Agilent </w:t>
      </w:r>
      <w:proofErr w:type="spellStart"/>
      <w:r w:rsidR="008B2A2C" w:rsidRPr="008B2A2C">
        <w:rPr>
          <w:rFonts w:ascii="Times New Roman" w:hAnsi="Times New Roman" w:cs="Times New Roman"/>
          <w:szCs w:val="16"/>
          <w:lang w:val="en-US"/>
        </w:rPr>
        <w:t>Bioanalyzer</w:t>
      </w:r>
      <w:proofErr w:type="spellEnd"/>
      <w:r w:rsidR="008B2A2C" w:rsidRPr="008B2A2C">
        <w:rPr>
          <w:rFonts w:ascii="Times New Roman" w:hAnsi="Times New Roman" w:cs="Times New Roman"/>
          <w:szCs w:val="16"/>
          <w:lang w:val="en-US"/>
        </w:rPr>
        <w:t xml:space="preserve"> DNA assay. Libraries were then prepared for sequencing and sequenced on paired-end 150 </w:t>
      </w:r>
      <w:proofErr w:type="spellStart"/>
      <w:r w:rsidR="008B2A2C" w:rsidRPr="008B2A2C">
        <w:rPr>
          <w:rFonts w:ascii="Times New Roman" w:hAnsi="Times New Roman" w:cs="Times New Roman"/>
          <w:szCs w:val="16"/>
          <w:lang w:val="en-US"/>
        </w:rPr>
        <w:t>bp</w:t>
      </w:r>
      <w:proofErr w:type="spellEnd"/>
      <w:r w:rsidR="008B2A2C" w:rsidRPr="008B2A2C">
        <w:rPr>
          <w:rFonts w:ascii="Times New Roman" w:hAnsi="Times New Roman" w:cs="Times New Roman"/>
          <w:szCs w:val="16"/>
          <w:lang w:val="en-US"/>
        </w:rPr>
        <w:t xml:space="preserve"> mode on NovaSeq6000 (Illumina, San Diego, CA).</w:t>
      </w:r>
    </w:p>
    <w:p w:rsidR="008B2A2C" w:rsidRDefault="008B2A2C" w:rsidP="00353285">
      <w:pPr>
        <w:pStyle w:val="Default"/>
        <w:spacing w:line="360" w:lineRule="auto"/>
        <w:jc w:val="both"/>
        <w:rPr>
          <w:rFonts w:ascii="Times New Roman" w:hAnsi="Times New Roman" w:cs="Times New Roman"/>
          <w:szCs w:val="16"/>
          <w:lang w:val="en-US"/>
        </w:rPr>
      </w:pPr>
      <w:r w:rsidRPr="008B2A2C">
        <w:rPr>
          <w:rFonts w:ascii="Times New Roman" w:hAnsi="Times New Roman" w:cs="Times New Roman"/>
          <w:szCs w:val="16"/>
          <w:lang w:val="en-US"/>
        </w:rPr>
        <w:t xml:space="preserve">Base calling and </w:t>
      </w:r>
      <w:proofErr w:type="spellStart"/>
      <w:r w:rsidRPr="008B2A2C">
        <w:rPr>
          <w:rFonts w:ascii="Times New Roman" w:hAnsi="Times New Roman" w:cs="Times New Roman"/>
          <w:szCs w:val="16"/>
          <w:lang w:val="en-US"/>
        </w:rPr>
        <w:t>demultiplexing</w:t>
      </w:r>
      <w:proofErr w:type="spellEnd"/>
      <w:r w:rsidRPr="008B2A2C">
        <w:rPr>
          <w:rFonts w:ascii="Times New Roman" w:hAnsi="Times New Roman" w:cs="Times New Roman"/>
          <w:szCs w:val="16"/>
          <w:lang w:val="en-US"/>
        </w:rPr>
        <w:t xml:space="preserve"> was performed by Bcl2Fastq 2.20 v</w:t>
      </w:r>
      <w:r>
        <w:rPr>
          <w:rFonts w:ascii="Times New Roman" w:hAnsi="Times New Roman" w:cs="Times New Roman"/>
          <w:szCs w:val="16"/>
          <w:lang w:val="en-US"/>
        </w:rPr>
        <w:t xml:space="preserve">ersion of the Illumina pipeline </w:t>
      </w:r>
      <w:r w:rsidRPr="008B2A2C">
        <w:rPr>
          <w:rFonts w:ascii="Times New Roman" w:hAnsi="Times New Roman" w:cs="Times New Roman"/>
          <w:szCs w:val="16"/>
          <w:lang w:val="en-US"/>
        </w:rPr>
        <w:t>(</w:t>
      </w:r>
      <w:hyperlink r:id="rId8" w:history="1">
        <w:r w:rsidR="000F67F2" w:rsidRPr="000F67F2">
          <w:rPr>
            <w:rStyle w:val="Hipervnculo"/>
            <w:rFonts w:ascii="Times New Roman" w:hAnsi="Times New Roman" w:cs="Times New Roman"/>
            <w:szCs w:val="16"/>
            <w:lang w:val="en-US"/>
          </w:rPr>
          <w:t>https://support.illumina.com/content/dam/illumina-support/documents/documentation/software_documentation/bcl2fastq/bcl2fastq2-v2-20-software-guide-15051736-03.pdf</w:t>
        </w:r>
      </w:hyperlink>
      <w:r w:rsidRPr="008B2A2C">
        <w:rPr>
          <w:rFonts w:ascii="Times New Roman" w:hAnsi="Times New Roman" w:cs="Times New Roman"/>
          <w:szCs w:val="16"/>
          <w:lang w:val="en-US"/>
        </w:rPr>
        <w:t xml:space="preserve">). Adapter sequences were masked with </w:t>
      </w:r>
      <w:proofErr w:type="spellStart"/>
      <w:r w:rsidRPr="008B2A2C">
        <w:rPr>
          <w:rFonts w:ascii="Times New Roman" w:hAnsi="Times New Roman" w:cs="Times New Roman"/>
          <w:szCs w:val="16"/>
          <w:lang w:val="en-US"/>
        </w:rPr>
        <w:t>Cutadapt</w:t>
      </w:r>
      <w:proofErr w:type="spellEnd"/>
      <w:r w:rsidRPr="008B2A2C">
        <w:rPr>
          <w:rFonts w:ascii="Times New Roman" w:hAnsi="Times New Roman" w:cs="Times New Roman"/>
          <w:szCs w:val="16"/>
          <w:lang w:val="en-US"/>
        </w:rPr>
        <w:t xml:space="preserve"> v1.11 from raw </w:t>
      </w:r>
      <w:proofErr w:type="spellStart"/>
      <w:r w:rsidRPr="008B2A2C">
        <w:rPr>
          <w:rFonts w:ascii="Times New Roman" w:hAnsi="Times New Roman" w:cs="Times New Roman"/>
          <w:szCs w:val="16"/>
          <w:lang w:val="en-US"/>
        </w:rPr>
        <w:t>fastq</w:t>
      </w:r>
      <w:proofErr w:type="spellEnd"/>
      <w:r w:rsidRPr="008B2A2C">
        <w:rPr>
          <w:rFonts w:ascii="Times New Roman" w:hAnsi="Times New Roman" w:cs="Times New Roman"/>
          <w:szCs w:val="16"/>
          <w:lang w:val="en-US"/>
        </w:rPr>
        <w:t xml:space="preserve"> data</w:t>
      </w:r>
      <w:r>
        <w:rPr>
          <w:rFonts w:ascii="Times New Roman" w:hAnsi="Times New Roman" w:cs="Times New Roman"/>
          <w:szCs w:val="16"/>
          <w:lang w:val="en-US"/>
        </w:rPr>
        <w:t>,</w:t>
      </w:r>
      <w:r w:rsidRPr="008B2A2C">
        <w:rPr>
          <w:rFonts w:ascii="Times New Roman" w:hAnsi="Times New Roman" w:cs="Times New Roman"/>
          <w:szCs w:val="16"/>
          <w:lang w:val="en-US"/>
        </w:rPr>
        <w:t xml:space="preserve"> using the following parameters: anywhere (on both adapter sequences), overlap 5, times 2, minimum-length 35, mask-adapter </w:t>
      </w:r>
      <w:r w:rsidR="00EF1E15" w:rsidRPr="008B2A2C">
        <w:rPr>
          <w:rFonts w:ascii="Times New Roman" w:hAnsi="Times New Roman" w:cs="Times New Roman"/>
          <w:szCs w:val="16"/>
          <w:lang w:val="en-US"/>
        </w:rPr>
        <w:fldChar w:fldCharType="begin" w:fldLock="1"/>
      </w:r>
      <w:r>
        <w:rPr>
          <w:rFonts w:ascii="Times New Roman" w:hAnsi="Times New Roman" w:cs="Times New Roman"/>
          <w:szCs w:val="16"/>
          <w:lang w:val="en-US"/>
        </w:rPr>
        <w:instrText>ADDIN CSL_CITATION {"citationItems":[{"id":"ITEM-1","itemData":{"DOI":"10.14806/ej.17.1.200","abstract":"When small RNA is sequenced on current sequencing machines, the resulting reads are usually longer than the RNA and therefore contain parts of the 3' adapter. That adapter must be found and removed error-tolerantly from each read before read mapping. Previous solutions are either hard to use or do not offer required features, in particular support for color space data. As an easy to use alternative, we developed the command-line tool cutadapt, which supports 454, Illumina and SOLiD (color space) data, offers two adapter trimming algorithms, and has other useful features.   Cutadapt, including its MIT-licensed source code, is available for download at  http://code.google.com/p/cutadapt/","author":[{"dropping-particle":"","family":"Martin","given":"Marcel","non-dropping-particle":"","parse-names":false,"suffix":""}],"container-title":"EMBnet.journal","id":"ITEM-1","issued":{"date-parts":[["2011"]]},"title":"Cutadapt removes adapter sequences from high-throughput sequencing reads","type":"article-journal"},"uris":["http://www.mendeley.com/documents/?uuid=3f8df59a-8b05-49d2-afa4-278cf66863bc"]}],"mendeley":{"formattedCitation":"(Martin, 2011)","plainTextFormattedCitation":"(Martin, 2011)","previouslyFormattedCitation":"(Martin, 2011)"},"properties":{"noteIndex":0},"schema":"https://github.com/citation-style-language/schema/raw/master/csl-citation.json"}</w:instrText>
      </w:r>
      <w:r w:rsidR="00EF1E15" w:rsidRPr="008B2A2C">
        <w:rPr>
          <w:rFonts w:ascii="Times New Roman" w:hAnsi="Times New Roman" w:cs="Times New Roman"/>
          <w:szCs w:val="16"/>
          <w:lang w:val="en-US"/>
        </w:rPr>
        <w:fldChar w:fldCharType="separate"/>
      </w:r>
      <w:r w:rsidRPr="008B2A2C">
        <w:rPr>
          <w:rFonts w:ascii="Times New Roman" w:hAnsi="Times New Roman" w:cs="Times New Roman"/>
          <w:noProof/>
          <w:szCs w:val="16"/>
          <w:lang w:val="en-US"/>
        </w:rPr>
        <w:t>(</w:t>
      </w:r>
      <w:r w:rsidRPr="002834B6">
        <w:rPr>
          <w:rFonts w:ascii="Times New Roman" w:hAnsi="Times New Roman" w:cs="Times New Roman"/>
          <w:noProof/>
          <w:color w:val="0070C0"/>
          <w:szCs w:val="16"/>
          <w:lang w:val="en-US"/>
        </w:rPr>
        <w:t>Martin, 2011</w:t>
      </w:r>
      <w:r w:rsidRPr="008B2A2C">
        <w:rPr>
          <w:rFonts w:ascii="Times New Roman" w:hAnsi="Times New Roman" w:cs="Times New Roman"/>
          <w:noProof/>
          <w:szCs w:val="16"/>
          <w:lang w:val="en-US"/>
        </w:rPr>
        <w:t>)</w:t>
      </w:r>
      <w:r w:rsidR="00EF1E15" w:rsidRPr="008B2A2C">
        <w:rPr>
          <w:rFonts w:ascii="Times New Roman" w:hAnsi="Times New Roman" w:cs="Times New Roman"/>
          <w:szCs w:val="16"/>
          <w:lang w:val="en-US"/>
        </w:rPr>
        <w:fldChar w:fldCharType="end"/>
      </w:r>
      <w:r w:rsidRPr="008B2A2C">
        <w:rPr>
          <w:rFonts w:ascii="Times New Roman" w:hAnsi="Times New Roman" w:cs="Times New Roman"/>
          <w:szCs w:val="16"/>
          <w:lang w:val="en-US"/>
        </w:rPr>
        <w:t xml:space="preserve">. </w:t>
      </w:r>
      <w:r w:rsidR="00A52098" w:rsidRPr="008B2A2C">
        <w:rPr>
          <w:rFonts w:ascii="Times New Roman" w:hAnsi="Times New Roman" w:cs="Times New Roman"/>
          <w:szCs w:val="16"/>
          <w:lang w:val="en-US"/>
        </w:rPr>
        <w:t xml:space="preserve">Illumina reads were trimmed, and bad quality samples were removed using </w:t>
      </w:r>
      <w:proofErr w:type="spellStart"/>
      <w:r w:rsidR="00A52098" w:rsidRPr="008B2A2C">
        <w:rPr>
          <w:rFonts w:ascii="Times New Roman" w:hAnsi="Times New Roman" w:cs="Times New Roman"/>
          <w:szCs w:val="16"/>
          <w:lang w:val="en-US"/>
        </w:rPr>
        <w:t>BBDuk</w:t>
      </w:r>
      <w:proofErr w:type="spellEnd"/>
      <w:r w:rsidR="00A52098" w:rsidRPr="008B2A2C">
        <w:rPr>
          <w:rFonts w:ascii="Times New Roman" w:hAnsi="Times New Roman" w:cs="Times New Roman"/>
          <w:szCs w:val="16"/>
          <w:lang w:val="en-US"/>
        </w:rPr>
        <w:t xml:space="preserve"> </w:t>
      </w:r>
      <w:r w:rsidR="00542148" w:rsidRPr="008B2A2C">
        <w:rPr>
          <w:rFonts w:ascii="Times New Roman" w:hAnsi="Times New Roman" w:cs="Times New Roman"/>
          <w:szCs w:val="16"/>
          <w:lang w:val="en-US"/>
        </w:rPr>
        <w:t>(</w:t>
      </w:r>
      <w:hyperlink r:id="rId9" w:history="1">
        <w:r w:rsidR="00542148" w:rsidRPr="000F67F2">
          <w:rPr>
            <w:rStyle w:val="Hipervnculo"/>
            <w:rFonts w:ascii="Times New Roman" w:hAnsi="Times New Roman" w:cs="Times New Roman"/>
            <w:lang w:val="en-US"/>
          </w:rPr>
          <w:t>https://jgi.doe.gov/data-and-tools/bbtools/bb-tools-user-guide/bbduk-guide/</w:t>
        </w:r>
      </w:hyperlink>
      <w:r w:rsidR="00542148" w:rsidRPr="008B2A2C">
        <w:rPr>
          <w:rFonts w:ascii="Times New Roman" w:hAnsi="Times New Roman" w:cs="Times New Roman"/>
          <w:szCs w:val="16"/>
          <w:lang w:val="en-US"/>
        </w:rPr>
        <w:t>)</w:t>
      </w:r>
      <w:r w:rsidR="00A52098" w:rsidRPr="008B2A2C">
        <w:rPr>
          <w:rFonts w:ascii="Times New Roman" w:hAnsi="Times New Roman" w:cs="Times New Roman"/>
          <w:szCs w:val="16"/>
          <w:lang w:val="en-US"/>
        </w:rPr>
        <w:t xml:space="preserve"> by setting a minimum length of 35 </w:t>
      </w:r>
      <w:proofErr w:type="spellStart"/>
      <w:r w:rsidR="00A52098" w:rsidRPr="008B2A2C">
        <w:rPr>
          <w:rFonts w:ascii="Times New Roman" w:hAnsi="Times New Roman" w:cs="Times New Roman"/>
          <w:szCs w:val="16"/>
          <w:lang w:val="en-US"/>
        </w:rPr>
        <w:t>bp</w:t>
      </w:r>
      <w:proofErr w:type="spellEnd"/>
      <w:r w:rsidR="00A52098" w:rsidRPr="008B2A2C">
        <w:rPr>
          <w:rFonts w:ascii="Times New Roman" w:hAnsi="Times New Roman" w:cs="Times New Roman"/>
          <w:szCs w:val="16"/>
          <w:lang w:val="en-US"/>
        </w:rPr>
        <w:t xml:space="preserve"> and a minimum </w:t>
      </w:r>
      <w:proofErr w:type="spellStart"/>
      <w:r w:rsidR="00A52098" w:rsidRPr="008B2A2C">
        <w:rPr>
          <w:rFonts w:ascii="Times New Roman" w:hAnsi="Times New Roman" w:cs="Times New Roman"/>
          <w:szCs w:val="16"/>
          <w:lang w:val="en-US"/>
        </w:rPr>
        <w:t>Phred</w:t>
      </w:r>
      <w:proofErr w:type="spellEnd"/>
      <w:r w:rsidR="00A52098" w:rsidRPr="008B2A2C">
        <w:rPr>
          <w:rFonts w:ascii="Times New Roman" w:hAnsi="Times New Roman" w:cs="Times New Roman"/>
          <w:szCs w:val="16"/>
          <w:lang w:val="en-US"/>
        </w:rPr>
        <w:t xml:space="preserve">-quality score of 25. Quality of the reads was checked before and after the trimming step using </w:t>
      </w:r>
      <w:proofErr w:type="spellStart"/>
      <w:r w:rsidR="00A52098" w:rsidRPr="008B2A2C">
        <w:rPr>
          <w:rFonts w:ascii="Times New Roman" w:hAnsi="Times New Roman" w:cs="Times New Roman"/>
          <w:szCs w:val="16"/>
          <w:lang w:val="en-US"/>
        </w:rPr>
        <w:t>FastQC</w:t>
      </w:r>
      <w:proofErr w:type="spellEnd"/>
      <w:r w:rsidR="00542148" w:rsidRPr="008B2A2C">
        <w:rPr>
          <w:rFonts w:ascii="Times New Roman" w:hAnsi="Times New Roman" w:cs="Times New Roman"/>
          <w:szCs w:val="16"/>
          <w:lang w:val="en-US"/>
        </w:rPr>
        <w:t xml:space="preserve"> (</w:t>
      </w:r>
      <w:hyperlink r:id="rId10" w:history="1">
        <w:r w:rsidR="00542148" w:rsidRPr="000F67F2">
          <w:rPr>
            <w:rStyle w:val="Hipervnculo"/>
            <w:rFonts w:ascii="Times New Roman" w:hAnsi="Times New Roman" w:cs="Times New Roman"/>
            <w:lang w:val="en-US"/>
          </w:rPr>
          <w:t>https://www.bioinformatics.babraham.ac.uk/projects/fastqc/</w:t>
        </w:r>
      </w:hyperlink>
      <w:r w:rsidR="00542148" w:rsidRPr="008B2A2C">
        <w:rPr>
          <w:rFonts w:ascii="Times New Roman" w:hAnsi="Times New Roman" w:cs="Times New Roman"/>
          <w:szCs w:val="16"/>
          <w:lang w:val="en-US"/>
        </w:rPr>
        <w:t>).</w:t>
      </w:r>
      <w:r w:rsidR="00853CDB" w:rsidRPr="008B2A2C">
        <w:rPr>
          <w:rFonts w:ascii="Times New Roman" w:hAnsi="Times New Roman" w:cs="Times New Roman"/>
          <w:szCs w:val="16"/>
          <w:lang w:val="en-US"/>
        </w:rPr>
        <w:t xml:space="preserve"> </w:t>
      </w:r>
      <w:r w:rsidR="00B46ADC" w:rsidRPr="008B2A2C">
        <w:rPr>
          <w:rFonts w:ascii="Times New Roman" w:hAnsi="Times New Roman" w:cs="Times New Roman"/>
          <w:szCs w:val="16"/>
          <w:lang w:val="en-US"/>
        </w:rPr>
        <w:t xml:space="preserve">The high quality reads were aligned against the </w:t>
      </w:r>
      <w:proofErr w:type="spellStart"/>
      <w:r w:rsidR="00B46ADC" w:rsidRPr="008B2A2C">
        <w:rPr>
          <w:rFonts w:ascii="Times New Roman" w:hAnsi="Times New Roman" w:cs="Times New Roman"/>
          <w:i/>
          <w:szCs w:val="16"/>
          <w:lang w:val="en-US"/>
        </w:rPr>
        <w:t>Oryza</w:t>
      </w:r>
      <w:proofErr w:type="spellEnd"/>
      <w:r w:rsidR="00B46ADC" w:rsidRPr="008B2A2C">
        <w:rPr>
          <w:rFonts w:ascii="Times New Roman" w:hAnsi="Times New Roman" w:cs="Times New Roman"/>
          <w:i/>
          <w:szCs w:val="16"/>
          <w:lang w:val="en-US"/>
        </w:rPr>
        <w:t xml:space="preserve"> sativa Japonica</w:t>
      </w:r>
      <w:r w:rsidR="00B46ADC" w:rsidRPr="008B2A2C">
        <w:rPr>
          <w:rFonts w:ascii="Times New Roman" w:hAnsi="Times New Roman" w:cs="Times New Roman"/>
          <w:szCs w:val="16"/>
          <w:lang w:val="en-US"/>
        </w:rPr>
        <w:t xml:space="preserve"> Group (IRGSP-1.0/</w:t>
      </w:r>
      <w:proofErr w:type="spellStart"/>
      <w:r w:rsidR="00B46ADC" w:rsidRPr="008B2A2C">
        <w:rPr>
          <w:rFonts w:ascii="Times New Roman" w:hAnsi="Times New Roman" w:cs="Times New Roman"/>
          <w:szCs w:val="16"/>
          <w:lang w:val="en-US"/>
        </w:rPr>
        <w:t>Ensembl</w:t>
      </w:r>
      <w:proofErr w:type="spellEnd"/>
      <w:r w:rsidR="00B46ADC" w:rsidRPr="008B2A2C">
        <w:rPr>
          <w:rFonts w:ascii="Times New Roman" w:hAnsi="Times New Roman" w:cs="Times New Roman"/>
          <w:szCs w:val="16"/>
          <w:lang w:val="en-US"/>
        </w:rPr>
        <w:t xml:space="preserve"> release 42) and </w:t>
      </w:r>
      <w:proofErr w:type="spellStart"/>
      <w:r w:rsidR="00B46ADC" w:rsidRPr="008B2A2C">
        <w:rPr>
          <w:rFonts w:ascii="Times New Roman" w:hAnsi="Times New Roman" w:cs="Times New Roman"/>
          <w:i/>
          <w:szCs w:val="16"/>
          <w:lang w:val="en-US"/>
        </w:rPr>
        <w:t>Oryza</w:t>
      </w:r>
      <w:proofErr w:type="spellEnd"/>
      <w:r w:rsidR="00B46ADC" w:rsidRPr="008B2A2C">
        <w:rPr>
          <w:rFonts w:ascii="Times New Roman" w:hAnsi="Times New Roman" w:cs="Times New Roman"/>
          <w:i/>
          <w:szCs w:val="16"/>
          <w:lang w:val="en-US"/>
        </w:rPr>
        <w:t xml:space="preserve"> sativa </w:t>
      </w:r>
      <w:proofErr w:type="spellStart"/>
      <w:r w:rsidR="00B46ADC" w:rsidRPr="008B2A2C">
        <w:rPr>
          <w:rFonts w:ascii="Times New Roman" w:hAnsi="Times New Roman" w:cs="Times New Roman"/>
          <w:i/>
          <w:szCs w:val="16"/>
          <w:lang w:val="en-US"/>
        </w:rPr>
        <w:t>Indica</w:t>
      </w:r>
      <w:proofErr w:type="spellEnd"/>
      <w:r w:rsidR="00B46ADC" w:rsidRPr="008B2A2C">
        <w:rPr>
          <w:rFonts w:ascii="Times New Roman" w:hAnsi="Times New Roman" w:cs="Times New Roman"/>
          <w:i/>
          <w:szCs w:val="16"/>
          <w:lang w:val="en-US"/>
        </w:rPr>
        <w:t xml:space="preserve"> Group</w:t>
      </w:r>
      <w:r w:rsidRPr="008B2A2C">
        <w:rPr>
          <w:rFonts w:ascii="Times New Roman" w:hAnsi="Times New Roman" w:cs="Times New Roman"/>
          <w:szCs w:val="16"/>
          <w:lang w:val="en-US"/>
        </w:rPr>
        <w:t xml:space="preserve"> (ASM465v1/</w:t>
      </w:r>
      <w:proofErr w:type="spellStart"/>
      <w:r w:rsidRPr="008B2A2C">
        <w:rPr>
          <w:rFonts w:ascii="Times New Roman" w:hAnsi="Times New Roman" w:cs="Times New Roman"/>
          <w:szCs w:val="16"/>
          <w:lang w:val="en-US"/>
        </w:rPr>
        <w:t>Ensembl</w:t>
      </w:r>
      <w:proofErr w:type="spellEnd"/>
      <w:r w:rsidRPr="008B2A2C">
        <w:rPr>
          <w:rFonts w:ascii="Times New Roman" w:hAnsi="Times New Roman" w:cs="Times New Roman"/>
          <w:szCs w:val="16"/>
          <w:lang w:val="en-US"/>
        </w:rPr>
        <w:t xml:space="preserve"> release 42) </w:t>
      </w:r>
      <w:r w:rsidR="00B46ADC" w:rsidRPr="008B2A2C">
        <w:rPr>
          <w:rFonts w:ascii="Times New Roman" w:hAnsi="Times New Roman" w:cs="Times New Roman"/>
          <w:szCs w:val="16"/>
          <w:lang w:val="en-US"/>
        </w:rPr>
        <w:t>with STAR aligner</w:t>
      </w:r>
      <w:r>
        <w:rPr>
          <w:rFonts w:ascii="Times New Roman" w:hAnsi="Times New Roman" w:cs="Times New Roman"/>
          <w:szCs w:val="16"/>
          <w:lang w:val="en-US"/>
        </w:rPr>
        <w:t xml:space="preserve"> (version 2.5.2b)</w:t>
      </w:r>
      <w:r w:rsidR="003805B3" w:rsidRPr="008B2A2C">
        <w:rPr>
          <w:rFonts w:ascii="Times New Roman" w:hAnsi="Times New Roman" w:cs="Times New Roman"/>
          <w:szCs w:val="16"/>
          <w:lang w:val="en-US"/>
        </w:rPr>
        <w:t xml:space="preserve"> </w:t>
      </w:r>
      <w:r w:rsidR="00EF1E15" w:rsidRPr="009C668F">
        <w:rPr>
          <w:rFonts w:ascii="Times New Roman" w:hAnsi="Times New Roman" w:cs="Times New Roman"/>
          <w:color w:val="auto"/>
          <w:szCs w:val="16"/>
          <w:lang w:val="en-US"/>
        </w:rPr>
        <w:fldChar w:fldCharType="begin" w:fldLock="1"/>
      </w:r>
      <w:r w:rsidRPr="009C668F">
        <w:rPr>
          <w:rFonts w:ascii="Times New Roman" w:hAnsi="Times New Roman" w:cs="Times New Roman"/>
          <w:color w:val="auto"/>
          <w:szCs w:val="16"/>
          <w:lang w:val="en-US"/>
        </w:rPr>
        <w:instrText>ADDIN CSL_CITATION {"citationItems":[{"id":"ITEM-1","itemData":{"DOI":"10.1093/bioinformatics/bts635","ISSN":"13674803","PMID":"23104886","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 © The Author(s) 2012. Published by Oxford University Press.","author":[{"dropping-particle":"","family":"Dobin","given":"Alexander","non-dropping-particle":"","parse-names":false,"suffix":""},{"dropping-particle":"","family":"Davis","given":"Carrie A.","non-dropping-particle":"","parse-names":false,"suffix":""},{"dropping-particle":"","family":"Schlesinger","given":"Felix","non-dropping-particle":"","parse-names":false,"suffix":""},{"dropping-particle":"","family":"Drenkow","given":"Jorg","non-dropping-particle":"","parse-names":false,"suffix":""},{"dropping-particle":"","family":"Zaleski","given":"Chris","non-dropping-particle":"","parse-names":false,"suffix":""},{"dropping-particle":"","family":"Jha","given":"Sonali","non-dropping-particle":"","parse-names":false,"suffix":""},{"dropping-particle":"","family":"Batut","given":"Philippe","non-dropping-particle":"","parse-names":false,"suffix":""},{"dropping-particle":"","family":"Chaisson","given":"Mark","non-dropping-particle":"","parse-names":false,"suffix":""},{"dropping-particle":"","family":"Gingeras","given":"Thomas R.","non-dropping-particle":"","parse-names":false,"suffix":""}],"container-title":"Bioinformatics","id":"ITEM-1","issued":{"date-parts":[["2013"]]},"title":"STAR: Ultrafast universal RNA-seq aligner","type":"article-journal"},"uris":["http://www.mendeley.com/documents/?uuid=9381353c-44da-46ca-90e5-4ba655cf0b0f"]}],"mendeley":{"formattedCitation":"(Dobin et al., 2013)","plainTextFormattedCitation":"(Dobin et al., 2013)","previouslyFormattedCitation":"(Dobin et al., 2013)"},"properties":{"noteIndex":0},"schema":"https://github.com/citation-style-language/schema/raw/master/csl-citation.json"}</w:instrText>
      </w:r>
      <w:r w:rsidR="00EF1E15" w:rsidRPr="009C668F">
        <w:rPr>
          <w:rFonts w:ascii="Times New Roman" w:hAnsi="Times New Roman" w:cs="Times New Roman"/>
          <w:color w:val="auto"/>
          <w:szCs w:val="16"/>
          <w:lang w:val="en-US"/>
        </w:rPr>
        <w:fldChar w:fldCharType="separate"/>
      </w:r>
      <w:r w:rsidRPr="009C668F">
        <w:rPr>
          <w:rFonts w:ascii="Times New Roman" w:hAnsi="Times New Roman" w:cs="Times New Roman"/>
          <w:noProof/>
          <w:color w:val="auto"/>
          <w:szCs w:val="16"/>
          <w:lang w:val="en-US"/>
        </w:rPr>
        <w:t xml:space="preserve">(Dobin </w:t>
      </w:r>
      <w:r w:rsidRPr="009C668F">
        <w:rPr>
          <w:rFonts w:ascii="Times New Roman" w:hAnsi="Times New Roman" w:cs="Times New Roman"/>
          <w:i/>
          <w:noProof/>
          <w:color w:val="auto"/>
          <w:szCs w:val="16"/>
          <w:lang w:val="en-US"/>
        </w:rPr>
        <w:t>et al.</w:t>
      </w:r>
      <w:r w:rsidRPr="009C668F">
        <w:rPr>
          <w:rFonts w:ascii="Times New Roman" w:hAnsi="Times New Roman" w:cs="Times New Roman"/>
          <w:noProof/>
          <w:color w:val="auto"/>
          <w:szCs w:val="16"/>
          <w:lang w:val="en-US"/>
        </w:rPr>
        <w:t>, 2013)</w:t>
      </w:r>
      <w:r w:rsidR="00EF1E15" w:rsidRPr="009C668F">
        <w:rPr>
          <w:rFonts w:ascii="Times New Roman" w:hAnsi="Times New Roman" w:cs="Times New Roman"/>
          <w:color w:val="auto"/>
          <w:szCs w:val="16"/>
          <w:lang w:val="en-US"/>
        </w:rPr>
        <w:fldChar w:fldCharType="end"/>
      </w:r>
      <w:r w:rsidR="00C40291" w:rsidRPr="009C668F">
        <w:rPr>
          <w:rFonts w:ascii="Times New Roman" w:hAnsi="Times New Roman" w:cs="Times New Roman"/>
          <w:color w:val="auto"/>
          <w:szCs w:val="16"/>
          <w:lang w:val="en-US"/>
        </w:rPr>
        <w:t>.</w:t>
      </w:r>
      <w:r w:rsidR="00B46ADC" w:rsidRPr="008B2A2C">
        <w:rPr>
          <w:rFonts w:ascii="Times New Roman" w:hAnsi="Times New Roman" w:cs="Times New Roman"/>
          <w:szCs w:val="16"/>
          <w:lang w:val="en-US"/>
        </w:rPr>
        <w:t xml:space="preserve"> Therefore</w:t>
      </w:r>
      <w:r>
        <w:rPr>
          <w:rFonts w:ascii="Times New Roman" w:hAnsi="Times New Roman" w:cs="Times New Roman"/>
          <w:szCs w:val="16"/>
          <w:lang w:val="en-US"/>
        </w:rPr>
        <w:t>,</w:t>
      </w:r>
      <w:r w:rsidR="00B46ADC" w:rsidRPr="008B2A2C">
        <w:rPr>
          <w:rFonts w:ascii="Times New Roman" w:hAnsi="Times New Roman" w:cs="Times New Roman"/>
          <w:szCs w:val="16"/>
          <w:lang w:val="en-US"/>
        </w:rPr>
        <w:t xml:space="preserve"> each sample was mapped against each reference genome, obtaining two different BAM file groups. </w:t>
      </w:r>
    </w:p>
    <w:p w:rsidR="00E4540D" w:rsidRPr="008B2A2C" w:rsidRDefault="00B4295D" w:rsidP="00353285">
      <w:pPr>
        <w:pStyle w:val="Default"/>
        <w:spacing w:line="360" w:lineRule="auto"/>
        <w:jc w:val="both"/>
        <w:rPr>
          <w:rFonts w:ascii="Times New Roman" w:hAnsi="Times New Roman" w:cs="Times New Roman"/>
          <w:szCs w:val="16"/>
          <w:lang w:val="en-US"/>
        </w:rPr>
      </w:pPr>
      <w:r>
        <w:rPr>
          <w:rFonts w:ascii="Times New Roman" w:hAnsi="Times New Roman" w:cs="Times New Roman"/>
          <w:szCs w:val="16"/>
          <w:lang w:val="en-US"/>
        </w:rPr>
        <w:tab/>
      </w:r>
      <w:r w:rsidR="00B46ADC" w:rsidRPr="008B2A2C">
        <w:rPr>
          <w:rFonts w:ascii="Times New Roman" w:hAnsi="Times New Roman" w:cs="Times New Roman"/>
          <w:szCs w:val="16"/>
          <w:lang w:val="en-US"/>
        </w:rPr>
        <w:t xml:space="preserve">Gene expression quantification was performed with </w:t>
      </w:r>
      <w:proofErr w:type="spellStart"/>
      <w:r w:rsidR="00B46ADC" w:rsidRPr="008B2A2C">
        <w:rPr>
          <w:rFonts w:ascii="Times New Roman" w:hAnsi="Times New Roman" w:cs="Times New Roman"/>
          <w:szCs w:val="16"/>
          <w:lang w:val="en-US"/>
        </w:rPr>
        <w:t>featureCounts</w:t>
      </w:r>
      <w:proofErr w:type="spellEnd"/>
      <w:r w:rsidR="00B46ADC" w:rsidRPr="008B2A2C">
        <w:rPr>
          <w:rFonts w:ascii="Times New Roman" w:hAnsi="Times New Roman" w:cs="Times New Roman"/>
          <w:szCs w:val="16"/>
          <w:lang w:val="en-US"/>
        </w:rPr>
        <w:t xml:space="preserve"> (version 1.5.1) </w:t>
      </w:r>
      <w:r w:rsidR="00EF1E15">
        <w:rPr>
          <w:rFonts w:ascii="Times New Roman" w:hAnsi="Times New Roman" w:cs="Times New Roman"/>
          <w:szCs w:val="16"/>
          <w:lang w:val="en-US"/>
        </w:rPr>
        <w:fldChar w:fldCharType="begin" w:fldLock="1"/>
      </w:r>
      <w:r w:rsidR="008B2A2C">
        <w:rPr>
          <w:rFonts w:ascii="Times New Roman" w:hAnsi="Times New Roman" w:cs="Times New Roman"/>
          <w:szCs w:val="16"/>
          <w:lang w:val="en-US"/>
        </w:rPr>
        <w:instrText>ADDIN CSL_CITATION {"citationItems":[{"id":"ITEM-1","itemData":{"DOI":"10.1093/bioinformatics/btt656","ISSN":"14602059","PMID":"24227677","abstract":"Motivation: Next-generation sequencing technologies generate millions of short sequence reads, which are usually aligned to a reference genome. In many applications, the key information required for downstream analysis is the number of reads mapping to each genomic feature, for example to each exon or each gene. The process of counting reads is called read summarization. Read summarization is required for a great variety of genomic analyses but has so far received relatively little attention in the literature.Results: We present featureCounts, a read summarization program suitable for counting reads generated from either RNA or genomic DNA sequencing experiments. featureCounts implements highly efficient chromosome hashing and feature blocking techniques. It is considerably faster than existing methods (by an order of magnitude for gene-level summarization) and requires far less computer memory. It works with either single or paired-end reads and provides a wide range of options appropriate for different sequencing applications. © 2013 The Author 2013. Published by Oxford University Press. All rights reserved.","author":[{"dropping-particle":"","family":"Liao","given":"Yang","non-dropping-particle":"","parse-names":false,"suffix":""},{"dropping-particle":"","family":"Smyth","given":"Gordon K.","non-dropping-particle":"","parse-names":false,"suffix":""},{"dropping-particle":"","family":"Shi","given":"Wei","non-dropping-particle":"","parse-names":false,"suffix":""}],"container-title":"Bioinformatics","id":"ITEM-1","issued":{"date-parts":[["2014"]]},"title":"FeatureCounts: An efficient general purpose program for assigning sequence reads to genomic features","type":"article-journal"},"uris":["http://www.mendeley.com/documents/?uuid=c442ef51-f1d5-41da-a929-7dbbeddab558"]}],"mendeley":{"formattedCitation":"(Liao et al., 2014)","plainTextFormattedCitation":"(Liao et al., 2014)","previouslyFormattedCitation":"(Liao et al., 2014)"},"properties":{"noteIndex":0},"schema":"https://github.com/citation-style-language/schema/raw/master/csl-citation.json"}</w:instrText>
      </w:r>
      <w:r w:rsidR="00EF1E15">
        <w:rPr>
          <w:rFonts w:ascii="Times New Roman" w:hAnsi="Times New Roman" w:cs="Times New Roman"/>
          <w:szCs w:val="16"/>
          <w:lang w:val="en-US"/>
        </w:rPr>
        <w:fldChar w:fldCharType="separate"/>
      </w:r>
      <w:r w:rsidR="008B2A2C" w:rsidRPr="008B2A2C">
        <w:rPr>
          <w:rFonts w:ascii="Times New Roman" w:hAnsi="Times New Roman" w:cs="Times New Roman"/>
          <w:noProof/>
          <w:szCs w:val="16"/>
          <w:lang w:val="en-US"/>
        </w:rPr>
        <w:t>(Liao et al., 2014)</w:t>
      </w:r>
      <w:r w:rsidR="00EF1E15">
        <w:rPr>
          <w:rFonts w:ascii="Times New Roman" w:hAnsi="Times New Roman" w:cs="Times New Roman"/>
          <w:szCs w:val="16"/>
          <w:lang w:val="en-US"/>
        </w:rPr>
        <w:fldChar w:fldCharType="end"/>
      </w:r>
      <w:r w:rsidR="00131A67" w:rsidRPr="008B2A2C">
        <w:rPr>
          <w:rFonts w:ascii="Times New Roman" w:hAnsi="Times New Roman" w:cs="Times New Roman"/>
          <w:szCs w:val="16"/>
          <w:lang w:val="en-US"/>
        </w:rPr>
        <w:t xml:space="preserve">. </w:t>
      </w:r>
      <w:r w:rsidR="008B2A2C" w:rsidRPr="008B2A2C">
        <w:rPr>
          <w:rFonts w:ascii="Times New Roman" w:hAnsi="Times New Roman" w:cs="Times New Roman"/>
          <w:szCs w:val="16"/>
          <w:lang w:val="en-US"/>
        </w:rPr>
        <w:t>Normalization was applied to the raw</w:t>
      </w:r>
      <w:r w:rsidR="008B2A2C">
        <w:rPr>
          <w:rFonts w:ascii="Times New Roman" w:hAnsi="Times New Roman" w:cs="Times New Roman"/>
          <w:szCs w:val="16"/>
          <w:lang w:val="en-US"/>
        </w:rPr>
        <w:t xml:space="preserve"> </w:t>
      </w:r>
      <w:r w:rsidR="008B2A2C" w:rsidRPr="008B2A2C">
        <w:rPr>
          <w:rFonts w:ascii="Times New Roman" w:hAnsi="Times New Roman" w:cs="Times New Roman"/>
          <w:szCs w:val="16"/>
          <w:lang w:val="en-US"/>
        </w:rPr>
        <w:t xml:space="preserve">fragment counts by using the Trimmed Mean of M -values (TMM) normalization and Fragments </w:t>
      </w:r>
      <w:proofErr w:type="gramStart"/>
      <w:r w:rsidR="008B2A2C" w:rsidRPr="008B2A2C">
        <w:rPr>
          <w:rFonts w:ascii="Times New Roman" w:hAnsi="Times New Roman" w:cs="Times New Roman"/>
          <w:szCs w:val="16"/>
          <w:lang w:val="en-US"/>
        </w:rPr>
        <w:t>Per</w:t>
      </w:r>
      <w:proofErr w:type="gramEnd"/>
      <w:r w:rsidR="008B2A2C" w:rsidRPr="008B2A2C">
        <w:rPr>
          <w:rFonts w:ascii="Times New Roman" w:hAnsi="Times New Roman" w:cs="Times New Roman"/>
          <w:szCs w:val="16"/>
          <w:lang w:val="en-US"/>
        </w:rPr>
        <w:t xml:space="preserve"> </w:t>
      </w:r>
      <w:proofErr w:type="spellStart"/>
      <w:r w:rsidR="008B2A2C" w:rsidRPr="008B2A2C">
        <w:rPr>
          <w:rFonts w:ascii="Times New Roman" w:hAnsi="Times New Roman" w:cs="Times New Roman"/>
          <w:szCs w:val="16"/>
          <w:lang w:val="en-US"/>
        </w:rPr>
        <w:t>Kilobase</w:t>
      </w:r>
      <w:proofErr w:type="spellEnd"/>
      <w:r w:rsidR="008B2A2C" w:rsidRPr="008B2A2C">
        <w:rPr>
          <w:rFonts w:ascii="Times New Roman" w:hAnsi="Times New Roman" w:cs="Times New Roman"/>
          <w:szCs w:val="16"/>
          <w:lang w:val="en-US"/>
        </w:rPr>
        <w:t xml:space="preserve"> Million (FPKM) normalization. </w:t>
      </w:r>
      <w:r w:rsidR="00853CDB" w:rsidRPr="008B2A2C">
        <w:rPr>
          <w:rFonts w:ascii="Times New Roman" w:hAnsi="Times New Roman" w:cs="Times New Roman"/>
          <w:szCs w:val="16"/>
          <w:lang w:val="en-US"/>
        </w:rPr>
        <w:t xml:space="preserve">Differential gene expression analysis was performed </w:t>
      </w:r>
      <w:r w:rsidR="00853CDB" w:rsidRPr="008B2A2C">
        <w:rPr>
          <w:rFonts w:ascii="Times New Roman" w:hAnsi="Times New Roman" w:cs="Times New Roman"/>
          <w:szCs w:val="16"/>
          <w:lang w:val="en-US"/>
        </w:rPr>
        <w:lastRenderedPageBreak/>
        <w:t xml:space="preserve">with </w:t>
      </w:r>
      <w:proofErr w:type="spellStart"/>
      <w:r w:rsidR="00853CDB" w:rsidRPr="008B2A2C">
        <w:rPr>
          <w:rFonts w:ascii="Times New Roman" w:hAnsi="Times New Roman" w:cs="Times New Roman"/>
          <w:szCs w:val="16"/>
          <w:lang w:val="en-US"/>
        </w:rPr>
        <w:t>edgeR</w:t>
      </w:r>
      <w:proofErr w:type="spellEnd"/>
      <w:r w:rsidR="003805B3" w:rsidRPr="008B2A2C">
        <w:rPr>
          <w:rFonts w:ascii="Times New Roman" w:hAnsi="Times New Roman" w:cs="Times New Roman"/>
          <w:szCs w:val="16"/>
          <w:lang w:val="en-US"/>
        </w:rPr>
        <w:t xml:space="preserve"> </w:t>
      </w:r>
      <w:r w:rsidR="00EF1E15" w:rsidRPr="009C668F">
        <w:rPr>
          <w:rFonts w:ascii="Times New Roman" w:hAnsi="Times New Roman" w:cs="Times New Roman"/>
          <w:color w:val="auto"/>
          <w:szCs w:val="16"/>
          <w:lang w:val="en-US"/>
        </w:rPr>
        <w:fldChar w:fldCharType="begin" w:fldLock="1"/>
      </w:r>
      <w:r w:rsidR="008B2A2C" w:rsidRPr="009C668F">
        <w:rPr>
          <w:rFonts w:ascii="Times New Roman" w:hAnsi="Times New Roman" w:cs="Times New Roman"/>
          <w:color w:val="auto"/>
          <w:szCs w:val="16"/>
          <w:lang w:val="en-US"/>
        </w:rPr>
        <w:instrText>ADDIN CSL_CITATION {"citationItems":[{"id":"ITEM-1","itemData":{"DOI":"10.1093/bioinformatics/btp616","ISSN":"14602059","PMID":"19910308","abstract":"It is expected that emerging digital gene expression (DGE) technologies will overtake microarray technologies in the near future for many functional genomics applications. One of the fundamental data analysis tasks, especially for gene expression studies, involves determining whether there is evidence that counts for a transcript or exon are significantly different across experimental conditions. edgeR is a Bioconductor software package for examining differential expression of replicated count data. An overdispersed Poisson model is used to account for both biological and technical variability. Empirical Bayes methods are used to moderate the degree of overdispersion across transcripts, improving the reliability of inference. The methodology can be used even with the most minimal levels of replication, provided at least one phenotype or experimental condition is replicated. The software may have other applications beyond sequencing data, such as proteome peptide count data. © The Author(s) 2009. Published by Oxford University Press.","author":[{"dropping-particle":"","family":"Robinson","given":"Mark D.","non-dropping-particle":"","parse-names":false,"suffix":""},{"dropping-particle":"","family":"McCarthy","given":"Davis J.","non-dropping-particle":"","parse-names":false,"suffix":""},{"dropping-particle":"","family":"Smyth","given":"Gordon K.","non-dropping-particle":"","parse-names":false,"suffix":""}],"container-title":"Bioinformatics","id":"ITEM-1","issued":{"date-parts":[["2009"]]},"title":"edgeR: A Bioconductor package for differential expression analysis of digital gene expression data","type":"article-journal"},"uris":["http://www.mendeley.com/documents/?uuid=c2b67338-f47a-4067-a4ab-892f40ccf204"]}],"mendeley":{"formattedCitation":"(Robinson et al., 2009)","plainTextFormattedCitation":"(Robinson et al., 2009)","previouslyFormattedCitation":"(Robinson et al., 2009)"},"properties":{"noteIndex":0},"schema":"https://github.com/citation-style-language/schema/raw/master/csl-citation.json"}</w:instrText>
      </w:r>
      <w:r w:rsidR="00EF1E15" w:rsidRPr="009C668F">
        <w:rPr>
          <w:rFonts w:ascii="Times New Roman" w:hAnsi="Times New Roman" w:cs="Times New Roman"/>
          <w:color w:val="auto"/>
          <w:szCs w:val="16"/>
          <w:lang w:val="en-US"/>
        </w:rPr>
        <w:fldChar w:fldCharType="separate"/>
      </w:r>
      <w:r w:rsidR="008B2A2C" w:rsidRPr="009C668F">
        <w:rPr>
          <w:rFonts w:ascii="Times New Roman" w:hAnsi="Times New Roman" w:cs="Times New Roman"/>
          <w:noProof/>
          <w:color w:val="auto"/>
          <w:szCs w:val="16"/>
          <w:lang w:val="en-US"/>
        </w:rPr>
        <w:t xml:space="preserve">(Robinson </w:t>
      </w:r>
      <w:r w:rsidR="008B2A2C" w:rsidRPr="009C668F">
        <w:rPr>
          <w:rFonts w:ascii="Times New Roman" w:hAnsi="Times New Roman" w:cs="Times New Roman"/>
          <w:i/>
          <w:noProof/>
          <w:color w:val="auto"/>
          <w:szCs w:val="16"/>
          <w:lang w:val="en-US"/>
        </w:rPr>
        <w:t>et al.</w:t>
      </w:r>
      <w:r w:rsidR="008B2A2C" w:rsidRPr="009C668F">
        <w:rPr>
          <w:rFonts w:ascii="Times New Roman" w:hAnsi="Times New Roman" w:cs="Times New Roman"/>
          <w:noProof/>
          <w:color w:val="auto"/>
          <w:szCs w:val="16"/>
          <w:lang w:val="en-US"/>
        </w:rPr>
        <w:t>, 2009)</w:t>
      </w:r>
      <w:r w:rsidR="00EF1E15" w:rsidRPr="009C668F">
        <w:rPr>
          <w:rFonts w:ascii="Times New Roman" w:hAnsi="Times New Roman" w:cs="Times New Roman"/>
          <w:color w:val="auto"/>
          <w:szCs w:val="16"/>
          <w:lang w:val="en-US"/>
        </w:rPr>
        <w:fldChar w:fldCharType="end"/>
      </w:r>
      <w:r w:rsidR="00853CDB" w:rsidRPr="009C668F">
        <w:rPr>
          <w:rFonts w:ascii="Times New Roman" w:hAnsi="Times New Roman" w:cs="Times New Roman"/>
          <w:color w:val="auto"/>
          <w:szCs w:val="16"/>
          <w:lang w:val="en-US"/>
        </w:rPr>
        <w:t>.</w:t>
      </w:r>
      <w:r w:rsidR="00853CDB" w:rsidRPr="008B2A2C">
        <w:rPr>
          <w:rFonts w:ascii="Times New Roman" w:hAnsi="Times New Roman" w:cs="Times New Roman"/>
          <w:szCs w:val="16"/>
          <w:lang w:val="en-US"/>
        </w:rPr>
        <w:t xml:space="preserve"> </w:t>
      </w:r>
      <w:r w:rsidR="00AA2DED" w:rsidRPr="008B2A2C">
        <w:rPr>
          <w:rFonts w:ascii="Times New Roman" w:hAnsi="Times New Roman" w:cs="Times New Roman"/>
          <w:szCs w:val="16"/>
          <w:lang w:val="en-US"/>
        </w:rPr>
        <w:t xml:space="preserve">To identify </w:t>
      </w:r>
      <w:r w:rsidR="00B46ADC" w:rsidRPr="008B2A2C">
        <w:rPr>
          <w:rFonts w:ascii="Times New Roman" w:hAnsi="Times New Roman" w:cs="Times New Roman"/>
          <w:szCs w:val="16"/>
          <w:lang w:val="en-US"/>
        </w:rPr>
        <w:t xml:space="preserve">differentially expressed </w:t>
      </w:r>
      <w:r w:rsidR="00AA2DED" w:rsidRPr="008B2A2C">
        <w:rPr>
          <w:rFonts w:ascii="Times New Roman" w:hAnsi="Times New Roman" w:cs="Times New Roman"/>
          <w:szCs w:val="16"/>
          <w:lang w:val="en-US"/>
        </w:rPr>
        <w:t xml:space="preserve">genes </w:t>
      </w:r>
      <w:r w:rsidR="00B46ADC" w:rsidRPr="008B2A2C">
        <w:rPr>
          <w:rFonts w:ascii="Times New Roman" w:hAnsi="Times New Roman" w:cs="Times New Roman"/>
          <w:szCs w:val="16"/>
          <w:lang w:val="en-US"/>
        </w:rPr>
        <w:t>(DEGs) a</w:t>
      </w:r>
      <w:r w:rsidR="008B2A2C">
        <w:rPr>
          <w:rFonts w:ascii="Times New Roman" w:hAnsi="Times New Roman" w:cs="Times New Roman"/>
          <w:szCs w:val="16"/>
          <w:lang w:val="en-US"/>
        </w:rPr>
        <w:t xml:space="preserve"> </w:t>
      </w:r>
      <w:r w:rsidR="000F67F2">
        <w:rPr>
          <w:rFonts w:ascii="Times New Roman" w:hAnsi="Times New Roman" w:cs="Times New Roman"/>
          <w:szCs w:val="16"/>
          <w:lang w:val="en-US"/>
        </w:rPr>
        <w:t>l</w:t>
      </w:r>
      <w:r w:rsidR="00AA2DED" w:rsidRPr="008B2A2C">
        <w:rPr>
          <w:rFonts w:ascii="Times New Roman" w:hAnsi="Times New Roman" w:cs="Times New Roman"/>
          <w:szCs w:val="16"/>
          <w:lang w:val="en-US"/>
        </w:rPr>
        <w:t>og2</w:t>
      </w:r>
      <w:r w:rsidR="008B2A2C">
        <w:rPr>
          <w:rFonts w:ascii="Times New Roman" w:hAnsi="Times New Roman" w:cs="Times New Roman"/>
          <w:szCs w:val="16"/>
          <w:lang w:val="en-US"/>
        </w:rPr>
        <w:t xml:space="preserve"> fold change (FC)</w:t>
      </w:r>
      <w:r w:rsidR="00AA2DED" w:rsidRPr="008B2A2C">
        <w:rPr>
          <w:rFonts w:ascii="Times New Roman" w:hAnsi="Times New Roman" w:cs="Times New Roman"/>
          <w:szCs w:val="16"/>
          <w:lang w:val="en-US"/>
        </w:rPr>
        <w:t xml:space="preserve"> -0.5 ≤ or ≥ 0.5 was applied. Gene Ont</w:t>
      </w:r>
      <w:r w:rsidR="00D17D51" w:rsidRPr="008B2A2C">
        <w:rPr>
          <w:rFonts w:ascii="Times New Roman" w:hAnsi="Times New Roman" w:cs="Times New Roman"/>
          <w:szCs w:val="16"/>
          <w:lang w:val="en-US"/>
        </w:rPr>
        <w:t xml:space="preserve">ology (GO) enrichment analysis </w:t>
      </w:r>
      <w:r w:rsidR="00AA2DED" w:rsidRPr="008B2A2C">
        <w:rPr>
          <w:rFonts w:ascii="Times New Roman" w:hAnsi="Times New Roman" w:cs="Times New Roman"/>
          <w:szCs w:val="16"/>
          <w:lang w:val="en-US"/>
        </w:rPr>
        <w:t xml:space="preserve">was performed </w:t>
      </w:r>
      <w:r w:rsidR="00853CDB" w:rsidRPr="008B2A2C">
        <w:rPr>
          <w:rFonts w:ascii="Times New Roman" w:hAnsi="Times New Roman" w:cs="Times New Roman"/>
          <w:szCs w:val="16"/>
          <w:lang w:val="en-US"/>
        </w:rPr>
        <w:t xml:space="preserve">using </w:t>
      </w:r>
      <w:proofErr w:type="spellStart"/>
      <w:r w:rsidR="00AA2DED" w:rsidRPr="008B2A2C">
        <w:rPr>
          <w:rFonts w:ascii="Times New Roman" w:hAnsi="Times New Roman" w:cs="Times New Roman"/>
          <w:szCs w:val="16"/>
          <w:lang w:val="en-US"/>
        </w:rPr>
        <w:t>AgriGO</w:t>
      </w:r>
      <w:proofErr w:type="spellEnd"/>
      <w:r w:rsidR="00AA2DED" w:rsidRPr="008B2A2C">
        <w:rPr>
          <w:rFonts w:ascii="Times New Roman" w:hAnsi="Times New Roman" w:cs="Times New Roman"/>
          <w:szCs w:val="16"/>
          <w:lang w:val="en-US"/>
        </w:rPr>
        <w:t xml:space="preserve"> </w:t>
      </w:r>
      <w:r w:rsidR="00EF1E15" w:rsidRPr="009C668F">
        <w:rPr>
          <w:rFonts w:ascii="Times New Roman" w:hAnsi="Times New Roman" w:cs="Times New Roman"/>
          <w:color w:val="auto"/>
          <w:szCs w:val="16"/>
          <w:lang w:val="en-US"/>
        </w:rPr>
        <w:fldChar w:fldCharType="begin" w:fldLock="1"/>
      </w:r>
      <w:r w:rsidR="008B2A2C" w:rsidRPr="009C668F">
        <w:rPr>
          <w:rFonts w:ascii="Times New Roman" w:hAnsi="Times New Roman" w:cs="Times New Roman"/>
          <w:color w:val="auto"/>
          <w:szCs w:val="16"/>
          <w:lang w:val="en-US"/>
        </w:rPr>
        <w:instrText>ADDIN CSL_CITATION {"citationItems":[{"id":"ITEM-1","itemData":{"DOI":"10.1093/nar/gkx382","ISSN":"13624962","abstract":"The agriGO platform, which has been serving the scientific community for &gt;10 years, specifically focuses on gene ontology (GO) enrichment analyses of plant and agricultural species. We continuously maintain and update the databases and accommodate the various requests of our global users. Here, we present our updated agriGO that has a largely expanded number of supporting species (394) and datatypes (865). In addition, a larger number of species have been classified into groups covering crops, vegetables, fish, birds and insects closely related to the agricultural community. We further improved the computational efficiency, including the batch analysis and P-value distribution (PVD), and the user-friendliness of the web pages. More visualization features were added to the platform, including SEACOMPARE (cross comparison of singular enrichment analysis), direct acyclic graph (DAG) and Scatter Plots, which can be merged by choosing any significant GO term.","author":[{"dropping-particle":"","family":"Tian","given":"Tian","non-dropping-particle":"","parse-names":false,"suffix":""},{"dropping-particle":"","family":"Liu","given":"Yue","non-dropping-particle":"","parse-names":false,"suffix":""},{"dropping-particle":"","family":"Yan","given":"Hengyu","non-dropping-particle":"","parse-names":false,"suffix":""},{"dropping-particle":"","family":"You","given":"Qi","non-dropping-particle":"","parse-names":false,"suffix":""},{"dropping-particle":"","family":"Yi","given":"Xin","non-dropping-particle":"","parse-names":false,"suffix":""},{"dropping-particle":"","family":"Du","given":"Zhou","non-dropping-particle":"","parse-names":false,"suffix":""},{"dropping-particle":"","family":"Xu","given":"Wenying","non-dropping-particle":"","parse-names":false,"suffix":""},{"dropping-particle":"","family":"Su","given":"Zhen","non-dropping-particle":"","parse-names":false,"suffix":""}],"container-title":"Nucleic Acids Research","id":"ITEM-1","issued":{"date-parts":[["2017"]]},"title":"AgriGO v2.0: A GO analysis toolkit for the agricultural community, 2017 update","type":"article-journal"},"uris":["http://www.mendeley.com/documents/?uuid=2fb4f7e7-229d-42b5-aa5d-4fe599565d2a"]}],"mendeley":{"formattedCitation":"(Tian et al., 2017)","plainTextFormattedCitation":"(Tian et al., 2017)","previouslyFormattedCitation":"(Tian et al., 2017)"},"properties":{"noteIndex":0},"schema":"https://github.com/citation-style-language/schema/raw/master/csl-citation.json"}</w:instrText>
      </w:r>
      <w:r w:rsidR="00EF1E15" w:rsidRPr="009C668F">
        <w:rPr>
          <w:rFonts w:ascii="Times New Roman" w:hAnsi="Times New Roman" w:cs="Times New Roman"/>
          <w:color w:val="auto"/>
          <w:szCs w:val="16"/>
          <w:lang w:val="en-US"/>
        </w:rPr>
        <w:fldChar w:fldCharType="separate"/>
      </w:r>
      <w:r w:rsidR="008B2A2C" w:rsidRPr="009C668F">
        <w:rPr>
          <w:rFonts w:ascii="Times New Roman" w:hAnsi="Times New Roman" w:cs="Times New Roman"/>
          <w:noProof/>
          <w:color w:val="auto"/>
          <w:szCs w:val="16"/>
          <w:lang w:val="en-US"/>
        </w:rPr>
        <w:t xml:space="preserve">(Tian </w:t>
      </w:r>
      <w:r w:rsidR="008B2A2C" w:rsidRPr="009C668F">
        <w:rPr>
          <w:rFonts w:ascii="Times New Roman" w:hAnsi="Times New Roman" w:cs="Times New Roman"/>
          <w:i/>
          <w:noProof/>
          <w:color w:val="auto"/>
          <w:szCs w:val="16"/>
          <w:lang w:val="en-US"/>
        </w:rPr>
        <w:t>et al.</w:t>
      </w:r>
      <w:r w:rsidR="008B2A2C" w:rsidRPr="009C668F">
        <w:rPr>
          <w:rFonts w:ascii="Times New Roman" w:hAnsi="Times New Roman" w:cs="Times New Roman"/>
          <w:noProof/>
          <w:color w:val="auto"/>
          <w:szCs w:val="16"/>
          <w:lang w:val="en-US"/>
        </w:rPr>
        <w:t>, 2017)</w:t>
      </w:r>
      <w:r w:rsidR="00EF1E15" w:rsidRPr="009C668F">
        <w:rPr>
          <w:rFonts w:ascii="Times New Roman" w:hAnsi="Times New Roman" w:cs="Times New Roman"/>
          <w:color w:val="auto"/>
          <w:szCs w:val="16"/>
          <w:lang w:val="en-US"/>
        </w:rPr>
        <w:fldChar w:fldCharType="end"/>
      </w:r>
      <w:r w:rsidR="00B46ADC" w:rsidRPr="008B2A2C">
        <w:rPr>
          <w:rFonts w:ascii="Times New Roman" w:hAnsi="Times New Roman" w:cs="Times New Roman"/>
          <w:szCs w:val="16"/>
          <w:lang w:val="en-US"/>
        </w:rPr>
        <w:t xml:space="preserve"> </w:t>
      </w:r>
      <w:r w:rsidR="00AA2DED" w:rsidRPr="008B2A2C">
        <w:rPr>
          <w:rFonts w:ascii="Times New Roman" w:hAnsi="Times New Roman" w:cs="Times New Roman"/>
          <w:szCs w:val="16"/>
          <w:lang w:val="en-US"/>
        </w:rPr>
        <w:t xml:space="preserve">based on the hypergeometric </w:t>
      </w:r>
      <w:r w:rsidR="008B2A2C">
        <w:rPr>
          <w:rFonts w:ascii="Times New Roman" w:hAnsi="Times New Roman" w:cs="Times New Roman"/>
          <w:szCs w:val="16"/>
          <w:lang w:val="en-US"/>
        </w:rPr>
        <w:t xml:space="preserve">statistical </w:t>
      </w:r>
      <w:r w:rsidR="00853CDB" w:rsidRPr="008B2A2C">
        <w:rPr>
          <w:rFonts w:ascii="Times New Roman" w:hAnsi="Times New Roman" w:cs="Times New Roman"/>
          <w:szCs w:val="16"/>
          <w:lang w:val="en-US"/>
        </w:rPr>
        <w:t xml:space="preserve">test, and a minimum </w:t>
      </w:r>
      <w:r w:rsidR="008B2A2C">
        <w:rPr>
          <w:rFonts w:ascii="Times New Roman" w:hAnsi="Times New Roman" w:cs="Times New Roman"/>
          <w:szCs w:val="16"/>
          <w:lang w:val="en-US"/>
        </w:rPr>
        <w:t>significance of</w:t>
      </w:r>
      <w:r w:rsidR="00853CDB" w:rsidRPr="008B2A2C">
        <w:rPr>
          <w:rFonts w:ascii="Times New Roman" w:hAnsi="Times New Roman" w:cs="Times New Roman"/>
          <w:szCs w:val="16"/>
          <w:lang w:val="en-US"/>
        </w:rPr>
        <w:t xml:space="preserve"> 0.05.</w:t>
      </w:r>
      <w:r w:rsidR="00AA2DED" w:rsidRPr="008B2A2C">
        <w:rPr>
          <w:rFonts w:ascii="Times New Roman" w:hAnsi="Times New Roman" w:cs="Times New Roman"/>
          <w:szCs w:val="16"/>
          <w:lang w:val="en-US"/>
        </w:rPr>
        <w:t xml:space="preserve"> Multiple testing corrections controlling false positives were also performed with the </w:t>
      </w:r>
      <w:r w:rsidR="008B2A2C">
        <w:rPr>
          <w:rFonts w:ascii="Times New Roman" w:hAnsi="Times New Roman" w:cs="Times New Roman"/>
          <w:szCs w:val="16"/>
          <w:lang w:val="en-US"/>
        </w:rPr>
        <w:t>Hochberg (FDR)</w:t>
      </w:r>
      <w:r w:rsidR="00AA2DED" w:rsidRPr="008B2A2C">
        <w:rPr>
          <w:rFonts w:ascii="Times New Roman" w:hAnsi="Times New Roman" w:cs="Times New Roman"/>
          <w:szCs w:val="16"/>
          <w:lang w:val="en-US"/>
        </w:rPr>
        <w:t xml:space="preserve"> method. Enriched GO terms were clustered and plotted with the online analysis tool </w:t>
      </w:r>
      <w:proofErr w:type="spellStart"/>
      <w:r w:rsidR="00AA2DED" w:rsidRPr="008B2A2C">
        <w:rPr>
          <w:rFonts w:ascii="Times New Roman" w:hAnsi="Times New Roman" w:cs="Times New Roman"/>
          <w:szCs w:val="16"/>
          <w:lang w:val="en-US"/>
        </w:rPr>
        <w:t>R</w:t>
      </w:r>
      <w:r w:rsidR="00D17D51" w:rsidRPr="008B2A2C">
        <w:rPr>
          <w:rFonts w:ascii="Times New Roman" w:hAnsi="Times New Roman" w:cs="Times New Roman"/>
          <w:szCs w:val="16"/>
          <w:lang w:val="en-US"/>
        </w:rPr>
        <w:t>eviGO</w:t>
      </w:r>
      <w:proofErr w:type="spellEnd"/>
      <w:r w:rsidR="00D17D51" w:rsidRPr="008B2A2C">
        <w:rPr>
          <w:rFonts w:ascii="Times New Roman" w:hAnsi="Times New Roman" w:cs="Times New Roman"/>
          <w:szCs w:val="16"/>
          <w:lang w:val="en-US"/>
        </w:rPr>
        <w:t xml:space="preserve"> (</w:t>
      </w:r>
      <w:hyperlink r:id="rId11" w:history="1">
        <w:r w:rsidR="000F67F2" w:rsidRPr="000F67F2">
          <w:rPr>
            <w:rStyle w:val="Hipervnculo"/>
            <w:rFonts w:ascii="Times New Roman" w:hAnsi="Times New Roman" w:cs="Times New Roman"/>
            <w:szCs w:val="16"/>
            <w:lang w:val="en-US"/>
          </w:rPr>
          <w:t>http://revigo.irb.hr/</w:t>
        </w:r>
      </w:hyperlink>
      <w:r w:rsidR="00D17D51" w:rsidRPr="008B2A2C">
        <w:rPr>
          <w:rFonts w:ascii="Times New Roman" w:hAnsi="Times New Roman" w:cs="Times New Roman"/>
          <w:szCs w:val="16"/>
          <w:lang w:val="en-US"/>
        </w:rPr>
        <w:t xml:space="preserve">) </w:t>
      </w:r>
      <w:r w:rsidR="00EF1E15" w:rsidRPr="009C668F">
        <w:rPr>
          <w:rFonts w:ascii="Times New Roman" w:hAnsi="Times New Roman" w:cs="Times New Roman"/>
          <w:color w:val="auto"/>
          <w:szCs w:val="16"/>
          <w:lang w:val="en-US"/>
        </w:rPr>
        <w:fldChar w:fldCharType="begin" w:fldLock="1"/>
      </w:r>
      <w:r w:rsidR="008B2A2C" w:rsidRPr="009C668F">
        <w:rPr>
          <w:rFonts w:ascii="Times New Roman" w:hAnsi="Times New Roman" w:cs="Times New Roman"/>
          <w:color w:val="auto"/>
          <w:szCs w:val="16"/>
          <w:lang w:val="en-US"/>
        </w:rPr>
        <w:instrText>ADDIN CSL_CITATION {"citationItems":[{"id":"ITEM-1","itemData":{"DOI":"10.1371/journal.pone.0021800","ISSN":"1932-6203","abstract":"Outcomes of high-throughput biological experiments are typically interpreted by statistical testing for enriched gene functional categories defined by the Gene Ontology (GO). The resulting lists of GO terms may be large and highly redundant, and thus difficult to interpret. REVIGO is a Web server that summarizes long, unintelligible lists of GO terms by finding a representative subset of the terms using a simple clustering algorithm that relies on semantic similarity measures. Furthermore, REVIGO visualizes this non-redundant GO term set in multiple ways to assist in interpretation: multidimensional scaling and graph-based visualizations accurately render the subdivisions and the semantic relationships in the data, while treemaps and tag clouds are also offered as alternative views. REVIGO is freely available at http://revigo.irb.hr/.","author":[{"dropping-particle":"","family":"Supek","given":"Fran","non-dropping-particle":"","parse-names":false,"suffix":""},{"dropping-particle":"","family":"Bošnjak","given":"Matko","non-dropping-particle":"","parse-names":false,"suffix":""},{"dropping-particle":"","family":"Škunca","given":"Nives","non-dropping-particle":"","parse-names":false,"suffix":""},{"dropping-particle":"","family":"Šmuc","given":"Tomislav","non-dropping-particle":"","parse-names":false,"suffix":""}],"container-title":"PLoS ONE","editor":[{"dropping-particle":"","family":"Gibas","given":"Cynthia","non-dropping-particle":"","parse-names":false,"suffix":""}],"id":"ITEM-1","issue":"7","issued":{"date-parts":[["2011","7","18"]]},"page":"e21800","publisher":"Public Library of Science","title":"REVIGO Summarizes and Visualizes Long Lists of Gene Ontology Terms","type":"article-journal","volume":"6"},"uris":["http://www.mendeley.com/documents/?uuid=9aebb80d-cc21-335a-a4f0-5cfea0b091c1"]}],"mendeley":{"formattedCitation":"(Supek et al., 2011)","plainTextFormattedCitation":"(Supek et al., 2011)","previouslyFormattedCitation":"(Supek et al., 2011)"},"properties":{"noteIndex":0},"schema":"https://github.com/citation-style-language/schema/raw/master/csl-citation.json"}</w:instrText>
      </w:r>
      <w:r w:rsidR="00EF1E15" w:rsidRPr="009C668F">
        <w:rPr>
          <w:rFonts w:ascii="Times New Roman" w:hAnsi="Times New Roman" w:cs="Times New Roman"/>
          <w:color w:val="auto"/>
          <w:szCs w:val="16"/>
          <w:lang w:val="en-US"/>
        </w:rPr>
        <w:fldChar w:fldCharType="separate"/>
      </w:r>
      <w:r w:rsidR="008B2A2C" w:rsidRPr="009C668F">
        <w:rPr>
          <w:rFonts w:ascii="Times New Roman" w:hAnsi="Times New Roman" w:cs="Times New Roman"/>
          <w:noProof/>
          <w:color w:val="auto"/>
          <w:szCs w:val="16"/>
          <w:lang w:val="en-US"/>
        </w:rPr>
        <w:t>(Supek e</w:t>
      </w:r>
      <w:r w:rsidR="008B2A2C" w:rsidRPr="009C668F">
        <w:rPr>
          <w:rFonts w:ascii="Times New Roman" w:hAnsi="Times New Roman" w:cs="Times New Roman"/>
          <w:i/>
          <w:noProof/>
          <w:color w:val="auto"/>
          <w:szCs w:val="16"/>
          <w:lang w:val="en-US"/>
        </w:rPr>
        <w:t>t al.,</w:t>
      </w:r>
      <w:r w:rsidR="008B2A2C" w:rsidRPr="009C668F">
        <w:rPr>
          <w:rFonts w:ascii="Times New Roman" w:hAnsi="Times New Roman" w:cs="Times New Roman"/>
          <w:noProof/>
          <w:color w:val="auto"/>
          <w:szCs w:val="16"/>
          <w:lang w:val="en-US"/>
        </w:rPr>
        <w:t xml:space="preserve"> 2011)</w:t>
      </w:r>
      <w:r w:rsidR="00EF1E15" w:rsidRPr="009C668F">
        <w:rPr>
          <w:rFonts w:ascii="Times New Roman" w:hAnsi="Times New Roman" w:cs="Times New Roman"/>
          <w:color w:val="auto"/>
          <w:szCs w:val="16"/>
          <w:lang w:val="en-US"/>
        </w:rPr>
        <w:fldChar w:fldCharType="end"/>
      </w:r>
      <w:r w:rsidR="008B2A2C" w:rsidRPr="009C668F">
        <w:rPr>
          <w:rFonts w:ascii="Times New Roman" w:hAnsi="Times New Roman" w:cs="Times New Roman"/>
          <w:color w:val="auto"/>
          <w:szCs w:val="16"/>
          <w:lang w:val="en-US"/>
        </w:rPr>
        <w:t>.</w:t>
      </w:r>
    </w:p>
    <w:p w:rsidR="00E4540D" w:rsidRDefault="00E4540D" w:rsidP="00353285">
      <w:pPr>
        <w:spacing w:after="0" w:line="360" w:lineRule="auto"/>
        <w:jc w:val="both"/>
        <w:rPr>
          <w:rFonts w:ascii="Times New Roman" w:hAnsi="Times New Roman" w:cs="Times New Roman"/>
          <w:sz w:val="24"/>
          <w:szCs w:val="24"/>
          <w:lang w:val="en-US"/>
        </w:rPr>
      </w:pPr>
    </w:p>
    <w:p w:rsidR="00E55ACD" w:rsidRPr="0052409B" w:rsidRDefault="00E55ACD" w:rsidP="00353285">
      <w:pPr>
        <w:spacing w:after="0" w:line="360" w:lineRule="auto"/>
        <w:jc w:val="both"/>
        <w:rPr>
          <w:rFonts w:ascii="Times New Roman" w:hAnsi="Times New Roman" w:cs="Times New Roman"/>
          <w:i/>
          <w:noProof/>
          <w:sz w:val="24"/>
          <w:szCs w:val="24"/>
          <w:lang w:val="en-US"/>
        </w:rPr>
      </w:pPr>
    </w:p>
    <w:p w:rsidR="00E4540D" w:rsidRPr="0052409B" w:rsidRDefault="00B46ADC" w:rsidP="00353285">
      <w:pPr>
        <w:spacing w:after="0" w:line="360" w:lineRule="auto"/>
        <w:jc w:val="both"/>
        <w:rPr>
          <w:rFonts w:ascii="Times New Roman" w:hAnsi="Times New Roman" w:cs="Times New Roman"/>
          <w:i/>
          <w:noProof/>
          <w:sz w:val="24"/>
          <w:szCs w:val="24"/>
          <w:lang w:val="en-US"/>
        </w:rPr>
      </w:pPr>
      <w:r w:rsidRPr="0052409B">
        <w:rPr>
          <w:rFonts w:ascii="Times New Roman" w:hAnsi="Times New Roman" w:cs="Times New Roman"/>
          <w:i/>
          <w:noProof/>
          <w:sz w:val="24"/>
          <w:szCs w:val="24"/>
          <w:lang w:val="en-US"/>
        </w:rPr>
        <w:t xml:space="preserve">Identification of </w:t>
      </w:r>
      <w:r w:rsidR="00B4295D" w:rsidRPr="0052409B">
        <w:rPr>
          <w:rFonts w:ascii="Times New Roman" w:hAnsi="Times New Roman" w:cs="Times New Roman"/>
          <w:i/>
          <w:noProof/>
          <w:sz w:val="24"/>
          <w:szCs w:val="24"/>
          <w:lang w:val="en-US"/>
        </w:rPr>
        <w:t xml:space="preserve">introgressed </w:t>
      </w:r>
      <w:r w:rsidR="00E55ACD" w:rsidRPr="0052409B">
        <w:rPr>
          <w:rFonts w:ascii="Times New Roman" w:hAnsi="Times New Roman" w:cs="Times New Roman"/>
          <w:i/>
          <w:noProof/>
          <w:sz w:val="24"/>
          <w:szCs w:val="24"/>
          <w:lang w:val="en-US"/>
        </w:rPr>
        <w:t>indica</w:t>
      </w:r>
      <w:r w:rsidR="00B4295D" w:rsidRPr="0052409B">
        <w:rPr>
          <w:rFonts w:ascii="Times New Roman" w:hAnsi="Times New Roman" w:cs="Times New Roman"/>
          <w:i/>
          <w:noProof/>
          <w:sz w:val="24"/>
          <w:szCs w:val="24"/>
          <w:lang w:val="en-US"/>
        </w:rPr>
        <w:t xml:space="preserve"> regions</w:t>
      </w:r>
    </w:p>
    <w:p w:rsidR="008B2A2C" w:rsidRPr="00E4540D" w:rsidRDefault="008B2A2C" w:rsidP="00353285">
      <w:pPr>
        <w:spacing w:after="0" w:line="360" w:lineRule="auto"/>
        <w:jc w:val="both"/>
        <w:rPr>
          <w:rFonts w:ascii="Times New Roman" w:hAnsi="Times New Roman" w:cs="Times New Roman"/>
          <w:b/>
          <w:noProof/>
          <w:sz w:val="24"/>
          <w:szCs w:val="24"/>
          <w:lang w:val="en-US"/>
        </w:rPr>
      </w:pPr>
    </w:p>
    <w:p w:rsidR="00B46ADC" w:rsidRDefault="00B4295D" w:rsidP="00353285">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b/>
      </w:r>
      <w:r w:rsidR="00B46ADC" w:rsidRPr="00E4540D">
        <w:rPr>
          <w:rFonts w:ascii="Times New Roman" w:hAnsi="Times New Roman" w:cs="Times New Roman"/>
          <w:sz w:val="24"/>
          <w:szCs w:val="24"/>
          <w:lang w:val="en-US"/>
        </w:rPr>
        <w:t xml:space="preserve">The identification of </w:t>
      </w:r>
      <w:proofErr w:type="spellStart"/>
      <w:r w:rsidR="00B46ADC" w:rsidRPr="00E4540D">
        <w:rPr>
          <w:rFonts w:ascii="Times New Roman" w:hAnsi="Times New Roman" w:cs="Times New Roman"/>
          <w:sz w:val="24"/>
          <w:szCs w:val="24"/>
          <w:lang w:val="en-US"/>
        </w:rPr>
        <w:t>introgressed</w:t>
      </w:r>
      <w:proofErr w:type="spellEnd"/>
      <w:r w:rsidR="00B46ADC" w:rsidRPr="00E4540D">
        <w:rPr>
          <w:rFonts w:ascii="Times New Roman" w:hAnsi="Times New Roman" w:cs="Times New Roman"/>
          <w:sz w:val="24"/>
          <w:szCs w:val="24"/>
          <w:lang w:val="en-US"/>
        </w:rPr>
        <w:t xml:space="preserve"> genomic regions was performed using an in-house bioinformatics pipeline at </w:t>
      </w:r>
      <w:proofErr w:type="spellStart"/>
      <w:r w:rsidR="00B46ADC" w:rsidRPr="00E4540D">
        <w:rPr>
          <w:rFonts w:ascii="Times New Roman" w:hAnsi="Times New Roman" w:cs="Times New Roman"/>
          <w:sz w:val="24"/>
          <w:szCs w:val="24"/>
          <w:lang w:val="en-US"/>
        </w:rPr>
        <w:t>Sequentia</w:t>
      </w:r>
      <w:proofErr w:type="spellEnd"/>
      <w:r w:rsidR="00B46ADC" w:rsidRPr="00E4540D">
        <w:rPr>
          <w:rFonts w:ascii="Times New Roman" w:hAnsi="Times New Roman" w:cs="Times New Roman"/>
          <w:sz w:val="24"/>
          <w:szCs w:val="24"/>
          <w:lang w:val="en-US"/>
        </w:rPr>
        <w:t xml:space="preserve"> Biotech (</w:t>
      </w:r>
      <w:hyperlink r:id="rId12" w:history="1">
        <w:r w:rsidRPr="00D763DC">
          <w:rPr>
            <w:rStyle w:val="Hipervnculo"/>
            <w:rFonts w:ascii="Times New Roman" w:hAnsi="Times New Roman" w:cs="Times New Roman"/>
            <w:sz w:val="24"/>
            <w:szCs w:val="24"/>
            <w:lang w:val="en-US"/>
          </w:rPr>
          <w:t>http://www.sequentiabiotech.com</w:t>
        </w:r>
      </w:hyperlink>
      <w:r w:rsidR="00B46ADC" w:rsidRPr="00E4540D">
        <w:rPr>
          <w:rFonts w:ascii="Times New Roman" w:hAnsi="Times New Roman" w:cs="Times New Roman"/>
          <w:sz w:val="24"/>
          <w:szCs w:val="24"/>
          <w:lang w:val="en-US"/>
        </w:rPr>
        <w:t>)</w:t>
      </w:r>
      <w:r w:rsidR="00E4540D" w:rsidRPr="00E4540D">
        <w:rPr>
          <w:rFonts w:ascii="Times New Roman" w:hAnsi="Times New Roman" w:cs="Times New Roman"/>
          <w:sz w:val="24"/>
          <w:szCs w:val="24"/>
          <w:lang w:val="en-US"/>
        </w:rPr>
        <w:t xml:space="preserve"> to identify </w:t>
      </w:r>
      <w:r w:rsidR="00B46ADC" w:rsidRPr="00E4540D">
        <w:rPr>
          <w:rFonts w:ascii="Times New Roman" w:hAnsi="Times New Roman" w:cs="Times New Roman"/>
          <w:sz w:val="24"/>
          <w:szCs w:val="24"/>
          <w:lang w:val="en-US"/>
        </w:rPr>
        <w:t>homozygous</w:t>
      </w:r>
      <w:r w:rsidR="00B46ADC" w:rsidRPr="004F6756">
        <w:rPr>
          <w:rFonts w:ascii="Times New Roman" w:hAnsi="Times New Roman" w:cs="Times New Roman"/>
          <w:sz w:val="24"/>
          <w:szCs w:val="24"/>
          <w:lang w:val="en-US"/>
        </w:rPr>
        <w:t xml:space="preserve"> </w:t>
      </w:r>
      <w:r w:rsidR="000040D3" w:rsidRPr="004F6756">
        <w:rPr>
          <w:rFonts w:ascii="Times New Roman" w:hAnsi="Times New Roman" w:cs="Times New Roman"/>
          <w:sz w:val="24"/>
          <w:szCs w:val="24"/>
          <w:lang w:val="en-US"/>
        </w:rPr>
        <w:t xml:space="preserve">transcript </w:t>
      </w:r>
      <w:r w:rsidR="00B46ADC" w:rsidRPr="004F6756">
        <w:rPr>
          <w:rFonts w:ascii="Times New Roman" w:hAnsi="Times New Roman" w:cs="Times New Roman"/>
          <w:sz w:val="24"/>
          <w:szCs w:val="24"/>
          <w:lang w:val="en-US"/>
        </w:rPr>
        <w:t xml:space="preserve">variants. </w:t>
      </w:r>
      <w:r w:rsidR="00E4540D" w:rsidRPr="004F6756">
        <w:rPr>
          <w:rFonts w:ascii="Times New Roman" w:hAnsi="Times New Roman" w:cs="Times New Roman"/>
          <w:sz w:val="24"/>
          <w:szCs w:val="24"/>
          <w:lang w:val="en-US"/>
        </w:rPr>
        <w:t>In t</w:t>
      </w:r>
      <w:r w:rsidR="00B46ADC" w:rsidRPr="004F6756">
        <w:rPr>
          <w:rFonts w:ascii="Times New Roman" w:hAnsi="Times New Roman" w:cs="Times New Roman"/>
          <w:sz w:val="24"/>
          <w:szCs w:val="24"/>
          <w:lang w:val="en-US"/>
        </w:rPr>
        <w:t>he first step</w:t>
      </w:r>
      <w:r w:rsidR="00E4540D" w:rsidRPr="004F6756">
        <w:rPr>
          <w:rFonts w:ascii="Times New Roman" w:hAnsi="Times New Roman" w:cs="Times New Roman"/>
          <w:sz w:val="24"/>
          <w:szCs w:val="24"/>
          <w:lang w:val="en-US"/>
        </w:rPr>
        <w:t xml:space="preserve">, </w:t>
      </w:r>
      <w:r w:rsidR="000040D3" w:rsidRPr="004F6756">
        <w:rPr>
          <w:rFonts w:ascii="Times New Roman" w:hAnsi="Times New Roman" w:cs="Times New Roman"/>
          <w:sz w:val="24"/>
          <w:szCs w:val="24"/>
          <w:lang w:val="en-US"/>
        </w:rPr>
        <w:t xml:space="preserve">transcript </w:t>
      </w:r>
      <w:r w:rsidR="00B46ADC" w:rsidRPr="004F6756">
        <w:rPr>
          <w:rFonts w:ascii="Times New Roman" w:hAnsi="Times New Roman" w:cs="Times New Roman"/>
          <w:sz w:val="24"/>
          <w:szCs w:val="24"/>
          <w:lang w:val="en-US"/>
        </w:rPr>
        <w:t>variants from the BAM file</w:t>
      </w:r>
      <w:r w:rsidR="000040D3" w:rsidRPr="004F6756">
        <w:rPr>
          <w:rFonts w:ascii="Times New Roman" w:hAnsi="Times New Roman" w:cs="Times New Roman"/>
          <w:sz w:val="24"/>
          <w:szCs w:val="24"/>
          <w:lang w:val="en-US"/>
        </w:rPr>
        <w:t>s</w:t>
      </w:r>
      <w:r w:rsidR="00E4540D" w:rsidRPr="004F6756">
        <w:rPr>
          <w:rFonts w:ascii="Times New Roman" w:hAnsi="Times New Roman" w:cs="Times New Roman"/>
          <w:sz w:val="24"/>
          <w:szCs w:val="24"/>
          <w:lang w:val="en-US"/>
        </w:rPr>
        <w:t xml:space="preserve"> </w:t>
      </w:r>
      <w:r w:rsidR="000040D3" w:rsidRPr="004F6756">
        <w:rPr>
          <w:rFonts w:ascii="Times New Roman" w:hAnsi="Times New Roman" w:cs="Times New Roman"/>
          <w:sz w:val="24"/>
          <w:szCs w:val="24"/>
          <w:lang w:val="en-US"/>
        </w:rPr>
        <w:t xml:space="preserve">obtained from the alignment to </w:t>
      </w:r>
      <w:proofErr w:type="spellStart"/>
      <w:r w:rsidR="000040D3" w:rsidRPr="004F6756">
        <w:rPr>
          <w:rFonts w:ascii="Times New Roman" w:hAnsi="Times New Roman" w:cs="Times New Roman"/>
          <w:i/>
          <w:sz w:val="24"/>
          <w:szCs w:val="16"/>
          <w:lang w:val="en-US"/>
        </w:rPr>
        <w:t>Oryza</w:t>
      </w:r>
      <w:proofErr w:type="spellEnd"/>
      <w:r w:rsidR="000040D3" w:rsidRPr="004F6756">
        <w:rPr>
          <w:rFonts w:ascii="Times New Roman" w:hAnsi="Times New Roman" w:cs="Times New Roman"/>
          <w:i/>
          <w:sz w:val="24"/>
          <w:szCs w:val="16"/>
          <w:lang w:val="en-US"/>
        </w:rPr>
        <w:t xml:space="preserve"> sativa Japonica</w:t>
      </w:r>
      <w:r w:rsidR="000040D3" w:rsidRPr="004F6756">
        <w:rPr>
          <w:rFonts w:ascii="Times New Roman" w:hAnsi="Times New Roman" w:cs="Times New Roman"/>
          <w:sz w:val="24"/>
          <w:szCs w:val="16"/>
          <w:lang w:val="en-US"/>
        </w:rPr>
        <w:t xml:space="preserve"> Group (IRGSP-1.0/</w:t>
      </w:r>
      <w:proofErr w:type="spellStart"/>
      <w:r w:rsidR="000040D3" w:rsidRPr="004F6756">
        <w:rPr>
          <w:rFonts w:ascii="Times New Roman" w:hAnsi="Times New Roman" w:cs="Times New Roman"/>
          <w:sz w:val="24"/>
          <w:szCs w:val="16"/>
          <w:lang w:val="en-US"/>
        </w:rPr>
        <w:t>Ensembl</w:t>
      </w:r>
      <w:proofErr w:type="spellEnd"/>
      <w:r w:rsidR="000040D3" w:rsidRPr="004F6756">
        <w:rPr>
          <w:rFonts w:ascii="Times New Roman" w:hAnsi="Times New Roman" w:cs="Times New Roman"/>
          <w:sz w:val="24"/>
          <w:szCs w:val="16"/>
          <w:lang w:val="en-US"/>
        </w:rPr>
        <w:t xml:space="preserve"> release 42)</w:t>
      </w:r>
      <w:r w:rsidR="000040D3" w:rsidRPr="000040D3">
        <w:rPr>
          <w:rFonts w:ascii="Times New Roman" w:hAnsi="Times New Roman" w:cs="Times New Roman"/>
          <w:color w:val="FF0000"/>
          <w:szCs w:val="16"/>
          <w:lang w:val="en-US"/>
        </w:rPr>
        <w:t xml:space="preserve"> </w:t>
      </w:r>
      <w:r w:rsidR="00E4540D" w:rsidRPr="00E4540D">
        <w:rPr>
          <w:rFonts w:ascii="Times New Roman" w:hAnsi="Times New Roman" w:cs="Times New Roman"/>
          <w:sz w:val="24"/>
          <w:szCs w:val="24"/>
          <w:lang w:val="en-US"/>
        </w:rPr>
        <w:t xml:space="preserve">were detected. </w:t>
      </w:r>
      <w:r w:rsidR="0081131F">
        <w:rPr>
          <w:rFonts w:ascii="Times New Roman" w:hAnsi="Times New Roman" w:cs="Times New Roman"/>
          <w:sz w:val="24"/>
          <w:szCs w:val="24"/>
          <w:lang w:val="en-US"/>
        </w:rPr>
        <w:t xml:space="preserve">The </w:t>
      </w:r>
      <w:r w:rsidR="00B46ADC" w:rsidRPr="00E4540D">
        <w:rPr>
          <w:rFonts w:ascii="Times New Roman" w:hAnsi="Times New Roman" w:cs="Times New Roman"/>
          <w:sz w:val="24"/>
          <w:szCs w:val="24"/>
          <w:lang w:val="en-US"/>
        </w:rPr>
        <w:t xml:space="preserve">BAM files for each genome were merged using </w:t>
      </w:r>
      <w:proofErr w:type="spellStart"/>
      <w:r w:rsidR="00B46ADC" w:rsidRPr="00E4540D">
        <w:rPr>
          <w:rFonts w:ascii="Times New Roman" w:hAnsi="Times New Roman" w:cs="Times New Roman"/>
          <w:sz w:val="24"/>
          <w:szCs w:val="24"/>
          <w:lang w:val="en-US"/>
        </w:rPr>
        <w:t>samtools</w:t>
      </w:r>
      <w:proofErr w:type="spellEnd"/>
      <w:r w:rsidR="0081131F">
        <w:rPr>
          <w:rFonts w:ascii="Times New Roman" w:hAnsi="Times New Roman" w:cs="Times New Roman"/>
          <w:sz w:val="24"/>
          <w:szCs w:val="24"/>
          <w:lang w:val="en-US"/>
        </w:rPr>
        <w:t xml:space="preserve"> (</w:t>
      </w:r>
      <w:hyperlink r:id="rId13">
        <w:r w:rsidR="0081131F" w:rsidRPr="001867F1">
          <w:rPr>
            <w:rStyle w:val="Hipervnculo"/>
            <w:rFonts w:ascii="Times New Roman" w:hAnsi="Times New Roman" w:cs="Times New Roman"/>
            <w:sz w:val="24"/>
            <w:szCs w:val="24"/>
            <w:lang w:val="en-GB"/>
          </w:rPr>
          <w:t>http://www.htslib.org/</w:t>
        </w:r>
      </w:hyperlink>
      <w:r w:rsidR="0081131F" w:rsidRPr="008B2A2C">
        <w:rPr>
          <w:rFonts w:ascii="Times New Roman" w:hAnsi="Times New Roman" w:cs="Times New Roman"/>
          <w:sz w:val="24"/>
          <w:szCs w:val="24"/>
          <w:lang w:val="en-US"/>
        </w:rPr>
        <w:t>)</w:t>
      </w:r>
      <w:r w:rsidR="00B46ADC" w:rsidRPr="00E4540D">
        <w:rPr>
          <w:rFonts w:ascii="Times New Roman" w:hAnsi="Times New Roman" w:cs="Times New Roman"/>
          <w:sz w:val="24"/>
          <w:szCs w:val="24"/>
          <w:lang w:val="en-US"/>
        </w:rPr>
        <w:t xml:space="preserve"> and grouped as </w:t>
      </w:r>
      <w:r w:rsidR="008B2A2C">
        <w:rPr>
          <w:rFonts w:ascii="Times New Roman" w:hAnsi="Times New Roman" w:cs="Times New Roman"/>
          <w:sz w:val="24"/>
          <w:szCs w:val="24"/>
          <w:lang w:val="en-US"/>
        </w:rPr>
        <w:t>OLESA and IL</w:t>
      </w:r>
      <w:r w:rsidR="00B46ADC" w:rsidRPr="00E4540D">
        <w:rPr>
          <w:rFonts w:ascii="Times New Roman" w:hAnsi="Times New Roman" w:cs="Times New Roman"/>
          <w:sz w:val="24"/>
          <w:szCs w:val="24"/>
          <w:lang w:val="en-US"/>
        </w:rPr>
        <w:t xml:space="preserve">22. The MD tag was generated with SAMTOOLS as well. </w:t>
      </w:r>
      <w:proofErr w:type="spellStart"/>
      <w:r w:rsidR="00B46ADC" w:rsidRPr="00E4540D">
        <w:rPr>
          <w:rFonts w:ascii="Times New Roman" w:hAnsi="Times New Roman" w:cs="Times New Roman"/>
          <w:sz w:val="24"/>
          <w:szCs w:val="24"/>
          <w:lang w:val="en-US"/>
        </w:rPr>
        <w:t>oPOSSUM</w:t>
      </w:r>
      <w:proofErr w:type="spellEnd"/>
      <w:r w:rsidR="0081131F">
        <w:rPr>
          <w:rFonts w:ascii="Times New Roman" w:hAnsi="Times New Roman" w:cs="Times New Roman"/>
          <w:sz w:val="24"/>
          <w:szCs w:val="24"/>
          <w:lang w:val="en-US"/>
        </w:rPr>
        <w:t xml:space="preserve"> </w:t>
      </w:r>
      <w:r w:rsidR="00EF1E15">
        <w:rPr>
          <w:rFonts w:ascii="Times New Roman" w:hAnsi="Times New Roman" w:cs="Times New Roman"/>
          <w:sz w:val="24"/>
          <w:szCs w:val="24"/>
          <w:lang w:val="en-US"/>
        </w:rPr>
        <w:fldChar w:fldCharType="begin" w:fldLock="1"/>
      </w:r>
      <w:r w:rsidR="008B2A2C">
        <w:rPr>
          <w:rFonts w:ascii="Times New Roman" w:hAnsi="Times New Roman" w:cs="Times New Roman"/>
          <w:sz w:val="24"/>
          <w:szCs w:val="24"/>
          <w:lang w:val="en-US"/>
        </w:rPr>
        <w:instrText>ADDIN CSL_CITATION {"citationItems":[{"id":"ITEM-1","itemData":{"DOI":"10.1093/nar/gkm427","ISSN":"03051048","PMID":"17576675","abstract":"The identification of over-represented transcription factor binding sites from sets of co-expressed genes provides insights into the mechanisms of regulation for diverse biological contexts. oPOSSUM, an internet-based system for such studies of regulation, has been improved and expanded in this new release. New features include a worm-specific version for investigating binding sites conserved between Caenorhabditis elegans and C. briggsae, as well as a yeast-specific version for the analysis of co-expressed sets of Saccharomyces cerevisiae genes. The human and mouse applications feature improvements in ortholog mapping, sequence alignments and the delineation of multiple alternative promoters. oPOSSUM2, introduced for the analysis of overrepresented combinations of motifs in human and mouse genes, has been integrated with the original oPOSSUM system. Analysis using user-defined background gene sets is now supported. The transcription factor binding site models have been updated to include new profiles from the JASPAR database. oPOSSUM is available at http://www. cisreg.ca/oPOSSUM/. © 2007 The Author(s).","author":[{"dropping-particle":"","family":"Sui Ho","given":"Shannan J.","non-dropping-particle":"","parse-names":false,"suffix":""},{"dropping-particle":"","family":"Fulton","given":"Debra L.","non-dropping-particle":"","parse-names":false,"suffix":""},{"dropping-particle":"","family":"Arenillas","given":"David J.","non-dropping-particle":"","parse-names":false,"suffix":""},{"dropping-particle":"","family":"Kwon","given":"Andrew T.","non-dropping-particle":"","parse-names":false,"suffix":""},{"dropping-particle":"","family":"Wasserman","given":"Wyeth W.","non-dropping-particle":"","parse-names":false,"suffix":""}],"container-title":"Nucleic Acids Research","id":"ITEM-1","issued":{"date-parts":[["2007"]]},"title":"OPOSSUM: Integrated tools for analysis of regulatory motif over-representation","type":"article-journal"},"uris":["http://www.mendeley.com/documents/?uuid=71c042e6-6bea-421f-b457-a7ae2642f8be"]}],"mendeley":{"formattedCitation":"(Sui Ho et al., 2007)","plainTextFormattedCitation":"(Sui Ho et al., 2007)","previouslyFormattedCitation":"(Sui Ho et al., 2007)"},"properties":{"noteIndex":0},"schema":"https://github.com/citation-style-language/schema/raw/master/csl-citation.json"}</w:instrText>
      </w:r>
      <w:r w:rsidR="00EF1E15">
        <w:rPr>
          <w:rFonts w:ascii="Times New Roman" w:hAnsi="Times New Roman" w:cs="Times New Roman"/>
          <w:sz w:val="24"/>
          <w:szCs w:val="24"/>
          <w:lang w:val="en-US"/>
        </w:rPr>
        <w:fldChar w:fldCharType="separate"/>
      </w:r>
      <w:r w:rsidR="008B2A2C" w:rsidRPr="008B2A2C">
        <w:rPr>
          <w:rFonts w:ascii="Times New Roman" w:hAnsi="Times New Roman" w:cs="Times New Roman"/>
          <w:noProof/>
          <w:sz w:val="24"/>
          <w:szCs w:val="24"/>
          <w:lang w:val="en-US"/>
        </w:rPr>
        <w:t>(</w:t>
      </w:r>
      <w:r w:rsidR="008B2A2C" w:rsidRPr="009C668F">
        <w:rPr>
          <w:rFonts w:ascii="Times New Roman" w:hAnsi="Times New Roman" w:cs="Times New Roman"/>
          <w:noProof/>
          <w:sz w:val="24"/>
          <w:szCs w:val="24"/>
          <w:lang w:val="en-US"/>
        </w:rPr>
        <w:t xml:space="preserve">Sui Ho </w:t>
      </w:r>
      <w:r w:rsidR="008B2A2C" w:rsidRPr="009C668F">
        <w:rPr>
          <w:rFonts w:ascii="Times New Roman" w:hAnsi="Times New Roman" w:cs="Times New Roman"/>
          <w:i/>
          <w:noProof/>
          <w:sz w:val="24"/>
          <w:szCs w:val="24"/>
          <w:lang w:val="en-US"/>
        </w:rPr>
        <w:t>et al.,</w:t>
      </w:r>
      <w:r w:rsidR="008B2A2C" w:rsidRPr="009C668F">
        <w:rPr>
          <w:rFonts w:ascii="Times New Roman" w:hAnsi="Times New Roman" w:cs="Times New Roman"/>
          <w:noProof/>
          <w:sz w:val="24"/>
          <w:szCs w:val="24"/>
          <w:lang w:val="en-US"/>
        </w:rPr>
        <w:t xml:space="preserve"> 2007)</w:t>
      </w:r>
      <w:r w:rsidR="00EF1E15">
        <w:rPr>
          <w:rFonts w:ascii="Times New Roman" w:hAnsi="Times New Roman" w:cs="Times New Roman"/>
          <w:sz w:val="24"/>
          <w:szCs w:val="24"/>
          <w:lang w:val="en-US"/>
        </w:rPr>
        <w:fldChar w:fldCharType="end"/>
      </w:r>
      <w:r w:rsidR="00B46ADC" w:rsidRPr="00E4540D">
        <w:rPr>
          <w:rFonts w:ascii="Times New Roman" w:hAnsi="Times New Roman" w:cs="Times New Roman"/>
          <w:sz w:val="24"/>
          <w:szCs w:val="24"/>
          <w:lang w:val="en-US"/>
        </w:rPr>
        <w:t xml:space="preserve"> and Platypus</w:t>
      </w:r>
      <w:r w:rsidR="0081131F">
        <w:rPr>
          <w:rFonts w:ascii="Times New Roman" w:hAnsi="Times New Roman" w:cs="Times New Roman"/>
          <w:sz w:val="24"/>
          <w:szCs w:val="24"/>
          <w:lang w:val="en-US"/>
        </w:rPr>
        <w:t xml:space="preserve"> </w:t>
      </w:r>
      <w:r w:rsidR="00EF1E15">
        <w:rPr>
          <w:rFonts w:ascii="Times New Roman" w:hAnsi="Times New Roman" w:cs="Times New Roman"/>
          <w:sz w:val="24"/>
          <w:szCs w:val="24"/>
          <w:lang w:val="en-US"/>
        </w:rPr>
        <w:fldChar w:fldCharType="begin" w:fldLock="1"/>
      </w:r>
      <w:r w:rsidR="008B2A2C">
        <w:rPr>
          <w:rFonts w:ascii="Times New Roman" w:hAnsi="Times New Roman" w:cs="Times New Roman"/>
          <w:sz w:val="24"/>
          <w:szCs w:val="24"/>
          <w:lang w:val="en-US"/>
        </w:rPr>
        <w:instrText>ADDIN CSL_CITATION {"citationItems":[{"id":"ITEM-1","itemData":{"DOI":"10.1038/ng.3036","ISSN":"15461718","PMID":"25017105","abstract":"High-throughput DNA sequencing technology has transformed genetic research and is starting to make an impact on clinical practice. However, analyzing high-throughput sequencing data remains challenging, particularly in clinical settings where accuracy and turnaround times are critical. We present a new approach to this problem, implemented in a software package called Platypus. Platypus achieves high sensitivity and specificity for SNPs, indels and complex polymorphisms by using local de novo assembly to generate candidate variants, followed by local realignment and probabilistic haplotype estimation. It is an order of magnitude faster than existing tools and generates calls from raw aligned read data without preprocessing. We demonstrate the performance of Platypus in clinically relevant experimental designs by comparing with SAMtools and GATK on whole-genome and exome-capture data, by identifying de novo variation in 15 parent-offspring trios with high sensitivity and specificity, and by estimating human leukocyte antigen genotypes directly from variant calls. © 2014 Nature America, Inc.","author":[{"dropping-particle":"","family":"Rimmer","given":"Andy","non-dropping-particle":"","parse-names":false,"suffix":""},{"dropping-particle":"","family":"Phan","given":"Hang","non-dropping-particle":"","parse-names":false,"suffix":""},{"dropping-particle":"","family":"Mathieson","given":"Iain","non-dropping-particle":"","parse-names":false,"suffix":""},{"dropping-particle":"","family":"Iqbal","given":"Zamin","non-dropping-particle":"","parse-names":false,"suffix":""},{"dropping-particle":"","family":"Twigg","given":"Stephen R.F.","non-dropping-particle":"","parse-names":false,"suffix":""},{"dropping-particle":"","family":"Wilkie","given":"Andrew O.M.","non-dropping-particle":"","parse-names":false,"suffix":""},{"dropping-particle":"","family":"Mcvean","given":"Gil","non-dropping-particle":"","parse-names":false,"suffix":""},{"dropping-particle":"","family":"Lunter","given":"Gerton","non-dropping-particle":"","parse-names":false,"suffix":""}],"container-title":"Nature Genetics","id":"ITEM-1","issued":{"date-parts":[["2014"]]},"title":"Integrating mapping-, assembly- and haplotype-based approaches for calling variants in clinical sequencing applications","type":"article-journal"},"uris":["http://www.mendeley.com/documents/?uuid=13246711-18e1-4ab8-8cf8-d8866138a675"]}],"mendeley":{"formattedCitation":"(Rimmer et al., 2014)","plainTextFormattedCitation":"(Rimmer et al., 2014)","previouslyFormattedCitation":"(Rimmer et al., 2014)"},"properties":{"noteIndex":0},"schema":"https://github.com/citation-style-language/schema/raw/master/csl-citation.json"}</w:instrText>
      </w:r>
      <w:r w:rsidR="00EF1E15">
        <w:rPr>
          <w:rFonts w:ascii="Times New Roman" w:hAnsi="Times New Roman" w:cs="Times New Roman"/>
          <w:sz w:val="24"/>
          <w:szCs w:val="24"/>
          <w:lang w:val="en-US"/>
        </w:rPr>
        <w:fldChar w:fldCharType="separate"/>
      </w:r>
      <w:r w:rsidR="008B2A2C" w:rsidRPr="008B2A2C">
        <w:rPr>
          <w:rFonts w:ascii="Times New Roman" w:hAnsi="Times New Roman" w:cs="Times New Roman"/>
          <w:noProof/>
          <w:sz w:val="24"/>
          <w:szCs w:val="24"/>
          <w:lang w:val="en-US"/>
        </w:rPr>
        <w:t>(</w:t>
      </w:r>
      <w:r w:rsidR="008B2A2C" w:rsidRPr="009C668F">
        <w:rPr>
          <w:rFonts w:ascii="Times New Roman" w:hAnsi="Times New Roman" w:cs="Times New Roman"/>
          <w:noProof/>
          <w:sz w:val="24"/>
          <w:szCs w:val="24"/>
          <w:lang w:val="en-US"/>
        </w:rPr>
        <w:t xml:space="preserve">Rimmer </w:t>
      </w:r>
      <w:r w:rsidR="008B2A2C" w:rsidRPr="009C668F">
        <w:rPr>
          <w:rFonts w:ascii="Times New Roman" w:hAnsi="Times New Roman" w:cs="Times New Roman"/>
          <w:i/>
          <w:noProof/>
          <w:sz w:val="24"/>
          <w:szCs w:val="24"/>
          <w:lang w:val="en-US"/>
        </w:rPr>
        <w:t>et al.</w:t>
      </w:r>
      <w:r w:rsidR="008B2A2C" w:rsidRPr="009C668F">
        <w:rPr>
          <w:rFonts w:ascii="Times New Roman" w:hAnsi="Times New Roman" w:cs="Times New Roman"/>
          <w:noProof/>
          <w:sz w:val="24"/>
          <w:szCs w:val="24"/>
          <w:lang w:val="en-US"/>
        </w:rPr>
        <w:t>, 2014)</w:t>
      </w:r>
      <w:r w:rsidR="00EF1E15">
        <w:rPr>
          <w:rFonts w:ascii="Times New Roman" w:hAnsi="Times New Roman" w:cs="Times New Roman"/>
          <w:sz w:val="24"/>
          <w:szCs w:val="24"/>
          <w:lang w:val="en-US"/>
        </w:rPr>
        <w:fldChar w:fldCharType="end"/>
      </w:r>
      <w:r w:rsidR="00B46ADC" w:rsidRPr="00E4540D">
        <w:rPr>
          <w:rFonts w:ascii="Times New Roman" w:hAnsi="Times New Roman" w:cs="Times New Roman"/>
          <w:sz w:val="24"/>
          <w:szCs w:val="24"/>
          <w:lang w:val="en-US"/>
        </w:rPr>
        <w:t xml:space="preserve"> were used to perform the Variant Calling Analysis from each merged BAM file obtained in the previous step. The parameters used in </w:t>
      </w:r>
      <w:proofErr w:type="spellStart"/>
      <w:r w:rsidR="00B46ADC" w:rsidRPr="00E4540D">
        <w:rPr>
          <w:rFonts w:ascii="Times New Roman" w:hAnsi="Times New Roman" w:cs="Times New Roman"/>
          <w:sz w:val="24"/>
          <w:szCs w:val="24"/>
          <w:lang w:val="en-US"/>
        </w:rPr>
        <w:t>oPOSSUM</w:t>
      </w:r>
      <w:proofErr w:type="spellEnd"/>
      <w:r w:rsidR="00B46ADC" w:rsidRPr="00E4540D">
        <w:rPr>
          <w:rFonts w:ascii="Times New Roman" w:hAnsi="Times New Roman" w:cs="Times New Roman"/>
          <w:sz w:val="24"/>
          <w:szCs w:val="24"/>
          <w:lang w:val="en-US"/>
        </w:rPr>
        <w:t xml:space="preserve"> were the following: </w:t>
      </w:r>
      <w:proofErr w:type="spellStart"/>
      <w:r w:rsidR="00B46ADC" w:rsidRPr="00E4540D">
        <w:rPr>
          <w:rFonts w:ascii="Times New Roman" w:hAnsi="Times New Roman" w:cs="Times New Roman"/>
          <w:sz w:val="24"/>
          <w:szCs w:val="24"/>
          <w:lang w:val="en-US"/>
        </w:rPr>
        <w:t>ProperlyPaired</w:t>
      </w:r>
      <w:proofErr w:type="spellEnd"/>
      <w:r w:rsidR="00B46ADC" w:rsidRPr="00E4540D">
        <w:rPr>
          <w:rFonts w:ascii="Times New Roman" w:hAnsi="Times New Roman" w:cs="Times New Roman"/>
          <w:sz w:val="24"/>
          <w:szCs w:val="24"/>
          <w:lang w:val="en-US"/>
        </w:rPr>
        <w:t xml:space="preserve"> False and </w:t>
      </w:r>
      <w:proofErr w:type="spellStart"/>
      <w:r w:rsidR="00B46ADC" w:rsidRPr="00E4540D">
        <w:rPr>
          <w:rFonts w:ascii="Times New Roman" w:hAnsi="Times New Roman" w:cs="Times New Roman"/>
          <w:sz w:val="24"/>
          <w:szCs w:val="24"/>
          <w:lang w:val="en-US"/>
        </w:rPr>
        <w:t>SoftClipsExist</w:t>
      </w:r>
      <w:proofErr w:type="spellEnd"/>
      <w:r w:rsidR="00B46ADC" w:rsidRPr="00E4540D">
        <w:rPr>
          <w:rFonts w:ascii="Times New Roman" w:hAnsi="Times New Roman" w:cs="Times New Roman"/>
          <w:sz w:val="24"/>
          <w:szCs w:val="24"/>
          <w:lang w:val="en-US"/>
        </w:rPr>
        <w:t xml:space="preserve"> True. The parameters used in Platypus were: </w:t>
      </w:r>
      <w:proofErr w:type="spellStart"/>
      <w:r w:rsidR="00B46ADC" w:rsidRPr="00E4540D">
        <w:rPr>
          <w:rFonts w:ascii="Times New Roman" w:hAnsi="Times New Roman" w:cs="Times New Roman"/>
          <w:sz w:val="24"/>
          <w:szCs w:val="24"/>
          <w:lang w:val="en-US"/>
        </w:rPr>
        <w:t>filterDuplicates</w:t>
      </w:r>
      <w:proofErr w:type="spellEnd"/>
      <w:r w:rsidR="00B46ADC" w:rsidRPr="00E4540D">
        <w:rPr>
          <w:rFonts w:ascii="Times New Roman" w:hAnsi="Times New Roman" w:cs="Times New Roman"/>
          <w:sz w:val="24"/>
          <w:szCs w:val="24"/>
          <w:lang w:val="en-US"/>
        </w:rPr>
        <w:t xml:space="preserve"> 0</w:t>
      </w:r>
      <w:r w:rsidR="00E4540D" w:rsidRPr="00E4540D">
        <w:rPr>
          <w:rFonts w:ascii="Times New Roman" w:hAnsi="Times New Roman" w:cs="Times New Roman"/>
          <w:sz w:val="24"/>
          <w:szCs w:val="24"/>
          <w:lang w:val="en-US"/>
        </w:rPr>
        <w:t xml:space="preserve">, </w:t>
      </w:r>
      <w:proofErr w:type="spellStart"/>
      <w:r w:rsidR="00B46ADC" w:rsidRPr="00E4540D">
        <w:rPr>
          <w:rFonts w:ascii="Times New Roman" w:hAnsi="Times New Roman" w:cs="Times New Roman"/>
          <w:sz w:val="24"/>
          <w:szCs w:val="24"/>
          <w:lang w:val="en-US"/>
        </w:rPr>
        <w:t>minMapQual</w:t>
      </w:r>
      <w:proofErr w:type="spellEnd"/>
      <w:r w:rsidR="00B46ADC" w:rsidRPr="00E4540D">
        <w:rPr>
          <w:rFonts w:ascii="Times New Roman" w:hAnsi="Times New Roman" w:cs="Times New Roman"/>
          <w:sz w:val="24"/>
          <w:szCs w:val="24"/>
          <w:lang w:val="en-US"/>
        </w:rPr>
        <w:t xml:space="preserve"> 0</w:t>
      </w:r>
      <w:r w:rsidR="00E4540D" w:rsidRPr="00E4540D">
        <w:rPr>
          <w:rFonts w:ascii="Times New Roman" w:hAnsi="Times New Roman" w:cs="Times New Roman"/>
          <w:sz w:val="24"/>
          <w:szCs w:val="24"/>
          <w:lang w:val="en-US"/>
        </w:rPr>
        <w:t xml:space="preserve">, </w:t>
      </w:r>
      <w:proofErr w:type="spellStart"/>
      <w:r w:rsidR="00B46ADC" w:rsidRPr="00E4540D">
        <w:rPr>
          <w:rFonts w:ascii="Times New Roman" w:hAnsi="Times New Roman" w:cs="Times New Roman"/>
          <w:sz w:val="24"/>
          <w:szCs w:val="24"/>
          <w:lang w:val="en-US"/>
        </w:rPr>
        <w:t>minFlank</w:t>
      </w:r>
      <w:proofErr w:type="spellEnd"/>
      <w:r w:rsidR="00B46ADC" w:rsidRPr="00E4540D">
        <w:rPr>
          <w:rFonts w:ascii="Times New Roman" w:hAnsi="Times New Roman" w:cs="Times New Roman"/>
          <w:sz w:val="24"/>
          <w:szCs w:val="24"/>
          <w:lang w:val="en-US"/>
        </w:rPr>
        <w:t xml:space="preserve"> 0</w:t>
      </w:r>
      <w:r w:rsidR="00E4540D" w:rsidRPr="00E4540D">
        <w:rPr>
          <w:rFonts w:ascii="Times New Roman" w:hAnsi="Times New Roman" w:cs="Times New Roman"/>
          <w:sz w:val="24"/>
          <w:szCs w:val="24"/>
          <w:lang w:val="en-US"/>
        </w:rPr>
        <w:t xml:space="preserve">, </w:t>
      </w:r>
      <w:proofErr w:type="spellStart"/>
      <w:r w:rsidR="00B46ADC" w:rsidRPr="00E4540D">
        <w:rPr>
          <w:rFonts w:ascii="Times New Roman" w:hAnsi="Times New Roman" w:cs="Times New Roman"/>
          <w:sz w:val="24"/>
          <w:szCs w:val="24"/>
          <w:lang w:val="en-US"/>
        </w:rPr>
        <w:t>maxReadLength</w:t>
      </w:r>
      <w:proofErr w:type="spellEnd"/>
      <w:r w:rsidR="00B46ADC" w:rsidRPr="00E4540D">
        <w:rPr>
          <w:rFonts w:ascii="Times New Roman" w:hAnsi="Times New Roman" w:cs="Times New Roman"/>
          <w:sz w:val="24"/>
          <w:szCs w:val="24"/>
          <w:lang w:val="en-US"/>
        </w:rPr>
        <w:t xml:space="preserve"> 500</w:t>
      </w:r>
      <w:r w:rsidR="00E4540D" w:rsidRPr="00E4540D">
        <w:rPr>
          <w:rFonts w:ascii="Times New Roman" w:hAnsi="Times New Roman" w:cs="Times New Roman"/>
          <w:sz w:val="24"/>
          <w:szCs w:val="24"/>
          <w:lang w:val="en-US"/>
        </w:rPr>
        <w:t xml:space="preserve">, </w:t>
      </w:r>
      <w:proofErr w:type="spellStart"/>
      <w:r w:rsidR="00B46ADC" w:rsidRPr="00E4540D">
        <w:rPr>
          <w:rFonts w:ascii="Times New Roman" w:hAnsi="Times New Roman" w:cs="Times New Roman"/>
          <w:sz w:val="24"/>
          <w:szCs w:val="24"/>
          <w:lang w:val="en-US"/>
        </w:rPr>
        <w:t>minGoodQualBases</w:t>
      </w:r>
      <w:proofErr w:type="spellEnd"/>
      <w:r w:rsidR="00B46ADC" w:rsidRPr="00E4540D">
        <w:rPr>
          <w:rFonts w:ascii="Times New Roman" w:hAnsi="Times New Roman" w:cs="Times New Roman"/>
          <w:sz w:val="24"/>
          <w:szCs w:val="24"/>
          <w:lang w:val="en-US"/>
        </w:rPr>
        <w:t xml:space="preserve"> 10</w:t>
      </w:r>
      <w:r w:rsidR="00E4540D" w:rsidRPr="00E4540D">
        <w:rPr>
          <w:rFonts w:ascii="Times New Roman" w:hAnsi="Times New Roman" w:cs="Times New Roman"/>
          <w:sz w:val="24"/>
          <w:szCs w:val="24"/>
          <w:lang w:val="en-US"/>
        </w:rPr>
        <w:t xml:space="preserve">, and </w:t>
      </w:r>
      <w:proofErr w:type="spellStart"/>
      <w:r w:rsidR="00B46ADC" w:rsidRPr="00E4540D">
        <w:rPr>
          <w:rFonts w:ascii="Times New Roman" w:hAnsi="Times New Roman" w:cs="Times New Roman"/>
          <w:sz w:val="24"/>
          <w:szCs w:val="24"/>
          <w:lang w:val="en-US"/>
        </w:rPr>
        <w:t>minBaseQual</w:t>
      </w:r>
      <w:proofErr w:type="spellEnd"/>
      <w:r w:rsidR="00B46ADC" w:rsidRPr="00E4540D">
        <w:rPr>
          <w:rFonts w:ascii="Times New Roman" w:hAnsi="Times New Roman" w:cs="Times New Roman"/>
          <w:sz w:val="24"/>
          <w:szCs w:val="24"/>
          <w:lang w:val="en-US"/>
        </w:rPr>
        <w:t xml:space="preserve"> 20.</w:t>
      </w:r>
      <w:r w:rsidR="00E4540D" w:rsidRPr="00E4540D">
        <w:rPr>
          <w:rFonts w:ascii="Times New Roman" w:hAnsi="Times New Roman" w:cs="Times New Roman"/>
          <w:sz w:val="24"/>
          <w:szCs w:val="24"/>
          <w:lang w:val="en-US"/>
        </w:rPr>
        <w:t xml:space="preserve"> Then, </w:t>
      </w:r>
      <w:r w:rsidR="00B46ADC" w:rsidRPr="00E4540D">
        <w:rPr>
          <w:rFonts w:ascii="Times New Roman" w:hAnsi="Times New Roman" w:cs="Times New Roman"/>
          <w:sz w:val="24"/>
          <w:szCs w:val="24"/>
          <w:lang w:val="en-US"/>
        </w:rPr>
        <w:t>all the variants in each gene</w:t>
      </w:r>
      <w:r w:rsidR="00E4540D" w:rsidRPr="00E4540D">
        <w:rPr>
          <w:rFonts w:ascii="Times New Roman" w:hAnsi="Times New Roman" w:cs="Times New Roman"/>
          <w:sz w:val="24"/>
          <w:szCs w:val="24"/>
          <w:lang w:val="en-US"/>
        </w:rPr>
        <w:t xml:space="preserve"> were counted</w:t>
      </w:r>
      <w:r w:rsidR="00B46ADC" w:rsidRPr="00E4540D">
        <w:rPr>
          <w:rFonts w:ascii="Times New Roman" w:hAnsi="Times New Roman" w:cs="Times New Roman"/>
          <w:sz w:val="24"/>
          <w:szCs w:val="24"/>
          <w:lang w:val="en-US"/>
        </w:rPr>
        <w:t xml:space="preserve"> using </w:t>
      </w:r>
      <w:proofErr w:type="spellStart"/>
      <w:r w:rsidR="00B46ADC" w:rsidRPr="00E4540D">
        <w:rPr>
          <w:rFonts w:ascii="Times New Roman" w:hAnsi="Times New Roman" w:cs="Times New Roman"/>
          <w:sz w:val="24"/>
          <w:szCs w:val="24"/>
          <w:lang w:val="en-US"/>
        </w:rPr>
        <w:t>Bedtools</w:t>
      </w:r>
      <w:proofErr w:type="spellEnd"/>
      <w:r w:rsidR="00542148">
        <w:rPr>
          <w:rFonts w:ascii="Times New Roman" w:hAnsi="Times New Roman" w:cs="Times New Roman"/>
          <w:sz w:val="24"/>
          <w:szCs w:val="24"/>
          <w:lang w:val="en-US"/>
        </w:rPr>
        <w:t xml:space="preserve"> </w:t>
      </w:r>
      <w:r w:rsidR="00EF1E15" w:rsidRPr="009C668F">
        <w:rPr>
          <w:rFonts w:ascii="Times New Roman" w:hAnsi="Times New Roman" w:cs="Times New Roman"/>
          <w:sz w:val="24"/>
          <w:szCs w:val="24"/>
          <w:lang w:val="en-US"/>
        </w:rPr>
        <w:fldChar w:fldCharType="begin" w:fldLock="1"/>
      </w:r>
      <w:r w:rsidR="008B2A2C" w:rsidRPr="009C668F">
        <w:rPr>
          <w:rFonts w:ascii="Times New Roman" w:hAnsi="Times New Roman" w:cs="Times New Roman"/>
          <w:sz w:val="24"/>
          <w:szCs w:val="24"/>
          <w:lang w:val="en-US"/>
        </w:rPr>
        <w:instrText>ADDIN CSL_CITATION {"citationItems":[{"id":"ITEM-1","itemData":{"DOI":"10.1093/bioinformatics/btq033","ISSN":"13674803","PMID":"20110278","abstract":"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 Results: This article introduces a new software suite for the comparison, manipulation and annotation of genomic features in Browser Extensible Data (BED) and General Feature Format (GFF) format. BEDTools also supports the comparison of sequence alignments in BAM format to both BED and GFF features. The tools are extremely efficient and allow the user to compare large datasets (e.g. next-generation sequencing data) with both public and custom genome annotation tracks. BEDTools can be combined with one another as well as with standard UNIX commands, thus facilitating routine genomics tasks as well as pipelines that can quickly answer intricate questions of large genomic datasets. Availability and implementation: BEDTools was written in C++. Source code and a comprehensive user manual are freely available at http://code.google.com/p/bedtools. Contact: aaronquinlan@gmail.com; imh4y@virginia.edu. Supplementary information: Supplementary data are available at Bioinformatics online. © The Author(s) 2010. Published by Oxford University Press.","author":[{"dropping-particle":"","family":"Quinlan","given":"Aaron R.","non-dropping-particle":"","parse-names":false,"suffix":""},{"dropping-particle":"","family":"Hall","given":"Ira M.","non-dropping-particle":"","parse-names":false,"suffix":""}],"container-title":"Bioinformatics","id":"ITEM-1","issued":{"date-parts":[["2010"]]},"title":"BEDTools: A flexible suite of utilities for comparing genomic features","type":"article-journal"},"uris":["http://www.mendeley.com/documents/?uuid=5b83f6ba-622f-4a4d-ae38-f8c9c3ed63f4"]}],"mendeley":{"formattedCitation":"(Quinlan and Hall, 2010)","plainTextFormattedCitation":"(Quinlan and Hall, 2010)","previouslyFormattedCitation":"(Quinlan and Hall, 2010)"},"properties":{"noteIndex":0},"schema":"https://github.com/citation-style-language/schema/raw/master/csl-citation.json"}</w:instrText>
      </w:r>
      <w:r w:rsidR="00EF1E15" w:rsidRPr="009C668F">
        <w:rPr>
          <w:rFonts w:ascii="Times New Roman" w:hAnsi="Times New Roman" w:cs="Times New Roman"/>
          <w:sz w:val="24"/>
          <w:szCs w:val="24"/>
          <w:lang w:val="en-US"/>
        </w:rPr>
        <w:fldChar w:fldCharType="separate"/>
      </w:r>
      <w:r w:rsidR="008B2A2C" w:rsidRPr="009C668F">
        <w:rPr>
          <w:rFonts w:ascii="Times New Roman" w:hAnsi="Times New Roman" w:cs="Times New Roman"/>
          <w:noProof/>
          <w:sz w:val="24"/>
          <w:szCs w:val="24"/>
          <w:lang w:val="en-US"/>
        </w:rPr>
        <w:t>(Quinlan and Hall, 2010)</w:t>
      </w:r>
      <w:r w:rsidR="00EF1E15" w:rsidRPr="009C668F">
        <w:rPr>
          <w:rFonts w:ascii="Times New Roman" w:hAnsi="Times New Roman" w:cs="Times New Roman"/>
          <w:sz w:val="24"/>
          <w:szCs w:val="24"/>
          <w:lang w:val="en-US"/>
        </w:rPr>
        <w:fldChar w:fldCharType="end"/>
      </w:r>
      <w:r w:rsidR="008B2A2C" w:rsidRPr="009C668F">
        <w:rPr>
          <w:rFonts w:ascii="Times New Roman" w:hAnsi="Times New Roman" w:cs="Times New Roman"/>
          <w:sz w:val="24"/>
          <w:szCs w:val="24"/>
          <w:lang w:val="en-US"/>
        </w:rPr>
        <w:t>,</w:t>
      </w:r>
      <w:r w:rsidR="00B46ADC" w:rsidRPr="009C668F">
        <w:rPr>
          <w:rFonts w:ascii="Times New Roman" w:hAnsi="Times New Roman" w:cs="Times New Roman"/>
          <w:sz w:val="24"/>
          <w:szCs w:val="24"/>
          <w:lang w:val="en-US"/>
        </w:rPr>
        <w:t xml:space="preserve"> </w:t>
      </w:r>
      <w:proofErr w:type="spellStart"/>
      <w:r w:rsidR="00B46ADC" w:rsidRPr="00E4540D">
        <w:rPr>
          <w:rFonts w:ascii="Times New Roman" w:hAnsi="Times New Roman" w:cs="Times New Roman"/>
          <w:sz w:val="24"/>
          <w:szCs w:val="24"/>
          <w:lang w:val="en-US"/>
        </w:rPr>
        <w:t>intersectBed</w:t>
      </w:r>
      <w:proofErr w:type="spellEnd"/>
      <w:r w:rsidR="00B46ADC" w:rsidRPr="00E4540D">
        <w:rPr>
          <w:rFonts w:ascii="Times New Roman" w:hAnsi="Times New Roman" w:cs="Times New Roman"/>
          <w:sz w:val="24"/>
          <w:szCs w:val="24"/>
          <w:lang w:val="en-US"/>
        </w:rPr>
        <w:t xml:space="preserve"> and </w:t>
      </w:r>
      <w:proofErr w:type="spellStart"/>
      <w:r w:rsidR="00B46ADC" w:rsidRPr="00E4540D">
        <w:rPr>
          <w:rFonts w:ascii="Times New Roman" w:hAnsi="Times New Roman" w:cs="Times New Roman"/>
          <w:sz w:val="24"/>
          <w:szCs w:val="24"/>
          <w:lang w:val="en-US"/>
        </w:rPr>
        <w:t>FeatureCounts</w:t>
      </w:r>
      <w:proofErr w:type="spellEnd"/>
      <w:r w:rsidR="00B46ADC" w:rsidRPr="00E4540D">
        <w:rPr>
          <w:rFonts w:ascii="Times New Roman" w:hAnsi="Times New Roman" w:cs="Times New Roman"/>
          <w:sz w:val="24"/>
          <w:szCs w:val="24"/>
          <w:lang w:val="en-US"/>
        </w:rPr>
        <w:t xml:space="preserve">. </w:t>
      </w:r>
      <w:r w:rsidR="00E4540D" w:rsidRPr="004F6756">
        <w:rPr>
          <w:rFonts w:ascii="Times New Roman" w:hAnsi="Times New Roman" w:cs="Times New Roman"/>
          <w:sz w:val="24"/>
          <w:szCs w:val="24"/>
          <w:lang w:val="en-US"/>
        </w:rPr>
        <w:t>T</w:t>
      </w:r>
      <w:r w:rsidR="00B46ADC" w:rsidRPr="004F6756">
        <w:rPr>
          <w:rFonts w:ascii="Times New Roman" w:hAnsi="Times New Roman" w:cs="Times New Roman"/>
          <w:sz w:val="24"/>
          <w:szCs w:val="24"/>
          <w:lang w:val="en-US"/>
        </w:rPr>
        <w:t xml:space="preserve">he number of </w:t>
      </w:r>
      <w:r w:rsidR="000040D3" w:rsidRPr="004F6756">
        <w:rPr>
          <w:rFonts w:ascii="Times New Roman" w:hAnsi="Times New Roman" w:cs="Times New Roman"/>
          <w:sz w:val="24"/>
          <w:szCs w:val="24"/>
          <w:lang w:val="en-US"/>
        </w:rPr>
        <w:t xml:space="preserve">transcript </w:t>
      </w:r>
      <w:r w:rsidR="00B46ADC" w:rsidRPr="004F6756">
        <w:rPr>
          <w:rFonts w:ascii="Times New Roman" w:hAnsi="Times New Roman" w:cs="Times New Roman"/>
          <w:sz w:val="24"/>
          <w:szCs w:val="24"/>
          <w:lang w:val="en-US"/>
        </w:rPr>
        <w:t xml:space="preserve">variants in each gene in </w:t>
      </w:r>
      <w:r w:rsidR="008B2A2C" w:rsidRPr="004F6756">
        <w:rPr>
          <w:rFonts w:ascii="Times New Roman" w:hAnsi="Times New Roman" w:cs="Times New Roman"/>
          <w:sz w:val="24"/>
          <w:szCs w:val="24"/>
          <w:lang w:val="en-US"/>
        </w:rPr>
        <w:t>OLESA</w:t>
      </w:r>
      <w:r w:rsidR="000040D3" w:rsidRPr="004F6756">
        <w:rPr>
          <w:rFonts w:ascii="Times New Roman" w:hAnsi="Times New Roman" w:cs="Times New Roman"/>
          <w:sz w:val="24"/>
          <w:szCs w:val="24"/>
          <w:lang w:val="en-US"/>
        </w:rPr>
        <w:t xml:space="preserve"> (indicat</w:t>
      </w:r>
      <w:r w:rsidR="0052409B">
        <w:rPr>
          <w:rFonts w:ascii="Times New Roman" w:hAnsi="Times New Roman" w:cs="Times New Roman"/>
          <w:sz w:val="24"/>
          <w:szCs w:val="24"/>
          <w:lang w:val="en-US"/>
        </w:rPr>
        <w:t>ing</w:t>
      </w:r>
      <w:r w:rsidR="000040D3" w:rsidRPr="004F6756">
        <w:rPr>
          <w:rFonts w:ascii="Times New Roman" w:hAnsi="Times New Roman" w:cs="Times New Roman"/>
          <w:sz w:val="24"/>
          <w:szCs w:val="24"/>
          <w:lang w:val="en-US"/>
        </w:rPr>
        <w:t xml:space="preserve"> the natural variation of OLESA with respect to the </w:t>
      </w:r>
      <w:r w:rsidR="000040D3" w:rsidRPr="004F6756">
        <w:rPr>
          <w:rFonts w:ascii="Times New Roman" w:hAnsi="Times New Roman" w:cs="Times New Roman"/>
          <w:i/>
          <w:sz w:val="24"/>
          <w:szCs w:val="24"/>
          <w:lang w:val="en-US"/>
        </w:rPr>
        <w:t>japonica</w:t>
      </w:r>
      <w:r w:rsidR="000040D3" w:rsidRPr="004F6756">
        <w:rPr>
          <w:rFonts w:ascii="Times New Roman" w:hAnsi="Times New Roman" w:cs="Times New Roman"/>
          <w:sz w:val="24"/>
          <w:szCs w:val="24"/>
          <w:lang w:val="en-US"/>
        </w:rPr>
        <w:t xml:space="preserve"> reference genome)</w:t>
      </w:r>
      <w:r w:rsidR="0052409B">
        <w:rPr>
          <w:rFonts w:ascii="Times New Roman" w:hAnsi="Times New Roman" w:cs="Times New Roman"/>
          <w:sz w:val="24"/>
          <w:szCs w:val="24"/>
          <w:lang w:val="en-US"/>
        </w:rPr>
        <w:t>,</w:t>
      </w:r>
      <w:r w:rsidR="00B46ADC" w:rsidRPr="004F6756">
        <w:rPr>
          <w:rFonts w:ascii="Times New Roman" w:hAnsi="Times New Roman" w:cs="Times New Roman"/>
          <w:sz w:val="24"/>
          <w:szCs w:val="24"/>
          <w:lang w:val="en-US"/>
        </w:rPr>
        <w:t xml:space="preserve"> </w:t>
      </w:r>
      <w:r w:rsidR="00B46ADC" w:rsidRPr="00E4540D">
        <w:rPr>
          <w:rFonts w:ascii="Times New Roman" w:hAnsi="Times New Roman" w:cs="Times New Roman"/>
          <w:sz w:val="24"/>
          <w:szCs w:val="24"/>
          <w:lang w:val="en-US"/>
        </w:rPr>
        <w:t xml:space="preserve">and </w:t>
      </w:r>
      <w:r w:rsidR="008B2A2C">
        <w:rPr>
          <w:rFonts w:ascii="Times New Roman" w:hAnsi="Times New Roman" w:cs="Times New Roman"/>
          <w:sz w:val="24"/>
          <w:szCs w:val="24"/>
          <w:lang w:val="en-US"/>
        </w:rPr>
        <w:t>IL</w:t>
      </w:r>
      <w:r w:rsidR="00B46ADC" w:rsidRPr="00E4540D">
        <w:rPr>
          <w:rFonts w:ascii="Times New Roman" w:hAnsi="Times New Roman" w:cs="Times New Roman"/>
          <w:sz w:val="24"/>
          <w:szCs w:val="24"/>
          <w:lang w:val="en-US"/>
        </w:rPr>
        <w:t>22</w:t>
      </w:r>
      <w:r w:rsidR="000040D3">
        <w:rPr>
          <w:rFonts w:ascii="Times New Roman" w:hAnsi="Times New Roman" w:cs="Times New Roman"/>
          <w:sz w:val="24"/>
          <w:szCs w:val="24"/>
          <w:lang w:val="en-US"/>
        </w:rPr>
        <w:t xml:space="preserve"> </w:t>
      </w:r>
      <w:r w:rsidR="000040D3" w:rsidRPr="0052409B">
        <w:rPr>
          <w:rFonts w:ascii="Times New Roman" w:hAnsi="Times New Roman" w:cs="Times New Roman"/>
          <w:sz w:val="24"/>
          <w:szCs w:val="24"/>
          <w:lang w:val="en-US"/>
        </w:rPr>
        <w:t>(</w:t>
      </w:r>
      <w:r w:rsidR="004F6756" w:rsidRPr="0052409B">
        <w:rPr>
          <w:rFonts w:ascii="Times New Roman" w:hAnsi="Times New Roman" w:cs="Times New Roman"/>
          <w:sz w:val="24"/>
          <w:szCs w:val="24"/>
          <w:lang w:val="en-US"/>
        </w:rPr>
        <w:t>representing both the</w:t>
      </w:r>
      <w:r w:rsidR="000040D3" w:rsidRPr="0052409B">
        <w:rPr>
          <w:rFonts w:ascii="Times New Roman" w:hAnsi="Times New Roman" w:cs="Times New Roman"/>
          <w:sz w:val="24"/>
          <w:szCs w:val="24"/>
          <w:lang w:val="en-US"/>
        </w:rPr>
        <w:t xml:space="preserve"> </w:t>
      </w:r>
      <w:r w:rsidR="000040D3" w:rsidRPr="0052409B">
        <w:rPr>
          <w:rFonts w:ascii="Times New Roman" w:hAnsi="Times New Roman" w:cs="Times New Roman"/>
          <w:i/>
          <w:sz w:val="24"/>
          <w:szCs w:val="24"/>
          <w:lang w:val="en-US"/>
        </w:rPr>
        <w:t>japonica</w:t>
      </w:r>
      <w:r w:rsidR="000040D3" w:rsidRPr="0052409B">
        <w:rPr>
          <w:rFonts w:ascii="Times New Roman" w:hAnsi="Times New Roman" w:cs="Times New Roman"/>
          <w:sz w:val="24"/>
          <w:szCs w:val="24"/>
          <w:lang w:val="en-US"/>
        </w:rPr>
        <w:t xml:space="preserve"> natural variation </w:t>
      </w:r>
      <w:r w:rsidR="004F6756" w:rsidRPr="0052409B">
        <w:rPr>
          <w:rFonts w:ascii="Times New Roman" w:hAnsi="Times New Roman" w:cs="Times New Roman"/>
          <w:sz w:val="24"/>
          <w:szCs w:val="24"/>
          <w:lang w:val="en-US"/>
        </w:rPr>
        <w:t xml:space="preserve">in </w:t>
      </w:r>
      <w:r w:rsidR="000040D3" w:rsidRPr="0052409B">
        <w:rPr>
          <w:rFonts w:ascii="Times New Roman" w:hAnsi="Times New Roman" w:cs="Times New Roman"/>
          <w:sz w:val="24"/>
          <w:szCs w:val="24"/>
          <w:lang w:val="en-US"/>
        </w:rPr>
        <w:t>OLESA and variation</w:t>
      </w:r>
      <w:r w:rsidR="004F6756" w:rsidRPr="0052409B">
        <w:rPr>
          <w:rFonts w:ascii="Times New Roman" w:hAnsi="Times New Roman" w:cs="Times New Roman"/>
          <w:sz w:val="24"/>
          <w:szCs w:val="24"/>
          <w:lang w:val="en-US"/>
        </w:rPr>
        <w:t>s</w:t>
      </w:r>
      <w:r w:rsidR="000040D3" w:rsidRPr="0052409B">
        <w:rPr>
          <w:rFonts w:ascii="Times New Roman" w:hAnsi="Times New Roman" w:cs="Times New Roman"/>
          <w:sz w:val="24"/>
          <w:szCs w:val="24"/>
          <w:lang w:val="en-US"/>
        </w:rPr>
        <w:t xml:space="preserve"> </w:t>
      </w:r>
      <w:r w:rsidR="004F6756" w:rsidRPr="0052409B">
        <w:rPr>
          <w:rFonts w:ascii="Times New Roman" w:hAnsi="Times New Roman" w:cs="Times New Roman"/>
          <w:sz w:val="24"/>
          <w:szCs w:val="24"/>
          <w:lang w:val="en-US"/>
        </w:rPr>
        <w:t>from</w:t>
      </w:r>
      <w:r w:rsidR="000040D3" w:rsidRPr="0052409B">
        <w:rPr>
          <w:rFonts w:ascii="Times New Roman" w:hAnsi="Times New Roman" w:cs="Times New Roman"/>
          <w:sz w:val="24"/>
          <w:szCs w:val="24"/>
          <w:lang w:val="en-US"/>
        </w:rPr>
        <w:t xml:space="preserve"> </w:t>
      </w:r>
      <w:proofErr w:type="spellStart"/>
      <w:r w:rsidR="000040D3" w:rsidRPr="0052409B">
        <w:rPr>
          <w:rFonts w:ascii="Times New Roman" w:hAnsi="Times New Roman" w:cs="Times New Roman"/>
          <w:i/>
          <w:sz w:val="24"/>
          <w:szCs w:val="24"/>
          <w:lang w:val="en-US"/>
        </w:rPr>
        <w:t>indica</w:t>
      </w:r>
      <w:proofErr w:type="spellEnd"/>
      <w:r w:rsidR="000040D3" w:rsidRPr="0052409B">
        <w:rPr>
          <w:rFonts w:ascii="Times New Roman" w:hAnsi="Times New Roman" w:cs="Times New Roman"/>
          <w:sz w:val="24"/>
          <w:szCs w:val="24"/>
          <w:lang w:val="en-US"/>
        </w:rPr>
        <w:t xml:space="preserve"> introgressions)</w:t>
      </w:r>
      <w:r w:rsidR="00E4540D" w:rsidRPr="0052409B">
        <w:rPr>
          <w:rFonts w:ascii="Times New Roman" w:hAnsi="Times New Roman" w:cs="Times New Roman"/>
          <w:sz w:val="24"/>
          <w:szCs w:val="24"/>
          <w:lang w:val="en-US"/>
        </w:rPr>
        <w:t xml:space="preserve"> </w:t>
      </w:r>
      <w:r w:rsidR="00E4540D" w:rsidRPr="00E4540D">
        <w:rPr>
          <w:rFonts w:ascii="Times New Roman" w:hAnsi="Times New Roman" w:cs="Times New Roman"/>
          <w:sz w:val="24"/>
          <w:szCs w:val="24"/>
          <w:lang w:val="en-US"/>
        </w:rPr>
        <w:t>were identified</w:t>
      </w:r>
      <w:r w:rsidR="00B46ADC" w:rsidRPr="00E4540D">
        <w:rPr>
          <w:rFonts w:ascii="Times New Roman" w:hAnsi="Times New Roman" w:cs="Times New Roman"/>
          <w:sz w:val="24"/>
          <w:szCs w:val="24"/>
          <w:lang w:val="en-US"/>
        </w:rPr>
        <w:t>.</w:t>
      </w:r>
      <w:r w:rsidR="00E4540D" w:rsidRPr="00E4540D">
        <w:rPr>
          <w:rFonts w:ascii="Times New Roman" w:hAnsi="Times New Roman" w:cs="Times New Roman"/>
          <w:sz w:val="24"/>
          <w:szCs w:val="24"/>
          <w:lang w:val="en-US"/>
        </w:rPr>
        <w:t xml:space="preserve"> The </w:t>
      </w:r>
      <w:proofErr w:type="spellStart"/>
      <w:r w:rsidR="00B46ADC" w:rsidRPr="00E4540D">
        <w:rPr>
          <w:rFonts w:ascii="Times New Roman" w:hAnsi="Times New Roman" w:cs="Times New Roman"/>
          <w:sz w:val="24"/>
          <w:szCs w:val="24"/>
          <w:lang w:val="en-US"/>
        </w:rPr>
        <w:t>RStudio</w:t>
      </w:r>
      <w:proofErr w:type="spellEnd"/>
      <w:r w:rsidR="00E4540D">
        <w:rPr>
          <w:rFonts w:ascii="Times New Roman" w:hAnsi="Times New Roman" w:cs="Times New Roman"/>
          <w:sz w:val="24"/>
          <w:szCs w:val="24"/>
          <w:lang w:val="en-US"/>
        </w:rPr>
        <w:t xml:space="preserve"> software (</w:t>
      </w:r>
      <w:hyperlink r:id="rId14" w:history="1">
        <w:r w:rsidR="00E4540D" w:rsidRPr="001867F1">
          <w:rPr>
            <w:rStyle w:val="Hipervnculo"/>
            <w:rFonts w:ascii="Times New Roman" w:hAnsi="Times New Roman" w:cs="Times New Roman"/>
            <w:color w:val="0000FF"/>
            <w:sz w:val="24"/>
            <w:szCs w:val="24"/>
            <w:lang w:val="en-GB"/>
          </w:rPr>
          <w:t>https://rstudio.com/</w:t>
        </w:r>
      </w:hyperlink>
      <w:r w:rsidR="00E4540D">
        <w:rPr>
          <w:rFonts w:ascii="Times New Roman" w:hAnsi="Times New Roman" w:cs="Times New Roman"/>
          <w:sz w:val="24"/>
          <w:szCs w:val="24"/>
          <w:lang w:val="en-US"/>
        </w:rPr>
        <w:t>)</w:t>
      </w:r>
      <w:r w:rsidR="00B46ADC" w:rsidRPr="00E4540D">
        <w:rPr>
          <w:rFonts w:ascii="Times New Roman" w:hAnsi="Times New Roman" w:cs="Times New Roman"/>
          <w:sz w:val="24"/>
          <w:szCs w:val="24"/>
          <w:lang w:val="en-US"/>
        </w:rPr>
        <w:t xml:space="preserve"> </w:t>
      </w:r>
      <w:r w:rsidR="00E4540D">
        <w:rPr>
          <w:rFonts w:ascii="Times New Roman" w:hAnsi="Times New Roman" w:cs="Times New Roman"/>
          <w:sz w:val="24"/>
          <w:szCs w:val="24"/>
          <w:lang w:val="en-US"/>
        </w:rPr>
        <w:t>was used</w:t>
      </w:r>
      <w:r w:rsidR="00B46ADC" w:rsidRPr="00E4540D">
        <w:rPr>
          <w:rFonts w:ascii="Times New Roman" w:hAnsi="Times New Roman" w:cs="Times New Roman"/>
          <w:sz w:val="24"/>
          <w:szCs w:val="24"/>
          <w:lang w:val="en-US"/>
        </w:rPr>
        <w:t xml:space="preserve"> to identify the </w:t>
      </w:r>
      <w:proofErr w:type="spellStart"/>
      <w:r w:rsidR="000040D3" w:rsidRPr="004F6756">
        <w:rPr>
          <w:rFonts w:ascii="Times New Roman" w:hAnsi="Times New Roman" w:cs="Times New Roman"/>
          <w:i/>
          <w:sz w:val="24"/>
          <w:szCs w:val="24"/>
          <w:lang w:val="en-US"/>
        </w:rPr>
        <w:t>indica</w:t>
      </w:r>
      <w:proofErr w:type="spellEnd"/>
      <w:r w:rsidR="000040D3" w:rsidRPr="004F6756">
        <w:rPr>
          <w:rFonts w:ascii="Times New Roman" w:hAnsi="Times New Roman" w:cs="Times New Roman"/>
          <w:sz w:val="24"/>
          <w:szCs w:val="24"/>
          <w:lang w:val="en-US"/>
        </w:rPr>
        <w:t xml:space="preserve"> </w:t>
      </w:r>
      <w:proofErr w:type="spellStart"/>
      <w:r w:rsidR="00B46ADC" w:rsidRPr="004F6756">
        <w:rPr>
          <w:rFonts w:ascii="Times New Roman" w:hAnsi="Times New Roman" w:cs="Times New Roman"/>
          <w:sz w:val="24"/>
          <w:szCs w:val="24"/>
          <w:lang w:val="en-US"/>
        </w:rPr>
        <w:t>i</w:t>
      </w:r>
      <w:r w:rsidR="00B46ADC" w:rsidRPr="00E4540D">
        <w:rPr>
          <w:rFonts w:ascii="Times New Roman" w:hAnsi="Times New Roman" w:cs="Times New Roman"/>
          <w:sz w:val="24"/>
          <w:szCs w:val="24"/>
          <w:lang w:val="en-US"/>
        </w:rPr>
        <w:t>ntrogressed</w:t>
      </w:r>
      <w:proofErr w:type="spellEnd"/>
      <w:r w:rsidR="00B46ADC" w:rsidRPr="00E4540D">
        <w:rPr>
          <w:rFonts w:ascii="Times New Roman" w:hAnsi="Times New Roman" w:cs="Times New Roman"/>
          <w:sz w:val="24"/>
          <w:szCs w:val="24"/>
          <w:lang w:val="en-US"/>
        </w:rPr>
        <w:t xml:space="preserve"> genomic regions</w:t>
      </w:r>
      <w:r w:rsidR="00E4540D" w:rsidRPr="00E4540D">
        <w:rPr>
          <w:rFonts w:ascii="Times New Roman" w:hAnsi="Times New Roman" w:cs="Times New Roman"/>
          <w:sz w:val="24"/>
          <w:szCs w:val="24"/>
          <w:lang w:val="en-US"/>
        </w:rPr>
        <w:t xml:space="preserve"> </w:t>
      </w:r>
      <w:r w:rsidR="000040D3">
        <w:rPr>
          <w:rFonts w:ascii="Times New Roman" w:hAnsi="Times New Roman" w:cs="Times New Roman"/>
          <w:sz w:val="24"/>
          <w:szCs w:val="24"/>
          <w:lang w:val="en-US"/>
        </w:rPr>
        <w:t xml:space="preserve">of IL22 </w:t>
      </w:r>
      <w:r w:rsidR="00E4540D" w:rsidRPr="00E4540D">
        <w:rPr>
          <w:rFonts w:ascii="Times New Roman" w:hAnsi="Times New Roman" w:cs="Times New Roman"/>
          <w:sz w:val="24"/>
          <w:szCs w:val="24"/>
          <w:lang w:val="en-US"/>
        </w:rPr>
        <w:t>by</w:t>
      </w:r>
      <w:r w:rsidR="00B46ADC" w:rsidRPr="00E4540D">
        <w:rPr>
          <w:rFonts w:ascii="Times New Roman" w:hAnsi="Times New Roman" w:cs="Times New Roman"/>
          <w:sz w:val="24"/>
          <w:szCs w:val="24"/>
          <w:lang w:val="en-US"/>
        </w:rPr>
        <w:t xml:space="preserve"> comparing the number of </w:t>
      </w:r>
      <w:r w:rsidR="000040D3" w:rsidRPr="004F6756">
        <w:rPr>
          <w:rFonts w:ascii="Times New Roman" w:hAnsi="Times New Roman" w:cs="Times New Roman"/>
          <w:sz w:val="24"/>
          <w:szCs w:val="24"/>
          <w:lang w:val="en-US"/>
        </w:rPr>
        <w:t>transcript</w:t>
      </w:r>
      <w:r w:rsidR="000040D3">
        <w:rPr>
          <w:rFonts w:ascii="Times New Roman" w:hAnsi="Times New Roman" w:cs="Times New Roman"/>
          <w:sz w:val="24"/>
          <w:szCs w:val="24"/>
          <w:lang w:val="en-US"/>
        </w:rPr>
        <w:t xml:space="preserve"> </w:t>
      </w:r>
      <w:r w:rsidR="00B46ADC" w:rsidRPr="00E4540D">
        <w:rPr>
          <w:rFonts w:ascii="Times New Roman" w:hAnsi="Times New Roman" w:cs="Times New Roman"/>
          <w:sz w:val="24"/>
          <w:szCs w:val="24"/>
          <w:lang w:val="en-US"/>
        </w:rPr>
        <w:t xml:space="preserve">variants in </w:t>
      </w:r>
      <w:r w:rsidR="00E4540D" w:rsidRPr="00E4540D">
        <w:rPr>
          <w:rFonts w:ascii="Times New Roman" w:hAnsi="Times New Roman" w:cs="Times New Roman"/>
          <w:sz w:val="24"/>
          <w:szCs w:val="24"/>
          <w:lang w:val="en-US"/>
        </w:rPr>
        <w:t xml:space="preserve">the </w:t>
      </w:r>
      <w:r w:rsidR="008B2A2C">
        <w:rPr>
          <w:rFonts w:ascii="Times New Roman" w:hAnsi="Times New Roman" w:cs="Times New Roman"/>
          <w:sz w:val="24"/>
          <w:szCs w:val="24"/>
          <w:lang w:val="en-US"/>
        </w:rPr>
        <w:t>IL</w:t>
      </w:r>
      <w:r w:rsidR="00B46ADC" w:rsidRPr="00E4540D">
        <w:rPr>
          <w:rFonts w:ascii="Times New Roman" w:hAnsi="Times New Roman" w:cs="Times New Roman"/>
          <w:sz w:val="24"/>
          <w:szCs w:val="24"/>
          <w:lang w:val="en-US"/>
        </w:rPr>
        <w:t xml:space="preserve">22 and </w:t>
      </w:r>
      <w:r w:rsidR="008B2A2C">
        <w:rPr>
          <w:rFonts w:ascii="Times New Roman" w:hAnsi="Times New Roman" w:cs="Times New Roman"/>
          <w:sz w:val="24"/>
          <w:szCs w:val="24"/>
          <w:lang w:val="en-US"/>
        </w:rPr>
        <w:t>OLESA</w:t>
      </w:r>
      <w:r w:rsidR="00B46ADC" w:rsidRPr="00E4540D">
        <w:rPr>
          <w:rFonts w:ascii="Times New Roman" w:hAnsi="Times New Roman" w:cs="Times New Roman"/>
          <w:sz w:val="24"/>
          <w:szCs w:val="24"/>
          <w:lang w:val="en-US"/>
        </w:rPr>
        <w:t xml:space="preserve"> </w:t>
      </w:r>
      <w:r w:rsidR="00E4540D" w:rsidRPr="00E4540D">
        <w:rPr>
          <w:rFonts w:ascii="Times New Roman" w:hAnsi="Times New Roman" w:cs="Times New Roman"/>
          <w:sz w:val="24"/>
          <w:szCs w:val="24"/>
          <w:lang w:val="en-US"/>
        </w:rPr>
        <w:t xml:space="preserve">genotypes </w:t>
      </w:r>
      <w:r w:rsidR="000040D3" w:rsidRPr="004F6756">
        <w:rPr>
          <w:rFonts w:ascii="Times New Roman" w:hAnsi="Times New Roman" w:cs="Times New Roman"/>
          <w:sz w:val="24"/>
          <w:szCs w:val="24"/>
          <w:lang w:val="en-US"/>
        </w:rPr>
        <w:t>in each gene</w:t>
      </w:r>
      <w:r w:rsidR="000040D3">
        <w:rPr>
          <w:rFonts w:ascii="Times New Roman" w:hAnsi="Times New Roman" w:cs="Times New Roman"/>
          <w:sz w:val="24"/>
          <w:szCs w:val="24"/>
          <w:lang w:val="en-US"/>
        </w:rPr>
        <w:t xml:space="preserve"> </w:t>
      </w:r>
      <w:r w:rsidR="00E4540D" w:rsidRPr="00E4540D">
        <w:rPr>
          <w:rFonts w:ascii="Times New Roman" w:hAnsi="Times New Roman" w:cs="Times New Roman"/>
          <w:sz w:val="24"/>
          <w:szCs w:val="24"/>
          <w:lang w:val="en-US"/>
        </w:rPr>
        <w:t>(</w:t>
      </w:r>
      <w:r w:rsidR="00B46ADC" w:rsidRPr="00E4540D">
        <w:rPr>
          <w:rFonts w:ascii="Times New Roman" w:hAnsi="Times New Roman" w:cs="Times New Roman"/>
          <w:sz w:val="24"/>
          <w:szCs w:val="24"/>
          <w:lang w:val="en-US"/>
        </w:rPr>
        <w:t>grouped by orthologous genes between genomes</w:t>
      </w:r>
      <w:r w:rsidR="00E4540D" w:rsidRPr="00E4540D">
        <w:rPr>
          <w:rFonts w:ascii="Times New Roman" w:hAnsi="Times New Roman" w:cs="Times New Roman"/>
          <w:sz w:val="24"/>
          <w:szCs w:val="24"/>
          <w:lang w:val="en-US"/>
        </w:rPr>
        <w:t>)</w:t>
      </w:r>
      <w:r w:rsidR="00B46ADC" w:rsidRPr="00E4540D">
        <w:rPr>
          <w:rFonts w:ascii="Times New Roman" w:hAnsi="Times New Roman" w:cs="Times New Roman"/>
          <w:sz w:val="24"/>
          <w:szCs w:val="24"/>
          <w:lang w:val="en-US"/>
        </w:rPr>
        <w:t xml:space="preserve">. </w:t>
      </w:r>
      <w:r w:rsidR="000040D3" w:rsidRPr="004F6756">
        <w:rPr>
          <w:rFonts w:ascii="Times New Roman" w:hAnsi="Times New Roman" w:cs="Times New Roman"/>
          <w:sz w:val="24"/>
          <w:szCs w:val="24"/>
          <w:lang w:val="en-US"/>
        </w:rPr>
        <w:t xml:space="preserve">Those genes showing 10 or more transcript variants in IL22 than in OLESA were considered as </w:t>
      </w:r>
      <w:proofErr w:type="spellStart"/>
      <w:r w:rsidR="000040D3" w:rsidRPr="004F6756">
        <w:rPr>
          <w:rFonts w:ascii="Times New Roman" w:hAnsi="Times New Roman" w:cs="Times New Roman"/>
          <w:i/>
          <w:sz w:val="24"/>
          <w:szCs w:val="24"/>
          <w:lang w:val="en-US"/>
        </w:rPr>
        <w:t>indica</w:t>
      </w:r>
      <w:proofErr w:type="spellEnd"/>
      <w:r w:rsidR="000040D3" w:rsidRPr="004F6756">
        <w:rPr>
          <w:rFonts w:ascii="Times New Roman" w:hAnsi="Times New Roman" w:cs="Times New Roman"/>
          <w:sz w:val="24"/>
          <w:szCs w:val="24"/>
          <w:lang w:val="en-US"/>
        </w:rPr>
        <w:t xml:space="preserve"> </w:t>
      </w:r>
      <w:proofErr w:type="spellStart"/>
      <w:r w:rsidR="000040D3" w:rsidRPr="004F6756">
        <w:rPr>
          <w:rFonts w:ascii="Times New Roman" w:hAnsi="Times New Roman" w:cs="Times New Roman"/>
          <w:sz w:val="24"/>
          <w:szCs w:val="24"/>
          <w:lang w:val="en-US"/>
        </w:rPr>
        <w:t>introgressed</w:t>
      </w:r>
      <w:proofErr w:type="spellEnd"/>
      <w:r w:rsidR="000040D3" w:rsidRPr="004F6756">
        <w:rPr>
          <w:rFonts w:ascii="Times New Roman" w:hAnsi="Times New Roman" w:cs="Times New Roman"/>
          <w:sz w:val="24"/>
          <w:szCs w:val="24"/>
          <w:lang w:val="en-US"/>
        </w:rPr>
        <w:t xml:space="preserve"> genes, while those showing less than </w:t>
      </w:r>
      <w:r w:rsidR="004F6756" w:rsidRPr="004F6756">
        <w:rPr>
          <w:rFonts w:ascii="Times New Roman" w:hAnsi="Times New Roman" w:cs="Times New Roman"/>
          <w:sz w:val="24"/>
          <w:szCs w:val="24"/>
          <w:lang w:val="en-US"/>
        </w:rPr>
        <w:t>10 transcripts variants</w:t>
      </w:r>
      <w:r w:rsidR="000040D3" w:rsidRPr="004F6756">
        <w:rPr>
          <w:rFonts w:ascii="Times New Roman" w:hAnsi="Times New Roman" w:cs="Times New Roman"/>
          <w:sz w:val="24"/>
          <w:szCs w:val="24"/>
          <w:lang w:val="en-US"/>
        </w:rPr>
        <w:t xml:space="preserve"> were considered as </w:t>
      </w:r>
      <w:r w:rsidR="000040D3" w:rsidRPr="004F6756">
        <w:rPr>
          <w:rFonts w:ascii="Times New Roman" w:hAnsi="Times New Roman" w:cs="Times New Roman"/>
          <w:i/>
          <w:sz w:val="24"/>
          <w:szCs w:val="24"/>
          <w:lang w:val="en-US"/>
        </w:rPr>
        <w:t>japonica</w:t>
      </w:r>
      <w:r w:rsidR="004F6756" w:rsidRPr="004F6756">
        <w:rPr>
          <w:rFonts w:ascii="Times New Roman" w:hAnsi="Times New Roman" w:cs="Times New Roman"/>
          <w:i/>
          <w:sz w:val="24"/>
          <w:szCs w:val="24"/>
          <w:lang w:val="en-US"/>
        </w:rPr>
        <w:t xml:space="preserve"> </w:t>
      </w:r>
      <w:r w:rsidR="004F6756" w:rsidRPr="004F6756">
        <w:rPr>
          <w:rFonts w:ascii="Times New Roman" w:hAnsi="Times New Roman" w:cs="Times New Roman"/>
          <w:sz w:val="24"/>
          <w:szCs w:val="24"/>
          <w:lang w:val="en-US"/>
        </w:rPr>
        <w:t>genes</w:t>
      </w:r>
      <w:r w:rsidR="000040D3" w:rsidRPr="004F6756">
        <w:rPr>
          <w:rFonts w:ascii="Times New Roman" w:hAnsi="Times New Roman" w:cs="Times New Roman"/>
          <w:sz w:val="24"/>
          <w:szCs w:val="24"/>
          <w:lang w:val="en-US"/>
        </w:rPr>
        <w:t>.</w:t>
      </w:r>
      <w:r w:rsidR="000040D3">
        <w:rPr>
          <w:rFonts w:ascii="Times New Roman" w:hAnsi="Times New Roman" w:cs="Times New Roman"/>
          <w:sz w:val="24"/>
          <w:szCs w:val="24"/>
          <w:lang w:val="en-US"/>
        </w:rPr>
        <w:t xml:space="preserve"> </w:t>
      </w:r>
      <w:r w:rsidR="00B46ADC" w:rsidRPr="00E4540D">
        <w:rPr>
          <w:rFonts w:ascii="Times New Roman" w:hAnsi="Times New Roman" w:cs="Times New Roman"/>
          <w:sz w:val="24"/>
          <w:szCs w:val="24"/>
          <w:lang w:val="en-US"/>
        </w:rPr>
        <w:t xml:space="preserve">The orthologous genes between the two reference genomes were obtained from Plant </w:t>
      </w:r>
      <w:proofErr w:type="spellStart"/>
      <w:r w:rsidR="00B46ADC" w:rsidRPr="00E4540D">
        <w:rPr>
          <w:rFonts w:ascii="Times New Roman" w:hAnsi="Times New Roman" w:cs="Times New Roman"/>
          <w:sz w:val="24"/>
          <w:szCs w:val="24"/>
          <w:lang w:val="en-US"/>
        </w:rPr>
        <w:t>Ensembl</w:t>
      </w:r>
      <w:proofErr w:type="spellEnd"/>
      <w:r w:rsidR="00B46ADC" w:rsidRPr="00E4540D">
        <w:rPr>
          <w:rFonts w:ascii="Times New Roman" w:hAnsi="Times New Roman" w:cs="Times New Roman"/>
          <w:sz w:val="24"/>
          <w:szCs w:val="24"/>
          <w:lang w:val="en-US"/>
        </w:rPr>
        <w:t xml:space="preserve"> </w:t>
      </w:r>
      <w:proofErr w:type="spellStart"/>
      <w:r w:rsidR="00B46ADC" w:rsidRPr="00E4540D">
        <w:rPr>
          <w:rFonts w:ascii="Times New Roman" w:hAnsi="Times New Roman" w:cs="Times New Roman"/>
          <w:sz w:val="24"/>
          <w:szCs w:val="24"/>
          <w:lang w:val="en-US"/>
        </w:rPr>
        <w:t>BioMart</w:t>
      </w:r>
      <w:proofErr w:type="spellEnd"/>
      <w:r w:rsidR="00B46ADC" w:rsidRPr="00E4540D">
        <w:rPr>
          <w:rFonts w:ascii="Times New Roman" w:hAnsi="Times New Roman" w:cs="Times New Roman"/>
          <w:sz w:val="24"/>
          <w:szCs w:val="24"/>
          <w:lang w:val="en-US"/>
        </w:rPr>
        <w:t>.</w:t>
      </w:r>
      <w:r w:rsidR="000040D3">
        <w:rPr>
          <w:rFonts w:ascii="Times New Roman" w:hAnsi="Times New Roman" w:cs="Times New Roman"/>
          <w:sz w:val="24"/>
          <w:szCs w:val="24"/>
          <w:lang w:val="en-US"/>
        </w:rPr>
        <w:t xml:space="preserve"> </w:t>
      </w:r>
    </w:p>
    <w:p w:rsidR="0017705F" w:rsidRPr="00A26AAA" w:rsidRDefault="007C6C4E" w:rsidP="0017705F">
      <w:pPr>
        <w:pStyle w:val="Normal1"/>
        <w:spacing w:line="360" w:lineRule="auto"/>
        <w:jc w:val="both"/>
        <w:rPr>
          <w:rFonts w:ascii="Times New Roman" w:hAnsi="Times New Roman" w:cs="Times New Roman"/>
          <w:b/>
          <w:sz w:val="24"/>
          <w:szCs w:val="24"/>
          <w:lang w:val="en-US"/>
        </w:rPr>
      </w:pPr>
      <w:r w:rsidRPr="00A26AAA">
        <w:rPr>
          <w:rFonts w:ascii="Times New Roman" w:hAnsi="Times New Roman" w:cs="Times New Roman"/>
          <w:b/>
          <w:sz w:val="24"/>
          <w:szCs w:val="24"/>
          <w:lang w:val="en-US"/>
        </w:rPr>
        <w:lastRenderedPageBreak/>
        <w:t>References</w:t>
      </w:r>
    </w:p>
    <w:p w:rsidR="009C668F" w:rsidRPr="009C668F" w:rsidRDefault="00EF1E15" w:rsidP="00A26AAA">
      <w:pPr>
        <w:widowControl w:val="0"/>
        <w:autoSpaceDE w:val="0"/>
        <w:autoSpaceDN w:val="0"/>
        <w:adjustRightInd w:val="0"/>
        <w:spacing w:after="120" w:line="240" w:lineRule="auto"/>
        <w:ind w:left="480" w:hanging="480"/>
        <w:jc w:val="both"/>
        <w:rPr>
          <w:rFonts w:ascii="Times New Roman" w:hAnsi="Times New Roman" w:cs="Times New Roman"/>
          <w:noProof/>
          <w:sz w:val="24"/>
          <w:szCs w:val="24"/>
        </w:rPr>
      </w:pPr>
      <w:r w:rsidRPr="00AF61C8">
        <w:rPr>
          <w:rFonts w:ascii="Times New Roman" w:hAnsi="Times New Roman" w:cs="Times New Roman"/>
          <w:sz w:val="24"/>
          <w:szCs w:val="24"/>
          <w:u w:val="single"/>
          <w:lang w:val="en-US"/>
        </w:rPr>
        <w:fldChar w:fldCharType="begin" w:fldLock="1"/>
      </w:r>
      <w:r w:rsidR="0017705F" w:rsidRPr="00AF61C8">
        <w:rPr>
          <w:rFonts w:ascii="Times New Roman" w:hAnsi="Times New Roman" w:cs="Times New Roman"/>
          <w:sz w:val="24"/>
          <w:szCs w:val="24"/>
          <w:u w:val="single"/>
          <w:lang w:val="en-US"/>
        </w:rPr>
        <w:instrText xml:space="preserve">ADDIN Mendeley Bibliography CSL_BIBLIOGRAPHY </w:instrText>
      </w:r>
      <w:r w:rsidRPr="00AF61C8">
        <w:rPr>
          <w:rFonts w:ascii="Times New Roman" w:hAnsi="Times New Roman" w:cs="Times New Roman"/>
          <w:sz w:val="24"/>
          <w:szCs w:val="24"/>
          <w:u w:val="single"/>
          <w:lang w:val="en-US"/>
        </w:rPr>
        <w:fldChar w:fldCharType="separate"/>
      </w:r>
      <w:r w:rsidR="009C668F" w:rsidRPr="009C668F">
        <w:rPr>
          <w:rFonts w:ascii="Times New Roman" w:hAnsi="Times New Roman" w:cs="Times New Roman"/>
          <w:noProof/>
          <w:sz w:val="24"/>
          <w:szCs w:val="24"/>
        </w:rPr>
        <w:t xml:space="preserve">Dobin, A., Davis, C. A., Schlesinger, F., Drenkow, J., Zaleski, C., Jha, S., et al. (2013). STAR: Ultrafast universal RNA-seq aligner. </w:t>
      </w:r>
      <w:r w:rsidR="009C668F" w:rsidRPr="009C668F">
        <w:rPr>
          <w:rFonts w:ascii="Times New Roman" w:hAnsi="Times New Roman" w:cs="Times New Roman"/>
          <w:i/>
          <w:iCs/>
          <w:noProof/>
          <w:sz w:val="24"/>
          <w:szCs w:val="24"/>
        </w:rPr>
        <w:t>Bioinformatics</w:t>
      </w:r>
      <w:r w:rsidR="009C668F" w:rsidRPr="009C668F">
        <w:rPr>
          <w:rFonts w:ascii="Times New Roman" w:hAnsi="Times New Roman" w:cs="Times New Roman"/>
          <w:noProof/>
          <w:sz w:val="24"/>
          <w:szCs w:val="24"/>
        </w:rPr>
        <w:t xml:space="preserve">. </w:t>
      </w:r>
      <w:r w:rsidR="00A26AAA">
        <w:rPr>
          <w:rFonts w:ascii="Times New Roman" w:hAnsi="Times New Roman" w:cs="Times New Roman"/>
          <w:noProof/>
          <w:sz w:val="24"/>
          <w:szCs w:val="24"/>
        </w:rPr>
        <w:t xml:space="preserve">29, 15-21. </w:t>
      </w:r>
      <w:r w:rsidR="009C668F" w:rsidRPr="009C668F">
        <w:rPr>
          <w:rFonts w:ascii="Times New Roman" w:hAnsi="Times New Roman" w:cs="Times New Roman"/>
          <w:noProof/>
          <w:sz w:val="24"/>
          <w:szCs w:val="24"/>
        </w:rPr>
        <w:t>doi:10.1093/bioinformatics/bts635.</w:t>
      </w:r>
    </w:p>
    <w:p w:rsidR="009C668F" w:rsidRPr="009C668F" w:rsidRDefault="009C668F" w:rsidP="00A26AAA">
      <w:pPr>
        <w:widowControl w:val="0"/>
        <w:autoSpaceDE w:val="0"/>
        <w:autoSpaceDN w:val="0"/>
        <w:adjustRightInd w:val="0"/>
        <w:spacing w:after="120" w:line="240" w:lineRule="auto"/>
        <w:ind w:left="480" w:hanging="480"/>
        <w:jc w:val="both"/>
        <w:rPr>
          <w:rFonts w:ascii="Times New Roman" w:hAnsi="Times New Roman" w:cs="Times New Roman"/>
          <w:noProof/>
          <w:sz w:val="24"/>
          <w:szCs w:val="24"/>
        </w:rPr>
      </w:pPr>
      <w:r w:rsidRPr="009C668F">
        <w:rPr>
          <w:rFonts w:ascii="Times New Roman" w:hAnsi="Times New Roman" w:cs="Times New Roman"/>
          <w:noProof/>
          <w:sz w:val="24"/>
          <w:szCs w:val="24"/>
        </w:rPr>
        <w:t xml:space="preserve">Liao, Y., Smyth, G. K., and Shi, W. (2014). FeatureCounts: An efficient general purpose program for assigning sequence reads to genomic features. </w:t>
      </w:r>
      <w:r w:rsidRPr="009C668F">
        <w:rPr>
          <w:rFonts w:ascii="Times New Roman" w:hAnsi="Times New Roman" w:cs="Times New Roman"/>
          <w:i/>
          <w:iCs/>
          <w:noProof/>
          <w:sz w:val="24"/>
          <w:szCs w:val="24"/>
        </w:rPr>
        <w:t>Bioinformatics</w:t>
      </w:r>
      <w:r w:rsidRPr="009C668F">
        <w:rPr>
          <w:rFonts w:ascii="Times New Roman" w:hAnsi="Times New Roman" w:cs="Times New Roman"/>
          <w:noProof/>
          <w:sz w:val="24"/>
          <w:szCs w:val="24"/>
        </w:rPr>
        <w:t xml:space="preserve">. </w:t>
      </w:r>
      <w:r w:rsidR="00A26AAA">
        <w:rPr>
          <w:rFonts w:ascii="Times New Roman" w:hAnsi="Times New Roman" w:cs="Times New Roman"/>
          <w:noProof/>
          <w:sz w:val="24"/>
          <w:szCs w:val="24"/>
        </w:rPr>
        <w:t xml:space="preserve">30, 923-930. </w:t>
      </w:r>
      <w:r w:rsidRPr="009C668F">
        <w:rPr>
          <w:rFonts w:ascii="Times New Roman" w:hAnsi="Times New Roman" w:cs="Times New Roman"/>
          <w:noProof/>
          <w:sz w:val="24"/>
          <w:szCs w:val="24"/>
        </w:rPr>
        <w:t>doi:10.1093/bioinformatics/btt656.</w:t>
      </w:r>
    </w:p>
    <w:p w:rsidR="009C668F" w:rsidRPr="009C668F" w:rsidRDefault="009C668F" w:rsidP="00A26AAA">
      <w:pPr>
        <w:widowControl w:val="0"/>
        <w:autoSpaceDE w:val="0"/>
        <w:autoSpaceDN w:val="0"/>
        <w:adjustRightInd w:val="0"/>
        <w:spacing w:after="120" w:line="240" w:lineRule="auto"/>
        <w:ind w:left="480" w:hanging="480"/>
        <w:jc w:val="both"/>
        <w:rPr>
          <w:rFonts w:ascii="Times New Roman" w:hAnsi="Times New Roman" w:cs="Times New Roman"/>
          <w:noProof/>
          <w:sz w:val="24"/>
          <w:szCs w:val="24"/>
        </w:rPr>
      </w:pPr>
      <w:r w:rsidRPr="009C668F">
        <w:rPr>
          <w:rFonts w:ascii="Times New Roman" w:hAnsi="Times New Roman" w:cs="Times New Roman"/>
          <w:noProof/>
          <w:sz w:val="24"/>
          <w:szCs w:val="24"/>
        </w:rPr>
        <w:t xml:space="preserve">Martin, M. (2011). Cutadapt removes adapter sequences from high-throughput sequencing reads. </w:t>
      </w:r>
      <w:r w:rsidRPr="009C668F">
        <w:rPr>
          <w:rFonts w:ascii="Times New Roman" w:hAnsi="Times New Roman" w:cs="Times New Roman"/>
          <w:i/>
          <w:iCs/>
          <w:noProof/>
          <w:sz w:val="24"/>
          <w:szCs w:val="24"/>
        </w:rPr>
        <w:t>EMBnet.journal</w:t>
      </w:r>
      <w:r w:rsidRPr="009C668F">
        <w:rPr>
          <w:rFonts w:ascii="Times New Roman" w:hAnsi="Times New Roman" w:cs="Times New Roman"/>
          <w:noProof/>
          <w:sz w:val="24"/>
          <w:szCs w:val="24"/>
        </w:rPr>
        <w:t xml:space="preserve">. </w:t>
      </w:r>
      <w:r w:rsidR="00A26AAA">
        <w:rPr>
          <w:rFonts w:ascii="Times New Roman" w:hAnsi="Times New Roman" w:cs="Times New Roman"/>
          <w:noProof/>
          <w:sz w:val="24"/>
          <w:szCs w:val="24"/>
        </w:rPr>
        <w:t xml:space="preserve">17, 10. </w:t>
      </w:r>
      <w:r w:rsidRPr="009C668F">
        <w:rPr>
          <w:rFonts w:ascii="Times New Roman" w:hAnsi="Times New Roman" w:cs="Times New Roman"/>
          <w:noProof/>
          <w:sz w:val="24"/>
          <w:szCs w:val="24"/>
        </w:rPr>
        <w:t>doi:10.14806/ej.17.1.200.</w:t>
      </w:r>
    </w:p>
    <w:p w:rsidR="009C668F" w:rsidRPr="009C668F" w:rsidRDefault="009C668F" w:rsidP="00A26AAA">
      <w:pPr>
        <w:widowControl w:val="0"/>
        <w:autoSpaceDE w:val="0"/>
        <w:autoSpaceDN w:val="0"/>
        <w:adjustRightInd w:val="0"/>
        <w:spacing w:after="120" w:line="240" w:lineRule="auto"/>
        <w:ind w:left="480" w:hanging="480"/>
        <w:jc w:val="both"/>
        <w:rPr>
          <w:rFonts w:ascii="Times New Roman" w:hAnsi="Times New Roman" w:cs="Times New Roman"/>
          <w:noProof/>
          <w:sz w:val="24"/>
          <w:szCs w:val="24"/>
        </w:rPr>
      </w:pPr>
      <w:r w:rsidRPr="009C668F">
        <w:rPr>
          <w:rFonts w:ascii="Times New Roman" w:hAnsi="Times New Roman" w:cs="Times New Roman"/>
          <w:noProof/>
          <w:sz w:val="24"/>
          <w:szCs w:val="24"/>
        </w:rPr>
        <w:t xml:space="preserve">Quinlan, A. R., and Hall, I. M. (2010). BEDTools: A flexible suite of utilities for comparing genomic features. </w:t>
      </w:r>
      <w:r w:rsidRPr="009C668F">
        <w:rPr>
          <w:rFonts w:ascii="Times New Roman" w:hAnsi="Times New Roman" w:cs="Times New Roman"/>
          <w:i/>
          <w:iCs/>
          <w:noProof/>
          <w:sz w:val="24"/>
          <w:szCs w:val="24"/>
        </w:rPr>
        <w:t>Bioinformatics</w:t>
      </w:r>
      <w:r w:rsidRPr="009C668F">
        <w:rPr>
          <w:rFonts w:ascii="Times New Roman" w:hAnsi="Times New Roman" w:cs="Times New Roman"/>
          <w:noProof/>
          <w:sz w:val="24"/>
          <w:szCs w:val="24"/>
        </w:rPr>
        <w:t xml:space="preserve">. </w:t>
      </w:r>
      <w:r w:rsidR="00A26AAA">
        <w:rPr>
          <w:rFonts w:ascii="Times New Roman" w:hAnsi="Times New Roman" w:cs="Times New Roman"/>
          <w:noProof/>
          <w:sz w:val="24"/>
          <w:szCs w:val="24"/>
        </w:rPr>
        <w:t xml:space="preserve">26, 841-842. </w:t>
      </w:r>
      <w:r w:rsidRPr="009C668F">
        <w:rPr>
          <w:rFonts w:ascii="Times New Roman" w:hAnsi="Times New Roman" w:cs="Times New Roman"/>
          <w:noProof/>
          <w:sz w:val="24"/>
          <w:szCs w:val="24"/>
        </w:rPr>
        <w:t>doi:10.1093/bioinformatics/btq033.</w:t>
      </w:r>
    </w:p>
    <w:p w:rsidR="009C668F" w:rsidRPr="009C668F" w:rsidRDefault="009C668F" w:rsidP="00A26AAA">
      <w:pPr>
        <w:widowControl w:val="0"/>
        <w:autoSpaceDE w:val="0"/>
        <w:autoSpaceDN w:val="0"/>
        <w:adjustRightInd w:val="0"/>
        <w:spacing w:after="120" w:line="240" w:lineRule="auto"/>
        <w:ind w:left="480" w:hanging="480"/>
        <w:jc w:val="both"/>
        <w:rPr>
          <w:rFonts w:ascii="Times New Roman" w:hAnsi="Times New Roman" w:cs="Times New Roman"/>
          <w:noProof/>
          <w:sz w:val="24"/>
          <w:szCs w:val="24"/>
        </w:rPr>
      </w:pPr>
      <w:r w:rsidRPr="009C668F">
        <w:rPr>
          <w:rFonts w:ascii="Times New Roman" w:hAnsi="Times New Roman" w:cs="Times New Roman"/>
          <w:noProof/>
          <w:sz w:val="24"/>
          <w:szCs w:val="24"/>
        </w:rPr>
        <w:t xml:space="preserve">Rimmer, A., Phan, H., Mathieson, I., Iqbal, Z., Twigg, S. R. F., Wilkie, A. O. M., et al. (2014). Integrating mapping-, assembly- and haplotype-based approaches for calling variants in clinical sequencing applications. </w:t>
      </w:r>
      <w:r w:rsidRPr="009C668F">
        <w:rPr>
          <w:rFonts w:ascii="Times New Roman" w:hAnsi="Times New Roman" w:cs="Times New Roman"/>
          <w:i/>
          <w:iCs/>
          <w:noProof/>
          <w:sz w:val="24"/>
          <w:szCs w:val="24"/>
        </w:rPr>
        <w:t>Nat. Genet.</w:t>
      </w:r>
      <w:r w:rsidRPr="009C668F">
        <w:rPr>
          <w:rFonts w:ascii="Times New Roman" w:hAnsi="Times New Roman" w:cs="Times New Roman"/>
          <w:noProof/>
          <w:sz w:val="24"/>
          <w:szCs w:val="24"/>
        </w:rPr>
        <w:t xml:space="preserve"> </w:t>
      </w:r>
      <w:r w:rsidR="00A26AAA">
        <w:rPr>
          <w:rFonts w:ascii="Times New Roman" w:hAnsi="Times New Roman" w:cs="Times New Roman"/>
          <w:noProof/>
          <w:sz w:val="24"/>
          <w:szCs w:val="24"/>
        </w:rPr>
        <w:t xml:space="preserve">46, 912-918. </w:t>
      </w:r>
      <w:r w:rsidRPr="009C668F">
        <w:rPr>
          <w:rFonts w:ascii="Times New Roman" w:hAnsi="Times New Roman" w:cs="Times New Roman"/>
          <w:noProof/>
          <w:sz w:val="24"/>
          <w:szCs w:val="24"/>
        </w:rPr>
        <w:t>doi:10.1038/ng.3036.</w:t>
      </w:r>
    </w:p>
    <w:p w:rsidR="009C668F" w:rsidRPr="009C668F" w:rsidRDefault="009C668F" w:rsidP="00A26AAA">
      <w:pPr>
        <w:widowControl w:val="0"/>
        <w:autoSpaceDE w:val="0"/>
        <w:autoSpaceDN w:val="0"/>
        <w:adjustRightInd w:val="0"/>
        <w:spacing w:after="120" w:line="240" w:lineRule="auto"/>
        <w:ind w:left="480" w:hanging="480"/>
        <w:jc w:val="both"/>
        <w:rPr>
          <w:rFonts w:ascii="Times New Roman" w:hAnsi="Times New Roman" w:cs="Times New Roman"/>
          <w:noProof/>
          <w:sz w:val="24"/>
          <w:szCs w:val="24"/>
        </w:rPr>
      </w:pPr>
      <w:r w:rsidRPr="009C668F">
        <w:rPr>
          <w:rFonts w:ascii="Times New Roman" w:hAnsi="Times New Roman" w:cs="Times New Roman"/>
          <w:noProof/>
          <w:sz w:val="24"/>
          <w:szCs w:val="24"/>
        </w:rPr>
        <w:t xml:space="preserve">Robinson, M. D., McCarthy, D. J., and Smyth, G. K. (2009). edgeR: A Bioconductor package for differential expression analysis of digital gene expression data. </w:t>
      </w:r>
      <w:r w:rsidRPr="009C668F">
        <w:rPr>
          <w:rFonts w:ascii="Times New Roman" w:hAnsi="Times New Roman" w:cs="Times New Roman"/>
          <w:i/>
          <w:iCs/>
          <w:noProof/>
          <w:sz w:val="24"/>
          <w:szCs w:val="24"/>
        </w:rPr>
        <w:t>Bioinformatics</w:t>
      </w:r>
      <w:r w:rsidRPr="009C668F">
        <w:rPr>
          <w:rFonts w:ascii="Times New Roman" w:hAnsi="Times New Roman" w:cs="Times New Roman"/>
          <w:noProof/>
          <w:sz w:val="24"/>
          <w:szCs w:val="24"/>
        </w:rPr>
        <w:t>.</w:t>
      </w:r>
      <w:r w:rsidR="00A26AAA">
        <w:rPr>
          <w:rFonts w:ascii="Times New Roman" w:hAnsi="Times New Roman" w:cs="Times New Roman"/>
          <w:noProof/>
          <w:sz w:val="24"/>
          <w:szCs w:val="24"/>
        </w:rPr>
        <w:t xml:space="preserve"> 26, 139-140. </w:t>
      </w:r>
      <w:r w:rsidRPr="009C668F">
        <w:rPr>
          <w:rFonts w:ascii="Times New Roman" w:hAnsi="Times New Roman" w:cs="Times New Roman"/>
          <w:noProof/>
          <w:sz w:val="24"/>
          <w:szCs w:val="24"/>
        </w:rPr>
        <w:t xml:space="preserve"> doi:10.1093/bioinformatics/btp616.</w:t>
      </w:r>
    </w:p>
    <w:p w:rsidR="009C668F" w:rsidRPr="009C668F" w:rsidRDefault="009C668F" w:rsidP="00A26AAA">
      <w:pPr>
        <w:widowControl w:val="0"/>
        <w:autoSpaceDE w:val="0"/>
        <w:autoSpaceDN w:val="0"/>
        <w:adjustRightInd w:val="0"/>
        <w:spacing w:after="120" w:line="240" w:lineRule="auto"/>
        <w:ind w:left="480" w:hanging="480"/>
        <w:jc w:val="both"/>
        <w:rPr>
          <w:rFonts w:ascii="Times New Roman" w:hAnsi="Times New Roman" w:cs="Times New Roman"/>
          <w:noProof/>
          <w:sz w:val="24"/>
          <w:szCs w:val="24"/>
        </w:rPr>
      </w:pPr>
      <w:r w:rsidRPr="009C668F">
        <w:rPr>
          <w:rFonts w:ascii="Times New Roman" w:hAnsi="Times New Roman" w:cs="Times New Roman"/>
          <w:noProof/>
          <w:sz w:val="24"/>
          <w:szCs w:val="24"/>
        </w:rPr>
        <w:t xml:space="preserve">Sui Ho, S. J., Fulton, D. L., Arenillas, D. J., Kwon, A. T., and Wasserman, W. W. (2007). OPOSSUM: Integrated tools for analysis of regulatory motif over-representation. </w:t>
      </w:r>
      <w:r w:rsidRPr="009C668F">
        <w:rPr>
          <w:rFonts w:ascii="Times New Roman" w:hAnsi="Times New Roman" w:cs="Times New Roman"/>
          <w:i/>
          <w:iCs/>
          <w:noProof/>
          <w:sz w:val="24"/>
          <w:szCs w:val="24"/>
        </w:rPr>
        <w:t>Nucleic Acids Res.</w:t>
      </w:r>
      <w:r w:rsidRPr="009C668F">
        <w:rPr>
          <w:rFonts w:ascii="Times New Roman" w:hAnsi="Times New Roman" w:cs="Times New Roman"/>
          <w:noProof/>
          <w:sz w:val="24"/>
          <w:szCs w:val="24"/>
        </w:rPr>
        <w:t xml:space="preserve"> </w:t>
      </w:r>
      <w:r w:rsidR="00A26AAA">
        <w:rPr>
          <w:rFonts w:ascii="Times New Roman" w:hAnsi="Times New Roman" w:cs="Times New Roman"/>
          <w:noProof/>
          <w:sz w:val="24"/>
          <w:szCs w:val="24"/>
        </w:rPr>
        <w:t xml:space="preserve">35, 245-252. </w:t>
      </w:r>
      <w:r w:rsidRPr="009C668F">
        <w:rPr>
          <w:rFonts w:ascii="Times New Roman" w:hAnsi="Times New Roman" w:cs="Times New Roman"/>
          <w:noProof/>
          <w:sz w:val="24"/>
          <w:szCs w:val="24"/>
        </w:rPr>
        <w:t>doi:10.1093/nar/gkm427.</w:t>
      </w:r>
    </w:p>
    <w:p w:rsidR="009C668F" w:rsidRPr="009C668F" w:rsidRDefault="009C668F" w:rsidP="00A26AAA">
      <w:pPr>
        <w:widowControl w:val="0"/>
        <w:autoSpaceDE w:val="0"/>
        <w:autoSpaceDN w:val="0"/>
        <w:adjustRightInd w:val="0"/>
        <w:spacing w:after="120" w:line="240" w:lineRule="auto"/>
        <w:ind w:left="480" w:hanging="480"/>
        <w:jc w:val="both"/>
        <w:rPr>
          <w:rFonts w:ascii="Times New Roman" w:hAnsi="Times New Roman" w:cs="Times New Roman"/>
          <w:noProof/>
          <w:sz w:val="24"/>
          <w:szCs w:val="24"/>
        </w:rPr>
      </w:pPr>
      <w:r w:rsidRPr="009C668F">
        <w:rPr>
          <w:rFonts w:ascii="Times New Roman" w:hAnsi="Times New Roman" w:cs="Times New Roman"/>
          <w:noProof/>
          <w:sz w:val="24"/>
          <w:szCs w:val="24"/>
        </w:rPr>
        <w:t xml:space="preserve">Supek, F., Bošnjak, M., Škunca, N., and Šmuc, T. (2011). REVIGO Summarizes and Visualizes Long Lists of Gene Ontology Terms. </w:t>
      </w:r>
      <w:r w:rsidRPr="009C668F">
        <w:rPr>
          <w:rFonts w:ascii="Times New Roman" w:hAnsi="Times New Roman" w:cs="Times New Roman"/>
          <w:i/>
          <w:iCs/>
          <w:noProof/>
          <w:sz w:val="24"/>
          <w:szCs w:val="24"/>
        </w:rPr>
        <w:t>PLoS One</w:t>
      </w:r>
      <w:r w:rsidR="00A26AAA">
        <w:rPr>
          <w:rFonts w:ascii="Times New Roman" w:hAnsi="Times New Roman" w:cs="Times New Roman"/>
          <w:i/>
          <w:iCs/>
          <w:noProof/>
          <w:sz w:val="24"/>
          <w:szCs w:val="24"/>
        </w:rPr>
        <w:t>.</w:t>
      </w:r>
      <w:r w:rsidRPr="009C668F">
        <w:rPr>
          <w:rFonts w:ascii="Times New Roman" w:hAnsi="Times New Roman" w:cs="Times New Roman"/>
          <w:noProof/>
          <w:sz w:val="24"/>
          <w:szCs w:val="24"/>
        </w:rPr>
        <w:t xml:space="preserve"> 6, e21800. doi:10.1371/journal.pone.0021800.</w:t>
      </w:r>
    </w:p>
    <w:p w:rsidR="009C668F" w:rsidRPr="009C668F" w:rsidRDefault="009C668F" w:rsidP="00A26AAA">
      <w:pPr>
        <w:widowControl w:val="0"/>
        <w:autoSpaceDE w:val="0"/>
        <w:autoSpaceDN w:val="0"/>
        <w:adjustRightInd w:val="0"/>
        <w:spacing w:after="120" w:line="240" w:lineRule="auto"/>
        <w:ind w:left="480" w:hanging="480"/>
        <w:jc w:val="both"/>
        <w:rPr>
          <w:rFonts w:ascii="Times New Roman" w:hAnsi="Times New Roman" w:cs="Times New Roman"/>
          <w:noProof/>
          <w:sz w:val="24"/>
        </w:rPr>
      </w:pPr>
      <w:r w:rsidRPr="009C668F">
        <w:rPr>
          <w:rFonts w:ascii="Times New Roman" w:hAnsi="Times New Roman" w:cs="Times New Roman"/>
          <w:noProof/>
          <w:sz w:val="24"/>
          <w:szCs w:val="24"/>
        </w:rPr>
        <w:t xml:space="preserve">Tian, T., Liu, Y., Yan, H., You, Q., Yi, X., Du, Z., et al. (2017). AgriGO v2.0: A GO analysis toolkit for the agricultural community, 2017 update. </w:t>
      </w:r>
      <w:r w:rsidRPr="009C668F">
        <w:rPr>
          <w:rFonts w:ascii="Times New Roman" w:hAnsi="Times New Roman" w:cs="Times New Roman"/>
          <w:i/>
          <w:iCs/>
          <w:noProof/>
          <w:sz w:val="24"/>
          <w:szCs w:val="24"/>
        </w:rPr>
        <w:t>Nucleic Acids Res.</w:t>
      </w:r>
      <w:r w:rsidR="00A26AAA">
        <w:rPr>
          <w:rFonts w:ascii="Times New Roman" w:hAnsi="Times New Roman" w:cs="Times New Roman"/>
          <w:i/>
          <w:iCs/>
          <w:noProof/>
          <w:sz w:val="24"/>
          <w:szCs w:val="24"/>
        </w:rPr>
        <w:t xml:space="preserve"> </w:t>
      </w:r>
      <w:r w:rsidR="00A26AAA" w:rsidRPr="00A26AAA">
        <w:rPr>
          <w:rFonts w:ascii="Times New Roman" w:hAnsi="Times New Roman" w:cs="Times New Roman"/>
          <w:iCs/>
          <w:noProof/>
          <w:sz w:val="24"/>
          <w:szCs w:val="24"/>
        </w:rPr>
        <w:t>45, 122-12</w:t>
      </w:r>
      <w:r w:rsidR="00A26AAA">
        <w:rPr>
          <w:rFonts w:ascii="Times New Roman" w:hAnsi="Times New Roman" w:cs="Times New Roman"/>
          <w:iCs/>
          <w:noProof/>
          <w:sz w:val="24"/>
          <w:szCs w:val="24"/>
        </w:rPr>
        <w:t>9</w:t>
      </w:r>
      <w:r w:rsidR="00A26AAA" w:rsidRPr="00A26AAA">
        <w:rPr>
          <w:rFonts w:ascii="Times New Roman" w:hAnsi="Times New Roman" w:cs="Times New Roman"/>
          <w:iCs/>
          <w:noProof/>
          <w:sz w:val="24"/>
          <w:szCs w:val="24"/>
        </w:rPr>
        <w:t>.</w:t>
      </w:r>
      <w:r w:rsidRPr="00A26AAA">
        <w:rPr>
          <w:rFonts w:ascii="Times New Roman" w:hAnsi="Times New Roman" w:cs="Times New Roman"/>
          <w:noProof/>
          <w:sz w:val="24"/>
          <w:szCs w:val="24"/>
        </w:rPr>
        <w:t xml:space="preserve"> </w:t>
      </w:r>
      <w:r w:rsidRPr="009C668F">
        <w:rPr>
          <w:rFonts w:ascii="Times New Roman" w:hAnsi="Times New Roman" w:cs="Times New Roman"/>
          <w:noProof/>
          <w:sz w:val="24"/>
          <w:szCs w:val="24"/>
        </w:rPr>
        <w:t>doi:10.1093/nar/gkx382.</w:t>
      </w:r>
    </w:p>
    <w:p w:rsidR="00B4295D" w:rsidRPr="00316882" w:rsidRDefault="00EF1E15" w:rsidP="00A26AAA">
      <w:pPr>
        <w:widowControl w:val="0"/>
        <w:autoSpaceDE w:val="0"/>
        <w:autoSpaceDN w:val="0"/>
        <w:adjustRightInd w:val="0"/>
        <w:spacing w:after="120"/>
        <w:ind w:left="284" w:hanging="284"/>
        <w:jc w:val="both"/>
        <w:rPr>
          <w:rFonts w:ascii="Times New Roman" w:hAnsi="Times New Roman" w:cs="Times New Roman"/>
          <w:b/>
          <w:sz w:val="24"/>
          <w:szCs w:val="24"/>
          <w:lang w:val="en-GB"/>
        </w:rPr>
      </w:pPr>
      <w:r w:rsidRPr="00AF61C8">
        <w:rPr>
          <w:rFonts w:ascii="Times New Roman" w:hAnsi="Times New Roman" w:cs="Times New Roman"/>
          <w:sz w:val="24"/>
          <w:szCs w:val="24"/>
          <w:u w:val="single"/>
          <w:lang w:val="en-US"/>
        </w:rPr>
        <w:fldChar w:fldCharType="end"/>
      </w:r>
    </w:p>
    <w:p w:rsidR="0017705F" w:rsidRPr="00316882" w:rsidRDefault="0017705F" w:rsidP="002834B6">
      <w:pPr>
        <w:tabs>
          <w:tab w:val="left" w:pos="284"/>
        </w:tabs>
        <w:spacing w:after="120"/>
        <w:rPr>
          <w:rFonts w:ascii="Times New Roman" w:hAnsi="Times New Roman" w:cs="Times New Roman"/>
          <w:b/>
          <w:sz w:val="24"/>
          <w:szCs w:val="24"/>
          <w:lang w:val="en-GB"/>
        </w:rPr>
      </w:pPr>
    </w:p>
    <w:p w:rsidR="0017705F" w:rsidRDefault="0017705F" w:rsidP="00AF61C8">
      <w:pPr>
        <w:spacing w:after="0" w:line="240" w:lineRule="auto"/>
        <w:jc w:val="both"/>
        <w:rPr>
          <w:rFonts w:ascii="Times New Roman" w:eastAsia="Times New Roman" w:hAnsi="Times New Roman" w:cs="Times New Roman"/>
          <w:b/>
          <w:sz w:val="24"/>
          <w:szCs w:val="24"/>
          <w:lang w:val="en-GB" w:eastAsia="en-GB"/>
        </w:rPr>
      </w:pPr>
    </w:p>
    <w:sectPr w:rsidR="0017705F" w:rsidSect="0081569A">
      <w:footerReference w:type="default" r:id="rId15"/>
      <w:pgSz w:w="11906" w:h="16838"/>
      <w:pgMar w:top="1417" w:right="1701" w:bottom="1417" w:left="1701"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834B6" w:rsidRDefault="002834B6" w:rsidP="00353285">
      <w:pPr>
        <w:spacing w:after="0" w:line="240" w:lineRule="auto"/>
      </w:pPr>
      <w:r>
        <w:separator/>
      </w:r>
    </w:p>
  </w:endnote>
  <w:endnote w:type="continuationSeparator" w:id="0">
    <w:p w:rsidR="002834B6" w:rsidRDefault="002834B6" w:rsidP="0035328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317420302"/>
      <w:docPartObj>
        <w:docPartGallery w:val="Page Numbers (Bottom of Page)"/>
        <w:docPartUnique/>
      </w:docPartObj>
    </w:sdtPr>
    <w:sdtContent>
      <w:p w:rsidR="002834B6" w:rsidRDefault="00EF1E15">
        <w:pPr>
          <w:pStyle w:val="Piedepgina"/>
          <w:jc w:val="center"/>
        </w:pPr>
        <w:fldSimple w:instr="PAGE   \* MERGEFORMAT">
          <w:r w:rsidR="00A26AAA">
            <w:rPr>
              <w:noProof/>
            </w:rPr>
            <w:t>1</w:t>
          </w:r>
        </w:fldSimple>
      </w:p>
    </w:sdtContent>
  </w:sdt>
  <w:p w:rsidR="002834B6" w:rsidRDefault="002834B6">
    <w:pPr>
      <w:pStyle w:val="Piedep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834B6" w:rsidRDefault="002834B6" w:rsidP="00353285">
      <w:pPr>
        <w:spacing w:after="0" w:line="240" w:lineRule="auto"/>
      </w:pPr>
      <w:r>
        <w:separator/>
      </w:r>
    </w:p>
  </w:footnote>
  <w:footnote w:type="continuationSeparator" w:id="0">
    <w:p w:rsidR="002834B6" w:rsidRDefault="002834B6" w:rsidP="00353285">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1EB0219"/>
    <w:multiLevelType w:val="hybridMultilevel"/>
    <w:tmpl w:val="3600393D"/>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454476A2"/>
    <w:multiLevelType w:val="hybridMultilevel"/>
    <w:tmpl w:val="F8274B2E"/>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69094B7D"/>
    <w:multiLevelType w:val="multilevel"/>
    <w:tmpl w:val="A1583D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2"/>
  </w:num>
  <w:num w:numId="2">
    <w:abstractNumId w:val="1"/>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284"/>
  <w:hyphenationZone w:val="425"/>
  <w:characterSpacingControl w:val="doNotCompress"/>
  <w:footnotePr>
    <w:footnote w:id="-1"/>
    <w:footnote w:id="0"/>
  </w:footnotePr>
  <w:endnotePr>
    <w:endnote w:id="-1"/>
    <w:endnote w:id="0"/>
  </w:endnotePr>
  <w:compat/>
  <w:rsids>
    <w:rsidRoot w:val="00AA2DED"/>
    <w:rsid w:val="0000009A"/>
    <w:rsid w:val="00000124"/>
    <w:rsid w:val="000005A0"/>
    <w:rsid w:val="000011FF"/>
    <w:rsid w:val="000012F9"/>
    <w:rsid w:val="0000132E"/>
    <w:rsid w:val="00001856"/>
    <w:rsid w:val="00001A3F"/>
    <w:rsid w:val="00001BD0"/>
    <w:rsid w:val="00001DA1"/>
    <w:rsid w:val="00001EC1"/>
    <w:rsid w:val="00001FB2"/>
    <w:rsid w:val="0000228F"/>
    <w:rsid w:val="00002297"/>
    <w:rsid w:val="0000252F"/>
    <w:rsid w:val="00002977"/>
    <w:rsid w:val="00002E03"/>
    <w:rsid w:val="0000355F"/>
    <w:rsid w:val="000036DF"/>
    <w:rsid w:val="00003B9E"/>
    <w:rsid w:val="00003C65"/>
    <w:rsid w:val="000040C4"/>
    <w:rsid w:val="000040D3"/>
    <w:rsid w:val="0000427F"/>
    <w:rsid w:val="00004350"/>
    <w:rsid w:val="00004E97"/>
    <w:rsid w:val="0000578E"/>
    <w:rsid w:val="00005892"/>
    <w:rsid w:val="000058A3"/>
    <w:rsid w:val="00005B03"/>
    <w:rsid w:val="00005FD6"/>
    <w:rsid w:val="00006252"/>
    <w:rsid w:val="000064BF"/>
    <w:rsid w:val="00006668"/>
    <w:rsid w:val="000069D5"/>
    <w:rsid w:val="00006B57"/>
    <w:rsid w:val="00006E83"/>
    <w:rsid w:val="00006E88"/>
    <w:rsid w:val="00007327"/>
    <w:rsid w:val="000074A9"/>
    <w:rsid w:val="000074F5"/>
    <w:rsid w:val="00007732"/>
    <w:rsid w:val="000078BC"/>
    <w:rsid w:val="00007B96"/>
    <w:rsid w:val="00007CF0"/>
    <w:rsid w:val="00010128"/>
    <w:rsid w:val="00010468"/>
    <w:rsid w:val="000105B7"/>
    <w:rsid w:val="000106D4"/>
    <w:rsid w:val="000106FE"/>
    <w:rsid w:val="00010DC4"/>
    <w:rsid w:val="00011413"/>
    <w:rsid w:val="00011975"/>
    <w:rsid w:val="00011C0B"/>
    <w:rsid w:val="00011F8A"/>
    <w:rsid w:val="0001200B"/>
    <w:rsid w:val="0001213C"/>
    <w:rsid w:val="00012450"/>
    <w:rsid w:val="00012D9E"/>
    <w:rsid w:val="00013125"/>
    <w:rsid w:val="00013157"/>
    <w:rsid w:val="00013359"/>
    <w:rsid w:val="0001351E"/>
    <w:rsid w:val="000137F9"/>
    <w:rsid w:val="00013849"/>
    <w:rsid w:val="00013CA5"/>
    <w:rsid w:val="00014056"/>
    <w:rsid w:val="0001419A"/>
    <w:rsid w:val="0001425D"/>
    <w:rsid w:val="000145B4"/>
    <w:rsid w:val="00014897"/>
    <w:rsid w:val="00014907"/>
    <w:rsid w:val="00014B85"/>
    <w:rsid w:val="00014CB2"/>
    <w:rsid w:val="00015818"/>
    <w:rsid w:val="00016E20"/>
    <w:rsid w:val="000175F7"/>
    <w:rsid w:val="0001788A"/>
    <w:rsid w:val="000178F9"/>
    <w:rsid w:val="0002028F"/>
    <w:rsid w:val="000203E0"/>
    <w:rsid w:val="000206EF"/>
    <w:rsid w:val="00020B72"/>
    <w:rsid w:val="00020EDE"/>
    <w:rsid w:val="00021265"/>
    <w:rsid w:val="00021418"/>
    <w:rsid w:val="00021587"/>
    <w:rsid w:val="000217B3"/>
    <w:rsid w:val="0002190C"/>
    <w:rsid w:val="00021C1B"/>
    <w:rsid w:val="00021F34"/>
    <w:rsid w:val="00022351"/>
    <w:rsid w:val="000229D3"/>
    <w:rsid w:val="00022A8E"/>
    <w:rsid w:val="00022B04"/>
    <w:rsid w:val="00022F41"/>
    <w:rsid w:val="000230CC"/>
    <w:rsid w:val="00023588"/>
    <w:rsid w:val="00023705"/>
    <w:rsid w:val="00023AA3"/>
    <w:rsid w:val="00023B94"/>
    <w:rsid w:val="00023E16"/>
    <w:rsid w:val="00024215"/>
    <w:rsid w:val="00024525"/>
    <w:rsid w:val="00024558"/>
    <w:rsid w:val="00024566"/>
    <w:rsid w:val="000248C3"/>
    <w:rsid w:val="00024D7B"/>
    <w:rsid w:val="000250EE"/>
    <w:rsid w:val="00025398"/>
    <w:rsid w:val="0002545E"/>
    <w:rsid w:val="000257B8"/>
    <w:rsid w:val="000258A2"/>
    <w:rsid w:val="00025AE0"/>
    <w:rsid w:val="00025D88"/>
    <w:rsid w:val="00025E61"/>
    <w:rsid w:val="00025F4C"/>
    <w:rsid w:val="00025FF3"/>
    <w:rsid w:val="000261EB"/>
    <w:rsid w:val="000262D8"/>
    <w:rsid w:val="000269E1"/>
    <w:rsid w:val="00026A5E"/>
    <w:rsid w:val="00026C07"/>
    <w:rsid w:val="00026C1D"/>
    <w:rsid w:val="00026C27"/>
    <w:rsid w:val="00026E82"/>
    <w:rsid w:val="00026FE8"/>
    <w:rsid w:val="0002711A"/>
    <w:rsid w:val="000271AB"/>
    <w:rsid w:val="00027224"/>
    <w:rsid w:val="0002722C"/>
    <w:rsid w:val="0002785B"/>
    <w:rsid w:val="000278AA"/>
    <w:rsid w:val="000278F2"/>
    <w:rsid w:val="00030500"/>
    <w:rsid w:val="0003093A"/>
    <w:rsid w:val="00030A5C"/>
    <w:rsid w:val="00030CBE"/>
    <w:rsid w:val="00030E75"/>
    <w:rsid w:val="00031030"/>
    <w:rsid w:val="0003162D"/>
    <w:rsid w:val="00031DEB"/>
    <w:rsid w:val="00031E56"/>
    <w:rsid w:val="00031F4F"/>
    <w:rsid w:val="0003206E"/>
    <w:rsid w:val="0003212C"/>
    <w:rsid w:val="0003279B"/>
    <w:rsid w:val="00032804"/>
    <w:rsid w:val="00032D1D"/>
    <w:rsid w:val="00032F7E"/>
    <w:rsid w:val="000333E2"/>
    <w:rsid w:val="000337D0"/>
    <w:rsid w:val="000339F0"/>
    <w:rsid w:val="00033D18"/>
    <w:rsid w:val="00033D2E"/>
    <w:rsid w:val="00034B73"/>
    <w:rsid w:val="00034F6E"/>
    <w:rsid w:val="000352B3"/>
    <w:rsid w:val="000353FB"/>
    <w:rsid w:val="00035989"/>
    <w:rsid w:val="00035A8E"/>
    <w:rsid w:val="00035B28"/>
    <w:rsid w:val="00035D67"/>
    <w:rsid w:val="00035EA0"/>
    <w:rsid w:val="00035F55"/>
    <w:rsid w:val="00036296"/>
    <w:rsid w:val="00036529"/>
    <w:rsid w:val="0003663D"/>
    <w:rsid w:val="00036640"/>
    <w:rsid w:val="0003667C"/>
    <w:rsid w:val="0003668D"/>
    <w:rsid w:val="000367A1"/>
    <w:rsid w:val="00036831"/>
    <w:rsid w:val="00036BE4"/>
    <w:rsid w:val="00036BEE"/>
    <w:rsid w:val="00036C9E"/>
    <w:rsid w:val="00036EE2"/>
    <w:rsid w:val="0003721B"/>
    <w:rsid w:val="000374AA"/>
    <w:rsid w:val="0003760B"/>
    <w:rsid w:val="00037D08"/>
    <w:rsid w:val="00040069"/>
    <w:rsid w:val="000402EF"/>
    <w:rsid w:val="0004031B"/>
    <w:rsid w:val="00040473"/>
    <w:rsid w:val="000404CB"/>
    <w:rsid w:val="00040509"/>
    <w:rsid w:val="00040565"/>
    <w:rsid w:val="0004065D"/>
    <w:rsid w:val="00040C8B"/>
    <w:rsid w:val="00040CB9"/>
    <w:rsid w:val="00040E46"/>
    <w:rsid w:val="000412E2"/>
    <w:rsid w:val="000413F3"/>
    <w:rsid w:val="00041604"/>
    <w:rsid w:val="00041867"/>
    <w:rsid w:val="00041B00"/>
    <w:rsid w:val="00041BDD"/>
    <w:rsid w:val="00041EB7"/>
    <w:rsid w:val="00041EF5"/>
    <w:rsid w:val="0004242A"/>
    <w:rsid w:val="00042794"/>
    <w:rsid w:val="0004302D"/>
    <w:rsid w:val="0004306C"/>
    <w:rsid w:val="00043506"/>
    <w:rsid w:val="000438B5"/>
    <w:rsid w:val="0004393C"/>
    <w:rsid w:val="00044005"/>
    <w:rsid w:val="0004424C"/>
    <w:rsid w:val="00044386"/>
    <w:rsid w:val="00044516"/>
    <w:rsid w:val="000449D5"/>
    <w:rsid w:val="00044A4F"/>
    <w:rsid w:val="00044C71"/>
    <w:rsid w:val="00044E69"/>
    <w:rsid w:val="00044FE6"/>
    <w:rsid w:val="0004585F"/>
    <w:rsid w:val="0004597D"/>
    <w:rsid w:val="000459B6"/>
    <w:rsid w:val="00045B41"/>
    <w:rsid w:val="00045C20"/>
    <w:rsid w:val="00045F24"/>
    <w:rsid w:val="0004624B"/>
    <w:rsid w:val="000463AB"/>
    <w:rsid w:val="00046633"/>
    <w:rsid w:val="000467E8"/>
    <w:rsid w:val="00046DB4"/>
    <w:rsid w:val="00046FA9"/>
    <w:rsid w:val="0004737B"/>
    <w:rsid w:val="00047403"/>
    <w:rsid w:val="0004760F"/>
    <w:rsid w:val="00047615"/>
    <w:rsid w:val="000476E1"/>
    <w:rsid w:val="00047801"/>
    <w:rsid w:val="00047AB0"/>
    <w:rsid w:val="00047ADF"/>
    <w:rsid w:val="00047D49"/>
    <w:rsid w:val="00047D9A"/>
    <w:rsid w:val="00047F1C"/>
    <w:rsid w:val="00047F7E"/>
    <w:rsid w:val="00050493"/>
    <w:rsid w:val="00050EF4"/>
    <w:rsid w:val="0005135A"/>
    <w:rsid w:val="00051940"/>
    <w:rsid w:val="00051AE3"/>
    <w:rsid w:val="00051CED"/>
    <w:rsid w:val="00051E8E"/>
    <w:rsid w:val="00051F9D"/>
    <w:rsid w:val="00051FEF"/>
    <w:rsid w:val="0005212A"/>
    <w:rsid w:val="0005229B"/>
    <w:rsid w:val="000522CC"/>
    <w:rsid w:val="0005242F"/>
    <w:rsid w:val="000525E6"/>
    <w:rsid w:val="0005296E"/>
    <w:rsid w:val="00052CC5"/>
    <w:rsid w:val="000531EF"/>
    <w:rsid w:val="00053427"/>
    <w:rsid w:val="000536BC"/>
    <w:rsid w:val="00053A24"/>
    <w:rsid w:val="00053C13"/>
    <w:rsid w:val="00053F14"/>
    <w:rsid w:val="00054063"/>
    <w:rsid w:val="000542A8"/>
    <w:rsid w:val="0005438F"/>
    <w:rsid w:val="000544DA"/>
    <w:rsid w:val="000545DE"/>
    <w:rsid w:val="000545EB"/>
    <w:rsid w:val="000549D7"/>
    <w:rsid w:val="00054A82"/>
    <w:rsid w:val="00054AE8"/>
    <w:rsid w:val="00054B00"/>
    <w:rsid w:val="00054D21"/>
    <w:rsid w:val="00054D2F"/>
    <w:rsid w:val="000550C8"/>
    <w:rsid w:val="000550D7"/>
    <w:rsid w:val="00055119"/>
    <w:rsid w:val="0005534F"/>
    <w:rsid w:val="00055470"/>
    <w:rsid w:val="000556EB"/>
    <w:rsid w:val="00055761"/>
    <w:rsid w:val="00055793"/>
    <w:rsid w:val="00055E90"/>
    <w:rsid w:val="00055EF3"/>
    <w:rsid w:val="00056014"/>
    <w:rsid w:val="0005639F"/>
    <w:rsid w:val="00056575"/>
    <w:rsid w:val="00056B28"/>
    <w:rsid w:val="00056CF9"/>
    <w:rsid w:val="00057120"/>
    <w:rsid w:val="00057897"/>
    <w:rsid w:val="00057A9B"/>
    <w:rsid w:val="00057B4F"/>
    <w:rsid w:val="00057BC8"/>
    <w:rsid w:val="00057CCD"/>
    <w:rsid w:val="00060245"/>
    <w:rsid w:val="0006033B"/>
    <w:rsid w:val="0006076F"/>
    <w:rsid w:val="000609F5"/>
    <w:rsid w:val="00060EF9"/>
    <w:rsid w:val="000611B1"/>
    <w:rsid w:val="000613DC"/>
    <w:rsid w:val="0006159A"/>
    <w:rsid w:val="00061699"/>
    <w:rsid w:val="00061FB6"/>
    <w:rsid w:val="0006206F"/>
    <w:rsid w:val="000620D9"/>
    <w:rsid w:val="000623E8"/>
    <w:rsid w:val="000626F7"/>
    <w:rsid w:val="00062943"/>
    <w:rsid w:val="00062BEC"/>
    <w:rsid w:val="000632B3"/>
    <w:rsid w:val="00063488"/>
    <w:rsid w:val="0006356A"/>
    <w:rsid w:val="000636B2"/>
    <w:rsid w:val="00063AFB"/>
    <w:rsid w:val="00063D61"/>
    <w:rsid w:val="00063DB5"/>
    <w:rsid w:val="00064403"/>
    <w:rsid w:val="000647D3"/>
    <w:rsid w:val="000647EC"/>
    <w:rsid w:val="000648D8"/>
    <w:rsid w:val="0006499F"/>
    <w:rsid w:val="000655B1"/>
    <w:rsid w:val="00065DE3"/>
    <w:rsid w:val="00066112"/>
    <w:rsid w:val="0006655A"/>
    <w:rsid w:val="00066C4C"/>
    <w:rsid w:val="00066FC5"/>
    <w:rsid w:val="000672C2"/>
    <w:rsid w:val="000672C4"/>
    <w:rsid w:val="000672FB"/>
    <w:rsid w:val="000675A1"/>
    <w:rsid w:val="000675DA"/>
    <w:rsid w:val="000675F8"/>
    <w:rsid w:val="00067746"/>
    <w:rsid w:val="000677DC"/>
    <w:rsid w:val="00067B75"/>
    <w:rsid w:val="00067E22"/>
    <w:rsid w:val="000701A1"/>
    <w:rsid w:val="000703EC"/>
    <w:rsid w:val="000705F3"/>
    <w:rsid w:val="000710F3"/>
    <w:rsid w:val="00071244"/>
    <w:rsid w:val="0007153A"/>
    <w:rsid w:val="000716B5"/>
    <w:rsid w:val="000719B6"/>
    <w:rsid w:val="000720B1"/>
    <w:rsid w:val="00072406"/>
    <w:rsid w:val="00072515"/>
    <w:rsid w:val="000725B5"/>
    <w:rsid w:val="00072A4C"/>
    <w:rsid w:val="00073392"/>
    <w:rsid w:val="00073680"/>
    <w:rsid w:val="00073C0F"/>
    <w:rsid w:val="00073D0A"/>
    <w:rsid w:val="00073D31"/>
    <w:rsid w:val="00073EFC"/>
    <w:rsid w:val="0007403F"/>
    <w:rsid w:val="00074357"/>
    <w:rsid w:val="0007454D"/>
    <w:rsid w:val="0007460E"/>
    <w:rsid w:val="0007487E"/>
    <w:rsid w:val="00074F1F"/>
    <w:rsid w:val="0007520C"/>
    <w:rsid w:val="0007531B"/>
    <w:rsid w:val="00075779"/>
    <w:rsid w:val="000757BE"/>
    <w:rsid w:val="00075C18"/>
    <w:rsid w:val="0007620F"/>
    <w:rsid w:val="0007634D"/>
    <w:rsid w:val="000763F1"/>
    <w:rsid w:val="000769FF"/>
    <w:rsid w:val="00076B1B"/>
    <w:rsid w:val="00076C36"/>
    <w:rsid w:val="0007730F"/>
    <w:rsid w:val="000774C0"/>
    <w:rsid w:val="000775DE"/>
    <w:rsid w:val="000778BC"/>
    <w:rsid w:val="00077DC1"/>
    <w:rsid w:val="00077DE4"/>
    <w:rsid w:val="00077E21"/>
    <w:rsid w:val="00077EE0"/>
    <w:rsid w:val="000804B4"/>
    <w:rsid w:val="000805F8"/>
    <w:rsid w:val="0008081F"/>
    <w:rsid w:val="000809BA"/>
    <w:rsid w:val="00080CDC"/>
    <w:rsid w:val="00080E8B"/>
    <w:rsid w:val="000810BE"/>
    <w:rsid w:val="00081225"/>
    <w:rsid w:val="000814A7"/>
    <w:rsid w:val="00081E95"/>
    <w:rsid w:val="00082B79"/>
    <w:rsid w:val="0008322F"/>
    <w:rsid w:val="000832E1"/>
    <w:rsid w:val="000837AB"/>
    <w:rsid w:val="000837B4"/>
    <w:rsid w:val="00083900"/>
    <w:rsid w:val="00083993"/>
    <w:rsid w:val="00083A9A"/>
    <w:rsid w:val="00083F3E"/>
    <w:rsid w:val="0008404A"/>
    <w:rsid w:val="000842D8"/>
    <w:rsid w:val="00084877"/>
    <w:rsid w:val="000848EB"/>
    <w:rsid w:val="000849A0"/>
    <w:rsid w:val="00084BC3"/>
    <w:rsid w:val="00084D2B"/>
    <w:rsid w:val="00084ED5"/>
    <w:rsid w:val="00084FA9"/>
    <w:rsid w:val="000854B1"/>
    <w:rsid w:val="000854E9"/>
    <w:rsid w:val="00085601"/>
    <w:rsid w:val="0008567E"/>
    <w:rsid w:val="00085956"/>
    <w:rsid w:val="000860BB"/>
    <w:rsid w:val="00086168"/>
    <w:rsid w:val="00086176"/>
    <w:rsid w:val="0008623E"/>
    <w:rsid w:val="000862F8"/>
    <w:rsid w:val="0008664D"/>
    <w:rsid w:val="0008674F"/>
    <w:rsid w:val="00086794"/>
    <w:rsid w:val="00086987"/>
    <w:rsid w:val="00086AB3"/>
    <w:rsid w:val="00086CBD"/>
    <w:rsid w:val="00086F35"/>
    <w:rsid w:val="000870C7"/>
    <w:rsid w:val="00087BB4"/>
    <w:rsid w:val="00087BFA"/>
    <w:rsid w:val="00087F43"/>
    <w:rsid w:val="000900A5"/>
    <w:rsid w:val="0009024C"/>
    <w:rsid w:val="00090AA3"/>
    <w:rsid w:val="00090D09"/>
    <w:rsid w:val="00090EE5"/>
    <w:rsid w:val="000917A1"/>
    <w:rsid w:val="00091874"/>
    <w:rsid w:val="00091A86"/>
    <w:rsid w:val="000920B9"/>
    <w:rsid w:val="0009211B"/>
    <w:rsid w:val="00092536"/>
    <w:rsid w:val="00092C8C"/>
    <w:rsid w:val="00092D6B"/>
    <w:rsid w:val="00092DCD"/>
    <w:rsid w:val="00093006"/>
    <w:rsid w:val="000930DD"/>
    <w:rsid w:val="000933FC"/>
    <w:rsid w:val="000938E7"/>
    <w:rsid w:val="0009418B"/>
    <w:rsid w:val="000945B2"/>
    <w:rsid w:val="00094712"/>
    <w:rsid w:val="00094A4A"/>
    <w:rsid w:val="00095027"/>
    <w:rsid w:val="000950F5"/>
    <w:rsid w:val="000951B2"/>
    <w:rsid w:val="000951DC"/>
    <w:rsid w:val="0009521C"/>
    <w:rsid w:val="000953D7"/>
    <w:rsid w:val="000955EE"/>
    <w:rsid w:val="000956C0"/>
    <w:rsid w:val="00095783"/>
    <w:rsid w:val="000957E7"/>
    <w:rsid w:val="00095808"/>
    <w:rsid w:val="0009583F"/>
    <w:rsid w:val="00095881"/>
    <w:rsid w:val="00095EC1"/>
    <w:rsid w:val="00095ED4"/>
    <w:rsid w:val="00096C1D"/>
    <w:rsid w:val="00096F9D"/>
    <w:rsid w:val="0009708C"/>
    <w:rsid w:val="000974B9"/>
    <w:rsid w:val="00097BF7"/>
    <w:rsid w:val="00097CAA"/>
    <w:rsid w:val="00097F9C"/>
    <w:rsid w:val="000A0482"/>
    <w:rsid w:val="000A0822"/>
    <w:rsid w:val="000A0BF7"/>
    <w:rsid w:val="000A0C30"/>
    <w:rsid w:val="000A0C95"/>
    <w:rsid w:val="000A0CCA"/>
    <w:rsid w:val="000A128F"/>
    <w:rsid w:val="000A1B9F"/>
    <w:rsid w:val="000A1BC0"/>
    <w:rsid w:val="000A1CC4"/>
    <w:rsid w:val="000A1CD3"/>
    <w:rsid w:val="000A23BE"/>
    <w:rsid w:val="000A23E2"/>
    <w:rsid w:val="000A2729"/>
    <w:rsid w:val="000A2A26"/>
    <w:rsid w:val="000A2A9A"/>
    <w:rsid w:val="000A2D0C"/>
    <w:rsid w:val="000A343F"/>
    <w:rsid w:val="000A34C5"/>
    <w:rsid w:val="000A3594"/>
    <w:rsid w:val="000A3699"/>
    <w:rsid w:val="000A371B"/>
    <w:rsid w:val="000A3928"/>
    <w:rsid w:val="000A3A2F"/>
    <w:rsid w:val="000A3B7E"/>
    <w:rsid w:val="000A3D7A"/>
    <w:rsid w:val="000A3EEF"/>
    <w:rsid w:val="000A4A4F"/>
    <w:rsid w:val="000A505E"/>
    <w:rsid w:val="000A536F"/>
    <w:rsid w:val="000A54B6"/>
    <w:rsid w:val="000A550C"/>
    <w:rsid w:val="000A573F"/>
    <w:rsid w:val="000A5C19"/>
    <w:rsid w:val="000A5E57"/>
    <w:rsid w:val="000A5E6B"/>
    <w:rsid w:val="000A60B6"/>
    <w:rsid w:val="000A64CE"/>
    <w:rsid w:val="000A656D"/>
    <w:rsid w:val="000A6682"/>
    <w:rsid w:val="000A6AD5"/>
    <w:rsid w:val="000A6B26"/>
    <w:rsid w:val="000A6B34"/>
    <w:rsid w:val="000A6C8F"/>
    <w:rsid w:val="000A6C9E"/>
    <w:rsid w:val="000A6F11"/>
    <w:rsid w:val="000A70A3"/>
    <w:rsid w:val="000A7765"/>
    <w:rsid w:val="000A7E6F"/>
    <w:rsid w:val="000B0154"/>
    <w:rsid w:val="000B01C5"/>
    <w:rsid w:val="000B0326"/>
    <w:rsid w:val="000B0461"/>
    <w:rsid w:val="000B04E1"/>
    <w:rsid w:val="000B066B"/>
    <w:rsid w:val="000B07DA"/>
    <w:rsid w:val="000B0C42"/>
    <w:rsid w:val="000B1200"/>
    <w:rsid w:val="000B14A0"/>
    <w:rsid w:val="000B1AC8"/>
    <w:rsid w:val="000B1EEB"/>
    <w:rsid w:val="000B2099"/>
    <w:rsid w:val="000B2101"/>
    <w:rsid w:val="000B21E7"/>
    <w:rsid w:val="000B24F5"/>
    <w:rsid w:val="000B271E"/>
    <w:rsid w:val="000B28A1"/>
    <w:rsid w:val="000B2E0D"/>
    <w:rsid w:val="000B2F2E"/>
    <w:rsid w:val="000B3099"/>
    <w:rsid w:val="000B330F"/>
    <w:rsid w:val="000B346C"/>
    <w:rsid w:val="000B3628"/>
    <w:rsid w:val="000B3B36"/>
    <w:rsid w:val="000B3D6F"/>
    <w:rsid w:val="000B3ED7"/>
    <w:rsid w:val="000B411D"/>
    <w:rsid w:val="000B41EA"/>
    <w:rsid w:val="000B43AA"/>
    <w:rsid w:val="000B4603"/>
    <w:rsid w:val="000B4A42"/>
    <w:rsid w:val="000B4E6D"/>
    <w:rsid w:val="000B4EAE"/>
    <w:rsid w:val="000B4EEC"/>
    <w:rsid w:val="000B5309"/>
    <w:rsid w:val="000B54CB"/>
    <w:rsid w:val="000B556C"/>
    <w:rsid w:val="000B5C1C"/>
    <w:rsid w:val="000B5C2A"/>
    <w:rsid w:val="000B5DA6"/>
    <w:rsid w:val="000B6144"/>
    <w:rsid w:val="000B62C6"/>
    <w:rsid w:val="000B62DB"/>
    <w:rsid w:val="000B6489"/>
    <w:rsid w:val="000B6939"/>
    <w:rsid w:val="000B6D71"/>
    <w:rsid w:val="000B6FFC"/>
    <w:rsid w:val="000B71BF"/>
    <w:rsid w:val="000B737C"/>
    <w:rsid w:val="000B75FC"/>
    <w:rsid w:val="000B7A62"/>
    <w:rsid w:val="000C04E7"/>
    <w:rsid w:val="000C0746"/>
    <w:rsid w:val="000C0AB0"/>
    <w:rsid w:val="000C0CF9"/>
    <w:rsid w:val="000C0DC3"/>
    <w:rsid w:val="000C1119"/>
    <w:rsid w:val="000C1157"/>
    <w:rsid w:val="000C140E"/>
    <w:rsid w:val="000C162D"/>
    <w:rsid w:val="000C1705"/>
    <w:rsid w:val="000C1CED"/>
    <w:rsid w:val="000C1D79"/>
    <w:rsid w:val="000C1F4B"/>
    <w:rsid w:val="000C233A"/>
    <w:rsid w:val="000C2497"/>
    <w:rsid w:val="000C25B0"/>
    <w:rsid w:val="000C2607"/>
    <w:rsid w:val="000C2A83"/>
    <w:rsid w:val="000C2D81"/>
    <w:rsid w:val="000C3789"/>
    <w:rsid w:val="000C3865"/>
    <w:rsid w:val="000C3D1D"/>
    <w:rsid w:val="000C4016"/>
    <w:rsid w:val="000C4161"/>
    <w:rsid w:val="000C4223"/>
    <w:rsid w:val="000C44A6"/>
    <w:rsid w:val="000C45E8"/>
    <w:rsid w:val="000C4678"/>
    <w:rsid w:val="000C4758"/>
    <w:rsid w:val="000C486C"/>
    <w:rsid w:val="000C4A0B"/>
    <w:rsid w:val="000C4D58"/>
    <w:rsid w:val="000C4D81"/>
    <w:rsid w:val="000C50A9"/>
    <w:rsid w:val="000C54CC"/>
    <w:rsid w:val="000C56D2"/>
    <w:rsid w:val="000C58D0"/>
    <w:rsid w:val="000C59F4"/>
    <w:rsid w:val="000C5AE3"/>
    <w:rsid w:val="000C5E23"/>
    <w:rsid w:val="000C61B0"/>
    <w:rsid w:val="000C65EC"/>
    <w:rsid w:val="000C6646"/>
    <w:rsid w:val="000C69F5"/>
    <w:rsid w:val="000C6B07"/>
    <w:rsid w:val="000C6DE4"/>
    <w:rsid w:val="000C72D7"/>
    <w:rsid w:val="000C74D2"/>
    <w:rsid w:val="000C75DB"/>
    <w:rsid w:val="000C77E3"/>
    <w:rsid w:val="000C7870"/>
    <w:rsid w:val="000C7A6E"/>
    <w:rsid w:val="000D05AB"/>
    <w:rsid w:val="000D0632"/>
    <w:rsid w:val="000D0863"/>
    <w:rsid w:val="000D0AD1"/>
    <w:rsid w:val="000D0DA5"/>
    <w:rsid w:val="000D13C4"/>
    <w:rsid w:val="000D14B6"/>
    <w:rsid w:val="000D1951"/>
    <w:rsid w:val="000D1A53"/>
    <w:rsid w:val="000D1DDA"/>
    <w:rsid w:val="000D1FF1"/>
    <w:rsid w:val="000D20AF"/>
    <w:rsid w:val="000D2856"/>
    <w:rsid w:val="000D29FB"/>
    <w:rsid w:val="000D2B5B"/>
    <w:rsid w:val="000D2EFB"/>
    <w:rsid w:val="000D3A31"/>
    <w:rsid w:val="000D3B9B"/>
    <w:rsid w:val="000D3C12"/>
    <w:rsid w:val="000D3DFE"/>
    <w:rsid w:val="000D3F2F"/>
    <w:rsid w:val="000D43BB"/>
    <w:rsid w:val="000D48AB"/>
    <w:rsid w:val="000D4AB2"/>
    <w:rsid w:val="000D4D3C"/>
    <w:rsid w:val="000D4D45"/>
    <w:rsid w:val="000D4F0D"/>
    <w:rsid w:val="000D5024"/>
    <w:rsid w:val="000D5229"/>
    <w:rsid w:val="000D5230"/>
    <w:rsid w:val="000D52C2"/>
    <w:rsid w:val="000D53A6"/>
    <w:rsid w:val="000D589E"/>
    <w:rsid w:val="000D5938"/>
    <w:rsid w:val="000D5C06"/>
    <w:rsid w:val="000D5F43"/>
    <w:rsid w:val="000D61A9"/>
    <w:rsid w:val="000D624E"/>
    <w:rsid w:val="000D63F3"/>
    <w:rsid w:val="000D66FB"/>
    <w:rsid w:val="000D68DD"/>
    <w:rsid w:val="000D72C5"/>
    <w:rsid w:val="000D7670"/>
    <w:rsid w:val="000D7681"/>
    <w:rsid w:val="000D7D6B"/>
    <w:rsid w:val="000D7E63"/>
    <w:rsid w:val="000D7E85"/>
    <w:rsid w:val="000E0194"/>
    <w:rsid w:val="000E0646"/>
    <w:rsid w:val="000E0A53"/>
    <w:rsid w:val="000E0E8E"/>
    <w:rsid w:val="000E1283"/>
    <w:rsid w:val="000E161B"/>
    <w:rsid w:val="000E1801"/>
    <w:rsid w:val="000E18F2"/>
    <w:rsid w:val="000E2013"/>
    <w:rsid w:val="000E2037"/>
    <w:rsid w:val="000E25E1"/>
    <w:rsid w:val="000E26D9"/>
    <w:rsid w:val="000E2D3C"/>
    <w:rsid w:val="000E31A3"/>
    <w:rsid w:val="000E36F6"/>
    <w:rsid w:val="000E37B3"/>
    <w:rsid w:val="000E381B"/>
    <w:rsid w:val="000E3A87"/>
    <w:rsid w:val="000E3C6D"/>
    <w:rsid w:val="000E3D6F"/>
    <w:rsid w:val="000E3F5D"/>
    <w:rsid w:val="000E46B7"/>
    <w:rsid w:val="000E4790"/>
    <w:rsid w:val="000E49FD"/>
    <w:rsid w:val="000E5015"/>
    <w:rsid w:val="000E5060"/>
    <w:rsid w:val="000E5659"/>
    <w:rsid w:val="000E5976"/>
    <w:rsid w:val="000E5A64"/>
    <w:rsid w:val="000E5AEB"/>
    <w:rsid w:val="000E5BB3"/>
    <w:rsid w:val="000E66B0"/>
    <w:rsid w:val="000E676C"/>
    <w:rsid w:val="000E6770"/>
    <w:rsid w:val="000E69F6"/>
    <w:rsid w:val="000E7644"/>
    <w:rsid w:val="000E7889"/>
    <w:rsid w:val="000E7E12"/>
    <w:rsid w:val="000F0085"/>
    <w:rsid w:val="000F023E"/>
    <w:rsid w:val="000F07D4"/>
    <w:rsid w:val="000F0B33"/>
    <w:rsid w:val="000F0D92"/>
    <w:rsid w:val="000F0E2A"/>
    <w:rsid w:val="000F1115"/>
    <w:rsid w:val="000F1648"/>
    <w:rsid w:val="000F1832"/>
    <w:rsid w:val="000F1B6E"/>
    <w:rsid w:val="000F1F89"/>
    <w:rsid w:val="000F2013"/>
    <w:rsid w:val="000F217B"/>
    <w:rsid w:val="000F24F1"/>
    <w:rsid w:val="000F2814"/>
    <w:rsid w:val="000F2A7A"/>
    <w:rsid w:val="000F38F2"/>
    <w:rsid w:val="000F3963"/>
    <w:rsid w:val="000F3CD9"/>
    <w:rsid w:val="000F429C"/>
    <w:rsid w:val="000F4457"/>
    <w:rsid w:val="000F4549"/>
    <w:rsid w:val="000F4D05"/>
    <w:rsid w:val="000F5218"/>
    <w:rsid w:val="000F52FD"/>
    <w:rsid w:val="000F534D"/>
    <w:rsid w:val="000F5457"/>
    <w:rsid w:val="000F5B55"/>
    <w:rsid w:val="000F6180"/>
    <w:rsid w:val="000F6288"/>
    <w:rsid w:val="000F64CA"/>
    <w:rsid w:val="000F6507"/>
    <w:rsid w:val="000F6698"/>
    <w:rsid w:val="000F66FB"/>
    <w:rsid w:val="000F67F2"/>
    <w:rsid w:val="000F692F"/>
    <w:rsid w:val="000F6A6D"/>
    <w:rsid w:val="000F6BB6"/>
    <w:rsid w:val="000F6FCA"/>
    <w:rsid w:val="000F706C"/>
    <w:rsid w:val="000F72C0"/>
    <w:rsid w:val="000F7398"/>
    <w:rsid w:val="000F7908"/>
    <w:rsid w:val="000F7BB7"/>
    <w:rsid w:val="000F7D06"/>
    <w:rsid w:val="0010001E"/>
    <w:rsid w:val="0010016D"/>
    <w:rsid w:val="001002DA"/>
    <w:rsid w:val="0010050C"/>
    <w:rsid w:val="0010052A"/>
    <w:rsid w:val="0010078A"/>
    <w:rsid w:val="00100A1D"/>
    <w:rsid w:val="00100AE1"/>
    <w:rsid w:val="001011FF"/>
    <w:rsid w:val="001013A7"/>
    <w:rsid w:val="001013F0"/>
    <w:rsid w:val="001016CE"/>
    <w:rsid w:val="001017E0"/>
    <w:rsid w:val="00101DF3"/>
    <w:rsid w:val="0010209B"/>
    <w:rsid w:val="0010222A"/>
    <w:rsid w:val="0010268B"/>
    <w:rsid w:val="001026B9"/>
    <w:rsid w:val="00103039"/>
    <w:rsid w:val="00103A01"/>
    <w:rsid w:val="0010412E"/>
    <w:rsid w:val="0010436A"/>
    <w:rsid w:val="001045BE"/>
    <w:rsid w:val="00104704"/>
    <w:rsid w:val="0010478F"/>
    <w:rsid w:val="00104BE5"/>
    <w:rsid w:val="00104D20"/>
    <w:rsid w:val="001058C1"/>
    <w:rsid w:val="00105D3E"/>
    <w:rsid w:val="00105E81"/>
    <w:rsid w:val="0010613B"/>
    <w:rsid w:val="00106367"/>
    <w:rsid w:val="00106868"/>
    <w:rsid w:val="00106DE4"/>
    <w:rsid w:val="0010746C"/>
    <w:rsid w:val="001074C4"/>
    <w:rsid w:val="001074DD"/>
    <w:rsid w:val="0010794D"/>
    <w:rsid w:val="00107E35"/>
    <w:rsid w:val="0011007F"/>
    <w:rsid w:val="00110121"/>
    <w:rsid w:val="00110257"/>
    <w:rsid w:val="001103D6"/>
    <w:rsid w:val="00110524"/>
    <w:rsid w:val="001105C4"/>
    <w:rsid w:val="00110686"/>
    <w:rsid w:val="00110846"/>
    <w:rsid w:val="00110986"/>
    <w:rsid w:val="00110A38"/>
    <w:rsid w:val="00110ED1"/>
    <w:rsid w:val="00111553"/>
    <w:rsid w:val="001116FB"/>
    <w:rsid w:val="001118F0"/>
    <w:rsid w:val="00111CE2"/>
    <w:rsid w:val="00111D82"/>
    <w:rsid w:val="00111DFD"/>
    <w:rsid w:val="00111E44"/>
    <w:rsid w:val="00112429"/>
    <w:rsid w:val="00112D21"/>
    <w:rsid w:val="00113454"/>
    <w:rsid w:val="00113B78"/>
    <w:rsid w:val="00113E9A"/>
    <w:rsid w:val="00113EDB"/>
    <w:rsid w:val="00113F10"/>
    <w:rsid w:val="00114026"/>
    <w:rsid w:val="00114976"/>
    <w:rsid w:val="0011517B"/>
    <w:rsid w:val="00115423"/>
    <w:rsid w:val="00115457"/>
    <w:rsid w:val="001155C6"/>
    <w:rsid w:val="0011568E"/>
    <w:rsid w:val="0011587A"/>
    <w:rsid w:val="00115A7E"/>
    <w:rsid w:val="001160F0"/>
    <w:rsid w:val="0011666C"/>
    <w:rsid w:val="00116D45"/>
    <w:rsid w:val="00116DE5"/>
    <w:rsid w:val="0011749C"/>
    <w:rsid w:val="00117BCB"/>
    <w:rsid w:val="00117D7D"/>
    <w:rsid w:val="00117E16"/>
    <w:rsid w:val="001200D3"/>
    <w:rsid w:val="001202DD"/>
    <w:rsid w:val="00120DCA"/>
    <w:rsid w:val="001210C7"/>
    <w:rsid w:val="00121110"/>
    <w:rsid w:val="0012139E"/>
    <w:rsid w:val="00121B5D"/>
    <w:rsid w:val="001222EE"/>
    <w:rsid w:val="001223BA"/>
    <w:rsid w:val="00122C6B"/>
    <w:rsid w:val="0012320D"/>
    <w:rsid w:val="0012331C"/>
    <w:rsid w:val="00123391"/>
    <w:rsid w:val="001236E9"/>
    <w:rsid w:val="00123A3C"/>
    <w:rsid w:val="00123CB4"/>
    <w:rsid w:val="00123ECF"/>
    <w:rsid w:val="001241E1"/>
    <w:rsid w:val="00124374"/>
    <w:rsid w:val="00124561"/>
    <w:rsid w:val="001245E6"/>
    <w:rsid w:val="00124605"/>
    <w:rsid w:val="00124AC3"/>
    <w:rsid w:val="00124B4C"/>
    <w:rsid w:val="00124C4C"/>
    <w:rsid w:val="00124EBB"/>
    <w:rsid w:val="0012527D"/>
    <w:rsid w:val="001252F3"/>
    <w:rsid w:val="0012548B"/>
    <w:rsid w:val="0012551D"/>
    <w:rsid w:val="001259A2"/>
    <w:rsid w:val="00125A95"/>
    <w:rsid w:val="00126036"/>
    <w:rsid w:val="00126A15"/>
    <w:rsid w:val="00126A9F"/>
    <w:rsid w:val="00126CF2"/>
    <w:rsid w:val="00126DFD"/>
    <w:rsid w:val="001272FE"/>
    <w:rsid w:val="001274EB"/>
    <w:rsid w:val="0012754A"/>
    <w:rsid w:val="00127968"/>
    <w:rsid w:val="00127C94"/>
    <w:rsid w:val="001300EF"/>
    <w:rsid w:val="001303A2"/>
    <w:rsid w:val="001303DA"/>
    <w:rsid w:val="001305C6"/>
    <w:rsid w:val="001306A7"/>
    <w:rsid w:val="00130709"/>
    <w:rsid w:val="00130F44"/>
    <w:rsid w:val="00130FD9"/>
    <w:rsid w:val="00131049"/>
    <w:rsid w:val="00131227"/>
    <w:rsid w:val="00131594"/>
    <w:rsid w:val="00131A67"/>
    <w:rsid w:val="00131AC3"/>
    <w:rsid w:val="00131B2A"/>
    <w:rsid w:val="00131C33"/>
    <w:rsid w:val="00131D33"/>
    <w:rsid w:val="00131E3D"/>
    <w:rsid w:val="001320DE"/>
    <w:rsid w:val="00132141"/>
    <w:rsid w:val="00132427"/>
    <w:rsid w:val="00132581"/>
    <w:rsid w:val="00132672"/>
    <w:rsid w:val="001328B8"/>
    <w:rsid w:val="00132A54"/>
    <w:rsid w:val="00132CCB"/>
    <w:rsid w:val="001332BF"/>
    <w:rsid w:val="001337BB"/>
    <w:rsid w:val="00133849"/>
    <w:rsid w:val="00133CDF"/>
    <w:rsid w:val="001340E2"/>
    <w:rsid w:val="00134328"/>
    <w:rsid w:val="00134367"/>
    <w:rsid w:val="00134426"/>
    <w:rsid w:val="0013474F"/>
    <w:rsid w:val="00134880"/>
    <w:rsid w:val="00134A5A"/>
    <w:rsid w:val="00134B02"/>
    <w:rsid w:val="00134B2D"/>
    <w:rsid w:val="00134B4D"/>
    <w:rsid w:val="00134C10"/>
    <w:rsid w:val="0013509B"/>
    <w:rsid w:val="00135248"/>
    <w:rsid w:val="00135428"/>
    <w:rsid w:val="00135661"/>
    <w:rsid w:val="001357D4"/>
    <w:rsid w:val="00135870"/>
    <w:rsid w:val="00135B33"/>
    <w:rsid w:val="00135B68"/>
    <w:rsid w:val="001360E2"/>
    <w:rsid w:val="00136726"/>
    <w:rsid w:val="0013672F"/>
    <w:rsid w:val="00136854"/>
    <w:rsid w:val="001369B1"/>
    <w:rsid w:val="00136AF5"/>
    <w:rsid w:val="00136BB2"/>
    <w:rsid w:val="00136BC9"/>
    <w:rsid w:val="001372FB"/>
    <w:rsid w:val="00137403"/>
    <w:rsid w:val="001376E6"/>
    <w:rsid w:val="00137A52"/>
    <w:rsid w:val="001402D3"/>
    <w:rsid w:val="001403C9"/>
    <w:rsid w:val="0014055C"/>
    <w:rsid w:val="0014062D"/>
    <w:rsid w:val="0014095C"/>
    <w:rsid w:val="001409B7"/>
    <w:rsid w:val="00140C1A"/>
    <w:rsid w:val="00140C77"/>
    <w:rsid w:val="00140E77"/>
    <w:rsid w:val="0014100D"/>
    <w:rsid w:val="0014150C"/>
    <w:rsid w:val="0014190E"/>
    <w:rsid w:val="00141A5E"/>
    <w:rsid w:val="00141B4B"/>
    <w:rsid w:val="00141DA1"/>
    <w:rsid w:val="00141F87"/>
    <w:rsid w:val="0014205A"/>
    <w:rsid w:val="001420A2"/>
    <w:rsid w:val="001422D5"/>
    <w:rsid w:val="00142538"/>
    <w:rsid w:val="001429DB"/>
    <w:rsid w:val="00142DAB"/>
    <w:rsid w:val="00142E8C"/>
    <w:rsid w:val="001432CD"/>
    <w:rsid w:val="00143D11"/>
    <w:rsid w:val="00143E61"/>
    <w:rsid w:val="0014414C"/>
    <w:rsid w:val="0014424F"/>
    <w:rsid w:val="001443C2"/>
    <w:rsid w:val="00144D6B"/>
    <w:rsid w:val="00144E8A"/>
    <w:rsid w:val="00144FA2"/>
    <w:rsid w:val="001452F6"/>
    <w:rsid w:val="00145585"/>
    <w:rsid w:val="0014573A"/>
    <w:rsid w:val="00145B4E"/>
    <w:rsid w:val="00146026"/>
    <w:rsid w:val="0014623D"/>
    <w:rsid w:val="00146264"/>
    <w:rsid w:val="001463AF"/>
    <w:rsid w:val="00146577"/>
    <w:rsid w:val="00146955"/>
    <w:rsid w:val="00146B98"/>
    <w:rsid w:val="00146BD6"/>
    <w:rsid w:val="00146CF2"/>
    <w:rsid w:val="00146CFE"/>
    <w:rsid w:val="0014730B"/>
    <w:rsid w:val="0014738C"/>
    <w:rsid w:val="001473D7"/>
    <w:rsid w:val="00147552"/>
    <w:rsid w:val="00147898"/>
    <w:rsid w:val="001478D8"/>
    <w:rsid w:val="00147DF3"/>
    <w:rsid w:val="00147FFB"/>
    <w:rsid w:val="001501D9"/>
    <w:rsid w:val="0015026F"/>
    <w:rsid w:val="001504D1"/>
    <w:rsid w:val="00150B78"/>
    <w:rsid w:val="00150C5E"/>
    <w:rsid w:val="00150E25"/>
    <w:rsid w:val="00151059"/>
    <w:rsid w:val="001513C6"/>
    <w:rsid w:val="00151589"/>
    <w:rsid w:val="001515B5"/>
    <w:rsid w:val="0015180F"/>
    <w:rsid w:val="00151E95"/>
    <w:rsid w:val="00151EC0"/>
    <w:rsid w:val="0015252C"/>
    <w:rsid w:val="00152931"/>
    <w:rsid w:val="00152993"/>
    <w:rsid w:val="0015310E"/>
    <w:rsid w:val="001534BB"/>
    <w:rsid w:val="001536BB"/>
    <w:rsid w:val="001539DA"/>
    <w:rsid w:val="00153AAD"/>
    <w:rsid w:val="00153BE0"/>
    <w:rsid w:val="00153C98"/>
    <w:rsid w:val="0015414E"/>
    <w:rsid w:val="00154386"/>
    <w:rsid w:val="001548A8"/>
    <w:rsid w:val="00154ECB"/>
    <w:rsid w:val="00155B4B"/>
    <w:rsid w:val="00155B7A"/>
    <w:rsid w:val="00155B80"/>
    <w:rsid w:val="00155F03"/>
    <w:rsid w:val="00156065"/>
    <w:rsid w:val="00156183"/>
    <w:rsid w:val="00156B61"/>
    <w:rsid w:val="00156BA2"/>
    <w:rsid w:val="001576E4"/>
    <w:rsid w:val="001579D0"/>
    <w:rsid w:val="00157AF1"/>
    <w:rsid w:val="00157B36"/>
    <w:rsid w:val="00157F47"/>
    <w:rsid w:val="00160266"/>
    <w:rsid w:val="0016092C"/>
    <w:rsid w:val="00160C41"/>
    <w:rsid w:val="00160C72"/>
    <w:rsid w:val="0016113C"/>
    <w:rsid w:val="001614E5"/>
    <w:rsid w:val="001615CC"/>
    <w:rsid w:val="001615DB"/>
    <w:rsid w:val="0016189A"/>
    <w:rsid w:val="0016215D"/>
    <w:rsid w:val="00162240"/>
    <w:rsid w:val="00162522"/>
    <w:rsid w:val="001628FB"/>
    <w:rsid w:val="00163315"/>
    <w:rsid w:val="00163616"/>
    <w:rsid w:val="00163D9B"/>
    <w:rsid w:val="00163F3D"/>
    <w:rsid w:val="0016404B"/>
    <w:rsid w:val="0016435A"/>
    <w:rsid w:val="0016458E"/>
    <w:rsid w:val="001649B2"/>
    <w:rsid w:val="00164A7E"/>
    <w:rsid w:val="00164C8F"/>
    <w:rsid w:val="00164CE4"/>
    <w:rsid w:val="0016509C"/>
    <w:rsid w:val="001657DC"/>
    <w:rsid w:val="0016589B"/>
    <w:rsid w:val="00165D0E"/>
    <w:rsid w:val="001660F0"/>
    <w:rsid w:val="00166164"/>
    <w:rsid w:val="001661E3"/>
    <w:rsid w:val="001663F2"/>
    <w:rsid w:val="0016672D"/>
    <w:rsid w:val="00166E44"/>
    <w:rsid w:val="00166E7B"/>
    <w:rsid w:val="00166E88"/>
    <w:rsid w:val="001676F9"/>
    <w:rsid w:val="00167C37"/>
    <w:rsid w:val="0017013E"/>
    <w:rsid w:val="00170189"/>
    <w:rsid w:val="001702C4"/>
    <w:rsid w:val="00170392"/>
    <w:rsid w:val="001704A3"/>
    <w:rsid w:val="001704A5"/>
    <w:rsid w:val="0017055C"/>
    <w:rsid w:val="001708F4"/>
    <w:rsid w:val="001713B7"/>
    <w:rsid w:val="00171977"/>
    <w:rsid w:val="001720D9"/>
    <w:rsid w:val="001720E1"/>
    <w:rsid w:val="00172246"/>
    <w:rsid w:val="0017245C"/>
    <w:rsid w:val="00172627"/>
    <w:rsid w:val="00172727"/>
    <w:rsid w:val="00172D2D"/>
    <w:rsid w:val="0017368B"/>
    <w:rsid w:val="00173A4B"/>
    <w:rsid w:val="00173A5D"/>
    <w:rsid w:val="0017408B"/>
    <w:rsid w:val="001747FD"/>
    <w:rsid w:val="00174C96"/>
    <w:rsid w:val="00174E34"/>
    <w:rsid w:val="00175442"/>
    <w:rsid w:val="001755DC"/>
    <w:rsid w:val="001758BF"/>
    <w:rsid w:val="00175C5E"/>
    <w:rsid w:val="0017627C"/>
    <w:rsid w:val="00176C13"/>
    <w:rsid w:val="00176D14"/>
    <w:rsid w:val="00176D77"/>
    <w:rsid w:val="00176E14"/>
    <w:rsid w:val="00176E71"/>
    <w:rsid w:val="00176EAC"/>
    <w:rsid w:val="00176F0F"/>
    <w:rsid w:val="00177004"/>
    <w:rsid w:val="0017705F"/>
    <w:rsid w:val="00177285"/>
    <w:rsid w:val="00177550"/>
    <w:rsid w:val="00177C90"/>
    <w:rsid w:val="00177CCD"/>
    <w:rsid w:val="001801EC"/>
    <w:rsid w:val="00180945"/>
    <w:rsid w:val="00180D4E"/>
    <w:rsid w:val="00180FE1"/>
    <w:rsid w:val="0018111E"/>
    <w:rsid w:val="0018130E"/>
    <w:rsid w:val="001817C1"/>
    <w:rsid w:val="0018193A"/>
    <w:rsid w:val="00181B8C"/>
    <w:rsid w:val="00181F14"/>
    <w:rsid w:val="001822AA"/>
    <w:rsid w:val="0018261B"/>
    <w:rsid w:val="001826E8"/>
    <w:rsid w:val="00182726"/>
    <w:rsid w:val="001827D6"/>
    <w:rsid w:val="00182875"/>
    <w:rsid w:val="00182A49"/>
    <w:rsid w:val="00182D92"/>
    <w:rsid w:val="00182EEB"/>
    <w:rsid w:val="00183107"/>
    <w:rsid w:val="0018321C"/>
    <w:rsid w:val="0018370F"/>
    <w:rsid w:val="0018380A"/>
    <w:rsid w:val="00183975"/>
    <w:rsid w:val="00183A21"/>
    <w:rsid w:val="00183BA3"/>
    <w:rsid w:val="00183C52"/>
    <w:rsid w:val="00183EC0"/>
    <w:rsid w:val="00183FA4"/>
    <w:rsid w:val="00183FDE"/>
    <w:rsid w:val="00184132"/>
    <w:rsid w:val="0018417F"/>
    <w:rsid w:val="001848CB"/>
    <w:rsid w:val="00184C20"/>
    <w:rsid w:val="00184FCF"/>
    <w:rsid w:val="0018537C"/>
    <w:rsid w:val="00185647"/>
    <w:rsid w:val="001856DB"/>
    <w:rsid w:val="00185984"/>
    <w:rsid w:val="001860E8"/>
    <w:rsid w:val="0018634D"/>
    <w:rsid w:val="001867F1"/>
    <w:rsid w:val="00186DB2"/>
    <w:rsid w:val="00186FE6"/>
    <w:rsid w:val="00187378"/>
    <w:rsid w:val="00187727"/>
    <w:rsid w:val="00187756"/>
    <w:rsid w:val="00187AD4"/>
    <w:rsid w:val="001900D4"/>
    <w:rsid w:val="00190186"/>
    <w:rsid w:val="001901A3"/>
    <w:rsid w:val="0019035F"/>
    <w:rsid w:val="00190494"/>
    <w:rsid w:val="0019091A"/>
    <w:rsid w:val="001909F9"/>
    <w:rsid w:val="00190BDB"/>
    <w:rsid w:val="00190CD9"/>
    <w:rsid w:val="00190D19"/>
    <w:rsid w:val="00190F4E"/>
    <w:rsid w:val="001913A0"/>
    <w:rsid w:val="001918EE"/>
    <w:rsid w:val="00191B2A"/>
    <w:rsid w:val="00191EF1"/>
    <w:rsid w:val="00191F47"/>
    <w:rsid w:val="00192710"/>
    <w:rsid w:val="00192828"/>
    <w:rsid w:val="001929CC"/>
    <w:rsid w:val="00192AAF"/>
    <w:rsid w:val="00192BCF"/>
    <w:rsid w:val="00192DCE"/>
    <w:rsid w:val="00192E52"/>
    <w:rsid w:val="00192E9B"/>
    <w:rsid w:val="00193257"/>
    <w:rsid w:val="0019394A"/>
    <w:rsid w:val="00194081"/>
    <w:rsid w:val="0019416F"/>
    <w:rsid w:val="00194786"/>
    <w:rsid w:val="0019493F"/>
    <w:rsid w:val="00194B44"/>
    <w:rsid w:val="00194F10"/>
    <w:rsid w:val="0019506F"/>
    <w:rsid w:val="00195560"/>
    <w:rsid w:val="0019575C"/>
    <w:rsid w:val="00195A85"/>
    <w:rsid w:val="00195B17"/>
    <w:rsid w:val="001964F1"/>
    <w:rsid w:val="00196D42"/>
    <w:rsid w:val="00196ED5"/>
    <w:rsid w:val="0019702B"/>
    <w:rsid w:val="00197075"/>
    <w:rsid w:val="00197079"/>
    <w:rsid w:val="001971F8"/>
    <w:rsid w:val="001974C6"/>
    <w:rsid w:val="00197D7F"/>
    <w:rsid w:val="001A004E"/>
    <w:rsid w:val="001A0267"/>
    <w:rsid w:val="001A07DB"/>
    <w:rsid w:val="001A0BF6"/>
    <w:rsid w:val="001A14BB"/>
    <w:rsid w:val="001A17E3"/>
    <w:rsid w:val="001A1C63"/>
    <w:rsid w:val="001A1C88"/>
    <w:rsid w:val="001A1EA1"/>
    <w:rsid w:val="001A220C"/>
    <w:rsid w:val="001A2C05"/>
    <w:rsid w:val="001A2D10"/>
    <w:rsid w:val="001A2D27"/>
    <w:rsid w:val="001A31D6"/>
    <w:rsid w:val="001A31DF"/>
    <w:rsid w:val="001A3208"/>
    <w:rsid w:val="001A3395"/>
    <w:rsid w:val="001A3B7A"/>
    <w:rsid w:val="001A3B92"/>
    <w:rsid w:val="001A4372"/>
    <w:rsid w:val="001A443E"/>
    <w:rsid w:val="001A4CBC"/>
    <w:rsid w:val="001A4D0F"/>
    <w:rsid w:val="001A5039"/>
    <w:rsid w:val="001A50D4"/>
    <w:rsid w:val="001A545D"/>
    <w:rsid w:val="001A5878"/>
    <w:rsid w:val="001A58E7"/>
    <w:rsid w:val="001A595E"/>
    <w:rsid w:val="001A59CF"/>
    <w:rsid w:val="001A5A61"/>
    <w:rsid w:val="001A5C94"/>
    <w:rsid w:val="001A5CD6"/>
    <w:rsid w:val="001A5DE7"/>
    <w:rsid w:val="001A5FF6"/>
    <w:rsid w:val="001A610A"/>
    <w:rsid w:val="001A66AB"/>
    <w:rsid w:val="001A6C60"/>
    <w:rsid w:val="001A6D66"/>
    <w:rsid w:val="001A6D93"/>
    <w:rsid w:val="001A7219"/>
    <w:rsid w:val="001A73B0"/>
    <w:rsid w:val="001A77CB"/>
    <w:rsid w:val="001A7A1B"/>
    <w:rsid w:val="001A7AA7"/>
    <w:rsid w:val="001B026A"/>
    <w:rsid w:val="001B04DF"/>
    <w:rsid w:val="001B0CD8"/>
    <w:rsid w:val="001B0D42"/>
    <w:rsid w:val="001B0E11"/>
    <w:rsid w:val="001B12BB"/>
    <w:rsid w:val="001B143A"/>
    <w:rsid w:val="001B1869"/>
    <w:rsid w:val="001B1990"/>
    <w:rsid w:val="001B1AF9"/>
    <w:rsid w:val="001B1C06"/>
    <w:rsid w:val="001B1E07"/>
    <w:rsid w:val="001B21DA"/>
    <w:rsid w:val="001B2664"/>
    <w:rsid w:val="001B2795"/>
    <w:rsid w:val="001B281E"/>
    <w:rsid w:val="001B2943"/>
    <w:rsid w:val="001B2AD2"/>
    <w:rsid w:val="001B2EEA"/>
    <w:rsid w:val="001B3130"/>
    <w:rsid w:val="001B3420"/>
    <w:rsid w:val="001B371A"/>
    <w:rsid w:val="001B374F"/>
    <w:rsid w:val="001B3A8D"/>
    <w:rsid w:val="001B3F50"/>
    <w:rsid w:val="001B4284"/>
    <w:rsid w:val="001B463C"/>
    <w:rsid w:val="001B487A"/>
    <w:rsid w:val="001B4B2B"/>
    <w:rsid w:val="001B4C4A"/>
    <w:rsid w:val="001B5325"/>
    <w:rsid w:val="001B5681"/>
    <w:rsid w:val="001B5715"/>
    <w:rsid w:val="001B5FFA"/>
    <w:rsid w:val="001B60D6"/>
    <w:rsid w:val="001B621C"/>
    <w:rsid w:val="001B62AE"/>
    <w:rsid w:val="001B62EE"/>
    <w:rsid w:val="001B64C8"/>
    <w:rsid w:val="001B6774"/>
    <w:rsid w:val="001B6F99"/>
    <w:rsid w:val="001B72EA"/>
    <w:rsid w:val="001B7B36"/>
    <w:rsid w:val="001B7D1F"/>
    <w:rsid w:val="001C00D2"/>
    <w:rsid w:val="001C02A9"/>
    <w:rsid w:val="001C031E"/>
    <w:rsid w:val="001C0325"/>
    <w:rsid w:val="001C0A80"/>
    <w:rsid w:val="001C1169"/>
    <w:rsid w:val="001C11CE"/>
    <w:rsid w:val="001C12C4"/>
    <w:rsid w:val="001C1332"/>
    <w:rsid w:val="001C15B7"/>
    <w:rsid w:val="001C1A12"/>
    <w:rsid w:val="001C1CB4"/>
    <w:rsid w:val="001C1D08"/>
    <w:rsid w:val="001C1DFF"/>
    <w:rsid w:val="001C1F50"/>
    <w:rsid w:val="001C2204"/>
    <w:rsid w:val="001C227F"/>
    <w:rsid w:val="001C2577"/>
    <w:rsid w:val="001C26C3"/>
    <w:rsid w:val="001C285D"/>
    <w:rsid w:val="001C287E"/>
    <w:rsid w:val="001C2BC7"/>
    <w:rsid w:val="001C2D95"/>
    <w:rsid w:val="001C2F99"/>
    <w:rsid w:val="001C3219"/>
    <w:rsid w:val="001C34B8"/>
    <w:rsid w:val="001C3759"/>
    <w:rsid w:val="001C3DE3"/>
    <w:rsid w:val="001C3E1E"/>
    <w:rsid w:val="001C3FE2"/>
    <w:rsid w:val="001C4177"/>
    <w:rsid w:val="001C49B4"/>
    <w:rsid w:val="001C5162"/>
    <w:rsid w:val="001C5243"/>
    <w:rsid w:val="001C5E50"/>
    <w:rsid w:val="001C5F68"/>
    <w:rsid w:val="001C61DE"/>
    <w:rsid w:val="001C625F"/>
    <w:rsid w:val="001C640B"/>
    <w:rsid w:val="001C64D6"/>
    <w:rsid w:val="001C64DD"/>
    <w:rsid w:val="001C6C66"/>
    <w:rsid w:val="001C6CA2"/>
    <w:rsid w:val="001C6D45"/>
    <w:rsid w:val="001C7024"/>
    <w:rsid w:val="001C70DA"/>
    <w:rsid w:val="001C7544"/>
    <w:rsid w:val="001C7A1B"/>
    <w:rsid w:val="001C7B3E"/>
    <w:rsid w:val="001C7B83"/>
    <w:rsid w:val="001D0021"/>
    <w:rsid w:val="001D03AD"/>
    <w:rsid w:val="001D051F"/>
    <w:rsid w:val="001D0521"/>
    <w:rsid w:val="001D0548"/>
    <w:rsid w:val="001D07DE"/>
    <w:rsid w:val="001D0A77"/>
    <w:rsid w:val="001D0AE5"/>
    <w:rsid w:val="001D0B15"/>
    <w:rsid w:val="001D0FEE"/>
    <w:rsid w:val="001D0FF5"/>
    <w:rsid w:val="001D160F"/>
    <w:rsid w:val="001D1692"/>
    <w:rsid w:val="001D177D"/>
    <w:rsid w:val="001D1833"/>
    <w:rsid w:val="001D1912"/>
    <w:rsid w:val="001D1A37"/>
    <w:rsid w:val="001D2040"/>
    <w:rsid w:val="001D2311"/>
    <w:rsid w:val="001D255E"/>
    <w:rsid w:val="001D2677"/>
    <w:rsid w:val="001D268D"/>
    <w:rsid w:val="001D2B38"/>
    <w:rsid w:val="001D2C03"/>
    <w:rsid w:val="001D2F4E"/>
    <w:rsid w:val="001D2FED"/>
    <w:rsid w:val="001D3224"/>
    <w:rsid w:val="001D3967"/>
    <w:rsid w:val="001D3BE0"/>
    <w:rsid w:val="001D3D4F"/>
    <w:rsid w:val="001D3E6E"/>
    <w:rsid w:val="001D3EFB"/>
    <w:rsid w:val="001D40C0"/>
    <w:rsid w:val="001D4561"/>
    <w:rsid w:val="001D4606"/>
    <w:rsid w:val="001D4768"/>
    <w:rsid w:val="001D47CB"/>
    <w:rsid w:val="001D4836"/>
    <w:rsid w:val="001D4A7B"/>
    <w:rsid w:val="001D4B56"/>
    <w:rsid w:val="001D4D30"/>
    <w:rsid w:val="001D4D64"/>
    <w:rsid w:val="001D4FC0"/>
    <w:rsid w:val="001D5291"/>
    <w:rsid w:val="001D5959"/>
    <w:rsid w:val="001D599B"/>
    <w:rsid w:val="001D5CE8"/>
    <w:rsid w:val="001D5DE6"/>
    <w:rsid w:val="001D62EC"/>
    <w:rsid w:val="001D65BA"/>
    <w:rsid w:val="001D670A"/>
    <w:rsid w:val="001D6798"/>
    <w:rsid w:val="001D6852"/>
    <w:rsid w:val="001D6AA5"/>
    <w:rsid w:val="001D6C21"/>
    <w:rsid w:val="001D6C76"/>
    <w:rsid w:val="001D710D"/>
    <w:rsid w:val="001D732B"/>
    <w:rsid w:val="001D7550"/>
    <w:rsid w:val="001D76B6"/>
    <w:rsid w:val="001D76D3"/>
    <w:rsid w:val="001D7AD6"/>
    <w:rsid w:val="001D7D4B"/>
    <w:rsid w:val="001D7D9D"/>
    <w:rsid w:val="001D7EEB"/>
    <w:rsid w:val="001E005D"/>
    <w:rsid w:val="001E0305"/>
    <w:rsid w:val="001E061A"/>
    <w:rsid w:val="001E06B1"/>
    <w:rsid w:val="001E0708"/>
    <w:rsid w:val="001E0C19"/>
    <w:rsid w:val="001E0DCF"/>
    <w:rsid w:val="001E0F89"/>
    <w:rsid w:val="001E10A4"/>
    <w:rsid w:val="001E1790"/>
    <w:rsid w:val="001E18D0"/>
    <w:rsid w:val="001E1960"/>
    <w:rsid w:val="001E19BE"/>
    <w:rsid w:val="001E1A44"/>
    <w:rsid w:val="001E1FAB"/>
    <w:rsid w:val="001E213A"/>
    <w:rsid w:val="001E2302"/>
    <w:rsid w:val="001E2451"/>
    <w:rsid w:val="001E27B7"/>
    <w:rsid w:val="001E2C9B"/>
    <w:rsid w:val="001E2E0F"/>
    <w:rsid w:val="001E30C0"/>
    <w:rsid w:val="001E30D7"/>
    <w:rsid w:val="001E3119"/>
    <w:rsid w:val="001E34A9"/>
    <w:rsid w:val="001E3A9D"/>
    <w:rsid w:val="001E4007"/>
    <w:rsid w:val="001E42B4"/>
    <w:rsid w:val="001E43B1"/>
    <w:rsid w:val="001E496B"/>
    <w:rsid w:val="001E4A38"/>
    <w:rsid w:val="001E54A2"/>
    <w:rsid w:val="001E64C1"/>
    <w:rsid w:val="001E6C6B"/>
    <w:rsid w:val="001E712C"/>
    <w:rsid w:val="001E7429"/>
    <w:rsid w:val="001E75B3"/>
    <w:rsid w:val="001E75E3"/>
    <w:rsid w:val="001E75E9"/>
    <w:rsid w:val="001E7646"/>
    <w:rsid w:val="001E77E1"/>
    <w:rsid w:val="001E7F8A"/>
    <w:rsid w:val="001F00A8"/>
    <w:rsid w:val="001F05C7"/>
    <w:rsid w:val="001F07E5"/>
    <w:rsid w:val="001F0C73"/>
    <w:rsid w:val="001F0E62"/>
    <w:rsid w:val="001F0F2F"/>
    <w:rsid w:val="001F128D"/>
    <w:rsid w:val="001F134C"/>
    <w:rsid w:val="001F1892"/>
    <w:rsid w:val="001F1E4F"/>
    <w:rsid w:val="001F1EE4"/>
    <w:rsid w:val="001F235E"/>
    <w:rsid w:val="001F2614"/>
    <w:rsid w:val="001F2FB8"/>
    <w:rsid w:val="001F306F"/>
    <w:rsid w:val="001F3470"/>
    <w:rsid w:val="001F39D9"/>
    <w:rsid w:val="001F3EB9"/>
    <w:rsid w:val="001F425B"/>
    <w:rsid w:val="001F447E"/>
    <w:rsid w:val="001F46B9"/>
    <w:rsid w:val="001F470A"/>
    <w:rsid w:val="001F48E0"/>
    <w:rsid w:val="001F4A7E"/>
    <w:rsid w:val="001F4ECF"/>
    <w:rsid w:val="001F4F78"/>
    <w:rsid w:val="001F53A6"/>
    <w:rsid w:val="001F5681"/>
    <w:rsid w:val="001F56EE"/>
    <w:rsid w:val="001F5970"/>
    <w:rsid w:val="001F5C11"/>
    <w:rsid w:val="001F5F09"/>
    <w:rsid w:val="001F5F0F"/>
    <w:rsid w:val="001F5FEA"/>
    <w:rsid w:val="001F612B"/>
    <w:rsid w:val="001F6AB2"/>
    <w:rsid w:val="001F6CEF"/>
    <w:rsid w:val="001F7958"/>
    <w:rsid w:val="001F7AA0"/>
    <w:rsid w:val="001F7ACA"/>
    <w:rsid w:val="001F7E04"/>
    <w:rsid w:val="001F7E73"/>
    <w:rsid w:val="002001F3"/>
    <w:rsid w:val="00200490"/>
    <w:rsid w:val="002008B8"/>
    <w:rsid w:val="00200E65"/>
    <w:rsid w:val="00201194"/>
    <w:rsid w:val="0020129E"/>
    <w:rsid w:val="00201498"/>
    <w:rsid w:val="00201840"/>
    <w:rsid w:val="002018CA"/>
    <w:rsid w:val="00201A8A"/>
    <w:rsid w:val="00201AFB"/>
    <w:rsid w:val="00202309"/>
    <w:rsid w:val="00202387"/>
    <w:rsid w:val="002024F4"/>
    <w:rsid w:val="00202551"/>
    <w:rsid w:val="0020270B"/>
    <w:rsid w:val="0020290F"/>
    <w:rsid w:val="002029CC"/>
    <w:rsid w:val="00202CFC"/>
    <w:rsid w:val="00203275"/>
    <w:rsid w:val="00203940"/>
    <w:rsid w:val="00203A66"/>
    <w:rsid w:val="00203BAA"/>
    <w:rsid w:val="00203F55"/>
    <w:rsid w:val="002043D9"/>
    <w:rsid w:val="002044CE"/>
    <w:rsid w:val="002045E4"/>
    <w:rsid w:val="00204652"/>
    <w:rsid w:val="00204701"/>
    <w:rsid w:val="00204C18"/>
    <w:rsid w:val="00205024"/>
    <w:rsid w:val="002050A2"/>
    <w:rsid w:val="002050B8"/>
    <w:rsid w:val="0020510C"/>
    <w:rsid w:val="002056EE"/>
    <w:rsid w:val="002059C5"/>
    <w:rsid w:val="00205AC1"/>
    <w:rsid w:val="00205D91"/>
    <w:rsid w:val="002068D3"/>
    <w:rsid w:val="00206AFD"/>
    <w:rsid w:val="00206C56"/>
    <w:rsid w:val="00206F83"/>
    <w:rsid w:val="00206FC5"/>
    <w:rsid w:val="0020737A"/>
    <w:rsid w:val="0020739A"/>
    <w:rsid w:val="002074D5"/>
    <w:rsid w:val="0020765B"/>
    <w:rsid w:val="0020778F"/>
    <w:rsid w:val="00207BF3"/>
    <w:rsid w:val="00210000"/>
    <w:rsid w:val="00210173"/>
    <w:rsid w:val="00210BD4"/>
    <w:rsid w:val="00210D84"/>
    <w:rsid w:val="00210F4E"/>
    <w:rsid w:val="00211061"/>
    <w:rsid w:val="002110BB"/>
    <w:rsid w:val="00211192"/>
    <w:rsid w:val="0021138C"/>
    <w:rsid w:val="002113FA"/>
    <w:rsid w:val="0021156F"/>
    <w:rsid w:val="0021157C"/>
    <w:rsid w:val="0021158A"/>
    <w:rsid w:val="00211613"/>
    <w:rsid w:val="0021187C"/>
    <w:rsid w:val="002118E2"/>
    <w:rsid w:val="00211DD3"/>
    <w:rsid w:val="00211DDC"/>
    <w:rsid w:val="002123E0"/>
    <w:rsid w:val="00212468"/>
    <w:rsid w:val="002126DF"/>
    <w:rsid w:val="00212BEF"/>
    <w:rsid w:val="00212F4A"/>
    <w:rsid w:val="00213035"/>
    <w:rsid w:val="00213094"/>
    <w:rsid w:val="00213120"/>
    <w:rsid w:val="002132C5"/>
    <w:rsid w:val="00213480"/>
    <w:rsid w:val="00213616"/>
    <w:rsid w:val="002138F6"/>
    <w:rsid w:val="002138FF"/>
    <w:rsid w:val="00213A33"/>
    <w:rsid w:val="00213CF4"/>
    <w:rsid w:val="00213CF5"/>
    <w:rsid w:val="00214099"/>
    <w:rsid w:val="00214107"/>
    <w:rsid w:val="0021420B"/>
    <w:rsid w:val="00214299"/>
    <w:rsid w:val="002146DD"/>
    <w:rsid w:val="002146E7"/>
    <w:rsid w:val="002147EF"/>
    <w:rsid w:val="00214D3F"/>
    <w:rsid w:val="00214EE5"/>
    <w:rsid w:val="002152F9"/>
    <w:rsid w:val="00215628"/>
    <w:rsid w:val="00215A5B"/>
    <w:rsid w:val="00215A9D"/>
    <w:rsid w:val="002160EA"/>
    <w:rsid w:val="00216400"/>
    <w:rsid w:val="0021658D"/>
    <w:rsid w:val="0021687E"/>
    <w:rsid w:val="00216917"/>
    <w:rsid w:val="00216B09"/>
    <w:rsid w:val="00216B3A"/>
    <w:rsid w:val="00216C7A"/>
    <w:rsid w:val="00217235"/>
    <w:rsid w:val="00217282"/>
    <w:rsid w:val="00217286"/>
    <w:rsid w:val="00217335"/>
    <w:rsid w:val="0021745E"/>
    <w:rsid w:val="002175E0"/>
    <w:rsid w:val="002176E9"/>
    <w:rsid w:val="0021774F"/>
    <w:rsid w:val="002177EC"/>
    <w:rsid w:val="00217A1B"/>
    <w:rsid w:val="00217B88"/>
    <w:rsid w:val="00217EBD"/>
    <w:rsid w:val="00217FD8"/>
    <w:rsid w:val="00220125"/>
    <w:rsid w:val="002201EF"/>
    <w:rsid w:val="0022054C"/>
    <w:rsid w:val="00220570"/>
    <w:rsid w:val="0022079F"/>
    <w:rsid w:val="00220957"/>
    <w:rsid w:val="00220B6A"/>
    <w:rsid w:val="00221713"/>
    <w:rsid w:val="00221B01"/>
    <w:rsid w:val="00221B9E"/>
    <w:rsid w:val="00221E59"/>
    <w:rsid w:val="00221EDE"/>
    <w:rsid w:val="00222121"/>
    <w:rsid w:val="0022305F"/>
    <w:rsid w:val="002237B8"/>
    <w:rsid w:val="00223B8D"/>
    <w:rsid w:val="00224253"/>
    <w:rsid w:val="0022437E"/>
    <w:rsid w:val="0022486C"/>
    <w:rsid w:val="00224D61"/>
    <w:rsid w:val="002250BC"/>
    <w:rsid w:val="002250BE"/>
    <w:rsid w:val="0022518C"/>
    <w:rsid w:val="00225243"/>
    <w:rsid w:val="00225518"/>
    <w:rsid w:val="0022569B"/>
    <w:rsid w:val="002256AF"/>
    <w:rsid w:val="002257B9"/>
    <w:rsid w:val="00225A71"/>
    <w:rsid w:val="00225ED0"/>
    <w:rsid w:val="00226420"/>
    <w:rsid w:val="00226645"/>
    <w:rsid w:val="00226675"/>
    <w:rsid w:val="00226820"/>
    <w:rsid w:val="00226911"/>
    <w:rsid w:val="00226B88"/>
    <w:rsid w:val="00226CA2"/>
    <w:rsid w:val="00227097"/>
    <w:rsid w:val="00227339"/>
    <w:rsid w:val="00227C6B"/>
    <w:rsid w:val="00227DEB"/>
    <w:rsid w:val="0023024B"/>
    <w:rsid w:val="00231150"/>
    <w:rsid w:val="002316BB"/>
    <w:rsid w:val="002316EA"/>
    <w:rsid w:val="00231BAF"/>
    <w:rsid w:val="00231F68"/>
    <w:rsid w:val="00232146"/>
    <w:rsid w:val="00232866"/>
    <w:rsid w:val="00232BE8"/>
    <w:rsid w:val="00232C73"/>
    <w:rsid w:val="00232F77"/>
    <w:rsid w:val="00233162"/>
    <w:rsid w:val="0023321B"/>
    <w:rsid w:val="0023327B"/>
    <w:rsid w:val="00233828"/>
    <w:rsid w:val="0023389B"/>
    <w:rsid w:val="002338C5"/>
    <w:rsid w:val="00233C86"/>
    <w:rsid w:val="00233D3A"/>
    <w:rsid w:val="00233EB9"/>
    <w:rsid w:val="00234102"/>
    <w:rsid w:val="0023443C"/>
    <w:rsid w:val="00234522"/>
    <w:rsid w:val="002345A7"/>
    <w:rsid w:val="00234983"/>
    <w:rsid w:val="00234C96"/>
    <w:rsid w:val="00234F9D"/>
    <w:rsid w:val="0023524F"/>
    <w:rsid w:val="0023548A"/>
    <w:rsid w:val="00235753"/>
    <w:rsid w:val="002358EA"/>
    <w:rsid w:val="00235917"/>
    <w:rsid w:val="00235F4D"/>
    <w:rsid w:val="0023600D"/>
    <w:rsid w:val="002360E3"/>
    <w:rsid w:val="00236272"/>
    <w:rsid w:val="0023634B"/>
    <w:rsid w:val="0023634F"/>
    <w:rsid w:val="00236413"/>
    <w:rsid w:val="002365AB"/>
    <w:rsid w:val="002373C3"/>
    <w:rsid w:val="00237761"/>
    <w:rsid w:val="002378C3"/>
    <w:rsid w:val="0023797A"/>
    <w:rsid w:val="00237B37"/>
    <w:rsid w:val="00237EAF"/>
    <w:rsid w:val="00237F7A"/>
    <w:rsid w:val="002402DF"/>
    <w:rsid w:val="00240AC7"/>
    <w:rsid w:val="00240CCB"/>
    <w:rsid w:val="00240D44"/>
    <w:rsid w:val="00240FA4"/>
    <w:rsid w:val="00241061"/>
    <w:rsid w:val="00241302"/>
    <w:rsid w:val="0024135E"/>
    <w:rsid w:val="0024138A"/>
    <w:rsid w:val="002415FE"/>
    <w:rsid w:val="00241A83"/>
    <w:rsid w:val="00241DE9"/>
    <w:rsid w:val="00241DF4"/>
    <w:rsid w:val="0024215F"/>
    <w:rsid w:val="00242430"/>
    <w:rsid w:val="0024253C"/>
    <w:rsid w:val="00242E64"/>
    <w:rsid w:val="0024322D"/>
    <w:rsid w:val="00243690"/>
    <w:rsid w:val="002439C9"/>
    <w:rsid w:val="00243C90"/>
    <w:rsid w:val="0024465F"/>
    <w:rsid w:val="00244777"/>
    <w:rsid w:val="00244D7B"/>
    <w:rsid w:val="00244E31"/>
    <w:rsid w:val="00244E80"/>
    <w:rsid w:val="00244F57"/>
    <w:rsid w:val="00245616"/>
    <w:rsid w:val="00245DE5"/>
    <w:rsid w:val="00245E40"/>
    <w:rsid w:val="00246041"/>
    <w:rsid w:val="00246626"/>
    <w:rsid w:val="00246A2E"/>
    <w:rsid w:val="00246BF5"/>
    <w:rsid w:val="00247007"/>
    <w:rsid w:val="0024735E"/>
    <w:rsid w:val="00247658"/>
    <w:rsid w:val="00247C5C"/>
    <w:rsid w:val="00247CC8"/>
    <w:rsid w:val="00250770"/>
    <w:rsid w:val="00250B57"/>
    <w:rsid w:val="00250FFF"/>
    <w:rsid w:val="00251396"/>
    <w:rsid w:val="002514B5"/>
    <w:rsid w:val="00251686"/>
    <w:rsid w:val="002517C8"/>
    <w:rsid w:val="00251D8F"/>
    <w:rsid w:val="00252047"/>
    <w:rsid w:val="00252095"/>
    <w:rsid w:val="002523BF"/>
    <w:rsid w:val="002526B6"/>
    <w:rsid w:val="00252CC4"/>
    <w:rsid w:val="00252E1E"/>
    <w:rsid w:val="00252F8A"/>
    <w:rsid w:val="002534CB"/>
    <w:rsid w:val="00253613"/>
    <w:rsid w:val="00253C05"/>
    <w:rsid w:val="00253F39"/>
    <w:rsid w:val="002540EC"/>
    <w:rsid w:val="002545B7"/>
    <w:rsid w:val="00254759"/>
    <w:rsid w:val="0025500B"/>
    <w:rsid w:val="00255D51"/>
    <w:rsid w:val="002560F6"/>
    <w:rsid w:val="00256634"/>
    <w:rsid w:val="00256A41"/>
    <w:rsid w:val="00256A5A"/>
    <w:rsid w:val="00256ABE"/>
    <w:rsid w:val="00256B8A"/>
    <w:rsid w:val="00256E72"/>
    <w:rsid w:val="00256E96"/>
    <w:rsid w:val="00256F51"/>
    <w:rsid w:val="00256F53"/>
    <w:rsid w:val="0025723F"/>
    <w:rsid w:val="002574CA"/>
    <w:rsid w:val="002574D1"/>
    <w:rsid w:val="00257DD8"/>
    <w:rsid w:val="002601B2"/>
    <w:rsid w:val="00260990"/>
    <w:rsid w:val="00260A74"/>
    <w:rsid w:val="00260CF5"/>
    <w:rsid w:val="00260EEE"/>
    <w:rsid w:val="00260FE7"/>
    <w:rsid w:val="00261086"/>
    <w:rsid w:val="002610CC"/>
    <w:rsid w:val="00261D3C"/>
    <w:rsid w:val="00261E17"/>
    <w:rsid w:val="00261E8B"/>
    <w:rsid w:val="00262250"/>
    <w:rsid w:val="00262401"/>
    <w:rsid w:val="00262509"/>
    <w:rsid w:val="002625FB"/>
    <w:rsid w:val="002626BD"/>
    <w:rsid w:val="00262983"/>
    <w:rsid w:val="00262C1F"/>
    <w:rsid w:val="00262F57"/>
    <w:rsid w:val="0026353E"/>
    <w:rsid w:val="002635B1"/>
    <w:rsid w:val="00263997"/>
    <w:rsid w:val="00263E41"/>
    <w:rsid w:val="00264026"/>
    <w:rsid w:val="00264423"/>
    <w:rsid w:val="00264507"/>
    <w:rsid w:val="0026456F"/>
    <w:rsid w:val="0026494D"/>
    <w:rsid w:val="00264AFB"/>
    <w:rsid w:val="00264CF0"/>
    <w:rsid w:val="00264F41"/>
    <w:rsid w:val="0026506B"/>
    <w:rsid w:val="0026527C"/>
    <w:rsid w:val="00265934"/>
    <w:rsid w:val="00265A65"/>
    <w:rsid w:val="00265B53"/>
    <w:rsid w:val="002660C6"/>
    <w:rsid w:val="0026656A"/>
    <w:rsid w:val="00266864"/>
    <w:rsid w:val="002668D0"/>
    <w:rsid w:val="00266A7B"/>
    <w:rsid w:val="00266CF3"/>
    <w:rsid w:val="00266D36"/>
    <w:rsid w:val="00266F54"/>
    <w:rsid w:val="002671D9"/>
    <w:rsid w:val="002674B7"/>
    <w:rsid w:val="00267552"/>
    <w:rsid w:val="0026765B"/>
    <w:rsid w:val="00267B25"/>
    <w:rsid w:val="00267C52"/>
    <w:rsid w:val="00267D60"/>
    <w:rsid w:val="002701E9"/>
    <w:rsid w:val="002704BA"/>
    <w:rsid w:val="002708C1"/>
    <w:rsid w:val="002709D9"/>
    <w:rsid w:val="00270B3E"/>
    <w:rsid w:val="00270B8A"/>
    <w:rsid w:val="00270C32"/>
    <w:rsid w:val="00270DD7"/>
    <w:rsid w:val="002713FE"/>
    <w:rsid w:val="0027141C"/>
    <w:rsid w:val="00271476"/>
    <w:rsid w:val="002717E8"/>
    <w:rsid w:val="00271971"/>
    <w:rsid w:val="00271A98"/>
    <w:rsid w:val="00271AEA"/>
    <w:rsid w:val="00271CBA"/>
    <w:rsid w:val="00271DEB"/>
    <w:rsid w:val="0027206A"/>
    <w:rsid w:val="002720FF"/>
    <w:rsid w:val="00272145"/>
    <w:rsid w:val="0027247E"/>
    <w:rsid w:val="002724C4"/>
    <w:rsid w:val="00272508"/>
    <w:rsid w:val="00272777"/>
    <w:rsid w:val="002728AF"/>
    <w:rsid w:val="00272966"/>
    <w:rsid w:val="00272E1C"/>
    <w:rsid w:val="00272EC0"/>
    <w:rsid w:val="002732DA"/>
    <w:rsid w:val="002737FF"/>
    <w:rsid w:val="00273803"/>
    <w:rsid w:val="00273C15"/>
    <w:rsid w:val="00273C87"/>
    <w:rsid w:val="00273D70"/>
    <w:rsid w:val="00273E9B"/>
    <w:rsid w:val="00273EC9"/>
    <w:rsid w:val="00273F86"/>
    <w:rsid w:val="002740F2"/>
    <w:rsid w:val="0027421E"/>
    <w:rsid w:val="002742CF"/>
    <w:rsid w:val="002745C5"/>
    <w:rsid w:val="00274628"/>
    <w:rsid w:val="00274825"/>
    <w:rsid w:val="00274A59"/>
    <w:rsid w:val="00274B80"/>
    <w:rsid w:val="00275252"/>
    <w:rsid w:val="0027534B"/>
    <w:rsid w:val="0027599E"/>
    <w:rsid w:val="002759B7"/>
    <w:rsid w:val="00275C36"/>
    <w:rsid w:val="00275EE7"/>
    <w:rsid w:val="00275F21"/>
    <w:rsid w:val="00275F54"/>
    <w:rsid w:val="00275FA2"/>
    <w:rsid w:val="002761E1"/>
    <w:rsid w:val="002762E2"/>
    <w:rsid w:val="0027689E"/>
    <w:rsid w:val="00276A8E"/>
    <w:rsid w:val="00276D68"/>
    <w:rsid w:val="00277081"/>
    <w:rsid w:val="002770CD"/>
    <w:rsid w:val="002772B8"/>
    <w:rsid w:val="0027735E"/>
    <w:rsid w:val="00277BAE"/>
    <w:rsid w:val="00280044"/>
    <w:rsid w:val="0028007C"/>
    <w:rsid w:val="00280242"/>
    <w:rsid w:val="00280299"/>
    <w:rsid w:val="0028039C"/>
    <w:rsid w:val="00280667"/>
    <w:rsid w:val="002808F4"/>
    <w:rsid w:val="00280F2A"/>
    <w:rsid w:val="002811AF"/>
    <w:rsid w:val="002812A2"/>
    <w:rsid w:val="00281377"/>
    <w:rsid w:val="0028140F"/>
    <w:rsid w:val="002814DB"/>
    <w:rsid w:val="002815E2"/>
    <w:rsid w:val="0028161F"/>
    <w:rsid w:val="002819B6"/>
    <w:rsid w:val="00282FF2"/>
    <w:rsid w:val="002833FE"/>
    <w:rsid w:val="002834B6"/>
    <w:rsid w:val="00283679"/>
    <w:rsid w:val="002836C3"/>
    <w:rsid w:val="00283717"/>
    <w:rsid w:val="00283CC3"/>
    <w:rsid w:val="00283F3A"/>
    <w:rsid w:val="00284203"/>
    <w:rsid w:val="00284775"/>
    <w:rsid w:val="0028496E"/>
    <w:rsid w:val="00285036"/>
    <w:rsid w:val="00285073"/>
    <w:rsid w:val="002851C2"/>
    <w:rsid w:val="00285755"/>
    <w:rsid w:val="002857DA"/>
    <w:rsid w:val="00285CA2"/>
    <w:rsid w:val="002860B4"/>
    <w:rsid w:val="0028615C"/>
    <w:rsid w:val="002862E8"/>
    <w:rsid w:val="00286661"/>
    <w:rsid w:val="00286768"/>
    <w:rsid w:val="0028686E"/>
    <w:rsid w:val="002869DF"/>
    <w:rsid w:val="00286A3C"/>
    <w:rsid w:val="00286B5B"/>
    <w:rsid w:val="00286C55"/>
    <w:rsid w:val="002871AE"/>
    <w:rsid w:val="00287534"/>
    <w:rsid w:val="0028783E"/>
    <w:rsid w:val="00287DC7"/>
    <w:rsid w:val="00290313"/>
    <w:rsid w:val="0029040F"/>
    <w:rsid w:val="00290606"/>
    <w:rsid w:val="002906FF"/>
    <w:rsid w:val="00290749"/>
    <w:rsid w:val="002908A8"/>
    <w:rsid w:val="00290A4C"/>
    <w:rsid w:val="00290C6B"/>
    <w:rsid w:val="00290F34"/>
    <w:rsid w:val="002910D8"/>
    <w:rsid w:val="00291126"/>
    <w:rsid w:val="002911C6"/>
    <w:rsid w:val="0029178E"/>
    <w:rsid w:val="00291C60"/>
    <w:rsid w:val="00291E39"/>
    <w:rsid w:val="002922D9"/>
    <w:rsid w:val="00292307"/>
    <w:rsid w:val="00292480"/>
    <w:rsid w:val="002927CA"/>
    <w:rsid w:val="002928C9"/>
    <w:rsid w:val="00292B8A"/>
    <w:rsid w:val="00292C12"/>
    <w:rsid w:val="00292D98"/>
    <w:rsid w:val="0029323B"/>
    <w:rsid w:val="00293462"/>
    <w:rsid w:val="00293563"/>
    <w:rsid w:val="00293877"/>
    <w:rsid w:val="002939BE"/>
    <w:rsid w:val="00293C7F"/>
    <w:rsid w:val="00293EBC"/>
    <w:rsid w:val="00294865"/>
    <w:rsid w:val="00294AC9"/>
    <w:rsid w:val="00294BA2"/>
    <w:rsid w:val="00294D9B"/>
    <w:rsid w:val="0029509C"/>
    <w:rsid w:val="002954EE"/>
    <w:rsid w:val="002955F2"/>
    <w:rsid w:val="00295689"/>
    <w:rsid w:val="00295C60"/>
    <w:rsid w:val="00296457"/>
    <w:rsid w:val="00296A66"/>
    <w:rsid w:val="00296BA0"/>
    <w:rsid w:val="00296F4F"/>
    <w:rsid w:val="00297627"/>
    <w:rsid w:val="0029784F"/>
    <w:rsid w:val="00297F8A"/>
    <w:rsid w:val="002A063B"/>
    <w:rsid w:val="002A064C"/>
    <w:rsid w:val="002A0688"/>
    <w:rsid w:val="002A0955"/>
    <w:rsid w:val="002A09F0"/>
    <w:rsid w:val="002A106D"/>
    <w:rsid w:val="002A1571"/>
    <w:rsid w:val="002A1810"/>
    <w:rsid w:val="002A1836"/>
    <w:rsid w:val="002A1CC8"/>
    <w:rsid w:val="002A1EA5"/>
    <w:rsid w:val="002A1F98"/>
    <w:rsid w:val="002A20CF"/>
    <w:rsid w:val="002A22D0"/>
    <w:rsid w:val="002A2595"/>
    <w:rsid w:val="002A2659"/>
    <w:rsid w:val="002A28AA"/>
    <w:rsid w:val="002A29E7"/>
    <w:rsid w:val="002A2A72"/>
    <w:rsid w:val="002A2CA5"/>
    <w:rsid w:val="002A35BD"/>
    <w:rsid w:val="002A3895"/>
    <w:rsid w:val="002A3971"/>
    <w:rsid w:val="002A3BB2"/>
    <w:rsid w:val="002A3F32"/>
    <w:rsid w:val="002A3F76"/>
    <w:rsid w:val="002A4022"/>
    <w:rsid w:val="002A4127"/>
    <w:rsid w:val="002A42B4"/>
    <w:rsid w:val="002A44FD"/>
    <w:rsid w:val="002A477F"/>
    <w:rsid w:val="002A4A01"/>
    <w:rsid w:val="002A4C33"/>
    <w:rsid w:val="002A4E08"/>
    <w:rsid w:val="002A4FE7"/>
    <w:rsid w:val="002A5C1D"/>
    <w:rsid w:val="002A5EB0"/>
    <w:rsid w:val="002A609C"/>
    <w:rsid w:val="002A61AF"/>
    <w:rsid w:val="002A6448"/>
    <w:rsid w:val="002A64FE"/>
    <w:rsid w:val="002A6822"/>
    <w:rsid w:val="002A690A"/>
    <w:rsid w:val="002A73E9"/>
    <w:rsid w:val="002A7734"/>
    <w:rsid w:val="002A7751"/>
    <w:rsid w:val="002A7FCE"/>
    <w:rsid w:val="002B006D"/>
    <w:rsid w:val="002B04F7"/>
    <w:rsid w:val="002B0BC7"/>
    <w:rsid w:val="002B0BFD"/>
    <w:rsid w:val="002B0D00"/>
    <w:rsid w:val="002B0D2F"/>
    <w:rsid w:val="002B0D67"/>
    <w:rsid w:val="002B0E04"/>
    <w:rsid w:val="002B10CF"/>
    <w:rsid w:val="002B116A"/>
    <w:rsid w:val="002B13E9"/>
    <w:rsid w:val="002B1965"/>
    <w:rsid w:val="002B1B54"/>
    <w:rsid w:val="002B1BA1"/>
    <w:rsid w:val="002B1BB7"/>
    <w:rsid w:val="002B1E5D"/>
    <w:rsid w:val="002B22AA"/>
    <w:rsid w:val="002B2AC6"/>
    <w:rsid w:val="002B2F31"/>
    <w:rsid w:val="002B3056"/>
    <w:rsid w:val="002B3139"/>
    <w:rsid w:val="002B3948"/>
    <w:rsid w:val="002B3A80"/>
    <w:rsid w:val="002B436F"/>
    <w:rsid w:val="002B4A67"/>
    <w:rsid w:val="002B4E79"/>
    <w:rsid w:val="002B4FB3"/>
    <w:rsid w:val="002B503E"/>
    <w:rsid w:val="002B519B"/>
    <w:rsid w:val="002B529E"/>
    <w:rsid w:val="002B557B"/>
    <w:rsid w:val="002B5721"/>
    <w:rsid w:val="002B5C3A"/>
    <w:rsid w:val="002B5DA5"/>
    <w:rsid w:val="002B5DC5"/>
    <w:rsid w:val="002B5FAC"/>
    <w:rsid w:val="002B6316"/>
    <w:rsid w:val="002B6427"/>
    <w:rsid w:val="002B646D"/>
    <w:rsid w:val="002B673E"/>
    <w:rsid w:val="002B6C93"/>
    <w:rsid w:val="002B6D4D"/>
    <w:rsid w:val="002B6D76"/>
    <w:rsid w:val="002B6DE6"/>
    <w:rsid w:val="002B6FF6"/>
    <w:rsid w:val="002B71C1"/>
    <w:rsid w:val="002B7548"/>
    <w:rsid w:val="002B75C8"/>
    <w:rsid w:val="002B7831"/>
    <w:rsid w:val="002B7A89"/>
    <w:rsid w:val="002C00A5"/>
    <w:rsid w:val="002C0192"/>
    <w:rsid w:val="002C0233"/>
    <w:rsid w:val="002C0379"/>
    <w:rsid w:val="002C09F0"/>
    <w:rsid w:val="002C0D9A"/>
    <w:rsid w:val="002C0E32"/>
    <w:rsid w:val="002C1346"/>
    <w:rsid w:val="002C1474"/>
    <w:rsid w:val="002C1825"/>
    <w:rsid w:val="002C1966"/>
    <w:rsid w:val="002C1969"/>
    <w:rsid w:val="002C1A1C"/>
    <w:rsid w:val="002C1E40"/>
    <w:rsid w:val="002C1EFF"/>
    <w:rsid w:val="002C24E8"/>
    <w:rsid w:val="002C2670"/>
    <w:rsid w:val="002C2A16"/>
    <w:rsid w:val="002C2B0F"/>
    <w:rsid w:val="002C308F"/>
    <w:rsid w:val="002C3142"/>
    <w:rsid w:val="002C374A"/>
    <w:rsid w:val="002C40CB"/>
    <w:rsid w:val="002C44E1"/>
    <w:rsid w:val="002C47B2"/>
    <w:rsid w:val="002C4C1D"/>
    <w:rsid w:val="002C4C6F"/>
    <w:rsid w:val="002C4CE4"/>
    <w:rsid w:val="002C4D86"/>
    <w:rsid w:val="002C4E7B"/>
    <w:rsid w:val="002C4F36"/>
    <w:rsid w:val="002C56A8"/>
    <w:rsid w:val="002C56FB"/>
    <w:rsid w:val="002C6275"/>
    <w:rsid w:val="002C635D"/>
    <w:rsid w:val="002C6918"/>
    <w:rsid w:val="002C7122"/>
    <w:rsid w:val="002C732F"/>
    <w:rsid w:val="002C77C0"/>
    <w:rsid w:val="002C78FD"/>
    <w:rsid w:val="002C7E2A"/>
    <w:rsid w:val="002D0130"/>
    <w:rsid w:val="002D0138"/>
    <w:rsid w:val="002D0522"/>
    <w:rsid w:val="002D07A6"/>
    <w:rsid w:val="002D0F52"/>
    <w:rsid w:val="002D12D7"/>
    <w:rsid w:val="002D16CA"/>
    <w:rsid w:val="002D1B2E"/>
    <w:rsid w:val="002D1BF8"/>
    <w:rsid w:val="002D1CCF"/>
    <w:rsid w:val="002D1D77"/>
    <w:rsid w:val="002D2251"/>
    <w:rsid w:val="002D227D"/>
    <w:rsid w:val="002D2341"/>
    <w:rsid w:val="002D261A"/>
    <w:rsid w:val="002D3304"/>
    <w:rsid w:val="002D3B3C"/>
    <w:rsid w:val="002D3CEE"/>
    <w:rsid w:val="002D3DB1"/>
    <w:rsid w:val="002D3E02"/>
    <w:rsid w:val="002D412C"/>
    <w:rsid w:val="002D4341"/>
    <w:rsid w:val="002D4E68"/>
    <w:rsid w:val="002D526A"/>
    <w:rsid w:val="002D5364"/>
    <w:rsid w:val="002D54D2"/>
    <w:rsid w:val="002D5547"/>
    <w:rsid w:val="002D59DF"/>
    <w:rsid w:val="002D5A70"/>
    <w:rsid w:val="002D5B20"/>
    <w:rsid w:val="002D6038"/>
    <w:rsid w:val="002D6217"/>
    <w:rsid w:val="002D62BD"/>
    <w:rsid w:val="002D66D3"/>
    <w:rsid w:val="002D670B"/>
    <w:rsid w:val="002D6992"/>
    <w:rsid w:val="002D6BAB"/>
    <w:rsid w:val="002D6DC8"/>
    <w:rsid w:val="002D6DF5"/>
    <w:rsid w:val="002D6EBF"/>
    <w:rsid w:val="002D7460"/>
    <w:rsid w:val="002D7B54"/>
    <w:rsid w:val="002D7EBE"/>
    <w:rsid w:val="002E0060"/>
    <w:rsid w:val="002E008E"/>
    <w:rsid w:val="002E0107"/>
    <w:rsid w:val="002E0418"/>
    <w:rsid w:val="002E0BBE"/>
    <w:rsid w:val="002E1294"/>
    <w:rsid w:val="002E1327"/>
    <w:rsid w:val="002E1489"/>
    <w:rsid w:val="002E224B"/>
    <w:rsid w:val="002E2663"/>
    <w:rsid w:val="002E273C"/>
    <w:rsid w:val="002E2F1C"/>
    <w:rsid w:val="002E31C5"/>
    <w:rsid w:val="002E349E"/>
    <w:rsid w:val="002E3558"/>
    <w:rsid w:val="002E3AF5"/>
    <w:rsid w:val="002E3C54"/>
    <w:rsid w:val="002E3DB1"/>
    <w:rsid w:val="002E4113"/>
    <w:rsid w:val="002E4745"/>
    <w:rsid w:val="002E56B5"/>
    <w:rsid w:val="002E57B8"/>
    <w:rsid w:val="002E5829"/>
    <w:rsid w:val="002E58DE"/>
    <w:rsid w:val="002E5DE3"/>
    <w:rsid w:val="002E62BD"/>
    <w:rsid w:val="002E6388"/>
    <w:rsid w:val="002E669F"/>
    <w:rsid w:val="002E6DE6"/>
    <w:rsid w:val="002E6EBF"/>
    <w:rsid w:val="002E71D4"/>
    <w:rsid w:val="002E7413"/>
    <w:rsid w:val="002E75FF"/>
    <w:rsid w:val="002E774E"/>
    <w:rsid w:val="002E7910"/>
    <w:rsid w:val="002E7999"/>
    <w:rsid w:val="002E7AA0"/>
    <w:rsid w:val="002E7EE0"/>
    <w:rsid w:val="002F0038"/>
    <w:rsid w:val="002F0309"/>
    <w:rsid w:val="002F048C"/>
    <w:rsid w:val="002F0AB2"/>
    <w:rsid w:val="002F0B47"/>
    <w:rsid w:val="002F0C1D"/>
    <w:rsid w:val="002F0DA1"/>
    <w:rsid w:val="002F0DE3"/>
    <w:rsid w:val="002F0E22"/>
    <w:rsid w:val="002F100E"/>
    <w:rsid w:val="002F1070"/>
    <w:rsid w:val="002F122A"/>
    <w:rsid w:val="002F129C"/>
    <w:rsid w:val="002F1610"/>
    <w:rsid w:val="002F1C89"/>
    <w:rsid w:val="002F1CB5"/>
    <w:rsid w:val="002F1CD6"/>
    <w:rsid w:val="002F1D9A"/>
    <w:rsid w:val="002F1FE7"/>
    <w:rsid w:val="002F22D1"/>
    <w:rsid w:val="002F259E"/>
    <w:rsid w:val="002F2887"/>
    <w:rsid w:val="002F2DEA"/>
    <w:rsid w:val="002F31D5"/>
    <w:rsid w:val="002F342C"/>
    <w:rsid w:val="002F3589"/>
    <w:rsid w:val="002F3816"/>
    <w:rsid w:val="002F38C4"/>
    <w:rsid w:val="002F3CD7"/>
    <w:rsid w:val="002F3FA8"/>
    <w:rsid w:val="002F4134"/>
    <w:rsid w:val="002F4769"/>
    <w:rsid w:val="002F4ABD"/>
    <w:rsid w:val="002F4C99"/>
    <w:rsid w:val="002F4DC9"/>
    <w:rsid w:val="002F4E15"/>
    <w:rsid w:val="002F4F4F"/>
    <w:rsid w:val="002F5051"/>
    <w:rsid w:val="002F5096"/>
    <w:rsid w:val="002F5971"/>
    <w:rsid w:val="002F6308"/>
    <w:rsid w:val="002F6824"/>
    <w:rsid w:val="002F683B"/>
    <w:rsid w:val="002F6954"/>
    <w:rsid w:val="002F6C05"/>
    <w:rsid w:val="002F6ECB"/>
    <w:rsid w:val="002F74E2"/>
    <w:rsid w:val="002F7CC5"/>
    <w:rsid w:val="00300356"/>
    <w:rsid w:val="00300651"/>
    <w:rsid w:val="00300B76"/>
    <w:rsid w:val="00300FD4"/>
    <w:rsid w:val="003012A5"/>
    <w:rsid w:val="003012AA"/>
    <w:rsid w:val="00301425"/>
    <w:rsid w:val="00301493"/>
    <w:rsid w:val="003017A3"/>
    <w:rsid w:val="00301D38"/>
    <w:rsid w:val="003022AF"/>
    <w:rsid w:val="003025F2"/>
    <w:rsid w:val="00302866"/>
    <w:rsid w:val="00302905"/>
    <w:rsid w:val="00302AAB"/>
    <w:rsid w:val="00302B8C"/>
    <w:rsid w:val="00302BE1"/>
    <w:rsid w:val="00302E2C"/>
    <w:rsid w:val="00302EBB"/>
    <w:rsid w:val="00302F4F"/>
    <w:rsid w:val="00303291"/>
    <w:rsid w:val="00303A0B"/>
    <w:rsid w:val="00303B90"/>
    <w:rsid w:val="00303E44"/>
    <w:rsid w:val="00303F5C"/>
    <w:rsid w:val="003042CB"/>
    <w:rsid w:val="0030457D"/>
    <w:rsid w:val="00304650"/>
    <w:rsid w:val="003048B5"/>
    <w:rsid w:val="00304966"/>
    <w:rsid w:val="00304F46"/>
    <w:rsid w:val="00305682"/>
    <w:rsid w:val="00305D98"/>
    <w:rsid w:val="00305D9F"/>
    <w:rsid w:val="00306112"/>
    <w:rsid w:val="003061EF"/>
    <w:rsid w:val="00306253"/>
    <w:rsid w:val="00306321"/>
    <w:rsid w:val="0030644A"/>
    <w:rsid w:val="003064F1"/>
    <w:rsid w:val="00306555"/>
    <w:rsid w:val="0030659A"/>
    <w:rsid w:val="00306A59"/>
    <w:rsid w:val="00306AF3"/>
    <w:rsid w:val="0030713C"/>
    <w:rsid w:val="0030746D"/>
    <w:rsid w:val="0030751C"/>
    <w:rsid w:val="00307623"/>
    <w:rsid w:val="003077B3"/>
    <w:rsid w:val="003077DF"/>
    <w:rsid w:val="00307E4C"/>
    <w:rsid w:val="0031018A"/>
    <w:rsid w:val="003101A4"/>
    <w:rsid w:val="0031073B"/>
    <w:rsid w:val="00310876"/>
    <w:rsid w:val="0031093F"/>
    <w:rsid w:val="00310B25"/>
    <w:rsid w:val="00310D6E"/>
    <w:rsid w:val="00310F60"/>
    <w:rsid w:val="0031144A"/>
    <w:rsid w:val="003126D5"/>
    <w:rsid w:val="00312AD6"/>
    <w:rsid w:val="00312F9B"/>
    <w:rsid w:val="0031313C"/>
    <w:rsid w:val="003132EC"/>
    <w:rsid w:val="00313410"/>
    <w:rsid w:val="00313440"/>
    <w:rsid w:val="003138C4"/>
    <w:rsid w:val="00313A7A"/>
    <w:rsid w:val="00313B47"/>
    <w:rsid w:val="00313C44"/>
    <w:rsid w:val="00314167"/>
    <w:rsid w:val="0031420F"/>
    <w:rsid w:val="003146CC"/>
    <w:rsid w:val="0031555E"/>
    <w:rsid w:val="003157F3"/>
    <w:rsid w:val="003159F8"/>
    <w:rsid w:val="00315CEF"/>
    <w:rsid w:val="0031609D"/>
    <w:rsid w:val="00316146"/>
    <w:rsid w:val="00316246"/>
    <w:rsid w:val="00316882"/>
    <w:rsid w:val="00316B46"/>
    <w:rsid w:val="00316D5A"/>
    <w:rsid w:val="00317444"/>
    <w:rsid w:val="003179B8"/>
    <w:rsid w:val="003179F9"/>
    <w:rsid w:val="00317AA7"/>
    <w:rsid w:val="00317DBD"/>
    <w:rsid w:val="00317E85"/>
    <w:rsid w:val="00317E97"/>
    <w:rsid w:val="00317FA6"/>
    <w:rsid w:val="003206C8"/>
    <w:rsid w:val="0032079D"/>
    <w:rsid w:val="00321007"/>
    <w:rsid w:val="00321229"/>
    <w:rsid w:val="00321405"/>
    <w:rsid w:val="003214E9"/>
    <w:rsid w:val="00321531"/>
    <w:rsid w:val="003215F6"/>
    <w:rsid w:val="0032177C"/>
    <w:rsid w:val="00321A7A"/>
    <w:rsid w:val="003221F9"/>
    <w:rsid w:val="00322455"/>
    <w:rsid w:val="003225FA"/>
    <w:rsid w:val="0032285B"/>
    <w:rsid w:val="00322BA0"/>
    <w:rsid w:val="00322C2C"/>
    <w:rsid w:val="00322F13"/>
    <w:rsid w:val="00322F23"/>
    <w:rsid w:val="00322F83"/>
    <w:rsid w:val="003232F8"/>
    <w:rsid w:val="003233F7"/>
    <w:rsid w:val="0032350C"/>
    <w:rsid w:val="0032363F"/>
    <w:rsid w:val="003239CC"/>
    <w:rsid w:val="00323C6C"/>
    <w:rsid w:val="00323D03"/>
    <w:rsid w:val="0032428A"/>
    <w:rsid w:val="003245EA"/>
    <w:rsid w:val="003246A0"/>
    <w:rsid w:val="003248B7"/>
    <w:rsid w:val="00324B63"/>
    <w:rsid w:val="00324C3E"/>
    <w:rsid w:val="00324DAA"/>
    <w:rsid w:val="00324F72"/>
    <w:rsid w:val="003250E8"/>
    <w:rsid w:val="0032554C"/>
    <w:rsid w:val="003257BA"/>
    <w:rsid w:val="00325A1C"/>
    <w:rsid w:val="00325A59"/>
    <w:rsid w:val="00325BE2"/>
    <w:rsid w:val="00325D7B"/>
    <w:rsid w:val="00325F42"/>
    <w:rsid w:val="00326359"/>
    <w:rsid w:val="00326372"/>
    <w:rsid w:val="003265F3"/>
    <w:rsid w:val="003266B4"/>
    <w:rsid w:val="00326852"/>
    <w:rsid w:val="0032697B"/>
    <w:rsid w:val="00326F2A"/>
    <w:rsid w:val="00326F8A"/>
    <w:rsid w:val="003272A7"/>
    <w:rsid w:val="00327317"/>
    <w:rsid w:val="003273B6"/>
    <w:rsid w:val="00327567"/>
    <w:rsid w:val="00327B8D"/>
    <w:rsid w:val="00327CA3"/>
    <w:rsid w:val="00327F7D"/>
    <w:rsid w:val="0033020B"/>
    <w:rsid w:val="003305EB"/>
    <w:rsid w:val="003306D4"/>
    <w:rsid w:val="003306E9"/>
    <w:rsid w:val="003308F6"/>
    <w:rsid w:val="00330CE6"/>
    <w:rsid w:val="00330CEB"/>
    <w:rsid w:val="00330F6C"/>
    <w:rsid w:val="00331027"/>
    <w:rsid w:val="003316D2"/>
    <w:rsid w:val="00331751"/>
    <w:rsid w:val="0033178D"/>
    <w:rsid w:val="003317B2"/>
    <w:rsid w:val="00331B60"/>
    <w:rsid w:val="00331E70"/>
    <w:rsid w:val="003320F7"/>
    <w:rsid w:val="00332209"/>
    <w:rsid w:val="003323A8"/>
    <w:rsid w:val="0033242A"/>
    <w:rsid w:val="00332B9E"/>
    <w:rsid w:val="00332FB4"/>
    <w:rsid w:val="00333125"/>
    <w:rsid w:val="00333BEF"/>
    <w:rsid w:val="00333F0C"/>
    <w:rsid w:val="00334263"/>
    <w:rsid w:val="0033426C"/>
    <w:rsid w:val="003344B2"/>
    <w:rsid w:val="00334711"/>
    <w:rsid w:val="003355A7"/>
    <w:rsid w:val="003357BD"/>
    <w:rsid w:val="00335882"/>
    <w:rsid w:val="00335F5F"/>
    <w:rsid w:val="0033602E"/>
    <w:rsid w:val="00336081"/>
    <w:rsid w:val="0033609A"/>
    <w:rsid w:val="00336558"/>
    <w:rsid w:val="003369B2"/>
    <w:rsid w:val="00336C52"/>
    <w:rsid w:val="00336DD1"/>
    <w:rsid w:val="00336F7D"/>
    <w:rsid w:val="003371F6"/>
    <w:rsid w:val="003373AE"/>
    <w:rsid w:val="003376AD"/>
    <w:rsid w:val="003378E5"/>
    <w:rsid w:val="00340108"/>
    <w:rsid w:val="00340672"/>
    <w:rsid w:val="00340A78"/>
    <w:rsid w:val="0034123A"/>
    <w:rsid w:val="00341479"/>
    <w:rsid w:val="00341603"/>
    <w:rsid w:val="003418B2"/>
    <w:rsid w:val="00341C30"/>
    <w:rsid w:val="00343127"/>
    <w:rsid w:val="00343551"/>
    <w:rsid w:val="003437F1"/>
    <w:rsid w:val="00343B89"/>
    <w:rsid w:val="00343D22"/>
    <w:rsid w:val="00343E8D"/>
    <w:rsid w:val="00343E98"/>
    <w:rsid w:val="00344241"/>
    <w:rsid w:val="003443FD"/>
    <w:rsid w:val="00344514"/>
    <w:rsid w:val="003449A2"/>
    <w:rsid w:val="00344CC2"/>
    <w:rsid w:val="0034519C"/>
    <w:rsid w:val="003451E0"/>
    <w:rsid w:val="003452C8"/>
    <w:rsid w:val="00345653"/>
    <w:rsid w:val="003457C9"/>
    <w:rsid w:val="003457E1"/>
    <w:rsid w:val="003458BA"/>
    <w:rsid w:val="00345B86"/>
    <w:rsid w:val="00345BA3"/>
    <w:rsid w:val="0034612D"/>
    <w:rsid w:val="00346154"/>
    <w:rsid w:val="003465D9"/>
    <w:rsid w:val="00346818"/>
    <w:rsid w:val="00346A1C"/>
    <w:rsid w:val="003475C0"/>
    <w:rsid w:val="00347834"/>
    <w:rsid w:val="00347899"/>
    <w:rsid w:val="0034793D"/>
    <w:rsid w:val="00347B98"/>
    <w:rsid w:val="00347E5E"/>
    <w:rsid w:val="00347F35"/>
    <w:rsid w:val="00350258"/>
    <w:rsid w:val="00350344"/>
    <w:rsid w:val="003508B0"/>
    <w:rsid w:val="00350A91"/>
    <w:rsid w:val="00350E15"/>
    <w:rsid w:val="00350E16"/>
    <w:rsid w:val="00350EF3"/>
    <w:rsid w:val="0035187C"/>
    <w:rsid w:val="00351A1E"/>
    <w:rsid w:val="0035232F"/>
    <w:rsid w:val="00352568"/>
    <w:rsid w:val="003526EB"/>
    <w:rsid w:val="003529F5"/>
    <w:rsid w:val="00353285"/>
    <w:rsid w:val="00353541"/>
    <w:rsid w:val="00353589"/>
    <w:rsid w:val="00353595"/>
    <w:rsid w:val="0035371A"/>
    <w:rsid w:val="0035391C"/>
    <w:rsid w:val="00353AED"/>
    <w:rsid w:val="00353DFD"/>
    <w:rsid w:val="00354165"/>
    <w:rsid w:val="0035486A"/>
    <w:rsid w:val="00354E12"/>
    <w:rsid w:val="003550B1"/>
    <w:rsid w:val="003551EA"/>
    <w:rsid w:val="003554A5"/>
    <w:rsid w:val="0035561C"/>
    <w:rsid w:val="00355DAB"/>
    <w:rsid w:val="00355FA3"/>
    <w:rsid w:val="003563B8"/>
    <w:rsid w:val="0035647B"/>
    <w:rsid w:val="00356673"/>
    <w:rsid w:val="00356694"/>
    <w:rsid w:val="00356DB7"/>
    <w:rsid w:val="00356FE3"/>
    <w:rsid w:val="0035709F"/>
    <w:rsid w:val="00357296"/>
    <w:rsid w:val="003573FE"/>
    <w:rsid w:val="00360669"/>
    <w:rsid w:val="003606BB"/>
    <w:rsid w:val="00360813"/>
    <w:rsid w:val="0036084D"/>
    <w:rsid w:val="003608AA"/>
    <w:rsid w:val="003608D3"/>
    <w:rsid w:val="00360FB4"/>
    <w:rsid w:val="00360FF9"/>
    <w:rsid w:val="00361238"/>
    <w:rsid w:val="00361488"/>
    <w:rsid w:val="003614E8"/>
    <w:rsid w:val="003626C6"/>
    <w:rsid w:val="00362B06"/>
    <w:rsid w:val="00362DD8"/>
    <w:rsid w:val="00362F99"/>
    <w:rsid w:val="0036375D"/>
    <w:rsid w:val="00363E37"/>
    <w:rsid w:val="0036433A"/>
    <w:rsid w:val="00364835"/>
    <w:rsid w:val="00364954"/>
    <w:rsid w:val="00364D0E"/>
    <w:rsid w:val="00364E12"/>
    <w:rsid w:val="00365012"/>
    <w:rsid w:val="00365315"/>
    <w:rsid w:val="003656F1"/>
    <w:rsid w:val="00365DD4"/>
    <w:rsid w:val="0036628C"/>
    <w:rsid w:val="003664D5"/>
    <w:rsid w:val="003666AB"/>
    <w:rsid w:val="0036683D"/>
    <w:rsid w:val="0036701F"/>
    <w:rsid w:val="0036708D"/>
    <w:rsid w:val="0036752A"/>
    <w:rsid w:val="00367A6D"/>
    <w:rsid w:val="00370278"/>
    <w:rsid w:val="003708C5"/>
    <w:rsid w:val="0037095D"/>
    <w:rsid w:val="00370ABB"/>
    <w:rsid w:val="00370B25"/>
    <w:rsid w:val="00370C1E"/>
    <w:rsid w:val="00371262"/>
    <w:rsid w:val="00371A40"/>
    <w:rsid w:val="00371C0D"/>
    <w:rsid w:val="003724C8"/>
    <w:rsid w:val="00372B98"/>
    <w:rsid w:val="00372DFE"/>
    <w:rsid w:val="00373A95"/>
    <w:rsid w:val="00373C02"/>
    <w:rsid w:val="00373CF8"/>
    <w:rsid w:val="00373F50"/>
    <w:rsid w:val="00373F7A"/>
    <w:rsid w:val="0037416C"/>
    <w:rsid w:val="003741F1"/>
    <w:rsid w:val="00374483"/>
    <w:rsid w:val="0037480F"/>
    <w:rsid w:val="003748E6"/>
    <w:rsid w:val="00374942"/>
    <w:rsid w:val="00374969"/>
    <w:rsid w:val="00374C32"/>
    <w:rsid w:val="003753B9"/>
    <w:rsid w:val="003754D9"/>
    <w:rsid w:val="00375702"/>
    <w:rsid w:val="00375788"/>
    <w:rsid w:val="00375C42"/>
    <w:rsid w:val="00375D3F"/>
    <w:rsid w:val="00375F69"/>
    <w:rsid w:val="0037613B"/>
    <w:rsid w:val="0037662B"/>
    <w:rsid w:val="0037676C"/>
    <w:rsid w:val="003767BB"/>
    <w:rsid w:val="0037693C"/>
    <w:rsid w:val="00376B1C"/>
    <w:rsid w:val="00377292"/>
    <w:rsid w:val="0037777B"/>
    <w:rsid w:val="00377B2A"/>
    <w:rsid w:val="00377BC2"/>
    <w:rsid w:val="00377BC8"/>
    <w:rsid w:val="00377C1D"/>
    <w:rsid w:val="00377C65"/>
    <w:rsid w:val="00377C69"/>
    <w:rsid w:val="0038039D"/>
    <w:rsid w:val="0038041B"/>
    <w:rsid w:val="003805B3"/>
    <w:rsid w:val="0038069E"/>
    <w:rsid w:val="0038074C"/>
    <w:rsid w:val="0038094D"/>
    <w:rsid w:val="00380988"/>
    <w:rsid w:val="003819DC"/>
    <w:rsid w:val="00381C13"/>
    <w:rsid w:val="00381D45"/>
    <w:rsid w:val="00381FAA"/>
    <w:rsid w:val="00382237"/>
    <w:rsid w:val="003822BF"/>
    <w:rsid w:val="00382382"/>
    <w:rsid w:val="0038238C"/>
    <w:rsid w:val="003827DE"/>
    <w:rsid w:val="003828B4"/>
    <w:rsid w:val="00382959"/>
    <w:rsid w:val="00382B16"/>
    <w:rsid w:val="00382BE5"/>
    <w:rsid w:val="00382C7A"/>
    <w:rsid w:val="00382C80"/>
    <w:rsid w:val="00382E6A"/>
    <w:rsid w:val="003830C6"/>
    <w:rsid w:val="003843E6"/>
    <w:rsid w:val="00384623"/>
    <w:rsid w:val="00385858"/>
    <w:rsid w:val="003858B9"/>
    <w:rsid w:val="00385FC7"/>
    <w:rsid w:val="003860D1"/>
    <w:rsid w:val="0038656B"/>
    <w:rsid w:val="003866C6"/>
    <w:rsid w:val="00386A97"/>
    <w:rsid w:val="00386CC2"/>
    <w:rsid w:val="003874F9"/>
    <w:rsid w:val="003875E3"/>
    <w:rsid w:val="00387653"/>
    <w:rsid w:val="003904AE"/>
    <w:rsid w:val="003910C9"/>
    <w:rsid w:val="00391206"/>
    <w:rsid w:val="00391327"/>
    <w:rsid w:val="00391AB3"/>
    <w:rsid w:val="00391C59"/>
    <w:rsid w:val="00391E18"/>
    <w:rsid w:val="00391F26"/>
    <w:rsid w:val="00392063"/>
    <w:rsid w:val="00392372"/>
    <w:rsid w:val="003924FA"/>
    <w:rsid w:val="0039251F"/>
    <w:rsid w:val="0039281B"/>
    <w:rsid w:val="00392FA1"/>
    <w:rsid w:val="00392FA2"/>
    <w:rsid w:val="003930CF"/>
    <w:rsid w:val="0039322B"/>
    <w:rsid w:val="00393267"/>
    <w:rsid w:val="00393F04"/>
    <w:rsid w:val="00393F0F"/>
    <w:rsid w:val="00393F3B"/>
    <w:rsid w:val="003940EA"/>
    <w:rsid w:val="003945A4"/>
    <w:rsid w:val="003945DC"/>
    <w:rsid w:val="0039463B"/>
    <w:rsid w:val="003948FD"/>
    <w:rsid w:val="00394B2D"/>
    <w:rsid w:val="00394FB8"/>
    <w:rsid w:val="0039506C"/>
    <w:rsid w:val="00395170"/>
    <w:rsid w:val="003954B5"/>
    <w:rsid w:val="00395E9B"/>
    <w:rsid w:val="00396265"/>
    <w:rsid w:val="00396354"/>
    <w:rsid w:val="0039685E"/>
    <w:rsid w:val="00396E48"/>
    <w:rsid w:val="00396F9E"/>
    <w:rsid w:val="0039774C"/>
    <w:rsid w:val="003A002B"/>
    <w:rsid w:val="003A0965"/>
    <w:rsid w:val="003A0C4A"/>
    <w:rsid w:val="003A0D3C"/>
    <w:rsid w:val="003A119C"/>
    <w:rsid w:val="003A1650"/>
    <w:rsid w:val="003A171F"/>
    <w:rsid w:val="003A1A6D"/>
    <w:rsid w:val="003A1B03"/>
    <w:rsid w:val="003A1C42"/>
    <w:rsid w:val="003A1CB7"/>
    <w:rsid w:val="003A1EA2"/>
    <w:rsid w:val="003A2575"/>
    <w:rsid w:val="003A2646"/>
    <w:rsid w:val="003A27DC"/>
    <w:rsid w:val="003A2ECA"/>
    <w:rsid w:val="003A3BEF"/>
    <w:rsid w:val="003A3DF5"/>
    <w:rsid w:val="003A3FF0"/>
    <w:rsid w:val="003A4300"/>
    <w:rsid w:val="003A4397"/>
    <w:rsid w:val="003A4587"/>
    <w:rsid w:val="003A45FD"/>
    <w:rsid w:val="003A477D"/>
    <w:rsid w:val="003A4964"/>
    <w:rsid w:val="003A5045"/>
    <w:rsid w:val="003A524D"/>
    <w:rsid w:val="003A585C"/>
    <w:rsid w:val="003A5D2B"/>
    <w:rsid w:val="003A5E91"/>
    <w:rsid w:val="003A61A4"/>
    <w:rsid w:val="003A6371"/>
    <w:rsid w:val="003A63A9"/>
    <w:rsid w:val="003A64C7"/>
    <w:rsid w:val="003A68E5"/>
    <w:rsid w:val="003A6B1C"/>
    <w:rsid w:val="003A6DB1"/>
    <w:rsid w:val="003A708E"/>
    <w:rsid w:val="003A7166"/>
    <w:rsid w:val="003A740B"/>
    <w:rsid w:val="003A74C7"/>
    <w:rsid w:val="003A78E5"/>
    <w:rsid w:val="003A7985"/>
    <w:rsid w:val="003B03CE"/>
    <w:rsid w:val="003B0DB0"/>
    <w:rsid w:val="003B0EBA"/>
    <w:rsid w:val="003B1560"/>
    <w:rsid w:val="003B166F"/>
    <w:rsid w:val="003B16A9"/>
    <w:rsid w:val="003B175F"/>
    <w:rsid w:val="003B1B5D"/>
    <w:rsid w:val="003B2087"/>
    <w:rsid w:val="003B2471"/>
    <w:rsid w:val="003B2C0E"/>
    <w:rsid w:val="003B2CBA"/>
    <w:rsid w:val="003B2F7B"/>
    <w:rsid w:val="003B3250"/>
    <w:rsid w:val="003B325F"/>
    <w:rsid w:val="003B32E4"/>
    <w:rsid w:val="003B380B"/>
    <w:rsid w:val="003B3A23"/>
    <w:rsid w:val="003B3CEF"/>
    <w:rsid w:val="003B3F63"/>
    <w:rsid w:val="003B429D"/>
    <w:rsid w:val="003B45F0"/>
    <w:rsid w:val="003B5322"/>
    <w:rsid w:val="003B542C"/>
    <w:rsid w:val="003B548F"/>
    <w:rsid w:val="003B54F4"/>
    <w:rsid w:val="003B582E"/>
    <w:rsid w:val="003B58D5"/>
    <w:rsid w:val="003B5E78"/>
    <w:rsid w:val="003B5F13"/>
    <w:rsid w:val="003B6288"/>
    <w:rsid w:val="003B6304"/>
    <w:rsid w:val="003B6D64"/>
    <w:rsid w:val="003B6D9D"/>
    <w:rsid w:val="003B6F1F"/>
    <w:rsid w:val="003B7039"/>
    <w:rsid w:val="003B718E"/>
    <w:rsid w:val="003B71CC"/>
    <w:rsid w:val="003B7521"/>
    <w:rsid w:val="003B7539"/>
    <w:rsid w:val="003B7878"/>
    <w:rsid w:val="003B7B90"/>
    <w:rsid w:val="003B7C5D"/>
    <w:rsid w:val="003B7D43"/>
    <w:rsid w:val="003B7DBC"/>
    <w:rsid w:val="003C08F3"/>
    <w:rsid w:val="003C0A84"/>
    <w:rsid w:val="003C0C18"/>
    <w:rsid w:val="003C0DAD"/>
    <w:rsid w:val="003C1411"/>
    <w:rsid w:val="003C15B4"/>
    <w:rsid w:val="003C16D0"/>
    <w:rsid w:val="003C177F"/>
    <w:rsid w:val="003C1878"/>
    <w:rsid w:val="003C1BE5"/>
    <w:rsid w:val="003C1CB3"/>
    <w:rsid w:val="003C1CC9"/>
    <w:rsid w:val="003C203C"/>
    <w:rsid w:val="003C206F"/>
    <w:rsid w:val="003C218F"/>
    <w:rsid w:val="003C2387"/>
    <w:rsid w:val="003C26EA"/>
    <w:rsid w:val="003C2869"/>
    <w:rsid w:val="003C2B4E"/>
    <w:rsid w:val="003C2F1D"/>
    <w:rsid w:val="003C314D"/>
    <w:rsid w:val="003C3588"/>
    <w:rsid w:val="003C38B8"/>
    <w:rsid w:val="003C3981"/>
    <w:rsid w:val="003C3B12"/>
    <w:rsid w:val="003C3EF1"/>
    <w:rsid w:val="003C4159"/>
    <w:rsid w:val="003C415B"/>
    <w:rsid w:val="003C4509"/>
    <w:rsid w:val="003C4D9A"/>
    <w:rsid w:val="003C4F2A"/>
    <w:rsid w:val="003C51DE"/>
    <w:rsid w:val="003C5A1A"/>
    <w:rsid w:val="003C5A4B"/>
    <w:rsid w:val="003C5E62"/>
    <w:rsid w:val="003C5ED5"/>
    <w:rsid w:val="003C5F2D"/>
    <w:rsid w:val="003C683A"/>
    <w:rsid w:val="003C6C2E"/>
    <w:rsid w:val="003C6ED5"/>
    <w:rsid w:val="003C6FFA"/>
    <w:rsid w:val="003C709C"/>
    <w:rsid w:val="003C72A4"/>
    <w:rsid w:val="003C72A5"/>
    <w:rsid w:val="003C72BD"/>
    <w:rsid w:val="003C755C"/>
    <w:rsid w:val="003C76F7"/>
    <w:rsid w:val="003C77D7"/>
    <w:rsid w:val="003C7854"/>
    <w:rsid w:val="003C7C32"/>
    <w:rsid w:val="003C7F6E"/>
    <w:rsid w:val="003D052E"/>
    <w:rsid w:val="003D05D6"/>
    <w:rsid w:val="003D14F1"/>
    <w:rsid w:val="003D171F"/>
    <w:rsid w:val="003D1FCD"/>
    <w:rsid w:val="003D20C5"/>
    <w:rsid w:val="003D2550"/>
    <w:rsid w:val="003D279C"/>
    <w:rsid w:val="003D28C9"/>
    <w:rsid w:val="003D28EE"/>
    <w:rsid w:val="003D2BAC"/>
    <w:rsid w:val="003D2F3A"/>
    <w:rsid w:val="003D306E"/>
    <w:rsid w:val="003D30C8"/>
    <w:rsid w:val="003D3253"/>
    <w:rsid w:val="003D327E"/>
    <w:rsid w:val="003D379C"/>
    <w:rsid w:val="003D382D"/>
    <w:rsid w:val="003D3841"/>
    <w:rsid w:val="003D3EB0"/>
    <w:rsid w:val="003D4102"/>
    <w:rsid w:val="003D414B"/>
    <w:rsid w:val="003D4DDA"/>
    <w:rsid w:val="003D4E1A"/>
    <w:rsid w:val="003D4E94"/>
    <w:rsid w:val="003D543B"/>
    <w:rsid w:val="003D5464"/>
    <w:rsid w:val="003D56CB"/>
    <w:rsid w:val="003D59D4"/>
    <w:rsid w:val="003D6022"/>
    <w:rsid w:val="003D6181"/>
    <w:rsid w:val="003D6754"/>
    <w:rsid w:val="003D67D8"/>
    <w:rsid w:val="003D6892"/>
    <w:rsid w:val="003D6BDD"/>
    <w:rsid w:val="003D7282"/>
    <w:rsid w:val="003D7620"/>
    <w:rsid w:val="003D7921"/>
    <w:rsid w:val="003D7DBC"/>
    <w:rsid w:val="003D7E31"/>
    <w:rsid w:val="003E0081"/>
    <w:rsid w:val="003E0103"/>
    <w:rsid w:val="003E0382"/>
    <w:rsid w:val="003E044D"/>
    <w:rsid w:val="003E0483"/>
    <w:rsid w:val="003E072B"/>
    <w:rsid w:val="003E0814"/>
    <w:rsid w:val="003E0EFD"/>
    <w:rsid w:val="003E1099"/>
    <w:rsid w:val="003E121D"/>
    <w:rsid w:val="003E13F4"/>
    <w:rsid w:val="003E1618"/>
    <w:rsid w:val="003E1A1F"/>
    <w:rsid w:val="003E1A6E"/>
    <w:rsid w:val="003E1B85"/>
    <w:rsid w:val="003E1C9A"/>
    <w:rsid w:val="003E1CBF"/>
    <w:rsid w:val="003E1E0C"/>
    <w:rsid w:val="003E224D"/>
    <w:rsid w:val="003E2A11"/>
    <w:rsid w:val="003E2CD2"/>
    <w:rsid w:val="003E2F64"/>
    <w:rsid w:val="003E31C9"/>
    <w:rsid w:val="003E33DD"/>
    <w:rsid w:val="003E3FDF"/>
    <w:rsid w:val="003E423A"/>
    <w:rsid w:val="003E43F2"/>
    <w:rsid w:val="003E4707"/>
    <w:rsid w:val="003E499D"/>
    <w:rsid w:val="003E49C4"/>
    <w:rsid w:val="003E49D3"/>
    <w:rsid w:val="003E4BE1"/>
    <w:rsid w:val="003E4D1A"/>
    <w:rsid w:val="003E4EC4"/>
    <w:rsid w:val="003E4F25"/>
    <w:rsid w:val="003E52CB"/>
    <w:rsid w:val="003E567F"/>
    <w:rsid w:val="003E56C0"/>
    <w:rsid w:val="003E597A"/>
    <w:rsid w:val="003E5D87"/>
    <w:rsid w:val="003E66C5"/>
    <w:rsid w:val="003E675E"/>
    <w:rsid w:val="003E67BA"/>
    <w:rsid w:val="003E699C"/>
    <w:rsid w:val="003E6B79"/>
    <w:rsid w:val="003E6DB1"/>
    <w:rsid w:val="003E7156"/>
    <w:rsid w:val="003E73E4"/>
    <w:rsid w:val="003E75C7"/>
    <w:rsid w:val="003E7825"/>
    <w:rsid w:val="003E7B7E"/>
    <w:rsid w:val="003E7CAD"/>
    <w:rsid w:val="003E7E1E"/>
    <w:rsid w:val="003E7ED0"/>
    <w:rsid w:val="003F01A8"/>
    <w:rsid w:val="003F0233"/>
    <w:rsid w:val="003F07D0"/>
    <w:rsid w:val="003F08D6"/>
    <w:rsid w:val="003F09EB"/>
    <w:rsid w:val="003F172B"/>
    <w:rsid w:val="003F1983"/>
    <w:rsid w:val="003F1C57"/>
    <w:rsid w:val="003F1E37"/>
    <w:rsid w:val="003F2302"/>
    <w:rsid w:val="003F2382"/>
    <w:rsid w:val="003F2410"/>
    <w:rsid w:val="003F253D"/>
    <w:rsid w:val="003F2642"/>
    <w:rsid w:val="003F285A"/>
    <w:rsid w:val="003F2968"/>
    <w:rsid w:val="003F2F06"/>
    <w:rsid w:val="003F3493"/>
    <w:rsid w:val="003F35A6"/>
    <w:rsid w:val="003F370E"/>
    <w:rsid w:val="003F37D4"/>
    <w:rsid w:val="003F3850"/>
    <w:rsid w:val="003F389B"/>
    <w:rsid w:val="003F395D"/>
    <w:rsid w:val="003F3C18"/>
    <w:rsid w:val="003F3C58"/>
    <w:rsid w:val="003F3DC9"/>
    <w:rsid w:val="003F3E87"/>
    <w:rsid w:val="003F411F"/>
    <w:rsid w:val="003F43D0"/>
    <w:rsid w:val="003F47CC"/>
    <w:rsid w:val="003F4872"/>
    <w:rsid w:val="003F4D7A"/>
    <w:rsid w:val="003F4F62"/>
    <w:rsid w:val="003F514F"/>
    <w:rsid w:val="003F54DA"/>
    <w:rsid w:val="003F560D"/>
    <w:rsid w:val="003F5950"/>
    <w:rsid w:val="003F5CE0"/>
    <w:rsid w:val="003F6018"/>
    <w:rsid w:val="003F6989"/>
    <w:rsid w:val="003F6B59"/>
    <w:rsid w:val="003F6BF4"/>
    <w:rsid w:val="003F783F"/>
    <w:rsid w:val="003F7907"/>
    <w:rsid w:val="003F7A5C"/>
    <w:rsid w:val="004003C7"/>
    <w:rsid w:val="00400861"/>
    <w:rsid w:val="004008B7"/>
    <w:rsid w:val="00400C07"/>
    <w:rsid w:val="00400C59"/>
    <w:rsid w:val="00400D44"/>
    <w:rsid w:val="0040117A"/>
    <w:rsid w:val="00401683"/>
    <w:rsid w:val="00402033"/>
    <w:rsid w:val="00402437"/>
    <w:rsid w:val="0040274C"/>
    <w:rsid w:val="00402900"/>
    <w:rsid w:val="00402A27"/>
    <w:rsid w:val="00402AC1"/>
    <w:rsid w:val="00402D71"/>
    <w:rsid w:val="00402DAB"/>
    <w:rsid w:val="00402F45"/>
    <w:rsid w:val="0040318E"/>
    <w:rsid w:val="004035BB"/>
    <w:rsid w:val="00403787"/>
    <w:rsid w:val="00403D55"/>
    <w:rsid w:val="00404016"/>
    <w:rsid w:val="0040441B"/>
    <w:rsid w:val="004047BE"/>
    <w:rsid w:val="00404DD7"/>
    <w:rsid w:val="00404E66"/>
    <w:rsid w:val="004051AC"/>
    <w:rsid w:val="0040536E"/>
    <w:rsid w:val="00405639"/>
    <w:rsid w:val="004056C5"/>
    <w:rsid w:val="00405B17"/>
    <w:rsid w:val="00405F3B"/>
    <w:rsid w:val="00406369"/>
    <w:rsid w:val="004069A2"/>
    <w:rsid w:val="00406D15"/>
    <w:rsid w:val="00406D30"/>
    <w:rsid w:val="00407037"/>
    <w:rsid w:val="004077F1"/>
    <w:rsid w:val="0041023E"/>
    <w:rsid w:val="00410395"/>
    <w:rsid w:val="00410AD9"/>
    <w:rsid w:val="00410D41"/>
    <w:rsid w:val="00410F88"/>
    <w:rsid w:val="00410FA5"/>
    <w:rsid w:val="004112B9"/>
    <w:rsid w:val="0041175F"/>
    <w:rsid w:val="0041194D"/>
    <w:rsid w:val="0041194F"/>
    <w:rsid w:val="00411F00"/>
    <w:rsid w:val="00411F50"/>
    <w:rsid w:val="00412015"/>
    <w:rsid w:val="004121DC"/>
    <w:rsid w:val="00412355"/>
    <w:rsid w:val="00412875"/>
    <w:rsid w:val="0041298F"/>
    <w:rsid w:val="00412A40"/>
    <w:rsid w:val="004131F0"/>
    <w:rsid w:val="004134EB"/>
    <w:rsid w:val="00413D0F"/>
    <w:rsid w:val="00413D6B"/>
    <w:rsid w:val="00413F6B"/>
    <w:rsid w:val="00414481"/>
    <w:rsid w:val="0041454A"/>
    <w:rsid w:val="00415019"/>
    <w:rsid w:val="00415312"/>
    <w:rsid w:val="00415950"/>
    <w:rsid w:val="00415D2E"/>
    <w:rsid w:val="00416061"/>
    <w:rsid w:val="0041662D"/>
    <w:rsid w:val="004166D3"/>
    <w:rsid w:val="00416718"/>
    <w:rsid w:val="0041677A"/>
    <w:rsid w:val="004169FD"/>
    <w:rsid w:val="004170AE"/>
    <w:rsid w:val="0041727B"/>
    <w:rsid w:val="0041738F"/>
    <w:rsid w:val="004174FF"/>
    <w:rsid w:val="004178E6"/>
    <w:rsid w:val="004179ED"/>
    <w:rsid w:val="00417A05"/>
    <w:rsid w:val="00417CA6"/>
    <w:rsid w:val="0042061A"/>
    <w:rsid w:val="00420990"/>
    <w:rsid w:val="0042109C"/>
    <w:rsid w:val="0042113E"/>
    <w:rsid w:val="004214E1"/>
    <w:rsid w:val="004215EC"/>
    <w:rsid w:val="00421739"/>
    <w:rsid w:val="004218DA"/>
    <w:rsid w:val="00421A77"/>
    <w:rsid w:val="004228AC"/>
    <w:rsid w:val="00422D0C"/>
    <w:rsid w:val="0042374F"/>
    <w:rsid w:val="004237BD"/>
    <w:rsid w:val="00423AD7"/>
    <w:rsid w:val="00424086"/>
    <w:rsid w:val="0042422D"/>
    <w:rsid w:val="0042452C"/>
    <w:rsid w:val="004249E6"/>
    <w:rsid w:val="00424B19"/>
    <w:rsid w:val="00424D79"/>
    <w:rsid w:val="00424F2B"/>
    <w:rsid w:val="00425344"/>
    <w:rsid w:val="00425357"/>
    <w:rsid w:val="00425458"/>
    <w:rsid w:val="00425744"/>
    <w:rsid w:val="00426087"/>
    <w:rsid w:val="00426528"/>
    <w:rsid w:val="00426747"/>
    <w:rsid w:val="00426753"/>
    <w:rsid w:val="00426B95"/>
    <w:rsid w:val="00426C12"/>
    <w:rsid w:val="00426E6E"/>
    <w:rsid w:val="00427069"/>
    <w:rsid w:val="00430386"/>
    <w:rsid w:val="00430477"/>
    <w:rsid w:val="00430975"/>
    <w:rsid w:val="004309D8"/>
    <w:rsid w:val="00430ABA"/>
    <w:rsid w:val="00431153"/>
    <w:rsid w:val="0043127D"/>
    <w:rsid w:val="004314BB"/>
    <w:rsid w:val="0043161B"/>
    <w:rsid w:val="004318F3"/>
    <w:rsid w:val="00431A4F"/>
    <w:rsid w:val="00432300"/>
    <w:rsid w:val="0043238F"/>
    <w:rsid w:val="0043271D"/>
    <w:rsid w:val="00432877"/>
    <w:rsid w:val="00432F67"/>
    <w:rsid w:val="00432FB8"/>
    <w:rsid w:val="004330B4"/>
    <w:rsid w:val="004334A2"/>
    <w:rsid w:val="00433699"/>
    <w:rsid w:val="00433BD3"/>
    <w:rsid w:val="00433D4A"/>
    <w:rsid w:val="00433D66"/>
    <w:rsid w:val="00434143"/>
    <w:rsid w:val="00434374"/>
    <w:rsid w:val="00434759"/>
    <w:rsid w:val="004348DA"/>
    <w:rsid w:val="00434AC7"/>
    <w:rsid w:val="00434B06"/>
    <w:rsid w:val="00434C65"/>
    <w:rsid w:val="004351C6"/>
    <w:rsid w:val="004353E6"/>
    <w:rsid w:val="004359AC"/>
    <w:rsid w:val="004359CD"/>
    <w:rsid w:val="00435CCF"/>
    <w:rsid w:val="00435F71"/>
    <w:rsid w:val="004360F6"/>
    <w:rsid w:val="00436194"/>
    <w:rsid w:val="00436454"/>
    <w:rsid w:val="00436592"/>
    <w:rsid w:val="00436612"/>
    <w:rsid w:val="004369A7"/>
    <w:rsid w:val="00436FBC"/>
    <w:rsid w:val="00437225"/>
    <w:rsid w:val="0044013A"/>
    <w:rsid w:val="00440225"/>
    <w:rsid w:val="00440532"/>
    <w:rsid w:val="0044070D"/>
    <w:rsid w:val="00441061"/>
    <w:rsid w:val="00441068"/>
    <w:rsid w:val="004416F6"/>
    <w:rsid w:val="004418FA"/>
    <w:rsid w:val="0044197F"/>
    <w:rsid w:val="00441CB2"/>
    <w:rsid w:val="00441EC6"/>
    <w:rsid w:val="00441F17"/>
    <w:rsid w:val="004421FC"/>
    <w:rsid w:val="004424A9"/>
    <w:rsid w:val="00442521"/>
    <w:rsid w:val="00442858"/>
    <w:rsid w:val="00442FC3"/>
    <w:rsid w:val="00443593"/>
    <w:rsid w:val="00443649"/>
    <w:rsid w:val="00443706"/>
    <w:rsid w:val="004438D4"/>
    <w:rsid w:val="00443AFE"/>
    <w:rsid w:val="00443D43"/>
    <w:rsid w:val="00443E6C"/>
    <w:rsid w:val="0044408A"/>
    <w:rsid w:val="00444301"/>
    <w:rsid w:val="004443B1"/>
    <w:rsid w:val="004446AC"/>
    <w:rsid w:val="00444A8F"/>
    <w:rsid w:val="00444EAF"/>
    <w:rsid w:val="0044554E"/>
    <w:rsid w:val="00445835"/>
    <w:rsid w:val="004458C7"/>
    <w:rsid w:val="00445CD7"/>
    <w:rsid w:val="004467BB"/>
    <w:rsid w:val="00446C0B"/>
    <w:rsid w:val="00446CE4"/>
    <w:rsid w:val="00446DDB"/>
    <w:rsid w:val="004471C6"/>
    <w:rsid w:val="0044727C"/>
    <w:rsid w:val="00447788"/>
    <w:rsid w:val="00447794"/>
    <w:rsid w:val="0044784B"/>
    <w:rsid w:val="00447A68"/>
    <w:rsid w:val="00447AB2"/>
    <w:rsid w:val="00447D2D"/>
    <w:rsid w:val="004500C0"/>
    <w:rsid w:val="00450106"/>
    <w:rsid w:val="0045015B"/>
    <w:rsid w:val="004506E3"/>
    <w:rsid w:val="00450A78"/>
    <w:rsid w:val="00450A7D"/>
    <w:rsid w:val="00450AD1"/>
    <w:rsid w:val="00450CCF"/>
    <w:rsid w:val="0045123E"/>
    <w:rsid w:val="00451E8F"/>
    <w:rsid w:val="0045208C"/>
    <w:rsid w:val="004521F7"/>
    <w:rsid w:val="00452447"/>
    <w:rsid w:val="0045245B"/>
    <w:rsid w:val="004526DD"/>
    <w:rsid w:val="004529CA"/>
    <w:rsid w:val="00452ACF"/>
    <w:rsid w:val="004530FB"/>
    <w:rsid w:val="0045371C"/>
    <w:rsid w:val="0045394E"/>
    <w:rsid w:val="00453D30"/>
    <w:rsid w:val="00453D3B"/>
    <w:rsid w:val="004541C9"/>
    <w:rsid w:val="004543C4"/>
    <w:rsid w:val="00454C62"/>
    <w:rsid w:val="00454D37"/>
    <w:rsid w:val="00454E24"/>
    <w:rsid w:val="004557C4"/>
    <w:rsid w:val="004557DF"/>
    <w:rsid w:val="004558BF"/>
    <w:rsid w:val="0045596E"/>
    <w:rsid w:val="00455E92"/>
    <w:rsid w:val="004561EB"/>
    <w:rsid w:val="00456593"/>
    <w:rsid w:val="00456610"/>
    <w:rsid w:val="004566EC"/>
    <w:rsid w:val="00456902"/>
    <w:rsid w:val="0045695D"/>
    <w:rsid w:val="00456DDC"/>
    <w:rsid w:val="004570CD"/>
    <w:rsid w:val="004577B9"/>
    <w:rsid w:val="0045799A"/>
    <w:rsid w:val="00457BC2"/>
    <w:rsid w:val="00460013"/>
    <w:rsid w:val="004602C6"/>
    <w:rsid w:val="004602E3"/>
    <w:rsid w:val="004603E1"/>
    <w:rsid w:val="004604E6"/>
    <w:rsid w:val="00460704"/>
    <w:rsid w:val="004608C8"/>
    <w:rsid w:val="00460924"/>
    <w:rsid w:val="00460DB8"/>
    <w:rsid w:val="00461011"/>
    <w:rsid w:val="004612F3"/>
    <w:rsid w:val="004613AB"/>
    <w:rsid w:val="004614D1"/>
    <w:rsid w:val="00461510"/>
    <w:rsid w:val="00461696"/>
    <w:rsid w:val="0046185A"/>
    <w:rsid w:val="00461A85"/>
    <w:rsid w:val="00461B86"/>
    <w:rsid w:val="00461C07"/>
    <w:rsid w:val="00461C36"/>
    <w:rsid w:val="00461D44"/>
    <w:rsid w:val="00462047"/>
    <w:rsid w:val="00462287"/>
    <w:rsid w:val="00462462"/>
    <w:rsid w:val="00462D6C"/>
    <w:rsid w:val="00462DD5"/>
    <w:rsid w:val="004631E8"/>
    <w:rsid w:val="00463250"/>
    <w:rsid w:val="004634DE"/>
    <w:rsid w:val="00463520"/>
    <w:rsid w:val="00463BEF"/>
    <w:rsid w:val="00463DBA"/>
    <w:rsid w:val="00463DEE"/>
    <w:rsid w:val="00464523"/>
    <w:rsid w:val="004647F1"/>
    <w:rsid w:val="00464900"/>
    <w:rsid w:val="00464A57"/>
    <w:rsid w:val="00464AC4"/>
    <w:rsid w:val="00464D31"/>
    <w:rsid w:val="00465383"/>
    <w:rsid w:val="00465799"/>
    <w:rsid w:val="004659B0"/>
    <w:rsid w:val="00465DF8"/>
    <w:rsid w:val="00466022"/>
    <w:rsid w:val="004660B7"/>
    <w:rsid w:val="00466241"/>
    <w:rsid w:val="00466A14"/>
    <w:rsid w:val="00466AE3"/>
    <w:rsid w:val="00466C19"/>
    <w:rsid w:val="00466C4F"/>
    <w:rsid w:val="00466CB8"/>
    <w:rsid w:val="00466F5A"/>
    <w:rsid w:val="00467016"/>
    <w:rsid w:val="004671C6"/>
    <w:rsid w:val="004673A8"/>
    <w:rsid w:val="004673B6"/>
    <w:rsid w:val="004674F7"/>
    <w:rsid w:val="004676AF"/>
    <w:rsid w:val="0046776E"/>
    <w:rsid w:val="0046785F"/>
    <w:rsid w:val="004679BB"/>
    <w:rsid w:val="00467AF0"/>
    <w:rsid w:val="00467B6C"/>
    <w:rsid w:val="00467DD6"/>
    <w:rsid w:val="0047006A"/>
    <w:rsid w:val="00470160"/>
    <w:rsid w:val="0047026E"/>
    <w:rsid w:val="00470305"/>
    <w:rsid w:val="00470362"/>
    <w:rsid w:val="0047037A"/>
    <w:rsid w:val="004703F0"/>
    <w:rsid w:val="00470722"/>
    <w:rsid w:val="0047081B"/>
    <w:rsid w:val="00470983"/>
    <w:rsid w:val="00470C28"/>
    <w:rsid w:val="004714B7"/>
    <w:rsid w:val="0047154F"/>
    <w:rsid w:val="004717FE"/>
    <w:rsid w:val="00471956"/>
    <w:rsid w:val="00471A83"/>
    <w:rsid w:val="00471DB0"/>
    <w:rsid w:val="00471E0F"/>
    <w:rsid w:val="00472475"/>
    <w:rsid w:val="004725A6"/>
    <w:rsid w:val="004726BA"/>
    <w:rsid w:val="004726CA"/>
    <w:rsid w:val="00473603"/>
    <w:rsid w:val="004736CE"/>
    <w:rsid w:val="004738D0"/>
    <w:rsid w:val="00473D68"/>
    <w:rsid w:val="00473D9B"/>
    <w:rsid w:val="00473E54"/>
    <w:rsid w:val="00473F37"/>
    <w:rsid w:val="00473F47"/>
    <w:rsid w:val="00474556"/>
    <w:rsid w:val="00474760"/>
    <w:rsid w:val="00474B59"/>
    <w:rsid w:val="00474F40"/>
    <w:rsid w:val="0047500D"/>
    <w:rsid w:val="00475212"/>
    <w:rsid w:val="0047541A"/>
    <w:rsid w:val="00475474"/>
    <w:rsid w:val="004756F4"/>
    <w:rsid w:val="00475CE7"/>
    <w:rsid w:val="00476212"/>
    <w:rsid w:val="00476315"/>
    <w:rsid w:val="004767F3"/>
    <w:rsid w:val="00476FA3"/>
    <w:rsid w:val="0047746C"/>
    <w:rsid w:val="004775BF"/>
    <w:rsid w:val="004776D1"/>
    <w:rsid w:val="00477EE8"/>
    <w:rsid w:val="00480202"/>
    <w:rsid w:val="004804AA"/>
    <w:rsid w:val="00480531"/>
    <w:rsid w:val="0048053A"/>
    <w:rsid w:val="00480908"/>
    <w:rsid w:val="004809E3"/>
    <w:rsid w:val="00480A5B"/>
    <w:rsid w:val="00480C86"/>
    <w:rsid w:val="00480E6C"/>
    <w:rsid w:val="00480E95"/>
    <w:rsid w:val="004810A2"/>
    <w:rsid w:val="0048121C"/>
    <w:rsid w:val="0048139B"/>
    <w:rsid w:val="00481607"/>
    <w:rsid w:val="004818F2"/>
    <w:rsid w:val="00481AA9"/>
    <w:rsid w:val="00481C48"/>
    <w:rsid w:val="00481D95"/>
    <w:rsid w:val="00481EFE"/>
    <w:rsid w:val="00482157"/>
    <w:rsid w:val="004825A2"/>
    <w:rsid w:val="004826C1"/>
    <w:rsid w:val="004827F9"/>
    <w:rsid w:val="00482895"/>
    <w:rsid w:val="00482931"/>
    <w:rsid w:val="00482AEB"/>
    <w:rsid w:val="00482C50"/>
    <w:rsid w:val="00482D58"/>
    <w:rsid w:val="00483A8D"/>
    <w:rsid w:val="00483E8A"/>
    <w:rsid w:val="00483FA5"/>
    <w:rsid w:val="004841BC"/>
    <w:rsid w:val="00484230"/>
    <w:rsid w:val="00484655"/>
    <w:rsid w:val="004848FC"/>
    <w:rsid w:val="00484B1D"/>
    <w:rsid w:val="00484C10"/>
    <w:rsid w:val="00484F59"/>
    <w:rsid w:val="00485074"/>
    <w:rsid w:val="0048512A"/>
    <w:rsid w:val="00485209"/>
    <w:rsid w:val="004854CA"/>
    <w:rsid w:val="00485801"/>
    <w:rsid w:val="00485A14"/>
    <w:rsid w:val="00485B25"/>
    <w:rsid w:val="00485DE0"/>
    <w:rsid w:val="0048645D"/>
    <w:rsid w:val="00486568"/>
    <w:rsid w:val="0048689D"/>
    <w:rsid w:val="00486A2C"/>
    <w:rsid w:val="00486A5D"/>
    <w:rsid w:val="00486E8A"/>
    <w:rsid w:val="00487529"/>
    <w:rsid w:val="0048774E"/>
    <w:rsid w:val="004877ED"/>
    <w:rsid w:val="00487A16"/>
    <w:rsid w:val="00487E8D"/>
    <w:rsid w:val="00490011"/>
    <w:rsid w:val="00490142"/>
    <w:rsid w:val="00490316"/>
    <w:rsid w:val="00490349"/>
    <w:rsid w:val="0049061A"/>
    <w:rsid w:val="0049088E"/>
    <w:rsid w:val="00490A35"/>
    <w:rsid w:val="00491164"/>
    <w:rsid w:val="00491559"/>
    <w:rsid w:val="004917E0"/>
    <w:rsid w:val="00491A03"/>
    <w:rsid w:val="00491A07"/>
    <w:rsid w:val="00491C57"/>
    <w:rsid w:val="00491D67"/>
    <w:rsid w:val="00491D69"/>
    <w:rsid w:val="00492305"/>
    <w:rsid w:val="004925AC"/>
    <w:rsid w:val="004929BE"/>
    <w:rsid w:val="00492C9B"/>
    <w:rsid w:val="00493464"/>
    <w:rsid w:val="00493631"/>
    <w:rsid w:val="004936EC"/>
    <w:rsid w:val="00493A96"/>
    <w:rsid w:val="00493B13"/>
    <w:rsid w:val="00493B98"/>
    <w:rsid w:val="00493F28"/>
    <w:rsid w:val="00494339"/>
    <w:rsid w:val="00494B9E"/>
    <w:rsid w:val="00494EED"/>
    <w:rsid w:val="00495113"/>
    <w:rsid w:val="0049538C"/>
    <w:rsid w:val="004953B4"/>
    <w:rsid w:val="00495569"/>
    <w:rsid w:val="00495B59"/>
    <w:rsid w:val="00495CAA"/>
    <w:rsid w:val="00495FA3"/>
    <w:rsid w:val="00495FB1"/>
    <w:rsid w:val="004961E0"/>
    <w:rsid w:val="004963BB"/>
    <w:rsid w:val="004964ED"/>
    <w:rsid w:val="00496D8F"/>
    <w:rsid w:val="00497064"/>
    <w:rsid w:val="00497067"/>
    <w:rsid w:val="00497145"/>
    <w:rsid w:val="00497202"/>
    <w:rsid w:val="00497480"/>
    <w:rsid w:val="004974F1"/>
    <w:rsid w:val="00497877"/>
    <w:rsid w:val="0049798F"/>
    <w:rsid w:val="00497C2F"/>
    <w:rsid w:val="004A01B6"/>
    <w:rsid w:val="004A06E6"/>
    <w:rsid w:val="004A0706"/>
    <w:rsid w:val="004A0D6C"/>
    <w:rsid w:val="004A0EF7"/>
    <w:rsid w:val="004A17E6"/>
    <w:rsid w:val="004A1ACD"/>
    <w:rsid w:val="004A1CBD"/>
    <w:rsid w:val="004A1EC8"/>
    <w:rsid w:val="004A231D"/>
    <w:rsid w:val="004A242E"/>
    <w:rsid w:val="004A2819"/>
    <w:rsid w:val="004A29E3"/>
    <w:rsid w:val="004A2C95"/>
    <w:rsid w:val="004A331A"/>
    <w:rsid w:val="004A35DC"/>
    <w:rsid w:val="004A35E8"/>
    <w:rsid w:val="004A3A88"/>
    <w:rsid w:val="004A3AB9"/>
    <w:rsid w:val="004A3C41"/>
    <w:rsid w:val="004A4300"/>
    <w:rsid w:val="004A48A1"/>
    <w:rsid w:val="004A4908"/>
    <w:rsid w:val="004A4DDE"/>
    <w:rsid w:val="004A50B8"/>
    <w:rsid w:val="004A519E"/>
    <w:rsid w:val="004A5F69"/>
    <w:rsid w:val="004A64BB"/>
    <w:rsid w:val="004A67DF"/>
    <w:rsid w:val="004A6AFB"/>
    <w:rsid w:val="004A6BA9"/>
    <w:rsid w:val="004A75FC"/>
    <w:rsid w:val="004A7BD9"/>
    <w:rsid w:val="004A7FF5"/>
    <w:rsid w:val="004B0331"/>
    <w:rsid w:val="004B07C1"/>
    <w:rsid w:val="004B09CD"/>
    <w:rsid w:val="004B0D54"/>
    <w:rsid w:val="004B0E63"/>
    <w:rsid w:val="004B19D3"/>
    <w:rsid w:val="004B1C1A"/>
    <w:rsid w:val="004B23C7"/>
    <w:rsid w:val="004B2492"/>
    <w:rsid w:val="004B24AE"/>
    <w:rsid w:val="004B24D1"/>
    <w:rsid w:val="004B2650"/>
    <w:rsid w:val="004B26C6"/>
    <w:rsid w:val="004B276B"/>
    <w:rsid w:val="004B29A3"/>
    <w:rsid w:val="004B2D9E"/>
    <w:rsid w:val="004B3054"/>
    <w:rsid w:val="004B339B"/>
    <w:rsid w:val="004B37B5"/>
    <w:rsid w:val="004B3E85"/>
    <w:rsid w:val="004B4809"/>
    <w:rsid w:val="004B4902"/>
    <w:rsid w:val="004B4AC6"/>
    <w:rsid w:val="004B4BE2"/>
    <w:rsid w:val="004B4CD7"/>
    <w:rsid w:val="004B5085"/>
    <w:rsid w:val="004B51B4"/>
    <w:rsid w:val="004B541D"/>
    <w:rsid w:val="004B55C2"/>
    <w:rsid w:val="004B56C5"/>
    <w:rsid w:val="004B57FA"/>
    <w:rsid w:val="004B5904"/>
    <w:rsid w:val="004B5983"/>
    <w:rsid w:val="004B5AB6"/>
    <w:rsid w:val="004B5D67"/>
    <w:rsid w:val="004B5DC5"/>
    <w:rsid w:val="004B5F08"/>
    <w:rsid w:val="004B6479"/>
    <w:rsid w:val="004B6538"/>
    <w:rsid w:val="004B67CA"/>
    <w:rsid w:val="004B6811"/>
    <w:rsid w:val="004B68E7"/>
    <w:rsid w:val="004B7233"/>
    <w:rsid w:val="004B74CA"/>
    <w:rsid w:val="004B7577"/>
    <w:rsid w:val="004B7585"/>
    <w:rsid w:val="004B760F"/>
    <w:rsid w:val="004C0391"/>
    <w:rsid w:val="004C0625"/>
    <w:rsid w:val="004C0731"/>
    <w:rsid w:val="004C07D8"/>
    <w:rsid w:val="004C0904"/>
    <w:rsid w:val="004C0B8B"/>
    <w:rsid w:val="004C0BC3"/>
    <w:rsid w:val="004C1394"/>
    <w:rsid w:val="004C1415"/>
    <w:rsid w:val="004C162B"/>
    <w:rsid w:val="004C1873"/>
    <w:rsid w:val="004C1B31"/>
    <w:rsid w:val="004C1C78"/>
    <w:rsid w:val="004C1E42"/>
    <w:rsid w:val="004C270D"/>
    <w:rsid w:val="004C3127"/>
    <w:rsid w:val="004C3207"/>
    <w:rsid w:val="004C33B9"/>
    <w:rsid w:val="004C34B9"/>
    <w:rsid w:val="004C3753"/>
    <w:rsid w:val="004C3D1E"/>
    <w:rsid w:val="004C3D38"/>
    <w:rsid w:val="004C4032"/>
    <w:rsid w:val="004C4156"/>
    <w:rsid w:val="004C443B"/>
    <w:rsid w:val="004C4440"/>
    <w:rsid w:val="004C44DB"/>
    <w:rsid w:val="004C4709"/>
    <w:rsid w:val="004C5079"/>
    <w:rsid w:val="004C514B"/>
    <w:rsid w:val="004C521B"/>
    <w:rsid w:val="004C521D"/>
    <w:rsid w:val="004C566A"/>
    <w:rsid w:val="004C5831"/>
    <w:rsid w:val="004C58C5"/>
    <w:rsid w:val="004C598E"/>
    <w:rsid w:val="004C5AE4"/>
    <w:rsid w:val="004C5D1F"/>
    <w:rsid w:val="004C5DAC"/>
    <w:rsid w:val="004C644E"/>
    <w:rsid w:val="004C64EA"/>
    <w:rsid w:val="004C659D"/>
    <w:rsid w:val="004C6735"/>
    <w:rsid w:val="004C686B"/>
    <w:rsid w:val="004C6BD0"/>
    <w:rsid w:val="004C6D7C"/>
    <w:rsid w:val="004C6E53"/>
    <w:rsid w:val="004C71D5"/>
    <w:rsid w:val="004C7390"/>
    <w:rsid w:val="004C73EF"/>
    <w:rsid w:val="004C7A50"/>
    <w:rsid w:val="004C7BC2"/>
    <w:rsid w:val="004D0113"/>
    <w:rsid w:val="004D03BE"/>
    <w:rsid w:val="004D0486"/>
    <w:rsid w:val="004D07A9"/>
    <w:rsid w:val="004D0859"/>
    <w:rsid w:val="004D0AB1"/>
    <w:rsid w:val="004D0B4F"/>
    <w:rsid w:val="004D0C53"/>
    <w:rsid w:val="004D1058"/>
    <w:rsid w:val="004D12CB"/>
    <w:rsid w:val="004D1368"/>
    <w:rsid w:val="004D17CC"/>
    <w:rsid w:val="004D1BA5"/>
    <w:rsid w:val="004D20BE"/>
    <w:rsid w:val="004D2930"/>
    <w:rsid w:val="004D29B3"/>
    <w:rsid w:val="004D2F70"/>
    <w:rsid w:val="004D2FC9"/>
    <w:rsid w:val="004D31F9"/>
    <w:rsid w:val="004D3483"/>
    <w:rsid w:val="004D3531"/>
    <w:rsid w:val="004D3899"/>
    <w:rsid w:val="004D3CD3"/>
    <w:rsid w:val="004D3D38"/>
    <w:rsid w:val="004D3EF5"/>
    <w:rsid w:val="004D3FB5"/>
    <w:rsid w:val="004D3FC4"/>
    <w:rsid w:val="004D4122"/>
    <w:rsid w:val="004D4177"/>
    <w:rsid w:val="004D46B9"/>
    <w:rsid w:val="004D484D"/>
    <w:rsid w:val="004D4913"/>
    <w:rsid w:val="004D4C68"/>
    <w:rsid w:val="004D4E27"/>
    <w:rsid w:val="004D5379"/>
    <w:rsid w:val="004D57BF"/>
    <w:rsid w:val="004D57EA"/>
    <w:rsid w:val="004D5C31"/>
    <w:rsid w:val="004D5FCF"/>
    <w:rsid w:val="004D6370"/>
    <w:rsid w:val="004D6374"/>
    <w:rsid w:val="004D685E"/>
    <w:rsid w:val="004D6A09"/>
    <w:rsid w:val="004D6AB8"/>
    <w:rsid w:val="004D6EFC"/>
    <w:rsid w:val="004D6F67"/>
    <w:rsid w:val="004D7047"/>
    <w:rsid w:val="004D743E"/>
    <w:rsid w:val="004D77DC"/>
    <w:rsid w:val="004D783F"/>
    <w:rsid w:val="004D7A04"/>
    <w:rsid w:val="004D7DE8"/>
    <w:rsid w:val="004E006D"/>
    <w:rsid w:val="004E021F"/>
    <w:rsid w:val="004E052D"/>
    <w:rsid w:val="004E0674"/>
    <w:rsid w:val="004E097D"/>
    <w:rsid w:val="004E09AF"/>
    <w:rsid w:val="004E0CD9"/>
    <w:rsid w:val="004E125F"/>
    <w:rsid w:val="004E1416"/>
    <w:rsid w:val="004E1439"/>
    <w:rsid w:val="004E1A7E"/>
    <w:rsid w:val="004E1B90"/>
    <w:rsid w:val="004E1EB9"/>
    <w:rsid w:val="004E1F04"/>
    <w:rsid w:val="004E201B"/>
    <w:rsid w:val="004E2269"/>
    <w:rsid w:val="004E2B37"/>
    <w:rsid w:val="004E2C16"/>
    <w:rsid w:val="004E2D40"/>
    <w:rsid w:val="004E3305"/>
    <w:rsid w:val="004E33B3"/>
    <w:rsid w:val="004E398C"/>
    <w:rsid w:val="004E3DDD"/>
    <w:rsid w:val="004E406D"/>
    <w:rsid w:val="004E4079"/>
    <w:rsid w:val="004E4419"/>
    <w:rsid w:val="004E468C"/>
    <w:rsid w:val="004E4AE7"/>
    <w:rsid w:val="004E4F9B"/>
    <w:rsid w:val="004E5013"/>
    <w:rsid w:val="004E55FA"/>
    <w:rsid w:val="004E5776"/>
    <w:rsid w:val="004E5A01"/>
    <w:rsid w:val="004E5B69"/>
    <w:rsid w:val="004E5C3E"/>
    <w:rsid w:val="004E5DB1"/>
    <w:rsid w:val="004E5E28"/>
    <w:rsid w:val="004E5F59"/>
    <w:rsid w:val="004E5FF1"/>
    <w:rsid w:val="004E6802"/>
    <w:rsid w:val="004E6ADE"/>
    <w:rsid w:val="004E7256"/>
    <w:rsid w:val="004E72E2"/>
    <w:rsid w:val="004E7BC9"/>
    <w:rsid w:val="004E7EFC"/>
    <w:rsid w:val="004E7FB1"/>
    <w:rsid w:val="004F000B"/>
    <w:rsid w:val="004F0306"/>
    <w:rsid w:val="004F03D2"/>
    <w:rsid w:val="004F04AB"/>
    <w:rsid w:val="004F0602"/>
    <w:rsid w:val="004F0655"/>
    <w:rsid w:val="004F0A00"/>
    <w:rsid w:val="004F0AFB"/>
    <w:rsid w:val="004F0B22"/>
    <w:rsid w:val="004F0D0C"/>
    <w:rsid w:val="004F0D3D"/>
    <w:rsid w:val="004F0E41"/>
    <w:rsid w:val="004F0EE0"/>
    <w:rsid w:val="004F105D"/>
    <w:rsid w:val="004F164E"/>
    <w:rsid w:val="004F16F5"/>
    <w:rsid w:val="004F1732"/>
    <w:rsid w:val="004F19B8"/>
    <w:rsid w:val="004F1F2F"/>
    <w:rsid w:val="004F1F30"/>
    <w:rsid w:val="004F2309"/>
    <w:rsid w:val="004F237A"/>
    <w:rsid w:val="004F240F"/>
    <w:rsid w:val="004F32C2"/>
    <w:rsid w:val="004F3F91"/>
    <w:rsid w:val="004F4012"/>
    <w:rsid w:val="004F418B"/>
    <w:rsid w:val="004F4391"/>
    <w:rsid w:val="004F4777"/>
    <w:rsid w:val="004F4A56"/>
    <w:rsid w:val="004F4B14"/>
    <w:rsid w:val="004F4B1A"/>
    <w:rsid w:val="004F52AF"/>
    <w:rsid w:val="004F5A74"/>
    <w:rsid w:val="004F6029"/>
    <w:rsid w:val="004F632B"/>
    <w:rsid w:val="004F6756"/>
    <w:rsid w:val="004F6C2C"/>
    <w:rsid w:val="004F6F66"/>
    <w:rsid w:val="004F70C2"/>
    <w:rsid w:val="004F7235"/>
    <w:rsid w:val="004F727E"/>
    <w:rsid w:val="004F72DB"/>
    <w:rsid w:val="004F780D"/>
    <w:rsid w:val="004F790A"/>
    <w:rsid w:val="004F7C02"/>
    <w:rsid w:val="00500136"/>
    <w:rsid w:val="00500147"/>
    <w:rsid w:val="00500234"/>
    <w:rsid w:val="00500359"/>
    <w:rsid w:val="00500415"/>
    <w:rsid w:val="00500AC7"/>
    <w:rsid w:val="00500C75"/>
    <w:rsid w:val="00500DA9"/>
    <w:rsid w:val="00500DEA"/>
    <w:rsid w:val="00500DFE"/>
    <w:rsid w:val="00500F7D"/>
    <w:rsid w:val="00501397"/>
    <w:rsid w:val="00501668"/>
    <w:rsid w:val="00501A46"/>
    <w:rsid w:val="00501CE7"/>
    <w:rsid w:val="00501CE8"/>
    <w:rsid w:val="00501DBB"/>
    <w:rsid w:val="00501ECA"/>
    <w:rsid w:val="005020F4"/>
    <w:rsid w:val="00502E34"/>
    <w:rsid w:val="00503061"/>
    <w:rsid w:val="005032B7"/>
    <w:rsid w:val="00503779"/>
    <w:rsid w:val="005037EB"/>
    <w:rsid w:val="00503A37"/>
    <w:rsid w:val="00503C37"/>
    <w:rsid w:val="0050489A"/>
    <w:rsid w:val="005049C4"/>
    <w:rsid w:val="00504D69"/>
    <w:rsid w:val="00505255"/>
    <w:rsid w:val="00505917"/>
    <w:rsid w:val="00505B61"/>
    <w:rsid w:val="00506046"/>
    <w:rsid w:val="00506277"/>
    <w:rsid w:val="00506754"/>
    <w:rsid w:val="00506B6B"/>
    <w:rsid w:val="00506D45"/>
    <w:rsid w:val="00506D90"/>
    <w:rsid w:val="00507159"/>
    <w:rsid w:val="005071BC"/>
    <w:rsid w:val="00507519"/>
    <w:rsid w:val="005075B8"/>
    <w:rsid w:val="005075D4"/>
    <w:rsid w:val="00507C24"/>
    <w:rsid w:val="00507C5C"/>
    <w:rsid w:val="00507CAF"/>
    <w:rsid w:val="005102DC"/>
    <w:rsid w:val="005102F1"/>
    <w:rsid w:val="0051032F"/>
    <w:rsid w:val="0051049F"/>
    <w:rsid w:val="0051078E"/>
    <w:rsid w:val="00510975"/>
    <w:rsid w:val="00510FAC"/>
    <w:rsid w:val="00510FE1"/>
    <w:rsid w:val="005112A4"/>
    <w:rsid w:val="00511323"/>
    <w:rsid w:val="005113F3"/>
    <w:rsid w:val="0051145B"/>
    <w:rsid w:val="005117F2"/>
    <w:rsid w:val="00511F08"/>
    <w:rsid w:val="005121CD"/>
    <w:rsid w:val="00512363"/>
    <w:rsid w:val="005123F8"/>
    <w:rsid w:val="0051288D"/>
    <w:rsid w:val="005129B2"/>
    <w:rsid w:val="00512B18"/>
    <w:rsid w:val="00512D17"/>
    <w:rsid w:val="00512EDB"/>
    <w:rsid w:val="0051343C"/>
    <w:rsid w:val="00513763"/>
    <w:rsid w:val="00513ABB"/>
    <w:rsid w:val="00513E36"/>
    <w:rsid w:val="005140CA"/>
    <w:rsid w:val="005140CE"/>
    <w:rsid w:val="00514789"/>
    <w:rsid w:val="005147AA"/>
    <w:rsid w:val="005148B0"/>
    <w:rsid w:val="00514A56"/>
    <w:rsid w:val="00514B19"/>
    <w:rsid w:val="00514B2C"/>
    <w:rsid w:val="00514DC0"/>
    <w:rsid w:val="00515000"/>
    <w:rsid w:val="00515101"/>
    <w:rsid w:val="00515268"/>
    <w:rsid w:val="005156A1"/>
    <w:rsid w:val="005156F4"/>
    <w:rsid w:val="00515F6D"/>
    <w:rsid w:val="00516562"/>
    <w:rsid w:val="00516B46"/>
    <w:rsid w:val="00516CD7"/>
    <w:rsid w:val="00516E33"/>
    <w:rsid w:val="00516E6A"/>
    <w:rsid w:val="00516F68"/>
    <w:rsid w:val="005174CB"/>
    <w:rsid w:val="00517621"/>
    <w:rsid w:val="00517A9A"/>
    <w:rsid w:val="00517E8A"/>
    <w:rsid w:val="005200B3"/>
    <w:rsid w:val="005201A8"/>
    <w:rsid w:val="00520281"/>
    <w:rsid w:val="00520429"/>
    <w:rsid w:val="00520578"/>
    <w:rsid w:val="00520B41"/>
    <w:rsid w:val="00520BD9"/>
    <w:rsid w:val="00520CE3"/>
    <w:rsid w:val="00520D7E"/>
    <w:rsid w:val="005211E0"/>
    <w:rsid w:val="00521460"/>
    <w:rsid w:val="00521583"/>
    <w:rsid w:val="005216FD"/>
    <w:rsid w:val="00521C84"/>
    <w:rsid w:val="00521CA8"/>
    <w:rsid w:val="0052209E"/>
    <w:rsid w:val="0052235F"/>
    <w:rsid w:val="0052265A"/>
    <w:rsid w:val="00522844"/>
    <w:rsid w:val="005229A1"/>
    <w:rsid w:val="00522E32"/>
    <w:rsid w:val="005231CE"/>
    <w:rsid w:val="00523447"/>
    <w:rsid w:val="0052348E"/>
    <w:rsid w:val="005236B8"/>
    <w:rsid w:val="00523A20"/>
    <w:rsid w:val="00523B00"/>
    <w:rsid w:val="00523DA8"/>
    <w:rsid w:val="00523F65"/>
    <w:rsid w:val="00523FD3"/>
    <w:rsid w:val="00524023"/>
    <w:rsid w:val="0052409B"/>
    <w:rsid w:val="00524126"/>
    <w:rsid w:val="00524632"/>
    <w:rsid w:val="0052463E"/>
    <w:rsid w:val="005247D6"/>
    <w:rsid w:val="00524869"/>
    <w:rsid w:val="00524875"/>
    <w:rsid w:val="00524A45"/>
    <w:rsid w:val="00525240"/>
    <w:rsid w:val="005252B7"/>
    <w:rsid w:val="00525E30"/>
    <w:rsid w:val="005263E5"/>
    <w:rsid w:val="0052690E"/>
    <w:rsid w:val="00527497"/>
    <w:rsid w:val="0052789D"/>
    <w:rsid w:val="005279C9"/>
    <w:rsid w:val="00527AD9"/>
    <w:rsid w:val="00527B65"/>
    <w:rsid w:val="00527C60"/>
    <w:rsid w:val="005308E3"/>
    <w:rsid w:val="00530BC6"/>
    <w:rsid w:val="00530E83"/>
    <w:rsid w:val="00530F02"/>
    <w:rsid w:val="00530F1F"/>
    <w:rsid w:val="005310A9"/>
    <w:rsid w:val="005317E5"/>
    <w:rsid w:val="005319B3"/>
    <w:rsid w:val="005319CC"/>
    <w:rsid w:val="00531A80"/>
    <w:rsid w:val="00531C5F"/>
    <w:rsid w:val="005320C5"/>
    <w:rsid w:val="0053245D"/>
    <w:rsid w:val="005328B9"/>
    <w:rsid w:val="00532908"/>
    <w:rsid w:val="00532ABF"/>
    <w:rsid w:val="00532E25"/>
    <w:rsid w:val="00533143"/>
    <w:rsid w:val="0053315A"/>
    <w:rsid w:val="005332B9"/>
    <w:rsid w:val="005338FB"/>
    <w:rsid w:val="00533973"/>
    <w:rsid w:val="00533BA5"/>
    <w:rsid w:val="00533C4F"/>
    <w:rsid w:val="00533D9C"/>
    <w:rsid w:val="00534181"/>
    <w:rsid w:val="00534AD7"/>
    <w:rsid w:val="00534B34"/>
    <w:rsid w:val="00534DBE"/>
    <w:rsid w:val="005350A0"/>
    <w:rsid w:val="0053510E"/>
    <w:rsid w:val="005353B1"/>
    <w:rsid w:val="0053555E"/>
    <w:rsid w:val="0053581A"/>
    <w:rsid w:val="00535B1D"/>
    <w:rsid w:val="00535CE7"/>
    <w:rsid w:val="00535D8E"/>
    <w:rsid w:val="00535E2A"/>
    <w:rsid w:val="00535E35"/>
    <w:rsid w:val="00536046"/>
    <w:rsid w:val="0053608A"/>
    <w:rsid w:val="0053638A"/>
    <w:rsid w:val="00536967"/>
    <w:rsid w:val="00536ED2"/>
    <w:rsid w:val="00537507"/>
    <w:rsid w:val="00537821"/>
    <w:rsid w:val="00540211"/>
    <w:rsid w:val="00540265"/>
    <w:rsid w:val="00540271"/>
    <w:rsid w:val="005405AF"/>
    <w:rsid w:val="0054070A"/>
    <w:rsid w:val="00540997"/>
    <w:rsid w:val="00540A5F"/>
    <w:rsid w:val="00540C37"/>
    <w:rsid w:val="00540C70"/>
    <w:rsid w:val="00540F4C"/>
    <w:rsid w:val="005410FB"/>
    <w:rsid w:val="00541254"/>
    <w:rsid w:val="0054138B"/>
    <w:rsid w:val="00541518"/>
    <w:rsid w:val="00541537"/>
    <w:rsid w:val="00541574"/>
    <w:rsid w:val="005418E1"/>
    <w:rsid w:val="0054191C"/>
    <w:rsid w:val="00541DE5"/>
    <w:rsid w:val="00542148"/>
    <w:rsid w:val="0054222D"/>
    <w:rsid w:val="0054247D"/>
    <w:rsid w:val="00542606"/>
    <w:rsid w:val="00542761"/>
    <w:rsid w:val="00542B6E"/>
    <w:rsid w:val="00542E27"/>
    <w:rsid w:val="00542F36"/>
    <w:rsid w:val="00543195"/>
    <w:rsid w:val="005435A4"/>
    <w:rsid w:val="0054386B"/>
    <w:rsid w:val="00544060"/>
    <w:rsid w:val="0054464F"/>
    <w:rsid w:val="00544FBE"/>
    <w:rsid w:val="00544FC2"/>
    <w:rsid w:val="0054545B"/>
    <w:rsid w:val="005456E1"/>
    <w:rsid w:val="0054572F"/>
    <w:rsid w:val="005458B5"/>
    <w:rsid w:val="005458DC"/>
    <w:rsid w:val="00545A79"/>
    <w:rsid w:val="00545BEF"/>
    <w:rsid w:val="00545C80"/>
    <w:rsid w:val="00545DC1"/>
    <w:rsid w:val="00545E34"/>
    <w:rsid w:val="0054625C"/>
    <w:rsid w:val="0054651A"/>
    <w:rsid w:val="005465B9"/>
    <w:rsid w:val="0054665E"/>
    <w:rsid w:val="005466FE"/>
    <w:rsid w:val="00546B31"/>
    <w:rsid w:val="00546B84"/>
    <w:rsid w:val="00546C5B"/>
    <w:rsid w:val="00546C9E"/>
    <w:rsid w:val="00546D63"/>
    <w:rsid w:val="00546DE5"/>
    <w:rsid w:val="00547337"/>
    <w:rsid w:val="00547369"/>
    <w:rsid w:val="00547801"/>
    <w:rsid w:val="00547A30"/>
    <w:rsid w:val="00547AA4"/>
    <w:rsid w:val="00547BCC"/>
    <w:rsid w:val="00547CB3"/>
    <w:rsid w:val="00550FEB"/>
    <w:rsid w:val="0055147F"/>
    <w:rsid w:val="005514E6"/>
    <w:rsid w:val="005514EF"/>
    <w:rsid w:val="00551570"/>
    <w:rsid w:val="0055192B"/>
    <w:rsid w:val="00551C79"/>
    <w:rsid w:val="00552451"/>
    <w:rsid w:val="00552723"/>
    <w:rsid w:val="005527CD"/>
    <w:rsid w:val="00552CF0"/>
    <w:rsid w:val="00552DFB"/>
    <w:rsid w:val="00552F25"/>
    <w:rsid w:val="0055306F"/>
    <w:rsid w:val="00553415"/>
    <w:rsid w:val="005535D0"/>
    <w:rsid w:val="005539C6"/>
    <w:rsid w:val="005540AB"/>
    <w:rsid w:val="005541E8"/>
    <w:rsid w:val="0055443C"/>
    <w:rsid w:val="005545D5"/>
    <w:rsid w:val="00554690"/>
    <w:rsid w:val="00554AB4"/>
    <w:rsid w:val="00554C23"/>
    <w:rsid w:val="00554C65"/>
    <w:rsid w:val="00554F12"/>
    <w:rsid w:val="0055517E"/>
    <w:rsid w:val="005551E0"/>
    <w:rsid w:val="00555313"/>
    <w:rsid w:val="0055534D"/>
    <w:rsid w:val="00555560"/>
    <w:rsid w:val="00555B1C"/>
    <w:rsid w:val="00555BCD"/>
    <w:rsid w:val="00555DA0"/>
    <w:rsid w:val="00555E81"/>
    <w:rsid w:val="00555F71"/>
    <w:rsid w:val="005562F0"/>
    <w:rsid w:val="005567DB"/>
    <w:rsid w:val="00556D06"/>
    <w:rsid w:val="0055714A"/>
    <w:rsid w:val="00557262"/>
    <w:rsid w:val="005572AF"/>
    <w:rsid w:val="005576E3"/>
    <w:rsid w:val="005576F1"/>
    <w:rsid w:val="005578DD"/>
    <w:rsid w:val="00557A32"/>
    <w:rsid w:val="00557E19"/>
    <w:rsid w:val="00557E1A"/>
    <w:rsid w:val="00557EC8"/>
    <w:rsid w:val="00560014"/>
    <w:rsid w:val="00560088"/>
    <w:rsid w:val="0056025C"/>
    <w:rsid w:val="00560E3E"/>
    <w:rsid w:val="005611A6"/>
    <w:rsid w:val="005611AD"/>
    <w:rsid w:val="005612A0"/>
    <w:rsid w:val="00561B52"/>
    <w:rsid w:val="00561D88"/>
    <w:rsid w:val="00562008"/>
    <w:rsid w:val="0056207D"/>
    <w:rsid w:val="005622B6"/>
    <w:rsid w:val="00562511"/>
    <w:rsid w:val="005626A5"/>
    <w:rsid w:val="005627A7"/>
    <w:rsid w:val="00562911"/>
    <w:rsid w:val="0056299C"/>
    <w:rsid w:val="00562B3A"/>
    <w:rsid w:val="00562D0F"/>
    <w:rsid w:val="00562DF6"/>
    <w:rsid w:val="00562FC7"/>
    <w:rsid w:val="00563215"/>
    <w:rsid w:val="005632F0"/>
    <w:rsid w:val="00563605"/>
    <w:rsid w:val="0056377C"/>
    <w:rsid w:val="0056380D"/>
    <w:rsid w:val="00563BC6"/>
    <w:rsid w:val="0056436B"/>
    <w:rsid w:val="00564943"/>
    <w:rsid w:val="00564FB2"/>
    <w:rsid w:val="0056537C"/>
    <w:rsid w:val="00565A7B"/>
    <w:rsid w:val="00565B0F"/>
    <w:rsid w:val="00565C01"/>
    <w:rsid w:val="00565EC9"/>
    <w:rsid w:val="00565EEA"/>
    <w:rsid w:val="00566246"/>
    <w:rsid w:val="00566279"/>
    <w:rsid w:val="005662F5"/>
    <w:rsid w:val="0056662B"/>
    <w:rsid w:val="00566668"/>
    <w:rsid w:val="00566AD3"/>
    <w:rsid w:val="00567498"/>
    <w:rsid w:val="005676D4"/>
    <w:rsid w:val="005678C0"/>
    <w:rsid w:val="00567C41"/>
    <w:rsid w:val="00567EC5"/>
    <w:rsid w:val="00567F10"/>
    <w:rsid w:val="00567F59"/>
    <w:rsid w:val="005702C5"/>
    <w:rsid w:val="005703AF"/>
    <w:rsid w:val="00570454"/>
    <w:rsid w:val="005708E0"/>
    <w:rsid w:val="00570B2C"/>
    <w:rsid w:val="00570FD3"/>
    <w:rsid w:val="005712D3"/>
    <w:rsid w:val="0057184E"/>
    <w:rsid w:val="00571908"/>
    <w:rsid w:val="005719B9"/>
    <w:rsid w:val="00571A2A"/>
    <w:rsid w:val="00571B1D"/>
    <w:rsid w:val="00571EE6"/>
    <w:rsid w:val="005720EB"/>
    <w:rsid w:val="00572137"/>
    <w:rsid w:val="005727A2"/>
    <w:rsid w:val="00572A7C"/>
    <w:rsid w:val="00572A9B"/>
    <w:rsid w:val="00572C08"/>
    <w:rsid w:val="00573337"/>
    <w:rsid w:val="00573548"/>
    <w:rsid w:val="00573A28"/>
    <w:rsid w:val="00573C3A"/>
    <w:rsid w:val="00574070"/>
    <w:rsid w:val="005741EA"/>
    <w:rsid w:val="00574323"/>
    <w:rsid w:val="00574838"/>
    <w:rsid w:val="00574B77"/>
    <w:rsid w:val="00574CC8"/>
    <w:rsid w:val="00574DC8"/>
    <w:rsid w:val="00574FC7"/>
    <w:rsid w:val="005752AF"/>
    <w:rsid w:val="00575567"/>
    <w:rsid w:val="00575778"/>
    <w:rsid w:val="00575BAF"/>
    <w:rsid w:val="0057676F"/>
    <w:rsid w:val="00576A9A"/>
    <w:rsid w:val="00576D9E"/>
    <w:rsid w:val="00576E7E"/>
    <w:rsid w:val="00577044"/>
    <w:rsid w:val="005774B2"/>
    <w:rsid w:val="00577934"/>
    <w:rsid w:val="005800C2"/>
    <w:rsid w:val="00580389"/>
    <w:rsid w:val="00580637"/>
    <w:rsid w:val="005809AD"/>
    <w:rsid w:val="00580DD7"/>
    <w:rsid w:val="00580E0A"/>
    <w:rsid w:val="00580EAC"/>
    <w:rsid w:val="005814BA"/>
    <w:rsid w:val="005817CD"/>
    <w:rsid w:val="00581E14"/>
    <w:rsid w:val="005820C6"/>
    <w:rsid w:val="005822BA"/>
    <w:rsid w:val="00582913"/>
    <w:rsid w:val="00582972"/>
    <w:rsid w:val="00582F03"/>
    <w:rsid w:val="00583973"/>
    <w:rsid w:val="00583C07"/>
    <w:rsid w:val="00583E4A"/>
    <w:rsid w:val="00583F77"/>
    <w:rsid w:val="0058432A"/>
    <w:rsid w:val="005845A2"/>
    <w:rsid w:val="005848AC"/>
    <w:rsid w:val="00584CA3"/>
    <w:rsid w:val="00584EE1"/>
    <w:rsid w:val="00584F28"/>
    <w:rsid w:val="00585054"/>
    <w:rsid w:val="0058547D"/>
    <w:rsid w:val="00585567"/>
    <w:rsid w:val="00585A2D"/>
    <w:rsid w:val="00585ACC"/>
    <w:rsid w:val="00585BD5"/>
    <w:rsid w:val="00586374"/>
    <w:rsid w:val="00586513"/>
    <w:rsid w:val="005867DE"/>
    <w:rsid w:val="00586B41"/>
    <w:rsid w:val="00586E77"/>
    <w:rsid w:val="00586EF9"/>
    <w:rsid w:val="00587006"/>
    <w:rsid w:val="00587557"/>
    <w:rsid w:val="00587667"/>
    <w:rsid w:val="005877E5"/>
    <w:rsid w:val="005879A1"/>
    <w:rsid w:val="00587B0D"/>
    <w:rsid w:val="00587E5D"/>
    <w:rsid w:val="00590418"/>
    <w:rsid w:val="00590422"/>
    <w:rsid w:val="005906C6"/>
    <w:rsid w:val="005906F3"/>
    <w:rsid w:val="00590971"/>
    <w:rsid w:val="005909BC"/>
    <w:rsid w:val="00590B9F"/>
    <w:rsid w:val="00590F84"/>
    <w:rsid w:val="00591353"/>
    <w:rsid w:val="00591578"/>
    <w:rsid w:val="00591644"/>
    <w:rsid w:val="0059194C"/>
    <w:rsid w:val="00591AEA"/>
    <w:rsid w:val="00592109"/>
    <w:rsid w:val="0059217E"/>
    <w:rsid w:val="005925BA"/>
    <w:rsid w:val="00593336"/>
    <w:rsid w:val="005933A2"/>
    <w:rsid w:val="0059353B"/>
    <w:rsid w:val="00593CF5"/>
    <w:rsid w:val="00593FC9"/>
    <w:rsid w:val="00593FCE"/>
    <w:rsid w:val="00594403"/>
    <w:rsid w:val="0059449E"/>
    <w:rsid w:val="005947A3"/>
    <w:rsid w:val="00594E47"/>
    <w:rsid w:val="00594EAF"/>
    <w:rsid w:val="00594FE9"/>
    <w:rsid w:val="005951F8"/>
    <w:rsid w:val="0059548A"/>
    <w:rsid w:val="005959FF"/>
    <w:rsid w:val="00595D02"/>
    <w:rsid w:val="00595DFD"/>
    <w:rsid w:val="00595EA9"/>
    <w:rsid w:val="005960E5"/>
    <w:rsid w:val="005964A2"/>
    <w:rsid w:val="005965A2"/>
    <w:rsid w:val="005966B6"/>
    <w:rsid w:val="005969C5"/>
    <w:rsid w:val="00596B12"/>
    <w:rsid w:val="00597420"/>
    <w:rsid w:val="00597CE2"/>
    <w:rsid w:val="00597DD0"/>
    <w:rsid w:val="005A0021"/>
    <w:rsid w:val="005A004B"/>
    <w:rsid w:val="005A0333"/>
    <w:rsid w:val="005A059B"/>
    <w:rsid w:val="005A0B30"/>
    <w:rsid w:val="005A0C60"/>
    <w:rsid w:val="005A0FC0"/>
    <w:rsid w:val="005A150D"/>
    <w:rsid w:val="005A15CC"/>
    <w:rsid w:val="005A160A"/>
    <w:rsid w:val="005A175D"/>
    <w:rsid w:val="005A1A49"/>
    <w:rsid w:val="005A1E0A"/>
    <w:rsid w:val="005A2598"/>
    <w:rsid w:val="005A25AE"/>
    <w:rsid w:val="005A27B5"/>
    <w:rsid w:val="005A2B5C"/>
    <w:rsid w:val="005A2BD0"/>
    <w:rsid w:val="005A2F79"/>
    <w:rsid w:val="005A333E"/>
    <w:rsid w:val="005A3AC6"/>
    <w:rsid w:val="005A3B3B"/>
    <w:rsid w:val="005A3DB8"/>
    <w:rsid w:val="005A42D3"/>
    <w:rsid w:val="005A4B47"/>
    <w:rsid w:val="005A4CCE"/>
    <w:rsid w:val="005A4DA3"/>
    <w:rsid w:val="005A4E3D"/>
    <w:rsid w:val="005A4F0F"/>
    <w:rsid w:val="005A5717"/>
    <w:rsid w:val="005A586D"/>
    <w:rsid w:val="005A5C09"/>
    <w:rsid w:val="005A5EB3"/>
    <w:rsid w:val="005A5EFB"/>
    <w:rsid w:val="005A6616"/>
    <w:rsid w:val="005A6779"/>
    <w:rsid w:val="005A68F7"/>
    <w:rsid w:val="005A6C25"/>
    <w:rsid w:val="005A6DC1"/>
    <w:rsid w:val="005A6E30"/>
    <w:rsid w:val="005A6F88"/>
    <w:rsid w:val="005A70A6"/>
    <w:rsid w:val="005A7132"/>
    <w:rsid w:val="005A72CA"/>
    <w:rsid w:val="005A74A2"/>
    <w:rsid w:val="005A7519"/>
    <w:rsid w:val="005A7B06"/>
    <w:rsid w:val="005A7C31"/>
    <w:rsid w:val="005A7D86"/>
    <w:rsid w:val="005B014C"/>
    <w:rsid w:val="005B03AE"/>
    <w:rsid w:val="005B04F5"/>
    <w:rsid w:val="005B058D"/>
    <w:rsid w:val="005B0698"/>
    <w:rsid w:val="005B12BA"/>
    <w:rsid w:val="005B15A5"/>
    <w:rsid w:val="005B1A97"/>
    <w:rsid w:val="005B2E7E"/>
    <w:rsid w:val="005B2E93"/>
    <w:rsid w:val="005B3A50"/>
    <w:rsid w:val="005B41DD"/>
    <w:rsid w:val="005B435B"/>
    <w:rsid w:val="005B45FF"/>
    <w:rsid w:val="005B4676"/>
    <w:rsid w:val="005B4781"/>
    <w:rsid w:val="005B4CBE"/>
    <w:rsid w:val="005B56C6"/>
    <w:rsid w:val="005B583C"/>
    <w:rsid w:val="005B58AB"/>
    <w:rsid w:val="005B5922"/>
    <w:rsid w:val="005B5954"/>
    <w:rsid w:val="005B5BBB"/>
    <w:rsid w:val="005B5EA5"/>
    <w:rsid w:val="005B5EC1"/>
    <w:rsid w:val="005B6015"/>
    <w:rsid w:val="005B62A5"/>
    <w:rsid w:val="005B659F"/>
    <w:rsid w:val="005B66B4"/>
    <w:rsid w:val="005B67F2"/>
    <w:rsid w:val="005B68EA"/>
    <w:rsid w:val="005B69F9"/>
    <w:rsid w:val="005B6D5F"/>
    <w:rsid w:val="005B6EE1"/>
    <w:rsid w:val="005B6FF7"/>
    <w:rsid w:val="005B71EE"/>
    <w:rsid w:val="005B72B6"/>
    <w:rsid w:val="005B73BF"/>
    <w:rsid w:val="005B741D"/>
    <w:rsid w:val="005B7493"/>
    <w:rsid w:val="005B7611"/>
    <w:rsid w:val="005B7E41"/>
    <w:rsid w:val="005B7ECD"/>
    <w:rsid w:val="005B7F66"/>
    <w:rsid w:val="005B7FA8"/>
    <w:rsid w:val="005C00E5"/>
    <w:rsid w:val="005C024C"/>
    <w:rsid w:val="005C0693"/>
    <w:rsid w:val="005C0866"/>
    <w:rsid w:val="005C08D2"/>
    <w:rsid w:val="005C09F8"/>
    <w:rsid w:val="005C0CA4"/>
    <w:rsid w:val="005C112C"/>
    <w:rsid w:val="005C138D"/>
    <w:rsid w:val="005C14C2"/>
    <w:rsid w:val="005C1735"/>
    <w:rsid w:val="005C1A42"/>
    <w:rsid w:val="005C1B41"/>
    <w:rsid w:val="005C2203"/>
    <w:rsid w:val="005C24F6"/>
    <w:rsid w:val="005C264B"/>
    <w:rsid w:val="005C26BE"/>
    <w:rsid w:val="005C28E6"/>
    <w:rsid w:val="005C323E"/>
    <w:rsid w:val="005C327E"/>
    <w:rsid w:val="005C357A"/>
    <w:rsid w:val="005C3588"/>
    <w:rsid w:val="005C4B41"/>
    <w:rsid w:val="005C4C0B"/>
    <w:rsid w:val="005C4D3C"/>
    <w:rsid w:val="005C4E54"/>
    <w:rsid w:val="005C5380"/>
    <w:rsid w:val="005C57C2"/>
    <w:rsid w:val="005C58EB"/>
    <w:rsid w:val="005C5983"/>
    <w:rsid w:val="005C5EDC"/>
    <w:rsid w:val="005C6A7B"/>
    <w:rsid w:val="005C6B09"/>
    <w:rsid w:val="005C6F20"/>
    <w:rsid w:val="005C7034"/>
    <w:rsid w:val="005C7229"/>
    <w:rsid w:val="005C7378"/>
    <w:rsid w:val="005C73AE"/>
    <w:rsid w:val="005C74A2"/>
    <w:rsid w:val="005C755A"/>
    <w:rsid w:val="005C76B1"/>
    <w:rsid w:val="005C7997"/>
    <w:rsid w:val="005C7A43"/>
    <w:rsid w:val="005D0E0E"/>
    <w:rsid w:val="005D10AB"/>
    <w:rsid w:val="005D10CA"/>
    <w:rsid w:val="005D1372"/>
    <w:rsid w:val="005D14FF"/>
    <w:rsid w:val="005D1858"/>
    <w:rsid w:val="005D1B10"/>
    <w:rsid w:val="005D253B"/>
    <w:rsid w:val="005D26CE"/>
    <w:rsid w:val="005D28EE"/>
    <w:rsid w:val="005D29CF"/>
    <w:rsid w:val="005D29EB"/>
    <w:rsid w:val="005D2BC5"/>
    <w:rsid w:val="005D3360"/>
    <w:rsid w:val="005D38FB"/>
    <w:rsid w:val="005D3CE9"/>
    <w:rsid w:val="005D3D11"/>
    <w:rsid w:val="005D3F5C"/>
    <w:rsid w:val="005D41C9"/>
    <w:rsid w:val="005D4C56"/>
    <w:rsid w:val="005D4DAB"/>
    <w:rsid w:val="005D5134"/>
    <w:rsid w:val="005D5172"/>
    <w:rsid w:val="005D5296"/>
    <w:rsid w:val="005D5702"/>
    <w:rsid w:val="005D5AF1"/>
    <w:rsid w:val="005D6356"/>
    <w:rsid w:val="005D6A65"/>
    <w:rsid w:val="005D6F76"/>
    <w:rsid w:val="005D7161"/>
    <w:rsid w:val="005D71D4"/>
    <w:rsid w:val="005D724E"/>
    <w:rsid w:val="005D7368"/>
    <w:rsid w:val="005D73C6"/>
    <w:rsid w:val="005D7805"/>
    <w:rsid w:val="005D7C05"/>
    <w:rsid w:val="005E0112"/>
    <w:rsid w:val="005E0530"/>
    <w:rsid w:val="005E0E1E"/>
    <w:rsid w:val="005E0ED3"/>
    <w:rsid w:val="005E0FD5"/>
    <w:rsid w:val="005E10CA"/>
    <w:rsid w:val="005E13F0"/>
    <w:rsid w:val="005E18AE"/>
    <w:rsid w:val="005E2572"/>
    <w:rsid w:val="005E2678"/>
    <w:rsid w:val="005E2B6F"/>
    <w:rsid w:val="005E2FA9"/>
    <w:rsid w:val="005E3109"/>
    <w:rsid w:val="005E317F"/>
    <w:rsid w:val="005E3B29"/>
    <w:rsid w:val="005E3B4D"/>
    <w:rsid w:val="005E3E77"/>
    <w:rsid w:val="005E45C7"/>
    <w:rsid w:val="005E46EB"/>
    <w:rsid w:val="005E49FF"/>
    <w:rsid w:val="005E4A15"/>
    <w:rsid w:val="005E4CD9"/>
    <w:rsid w:val="005E57CE"/>
    <w:rsid w:val="005E5F30"/>
    <w:rsid w:val="005E64BC"/>
    <w:rsid w:val="005E656B"/>
    <w:rsid w:val="005E6BCC"/>
    <w:rsid w:val="005E6C5E"/>
    <w:rsid w:val="005E6FE3"/>
    <w:rsid w:val="005E709B"/>
    <w:rsid w:val="005E7140"/>
    <w:rsid w:val="005E7307"/>
    <w:rsid w:val="005E7337"/>
    <w:rsid w:val="005E73C1"/>
    <w:rsid w:val="005E771F"/>
    <w:rsid w:val="005E77A3"/>
    <w:rsid w:val="005E78A6"/>
    <w:rsid w:val="005E7B16"/>
    <w:rsid w:val="005E7CA2"/>
    <w:rsid w:val="005E7D56"/>
    <w:rsid w:val="005F0172"/>
    <w:rsid w:val="005F0506"/>
    <w:rsid w:val="005F05ED"/>
    <w:rsid w:val="005F08BE"/>
    <w:rsid w:val="005F08FA"/>
    <w:rsid w:val="005F0929"/>
    <w:rsid w:val="005F0B18"/>
    <w:rsid w:val="005F11EB"/>
    <w:rsid w:val="005F12E0"/>
    <w:rsid w:val="005F1569"/>
    <w:rsid w:val="005F15C5"/>
    <w:rsid w:val="005F160F"/>
    <w:rsid w:val="005F1ADD"/>
    <w:rsid w:val="005F23D5"/>
    <w:rsid w:val="005F23ED"/>
    <w:rsid w:val="005F2466"/>
    <w:rsid w:val="005F267C"/>
    <w:rsid w:val="005F28A2"/>
    <w:rsid w:val="005F29F0"/>
    <w:rsid w:val="005F2B12"/>
    <w:rsid w:val="005F2C43"/>
    <w:rsid w:val="005F2E28"/>
    <w:rsid w:val="005F39F8"/>
    <w:rsid w:val="005F3F6D"/>
    <w:rsid w:val="005F438F"/>
    <w:rsid w:val="005F49F5"/>
    <w:rsid w:val="005F4C82"/>
    <w:rsid w:val="005F4DDD"/>
    <w:rsid w:val="005F500C"/>
    <w:rsid w:val="005F598B"/>
    <w:rsid w:val="005F5BC8"/>
    <w:rsid w:val="005F5EDD"/>
    <w:rsid w:val="005F63D0"/>
    <w:rsid w:val="005F65C4"/>
    <w:rsid w:val="005F6BA3"/>
    <w:rsid w:val="005F6D64"/>
    <w:rsid w:val="005F726D"/>
    <w:rsid w:val="005F7558"/>
    <w:rsid w:val="005F771C"/>
    <w:rsid w:val="005F7C56"/>
    <w:rsid w:val="0060047B"/>
    <w:rsid w:val="006005E8"/>
    <w:rsid w:val="0060066C"/>
    <w:rsid w:val="006006BE"/>
    <w:rsid w:val="00600DB4"/>
    <w:rsid w:val="006010D9"/>
    <w:rsid w:val="006010F1"/>
    <w:rsid w:val="0060139A"/>
    <w:rsid w:val="006015AC"/>
    <w:rsid w:val="00601943"/>
    <w:rsid w:val="00601A65"/>
    <w:rsid w:val="00601B97"/>
    <w:rsid w:val="00601CBA"/>
    <w:rsid w:val="00601D69"/>
    <w:rsid w:val="0060230E"/>
    <w:rsid w:val="0060249D"/>
    <w:rsid w:val="006024DD"/>
    <w:rsid w:val="006025E5"/>
    <w:rsid w:val="0060268E"/>
    <w:rsid w:val="0060277B"/>
    <w:rsid w:val="006029EA"/>
    <w:rsid w:val="00602A09"/>
    <w:rsid w:val="00602A6A"/>
    <w:rsid w:val="00602C8F"/>
    <w:rsid w:val="00602EDE"/>
    <w:rsid w:val="0060303A"/>
    <w:rsid w:val="0060332C"/>
    <w:rsid w:val="006038FD"/>
    <w:rsid w:val="00603B3A"/>
    <w:rsid w:val="00603B44"/>
    <w:rsid w:val="00603C61"/>
    <w:rsid w:val="00603CE1"/>
    <w:rsid w:val="00603E1D"/>
    <w:rsid w:val="00604138"/>
    <w:rsid w:val="00604258"/>
    <w:rsid w:val="0060439A"/>
    <w:rsid w:val="00604529"/>
    <w:rsid w:val="0060452C"/>
    <w:rsid w:val="006046B3"/>
    <w:rsid w:val="006049DE"/>
    <w:rsid w:val="00604C5D"/>
    <w:rsid w:val="00604E5B"/>
    <w:rsid w:val="00605279"/>
    <w:rsid w:val="006052B0"/>
    <w:rsid w:val="006053D4"/>
    <w:rsid w:val="00605488"/>
    <w:rsid w:val="00605954"/>
    <w:rsid w:val="00605EEE"/>
    <w:rsid w:val="00606261"/>
    <w:rsid w:val="00606924"/>
    <w:rsid w:val="00606BE4"/>
    <w:rsid w:val="00606C19"/>
    <w:rsid w:val="00606EAC"/>
    <w:rsid w:val="00607093"/>
    <w:rsid w:val="0060711D"/>
    <w:rsid w:val="00607240"/>
    <w:rsid w:val="006076F4"/>
    <w:rsid w:val="0060795A"/>
    <w:rsid w:val="00607A9B"/>
    <w:rsid w:val="00607D09"/>
    <w:rsid w:val="00607E4A"/>
    <w:rsid w:val="00607EE7"/>
    <w:rsid w:val="00610038"/>
    <w:rsid w:val="006101A3"/>
    <w:rsid w:val="00610D0F"/>
    <w:rsid w:val="00610F52"/>
    <w:rsid w:val="00611229"/>
    <w:rsid w:val="006113F5"/>
    <w:rsid w:val="00611452"/>
    <w:rsid w:val="006115EA"/>
    <w:rsid w:val="006116B5"/>
    <w:rsid w:val="00611741"/>
    <w:rsid w:val="00611A71"/>
    <w:rsid w:val="00611C78"/>
    <w:rsid w:val="00611CA9"/>
    <w:rsid w:val="00612354"/>
    <w:rsid w:val="006123B7"/>
    <w:rsid w:val="006126DB"/>
    <w:rsid w:val="006127DA"/>
    <w:rsid w:val="00613208"/>
    <w:rsid w:val="00613344"/>
    <w:rsid w:val="006134F3"/>
    <w:rsid w:val="006136F7"/>
    <w:rsid w:val="0061378D"/>
    <w:rsid w:val="0061398E"/>
    <w:rsid w:val="00613A89"/>
    <w:rsid w:val="00614DD3"/>
    <w:rsid w:val="006152A4"/>
    <w:rsid w:val="006155D8"/>
    <w:rsid w:val="00615B94"/>
    <w:rsid w:val="00615D13"/>
    <w:rsid w:val="00615E3E"/>
    <w:rsid w:val="00615F24"/>
    <w:rsid w:val="00615F38"/>
    <w:rsid w:val="00615F71"/>
    <w:rsid w:val="00616286"/>
    <w:rsid w:val="0061640E"/>
    <w:rsid w:val="006164D3"/>
    <w:rsid w:val="006166BD"/>
    <w:rsid w:val="00616A91"/>
    <w:rsid w:val="00616C09"/>
    <w:rsid w:val="00616C3C"/>
    <w:rsid w:val="00616EF9"/>
    <w:rsid w:val="0061722D"/>
    <w:rsid w:val="006173AD"/>
    <w:rsid w:val="00617581"/>
    <w:rsid w:val="006175B8"/>
    <w:rsid w:val="00617BDE"/>
    <w:rsid w:val="00617DE5"/>
    <w:rsid w:val="00620545"/>
    <w:rsid w:val="00620BFC"/>
    <w:rsid w:val="00620CFF"/>
    <w:rsid w:val="00620D83"/>
    <w:rsid w:val="00621070"/>
    <w:rsid w:val="006217E6"/>
    <w:rsid w:val="00621E30"/>
    <w:rsid w:val="00621EDC"/>
    <w:rsid w:val="0062203A"/>
    <w:rsid w:val="00622073"/>
    <w:rsid w:val="00622414"/>
    <w:rsid w:val="006224B9"/>
    <w:rsid w:val="00622CF1"/>
    <w:rsid w:val="00622D8C"/>
    <w:rsid w:val="00623065"/>
    <w:rsid w:val="0062322A"/>
    <w:rsid w:val="00623858"/>
    <w:rsid w:val="00623B98"/>
    <w:rsid w:val="00623C9D"/>
    <w:rsid w:val="0062439B"/>
    <w:rsid w:val="00624B31"/>
    <w:rsid w:val="00624BD6"/>
    <w:rsid w:val="00625211"/>
    <w:rsid w:val="00625878"/>
    <w:rsid w:val="00625AF6"/>
    <w:rsid w:val="00625DA6"/>
    <w:rsid w:val="00626004"/>
    <w:rsid w:val="00626083"/>
    <w:rsid w:val="006262CB"/>
    <w:rsid w:val="006267FF"/>
    <w:rsid w:val="006269F1"/>
    <w:rsid w:val="00626ABF"/>
    <w:rsid w:val="00626E5C"/>
    <w:rsid w:val="0062712A"/>
    <w:rsid w:val="006276D7"/>
    <w:rsid w:val="00627ABB"/>
    <w:rsid w:val="006308D4"/>
    <w:rsid w:val="00630B4C"/>
    <w:rsid w:val="00630BB7"/>
    <w:rsid w:val="00630D6D"/>
    <w:rsid w:val="00630FEB"/>
    <w:rsid w:val="006313B4"/>
    <w:rsid w:val="00631585"/>
    <w:rsid w:val="0063167E"/>
    <w:rsid w:val="00631862"/>
    <w:rsid w:val="00631A79"/>
    <w:rsid w:val="006321BA"/>
    <w:rsid w:val="0063242E"/>
    <w:rsid w:val="00632BF6"/>
    <w:rsid w:val="00632D96"/>
    <w:rsid w:val="006330C3"/>
    <w:rsid w:val="006333EF"/>
    <w:rsid w:val="00633743"/>
    <w:rsid w:val="0063377D"/>
    <w:rsid w:val="0063384C"/>
    <w:rsid w:val="00633AF5"/>
    <w:rsid w:val="00633B0A"/>
    <w:rsid w:val="00633CB3"/>
    <w:rsid w:val="00633DA4"/>
    <w:rsid w:val="00633F1B"/>
    <w:rsid w:val="006340AF"/>
    <w:rsid w:val="006345E3"/>
    <w:rsid w:val="00634631"/>
    <w:rsid w:val="00634BD1"/>
    <w:rsid w:val="00634BF8"/>
    <w:rsid w:val="00634DC3"/>
    <w:rsid w:val="006352BE"/>
    <w:rsid w:val="006352D8"/>
    <w:rsid w:val="006353D6"/>
    <w:rsid w:val="00635968"/>
    <w:rsid w:val="00635AB6"/>
    <w:rsid w:val="00635B97"/>
    <w:rsid w:val="00635E1A"/>
    <w:rsid w:val="00635FC4"/>
    <w:rsid w:val="006363F9"/>
    <w:rsid w:val="00636502"/>
    <w:rsid w:val="006367C3"/>
    <w:rsid w:val="00636D5F"/>
    <w:rsid w:val="00636E9E"/>
    <w:rsid w:val="00637046"/>
    <w:rsid w:val="00637172"/>
    <w:rsid w:val="00637302"/>
    <w:rsid w:val="00637894"/>
    <w:rsid w:val="00637949"/>
    <w:rsid w:val="00637A99"/>
    <w:rsid w:val="00637B00"/>
    <w:rsid w:val="00637DDE"/>
    <w:rsid w:val="00637DE5"/>
    <w:rsid w:val="00637DF1"/>
    <w:rsid w:val="00637E07"/>
    <w:rsid w:val="00637EB3"/>
    <w:rsid w:val="00637FFA"/>
    <w:rsid w:val="0064003E"/>
    <w:rsid w:val="006401F3"/>
    <w:rsid w:val="00640465"/>
    <w:rsid w:val="0064073E"/>
    <w:rsid w:val="006409FD"/>
    <w:rsid w:val="00640A4E"/>
    <w:rsid w:val="00641029"/>
    <w:rsid w:val="006412CF"/>
    <w:rsid w:val="006415F6"/>
    <w:rsid w:val="006417C1"/>
    <w:rsid w:val="00641F5C"/>
    <w:rsid w:val="006421E5"/>
    <w:rsid w:val="006422D9"/>
    <w:rsid w:val="00642595"/>
    <w:rsid w:val="00642721"/>
    <w:rsid w:val="006427E7"/>
    <w:rsid w:val="00642C85"/>
    <w:rsid w:val="00642CA1"/>
    <w:rsid w:val="00642EDC"/>
    <w:rsid w:val="00643275"/>
    <w:rsid w:val="0064328E"/>
    <w:rsid w:val="0064334F"/>
    <w:rsid w:val="00643392"/>
    <w:rsid w:val="006438DC"/>
    <w:rsid w:val="00643A8E"/>
    <w:rsid w:val="00643B1E"/>
    <w:rsid w:val="00643CD3"/>
    <w:rsid w:val="00644120"/>
    <w:rsid w:val="006441D7"/>
    <w:rsid w:val="006445A8"/>
    <w:rsid w:val="00644651"/>
    <w:rsid w:val="006449BA"/>
    <w:rsid w:val="00644C08"/>
    <w:rsid w:val="00644FE1"/>
    <w:rsid w:val="006456B8"/>
    <w:rsid w:val="0064594A"/>
    <w:rsid w:val="00645E8D"/>
    <w:rsid w:val="00646464"/>
    <w:rsid w:val="006464F5"/>
    <w:rsid w:val="00646683"/>
    <w:rsid w:val="0064678E"/>
    <w:rsid w:val="0064695E"/>
    <w:rsid w:val="00646A02"/>
    <w:rsid w:val="00646BDD"/>
    <w:rsid w:val="00646CAF"/>
    <w:rsid w:val="00646E2A"/>
    <w:rsid w:val="00646EDA"/>
    <w:rsid w:val="00646FB5"/>
    <w:rsid w:val="00647019"/>
    <w:rsid w:val="006471AB"/>
    <w:rsid w:val="00647203"/>
    <w:rsid w:val="0064743C"/>
    <w:rsid w:val="00647565"/>
    <w:rsid w:val="00647ADC"/>
    <w:rsid w:val="00647B8F"/>
    <w:rsid w:val="006500BF"/>
    <w:rsid w:val="00650157"/>
    <w:rsid w:val="0065051C"/>
    <w:rsid w:val="00650605"/>
    <w:rsid w:val="00650761"/>
    <w:rsid w:val="00650E31"/>
    <w:rsid w:val="00650F00"/>
    <w:rsid w:val="00650F2F"/>
    <w:rsid w:val="00650F96"/>
    <w:rsid w:val="0065117B"/>
    <w:rsid w:val="00651223"/>
    <w:rsid w:val="006516CF"/>
    <w:rsid w:val="00651705"/>
    <w:rsid w:val="00651D14"/>
    <w:rsid w:val="00651F5B"/>
    <w:rsid w:val="00651F6A"/>
    <w:rsid w:val="00652580"/>
    <w:rsid w:val="0065258A"/>
    <w:rsid w:val="00652D4F"/>
    <w:rsid w:val="00652E0A"/>
    <w:rsid w:val="006533E2"/>
    <w:rsid w:val="00653B02"/>
    <w:rsid w:val="00653D43"/>
    <w:rsid w:val="00653DE4"/>
    <w:rsid w:val="00653F4D"/>
    <w:rsid w:val="006542AA"/>
    <w:rsid w:val="00654771"/>
    <w:rsid w:val="00654794"/>
    <w:rsid w:val="00654809"/>
    <w:rsid w:val="006548D5"/>
    <w:rsid w:val="00655264"/>
    <w:rsid w:val="006552BD"/>
    <w:rsid w:val="0065549B"/>
    <w:rsid w:val="0065550D"/>
    <w:rsid w:val="00655790"/>
    <w:rsid w:val="0065595C"/>
    <w:rsid w:val="00655C99"/>
    <w:rsid w:val="00655CC7"/>
    <w:rsid w:val="00655E3A"/>
    <w:rsid w:val="00655EA5"/>
    <w:rsid w:val="0065636D"/>
    <w:rsid w:val="0065660E"/>
    <w:rsid w:val="006568FD"/>
    <w:rsid w:val="00656ACE"/>
    <w:rsid w:val="00656B64"/>
    <w:rsid w:val="00657239"/>
    <w:rsid w:val="0065741B"/>
    <w:rsid w:val="0065742C"/>
    <w:rsid w:val="006575DC"/>
    <w:rsid w:val="00657759"/>
    <w:rsid w:val="00657D1C"/>
    <w:rsid w:val="00660062"/>
    <w:rsid w:val="006602F9"/>
    <w:rsid w:val="006603ED"/>
    <w:rsid w:val="00660515"/>
    <w:rsid w:val="00660CB0"/>
    <w:rsid w:val="00660E73"/>
    <w:rsid w:val="00660FDC"/>
    <w:rsid w:val="00661300"/>
    <w:rsid w:val="00661712"/>
    <w:rsid w:val="00661813"/>
    <w:rsid w:val="00661958"/>
    <w:rsid w:val="00661E1C"/>
    <w:rsid w:val="006621E2"/>
    <w:rsid w:val="00662445"/>
    <w:rsid w:val="00662782"/>
    <w:rsid w:val="00662937"/>
    <w:rsid w:val="00662C4F"/>
    <w:rsid w:val="0066385F"/>
    <w:rsid w:val="00663AAE"/>
    <w:rsid w:val="00663AFE"/>
    <w:rsid w:val="00663C11"/>
    <w:rsid w:val="00664113"/>
    <w:rsid w:val="0066413D"/>
    <w:rsid w:val="00664157"/>
    <w:rsid w:val="006646E0"/>
    <w:rsid w:val="00664975"/>
    <w:rsid w:val="006649E2"/>
    <w:rsid w:val="00664B03"/>
    <w:rsid w:val="00664EEC"/>
    <w:rsid w:val="00665015"/>
    <w:rsid w:val="0066533F"/>
    <w:rsid w:val="006654D5"/>
    <w:rsid w:val="00665657"/>
    <w:rsid w:val="0066585F"/>
    <w:rsid w:val="00665B03"/>
    <w:rsid w:val="00665C5B"/>
    <w:rsid w:val="00665C6C"/>
    <w:rsid w:val="006660C3"/>
    <w:rsid w:val="006664C9"/>
    <w:rsid w:val="00666512"/>
    <w:rsid w:val="00666C75"/>
    <w:rsid w:val="00666FFC"/>
    <w:rsid w:val="00667A96"/>
    <w:rsid w:val="00667DFE"/>
    <w:rsid w:val="00667F78"/>
    <w:rsid w:val="006701E5"/>
    <w:rsid w:val="0067039B"/>
    <w:rsid w:val="006705AA"/>
    <w:rsid w:val="00670724"/>
    <w:rsid w:val="00670830"/>
    <w:rsid w:val="00670C34"/>
    <w:rsid w:val="00670D3A"/>
    <w:rsid w:val="00671442"/>
    <w:rsid w:val="006717D9"/>
    <w:rsid w:val="006719D3"/>
    <w:rsid w:val="00671AD9"/>
    <w:rsid w:val="00672083"/>
    <w:rsid w:val="006723F1"/>
    <w:rsid w:val="00672D06"/>
    <w:rsid w:val="00672D9E"/>
    <w:rsid w:val="00673193"/>
    <w:rsid w:val="006734C8"/>
    <w:rsid w:val="006735F0"/>
    <w:rsid w:val="00673D29"/>
    <w:rsid w:val="00673F9E"/>
    <w:rsid w:val="00674164"/>
    <w:rsid w:val="00674282"/>
    <w:rsid w:val="006743EA"/>
    <w:rsid w:val="0067486E"/>
    <w:rsid w:val="006749AB"/>
    <w:rsid w:val="00674AD1"/>
    <w:rsid w:val="00674B85"/>
    <w:rsid w:val="00674C61"/>
    <w:rsid w:val="00674CB4"/>
    <w:rsid w:val="00674E50"/>
    <w:rsid w:val="00674EC6"/>
    <w:rsid w:val="00675CB7"/>
    <w:rsid w:val="00675E22"/>
    <w:rsid w:val="00676107"/>
    <w:rsid w:val="006761E0"/>
    <w:rsid w:val="00676327"/>
    <w:rsid w:val="006767B1"/>
    <w:rsid w:val="00676912"/>
    <w:rsid w:val="00676A6F"/>
    <w:rsid w:val="00676E78"/>
    <w:rsid w:val="00676F4A"/>
    <w:rsid w:val="00676F4D"/>
    <w:rsid w:val="00676F6B"/>
    <w:rsid w:val="00677643"/>
    <w:rsid w:val="006776E0"/>
    <w:rsid w:val="0067796F"/>
    <w:rsid w:val="00677C5D"/>
    <w:rsid w:val="00677C9C"/>
    <w:rsid w:val="00677EA4"/>
    <w:rsid w:val="0068062D"/>
    <w:rsid w:val="006806ED"/>
    <w:rsid w:val="006806EF"/>
    <w:rsid w:val="006807BD"/>
    <w:rsid w:val="00680990"/>
    <w:rsid w:val="006809CD"/>
    <w:rsid w:val="00680B0E"/>
    <w:rsid w:val="00680B9B"/>
    <w:rsid w:val="00680ECE"/>
    <w:rsid w:val="00680F2A"/>
    <w:rsid w:val="00681196"/>
    <w:rsid w:val="00681E05"/>
    <w:rsid w:val="00681E4F"/>
    <w:rsid w:val="00682005"/>
    <w:rsid w:val="006820D7"/>
    <w:rsid w:val="006820E9"/>
    <w:rsid w:val="0068225A"/>
    <w:rsid w:val="00682397"/>
    <w:rsid w:val="00682409"/>
    <w:rsid w:val="00682773"/>
    <w:rsid w:val="006827DC"/>
    <w:rsid w:val="00682A28"/>
    <w:rsid w:val="00682C14"/>
    <w:rsid w:val="00682CD0"/>
    <w:rsid w:val="00682D91"/>
    <w:rsid w:val="00682F6B"/>
    <w:rsid w:val="00683093"/>
    <w:rsid w:val="0068323D"/>
    <w:rsid w:val="00683611"/>
    <w:rsid w:val="006838BD"/>
    <w:rsid w:val="00683B24"/>
    <w:rsid w:val="00683D56"/>
    <w:rsid w:val="00684ADB"/>
    <w:rsid w:val="00684D12"/>
    <w:rsid w:val="00684EC8"/>
    <w:rsid w:val="00685199"/>
    <w:rsid w:val="006851DE"/>
    <w:rsid w:val="00685256"/>
    <w:rsid w:val="00685435"/>
    <w:rsid w:val="00685614"/>
    <w:rsid w:val="006856EC"/>
    <w:rsid w:val="00685C89"/>
    <w:rsid w:val="006863EA"/>
    <w:rsid w:val="00686B87"/>
    <w:rsid w:val="00686C9F"/>
    <w:rsid w:val="00686CFD"/>
    <w:rsid w:val="00686E57"/>
    <w:rsid w:val="006871BC"/>
    <w:rsid w:val="006878B7"/>
    <w:rsid w:val="006902F8"/>
    <w:rsid w:val="00690410"/>
    <w:rsid w:val="006905F1"/>
    <w:rsid w:val="00690671"/>
    <w:rsid w:val="00690943"/>
    <w:rsid w:val="00690CA2"/>
    <w:rsid w:val="006914D7"/>
    <w:rsid w:val="00691DC9"/>
    <w:rsid w:val="006926E0"/>
    <w:rsid w:val="00692738"/>
    <w:rsid w:val="00692DD4"/>
    <w:rsid w:val="00692E2A"/>
    <w:rsid w:val="00692FEF"/>
    <w:rsid w:val="00693038"/>
    <w:rsid w:val="00693722"/>
    <w:rsid w:val="006937B3"/>
    <w:rsid w:val="00693A4E"/>
    <w:rsid w:val="00693C23"/>
    <w:rsid w:val="00693CC9"/>
    <w:rsid w:val="00693E05"/>
    <w:rsid w:val="00694624"/>
    <w:rsid w:val="00694A98"/>
    <w:rsid w:val="0069533F"/>
    <w:rsid w:val="0069548D"/>
    <w:rsid w:val="0069581E"/>
    <w:rsid w:val="00695992"/>
    <w:rsid w:val="00695B7D"/>
    <w:rsid w:val="006964DA"/>
    <w:rsid w:val="006964EF"/>
    <w:rsid w:val="0069669C"/>
    <w:rsid w:val="00696A06"/>
    <w:rsid w:val="00696D9B"/>
    <w:rsid w:val="0069708A"/>
    <w:rsid w:val="006972B4"/>
    <w:rsid w:val="006972B5"/>
    <w:rsid w:val="006978EA"/>
    <w:rsid w:val="00697965"/>
    <w:rsid w:val="00697F8E"/>
    <w:rsid w:val="00697FE3"/>
    <w:rsid w:val="006A01C6"/>
    <w:rsid w:val="006A0364"/>
    <w:rsid w:val="006A0617"/>
    <w:rsid w:val="006A0AE8"/>
    <w:rsid w:val="006A0CC5"/>
    <w:rsid w:val="006A0EBB"/>
    <w:rsid w:val="006A1487"/>
    <w:rsid w:val="006A1647"/>
    <w:rsid w:val="006A1731"/>
    <w:rsid w:val="006A198B"/>
    <w:rsid w:val="006A1E78"/>
    <w:rsid w:val="006A200D"/>
    <w:rsid w:val="006A2359"/>
    <w:rsid w:val="006A2481"/>
    <w:rsid w:val="006A2A98"/>
    <w:rsid w:val="006A2E11"/>
    <w:rsid w:val="006A2E94"/>
    <w:rsid w:val="006A3290"/>
    <w:rsid w:val="006A3551"/>
    <w:rsid w:val="006A3562"/>
    <w:rsid w:val="006A3882"/>
    <w:rsid w:val="006A3D3B"/>
    <w:rsid w:val="006A4282"/>
    <w:rsid w:val="006A441B"/>
    <w:rsid w:val="006A464B"/>
    <w:rsid w:val="006A4669"/>
    <w:rsid w:val="006A4870"/>
    <w:rsid w:val="006A4BB8"/>
    <w:rsid w:val="006A4ED5"/>
    <w:rsid w:val="006A5077"/>
    <w:rsid w:val="006A5297"/>
    <w:rsid w:val="006A54C8"/>
    <w:rsid w:val="006A5C98"/>
    <w:rsid w:val="006A5DA1"/>
    <w:rsid w:val="006A60AC"/>
    <w:rsid w:val="006A60DF"/>
    <w:rsid w:val="006A65BC"/>
    <w:rsid w:val="006A6620"/>
    <w:rsid w:val="006A66A2"/>
    <w:rsid w:val="006A6AD8"/>
    <w:rsid w:val="006A6B95"/>
    <w:rsid w:val="006A6C6C"/>
    <w:rsid w:val="006A6CAB"/>
    <w:rsid w:val="006A6E2B"/>
    <w:rsid w:val="006A75BC"/>
    <w:rsid w:val="006A7CCC"/>
    <w:rsid w:val="006A7D88"/>
    <w:rsid w:val="006B03AD"/>
    <w:rsid w:val="006B06C5"/>
    <w:rsid w:val="006B096E"/>
    <w:rsid w:val="006B0BDC"/>
    <w:rsid w:val="006B0EF0"/>
    <w:rsid w:val="006B0F1E"/>
    <w:rsid w:val="006B14C4"/>
    <w:rsid w:val="006B1699"/>
    <w:rsid w:val="006B1AFE"/>
    <w:rsid w:val="006B1CFF"/>
    <w:rsid w:val="006B1F8A"/>
    <w:rsid w:val="006B21F8"/>
    <w:rsid w:val="006B226A"/>
    <w:rsid w:val="006B2992"/>
    <w:rsid w:val="006B2BF2"/>
    <w:rsid w:val="006B2DE3"/>
    <w:rsid w:val="006B2DFE"/>
    <w:rsid w:val="006B2FF6"/>
    <w:rsid w:val="006B32A6"/>
    <w:rsid w:val="006B3341"/>
    <w:rsid w:val="006B3C8B"/>
    <w:rsid w:val="006B3F08"/>
    <w:rsid w:val="006B4159"/>
    <w:rsid w:val="006B42AD"/>
    <w:rsid w:val="006B44F2"/>
    <w:rsid w:val="006B4613"/>
    <w:rsid w:val="006B4A84"/>
    <w:rsid w:val="006B4F48"/>
    <w:rsid w:val="006B4F83"/>
    <w:rsid w:val="006B51AF"/>
    <w:rsid w:val="006B5225"/>
    <w:rsid w:val="006B56D5"/>
    <w:rsid w:val="006B586B"/>
    <w:rsid w:val="006B5884"/>
    <w:rsid w:val="006B592D"/>
    <w:rsid w:val="006B5DD4"/>
    <w:rsid w:val="006B5E51"/>
    <w:rsid w:val="006B5E68"/>
    <w:rsid w:val="006B6048"/>
    <w:rsid w:val="006B64B6"/>
    <w:rsid w:val="006B66A8"/>
    <w:rsid w:val="006B6BE0"/>
    <w:rsid w:val="006B6C38"/>
    <w:rsid w:val="006B6E92"/>
    <w:rsid w:val="006B6EDF"/>
    <w:rsid w:val="006B702F"/>
    <w:rsid w:val="006B7225"/>
    <w:rsid w:val="006B7452"/>
    <w:rsid w:val="006B7C91"/>
    <w:rsid w:val="006C0074"/>
    <w:rsid w:val="006C028C"/>
    <w:rsid w:val="006C03E2"/>
    <w:rsid w:val="006C0593"/>
    <w:rsid w:val="006C0595"/>
    <w:rsid w:val="006C05E7"/>
    <w:rsid w:val="006C0B15"/>
    <w:rsid w:val="006C0D94"/>
    <w:rsid w:val="006C0FB3"/>
    <w:rsid w:val="006C1682"/>
    <w:rsid w:val="006C1E72"/>
    <w:rsid w:val="006C1F00"/>
    <w:rsid w:val="006C217A"/>
    <w:rsid w:val="006C2211"/>
    <w:rsid w:val="006C24C9"/>
    <w:rsid w:val="006C2515"/>
    <w:rsid w:val="006C28DF"/>
    <w:rsid w:val="006C2B95"/>
    <w:rsid w:val="006C2FBE"/>
    <w:rsid w:val="006C345B"/>
    <w:rsid w:val="006C35D5"/>
    <w:rsid w:val="006C3A1C"/>
    <w:rsid w:val="006C3F2A"/>
    <w:rsid w:val="006C40B1"/>
    <w:rsid w:val="006C4174"/>
    <w:rsid w:val="006C4430"/>
    <w:rsid w:val="006C4685"/>
    <w:rsid w:val="006C4782"/>
    <w:rsid w:val="006C496A"/>
    <w:rsid w:val="006C4AC8"/>
    <w:rsid w:val="006C4C7D"/>
    <w:rsid w:val="006C4D5E"/>
    <w:rsid w:val="006C4E59"/>
    <w:rsid w:val="006C5314"/>
    <w:rsid w:val="006C534E"/>
    <w:rsid w:val="006C5564"/>
    <w:rsid w:val="006C5905"/>
    <w:rsid w:val="006C5BD7"/>
    <w:rsid w:val="006C5E7C"/>
    <w:rsid w:val="006C6069"/>
    <w:rsid w:val="006C671D"/>
    <w:rsid w:val="006C6B07"/>
    <w:rsid w:val="006C6C28"/>
    <w:rsid w:val="006C6CF7"/>
    <w:rsid w:val="006C6D6C"/>
    <w:rsid w:val="006C6DFA"/>
    <w:rsid w:val="006C72A8"/>
    <w:rsid w:val="006C73F9"/>
    <w:rsid w:val="006C78D7"/>
    <w:rsid w:val="006C7CB4"/>
    <w:rsid w:val="006D044C"/>
    <w:rsid w:val="006D073E"/>
    <w:rsid w:val="006D0B90"/>
    <w:rsid w:val="006D1333"/>
    <w:rsid w:val="006D1446"/>
    <w:rsid w:val="006D145D"/>
    <w:rsid w:val="006D1D4C"/>
    <w:rsid w:val="006D1D81"/>
    <w:rsid w:val="006D1F6D"/>
    <w:rsid w:val="006D20C8"/>
    <w:rsid w:val="006D2528"/>
    <w:rsid w:val="006D2A25"/>
    <w:rsid w:val="006D2B9F"/>
    <w:rsid w:val="006D2C6C"/>
    <w:rsid w:val="006D2CF7"/>
    <w:rsid w:val="006D2DA7"/>
    <w:rsid w:val="006D2DC9"/>
    <w:rsid w:val="006D331C"/>
    <w:rsid w:val="006D3F8C"/>
    <w:rsid w:val="006D40E0"/>
    <w:rsid w:val="006D4316"/>
    <w:rsid w:val="006D4871"/>
    <w:rsid w:val="006D4946"/>
    <w:rsid w:val="006D49EB"/>
    <w:rsid w:val="006D4A88"/>
    <w:rsid w:val="006D4BE6"/>
    <w:rsid w:val="006D5015"/>
    <w:rsid w:val="006D54B7"/>
    <w:rsid w:val="006D58E5"/>
    <w:rsid w:val="006D592C"/>
    <w:rsid w:val="006D5A8F"/>
    <w:rsid w:val="006D5B9C"/>
    <w:rsid w:val="006D5F57"/>
    <w:rsid w:val="006D60D2"/>
    <w:rsid w:val="006D62A0"/>
    <w:rsid w:val="006D6386"/>
    <w:rsid w:val="006D65A6"/>
    <w:rsid w:val="006D665F"/>
    <w:rsid w:val="006D6690"/>
    <w:rsid w:val="006D6904"/>
    <w:rsid w:val="006D7651"/>
    <w:rsid w:val="006D76CA"/>
    <w:rsid w:val="006D7968"/>
    <w:rsid w:val="006D7EB6"/>
    <w:rsid w:val="006D7F2A"/>
    <w:rsid w:val="006E04B5"/>
    <w:rsid w:val="006E054D"/>
    <w:rsid w:val="006E0779"/>
    <w:rsid w:val="006E0D68"/>
    <w:rsid w:val="006E0EE4"/>
    <w:rsid w:val="006E0FFE"/>
    <w:rsid w:val="006E14E3"/>
    <w:rsid w:val="006E2AAF"/>
    <w:rsid w:val="006E2ED7"/>
    <w:rsid w:val="006E3071"/>
    <w:rsid w:val="006E31FD"/>
    <w:rsid w:val="006E33FD"/>
    <w:rsid w:val="006E3450"/>
    <w:rsid w:val="006E3B3C"/>
    <w:rsid w:val="006E3B84"/>
    <w:rsid w:val="006E3C77"/>
    <w:rsid w:val="006E3DEF"/>
    <w:rsid w:val="006E3FDC"/>
    <w:rsid w:val="006E4037"/>
    <w:rsid w:val="006E4244"/>
    <w:rsid w:val="006E4B3C"/>
    <w:rsid w:val="006E4C02"/>
    <w:rsid w:val="006E4D2E"/>
    <w:rsid w:val="006E4ECB"/>
    <w:rsid w:val="006E4FA7"/>
    <w:rsid w:val="006E51E3"/>
    <w:rsid w:val="006E5811"/>
    <w:rsid w:val="006E5A16"/>
    <w:rsid w:val="006E5ABE"/>
    <w:rsid w:val="006E63CB"/>
    <w:rsid w:val="006E6499"/>
    <w:rsid w:val="006E6527"/>
    <w:rsid w:val="006E659F"/>
    <w:rsid w:val="006E6A3D"/>
    <w:rsid w:val="006E70CD"/>
    <w:rsid w:val="006E726B"/>
    <w:rsid w:val="006E7834"/>
    <w:rsid w:val="006E793C"/>
    <w:rsid w:val="006E7A27"/>
    <w:rsid w:val="006E7D44"/>
    <w:rsid w:val="006E7D98"/>
    <w:rsid w:val="006E7EDD"/>
    <w:rsid w:val="006E7F5E"/>
    <w:rsid w:val="006F0508"/>
    <w:rsid w:val="006F0691"/>
    <w:rsid w:val="006F06B5"/>
    <w:rsid w:val="006F0972"/>
    <w:rsid w:val="006F0C33"/>
    <w:rsid w:val="006F0C58"/>
    <w:rsid w:val="006F12E8"/>
    <w:rsid w:val="006F132E"/>
    <w:rsid w:val="006F1A1A"/>
    <w:rsid w:val="006F1C2C"/>
    <w:rsid w:val="006F1E87"/>
    <w:rsid w:val="006F252B"/>
    <w:rsid w:val="006F25B0"/>
    <w:rsid w:val="006F26CB"/>
    <w:rsid w:val="006F2A1D"/>
    <w:rsid w:val="006F2AD5"/>
    <w:rsid w:val="006F303B"/>
    <w:rsid w:val="006F3160"/>
    <w:rsid w:val="006F3461"/>
    <w:rsid w:val="006F35B5"/>
    <w:rsid w:val="006F374E"/>
    <w:rsid w:val="006F39BD"/>
    <w:rsid w:val="006F3B0F"/>
    <w:rsid w:val="006F3B30"/>
    <w:rsid w:val="006F3B52"/>
    <w:rsid w:val="006F3D7C"/>
    <w:rsid w:val="006F418A"/>
    <w:rsid w:val="006F42E7"/>
    <w:rsid w:val="006F4342"/>
    <w:rsid w:val="006F4370"/>
    <w:rsid w:val="006F4959"/>
    <w:rsid w:val="006F4CFF"/>
    <w:rsid w:val="006F4DAA"/>
    <w:rsid w:val="006F5009"/>
    <w:rsid w:val="006F5398"/>
    <w:rsid w:val="006F561E"/>
    <w:rsid w:val="006F5AE4"/>
    <w:rsid w:val="006F619D"/>
    <w:rsid w:val="006F631E"/>
    <w:rsid w:val="006F6881"/>
    <w:rsid w:val="006F6943"/>
    <w:rsid w:val="006F6F81"/>
    <w:rsid w:val="006F7142"/>
    <w:rsid w:val="006F7AC3"/>
    <w:rsid w:val="006F7B96"/>
    <w:rsid w:val="006F7F88"/>
    <w:rsid w:val="00700418"/>
    <w:rsid w:val="0070056B"/>
    <w:rsid w:val="007005F5"/>
    <w:rsid w:val="0070065A"/>
    <w:rsid w:val="007006E5"/>
    <w:rsid w:val="00700932"/>
    <w:rsid w:val="0070094A"/>
    <w:rsid w:val="00700ABF"/>
    <w:rsid w:val="00700BF0"/>
    <w:rsid w:val="00700F9A"/>
    <w:rsid w:val="00701373"/>
    <w:rsid w:val="00701525"/>
    <w:rsid w:val="007018B0"/>
    <w:rsid w:val="007018DC"/>
    <w:rsid w:val="007019A9"/>
    <w:rsid w:val="007019EB"/>
    <w:rsid w:val="00701C01"/>
    <w:rsid w:val="007029ED"/>
    <w:rsid w:val="00702BB3"/>
    <w:rsid w:val="00702F96"/>
    <w:rsid w:val="00703042"/>
    <w:rsid w:val="0070325C"/>
    <w:rsid w:val="0070328B"/>
    <w:rsid w:val="007032A2"/>
    <w:rsid w:val="007033B1"/>
    <w:rsid w:val="007034AC"/>
    <w:rsid w:val="007034D9"/>
    <w:rsid w:val="00703A9D"/>
    <w:rsid w:val="00704296"/>
    <w:rsid w:val="00704773"/>
    <w:rsid w:val="00704958"/>
    <w:rsid w:val="00704AF9"/>
    <w:rsid w:val="00704B71"/>
    <w:rsid w:val="00704DCE"/>
    <w:rsid w:val="00704DF8"/>
    <w:rsid w:val="00704E43"/>
    <w:rsid w:val="00704E6A"/>
    <w:rsid w:val="00704EA2"/>
    <w:rsid w:val="00704FB5"/>
    <w:rsid w:val="007052C7"/>
    <w:rsid w:val="00705B61"/>
    <w:rsid w:val="00705D90"/>
    <w:rsid w:val="00705DFB"/>
    <w:rsid w:val="00705FBC"/>
    <w:rsid w:val="0070608F"/>
    <w:rsid w:val="007060BD"/>
    <w:rsid w:val="007061F2"/>
    <w:rsid w:val="0070640B"/>
    <w:rsid w:val="00706612"/>
    <w:rsid w:val="0070680E"/>
    <w:rsid w:val="0070696E"/>
    <w:rsid w:val="00706A99"/>
    <w:rsid w:val="00706B19"/>
    <w:rsid w:val="0070715D"/>
    <w:rsid w:val="0070746D"/>
    <w:rsid w:val="00707776"/>
    <w:rsid w:val="00707A47"/>
    <w:rsid w:val="00707C6C"/>
    <w:rsid w:val="00707D7E"/>
    <w:rsid w:val="00707E3B"/>
    <w:rsid w:val="00707ED4"/>
    <w:rsid w:val="0071018D"/>
    <w:rsid w:val="00710520"/>
    <w:rsid w:val="007108E5"/>
    <w:rsid w:val="00710E19"/>
    <w:rsid w:val="0071122D"/>
    <w:rsid w:val="007113F5"/>
    <w:rsid w:val="007115F1"/>
    <w:rsid w:val="00711763"/>
    <w:rsid w:val="007118C4"/>
    <w:rsid w:val="00711BDB"/>
    <w:rsid w:val="00711D0C"/>
    <w:rsid w:val="00711E36"/>
    <w:rsid w:val="00711EB4"/>
    <w:rsid w:val="00712040"/>
    <w:rsid w:val="00712327"/>
    <w:rsid w:val="00712407"/>
    <w:rsid w:val="0071261B"/>
    <w:rsid w:val="00712AEB"/>
    <w:rsid w:val="00712B08"/>
    <w:rsid w:val="00712B5E"/>
    <w:rsid w:val="0071354B"/>
    <w:rsid w:val="00713829"/>
    <w:rsid w:val="00713EB5"/>
    <w:rsid w:val="00714296"/>
    <w:rsid w:val="00714441"/>
    <w:rsid w:val="007146C1"/>
    <w:rsid w:val="00714BF9"/>
    <w:rsid w:val="00715295"/>
    <w:rsid w:val="00715430"/>
    <w:rsid w:val="0071557C"/>
    <w:rsid w:val="007156AE"/>
    <w:rsid w:val="00716DD7"/>
    <w:rsid w:val="00716EB7"/>
    <w:rsid w:val="00716F6E"/>
    <w:rsid w:val="00716FE2"/>
    <w:rsid w:val="00717A64"/>
    <w:rsid w:val="00717AD8"/>
    <w:rsid w:val="00717AE3"/>
    <w:rsid w:val="00717D16"/>
    <w:rsid w:val="0072057D"/>
    <w:rsid w:val="00720732"/>
    <w:rsid w:val="00720835"/>
    <w:rsid w:val="007208F4"/>
    <w:rsid w:val="00720918"/>
    <w:rsid w:val="00720B26"/>
    <w:rsid w:val="007210D4"/>
    <w:rsid w:val="00721295"/>
    <w:rsid w:val="007212FD"/>
    <w:rsid w:val="0072139D"/>
    <w:rsid w:val="007215AF"/>
    <w:rsid w:val="007215C5"/>
    <w:rsid w:val="00721908"/>
    <w:rsid w:val="00721E38"/>
    <w:rsid w:val="00721FA0"/>
    <w:rsid w:val="00722398"/>
    <w:rsid w:val="0072266B"/>
    <w:rsid w:val="00722A58"/>
    <w:rsid w:val="00722D8D"/>
    <w:rsid w:val="00723123"/>
    <w:rsid w:val="007235DA"/>
    <w:rsid w:val="00723682"/>
    <w:rsid w:val="007237ED"/>
    <w:rsid w:val="00723BBB"/>
    <w:rsid w:val="00723EB1"/>
    <w:rsid w:val="007242E0"/>
    <w:rsid w:val="00724B42"/>
    <w:rsid w:val="0072507B"/>
    <w:rsid w:val="007250CF"/>
    <w:rsid w:val="00725536"/>
    <w:rsid w:val="007255D9"/>
    <w:rsid w:val="00725676"/>
    <w:rsid w:val="00725870"/>
    <w:rsid w:val="007259A5"/>
    <w:rsid w:val="00725A66"/>
    <w:rsid w:val="00725DE9"/>
    <w:rsid w:val="00725EC5"/>
    <w:rsid w:val="0072621C"/>
    <w:rsid w:val="00726438"/>
    <w:rsid w:val="00726AAA"/>
    <w:rsid w:val="0072726E"/>
    <w:rsid w:val="007273D0"/>
    <w:rsid w:val="00727905"/>
    <w:rsid w:val="00727BFE"/>
    <w:rsid w:val="007300D6"/>
    <w:rsid w:val="00730317"/>
    <w:rsid w:val="0073049D"/>
    <w:rsid w:val="00730600"/>
    <w:rsid w:val="00730B81"/>
    <w:rsid w:val="0073181E"/>
    <w:rsid w:val="007318DB"/>
    <w:rsid w:val="00731B77"/>
    <w:rsid w:val="00731C7B"/>
    <w:rsid w:val="00731F15"/>
    <w:rsid w:val="0073251E"/>
    <w:rsid w:val="0073265C"/>
    <w:rsid w:val="00732DD9"/>
    <w:rsid w:val="007330D6"/>
    <w:rsid w:val="0073310D"/>
    <w:rsid w:val="00733202"/>
    <w:rsid w:val="0073445A"/>
    <w:rsid w:val="0073465B"/>
    <w:rsid w:val="00734989"/>
    <w:rsid w:val="00734DE0"/>
    <w:rsid w:val="00734DE8"/>
    <w:rsid w:val="0073533C"/>
    <w:rsid w:val="00735909"/>
    <w:rsid w:val="00735941"/>
    <w:rsid w:val="007363DA"/>
    <w:rsid w:val="00736710"/>
    <w:rsid w:val="00736AD1"/>
    <w:rsid w:val="00736B27"/>
    <w:rsid w:val="00736EA5"/>
    <w:rsid w:val="00736F7E"/>
    <w:rsid w:val="00737AC4"/>
    <w:rsid w:val="00737D11"/>
    <w:rsid w:val="00737EAF"/>
    <w:rsid w:val="007406E8"/>
    <w:rsid w:val="00740835"/>
    <w:rsid w:val="0074083E"/>
    <w:rsid w:val="00740F34"/>
    <w:rsid w:val="007410C8"/>
    <w:rsid w:val="00741229"/>
    <w:rsid w:val="00741657"/>
    <w:rsid w:val="007420CD"/>
    <w:rsid w:val="0074211E"/>
    <w:rsid w:val="007423CE"/>
    <w:rsid w:val="00742498"/>
    <w:rsid w:val="007426BD"/>
    <w:rsid w:val="00742783"/>
    <w:rsid w:val="00742B84"/>
    <w:rsid w:val="00743024"/>
    <w:rsid w:val="0074343B"/>
    <w:rsid w:val="007434F8"/>
    <w:rsid w:val="0074364B"/>
    <w:rsid w:val="00743A4B"/>
    <w:rsid w:val="00743C35"/>
    <w:rsid w:val="00743C96"/>
    <w:rsid w:val="00744203"/>
    <w:rsid w:val="007448D9"/>
    <w:rsid w:val="00744AA4"/>
    <w:rsid w:val="00744B70"/>
    <w:rsid w:val="00744B7D"/>
    <w:rsid w:val="00744D31"/>
    <w:rsid w:val="00744EAC"/>
    <w:rsid w:val="00744EB8"/>
    <w:rsid w:val="00745284"/>
    <w:rsid w:val="007461AE"/>
    <w:rsid w:val="00746B03"/>
    <w:rsid w:val="00746B5A"/>
    <w:rsid w:val="00746F41"/>
    <w:rsid w:val="00746FE2"/>
    <w:rsid w:val="0074751A"/>
    <w:rsid w:val="0074792C"/>
    <w:rsid w:val="00747A3D"/>
    <w:rsid w:val="00747A4C"/>
    <w:rsid w:val="00747BDD"/>
    <w:rsid w:val="00747DFE"/>
    <w:rsid w:val="00747F4C"/>
    <w:rsid w:val="0075048C"/>
    <w:rsid w:val="007505D5"/>
    <w:rsid w:val="00750BFA"/>
    <w:rsid w:val="00750D6F"/>
    <w:rsid w:val="00750E2F"/>
    <w:rsid w:val="00750E95"/>
    <w:rsid w:val="00750F64"/>
    <w:rsid w:val="00750FA1"/>
    <w:rsid w:val="00751091"/>
    <w:rsid w:val="00751240"/>
    <w:rsid w:val="0075160C"/>
    <w:rsid w:val="00751F10"/>
    <w:rsid w:val="007522D0"/>
    <w:rsid w:val="007524AE"/>
    <w:rsid w:val="00752632"/>
    <w:rsid w:val="00752758"/>
    <w:rsid w:val="00752BB7"/>
    <w:rsid w:val="00752C00"/>
    <w:rsid w:val="00752CB8"/>
    <w:rsid w:val="00752CE9"/>
    <w:rsid w:val="00752E8F"/>
    <w:rsid w:val="00752ECF"/>
    <w:rsid w:val="007532D5"/>
    <w:rsid w:val="00753701"/>
    <w:rsid w:val="00753EA8"/>
    <w:rsid w:val="00753FDF"/>
    <w:rsid w:val="0075407B"/>
    <w:rsid w:val="00754538"/>
    <w:rsid w:val="007547FE"/>
    <w:rsid w:val="00754DAF"/>
    <w:rsid w:val="00754FF8"/>
    <w:rsid w:val="00755C1F"/>
    <w:rsid w:val="00755D38"/>
    <w:rsid w:val="00755FD2"/>
    <w:rsid w:val="0075685B"/>
    <w:rsid w:val="00756EB0"/>
    <w:rsid w:val="00756EB9"/>
    <w:rsid w:val="0075760D"/>
    <w:rsid w:val="00757BCE"/>
    <w:rsid w:val="00757C10"/>
    <w:rsid w:val="0076043E"/>
    <w:rsid w:val="007607FD"/>
    <w:rsid w:val="00760B2A"/>
    <w:rsid w:val="00761031"/>
    <w:rsid w:val="007619B1"/>
    <w:rsid w:val="00761D7A"/>
    <w:rsid w:val="0076292C"/>
    <w:rsid w:val="007638A4"/>
    <w:rsid w:val="007638B5"/>
    <w:rsid w:val="00763960"/>
    <w:rsid w:val="00763B21"/>
    <w:rsid w:val="00763DBB"/>
    <w:rsid w:val="00764159"/>
    <w:rsid w:val="0076484C"/>
    <w:rsid w:val="00765038"/>
    <w:rsid w:val="0076545C"/>
    <w:rsid w:val="0076547D"/>
    <w:rsid w:val="00765A25"/>
    <w:rsid w:val="00765BF9"/>
    <w:rsid w:val="00765CCF"/>
    <w:rsid w:val="00765D5D"/>
    <w:rsid w:val="00765F77"/>
    <w:rsid w:val="007660E0"/>
    <w:rsid w:val="00766672"/>
    <w:rsid w:val="007666C0"/>
    <w:rsid w:val="007669BE"/>
    <w:rsid w:val="007669ED"/>
    <w:rsid w:val="00766D41"/>
    <w:rsid w:val="00766ED3"/>
    <w:rsid w:val="00767317"/>
    <w:rsid w:val="007676D0"/>
    <w:rsid w:val="0076787F"/>
    <w:rsid w:val="00767BC2"/>
    <w:rsid w:val="00767F15"/>
    <w:rsid w:val="0077020B"/>
    <w:rsid w:val="007706CF"/>
    <w:rsid w:val="00770A68"/>
    <w:rsid w:val="00770A71"/>
    <w:rsid w:val="00770C20"/>
    <w:rsid w:val="007713FB"/>
    <w:rsid w:val="0077155F"/>
    <w:rsid w:val="0077170C"/>
    <w:rsid w:val="00771A59"/>
    <w:rsid w:val="00771A99"/>
    <w:rsid w:val="00771EB7"/>
    <w:rsid w:val="00771EC2"/>
    <w:rsid w:val="007720EA"/>
    <w:rsid w:val="00772939"/>
    <w:rsid w:val="0077379E"/>
    <w:rsid w:val="007738AF"/>
    <w:rsid w:val="00773D5A"/>
    <w:rsid w:val="00773F87"/>
    <w:rsid w:val="00774688"/>
    <w:rsid w:val="00774C9E"/>
    <w:rsid w:val="00774FEC"/>
    <w:rsid w:val="00775469"/>
    <w:rsid w:val="0077554B"/>
    <w:rsid w:val="007758E4"/>
    <w:rsid w:val="007758F9"/>
    <w:rsid w:val="0077591D"/>
    <w:rsid w:val="00775DB8"/>
    <w:rsid w:val="00775DD6"/>
    <w:rsid w:val="00775F45"/>
    <w:rsid w:val="00776034"/>
    <w:rsid w:val="007761D2"/>
    <w:rsid w:val="0077688A"/>
    <w:rsid w:val="00776CD8"/>
    <w:rsid w:val="00776D93"/>
    <w:rsid w:val="007770E6"/>
    <w:rsid w:val="0077711F"/>
    <w:rsid w:val="00777129"/>
    <w:rsid w:val="00777A51"/>
    <w:rsid w:val="00777B50"/>
    <w:rsid w:val="00777E86"/>
    <w:rsid w:val="00777FAA"/>
    <w:rsid w:val="00780611"/>
    <w:rsid w:val="00780889"/>
    <w:rsid w:val="00780D67"/>
    <w:rsid w:val="0078126F"/>
    <w:rsid w:val="007813A9"/>
    <w:rsid w:val="00781405"/>
    <w:rsid w:val="00781450"/>
    <w:rsid w:val="00781815"/>
    <w:rsid w:val="0078188E"/>
    <w:rsid w:val="00781A6A"/>
    <w:rsid w:val="00781C03"/>
    <w:rsid w:val="00781DA0"/>
    <w:rsid w:val="00781E03"/>
    <w:rsid w:val="00781E3B"/>
    <w:rsid w:val="0078202A"/>
    <w:rsid w:val="00782320"/>
    <w:rsid w:val="00782991"/>
    <w:rsid w:val="00782ADE"/>
    <w:rsid w:val="00782CAA"/>
    <w:rsid w:val="00782D56"/>
    <w:rsid w:val="00783041"/>
    <w:rsid w:val="007833DF"/>
    <w:rsid w:val="00783A96"/>
    <w:rsid w:val="00783F39"/>
    <w:rsid w:val="00784325"/>
    <w:rsid w:val="00784344"/>
    <w:rsid w:val="00784497"/>
    <w:rsid w:val="00784549"/>
    <w:rsid w:val="0078467D"/>
    <w:rsid w:val="007847BB"/>
    <w:rsid w:val="0078497A"/>
    <w:rsid w:val="00784CBA"/>
    <w:rsid w:val="00784E75"/>
    <w:rsid w:val="00785065"/>
    <w:rsid w:val="00785222"/>
    <w:rsid w:val="00785260"/>
    <w:rsid w:val="00785782"/>
    <w:rsid w:val="00785AE5"/>
    <w:rsid w:val="00785F4F"/>
    <w:rsid w:val="00786147"/>
    <w:rsid w:val="00786482"/>
    <w:rsid w:val="00786BE4"/>
    <w:rsid w:val="00786C10"/>
    <w:rsid w:val="0078720C"/>
    <w:rsid w:val="0078751C"/>
    <w:rsid w:val="0078757E"/>
    <w:rsid w:val="007878B4"/>
    <w:rsid w:val="007879FC"/>
    <w:rsid w:val="00787CC8"/>
    <w:rsid w:val="00787F4D"/>
    <w:rsid w:val="00790009"/>
    <w:rsid w:val="0079047E"/>
    <w:rsid w:val="007906A6"/>
    <w:rsid w:val="00790AA4"/>
    <w:rsid w:val="00790B28"/>
    <w:rsid w:val="007911E1"/>
    <w:rsid w:val="007913B7"/>
    <w:rsid w:val="0079148B"/>
    <w:rsid w:val="00791581"/>
    <w:rsid w:val="0079180A"/>
    <w:rsid w:val="007918B3"/>
    <w:rsid w:val="007918CC"/>
    <w:rsid w:val="00791DB0"/>
    <w:rsid w:val="00791FE0"/>
    <w:rsid w:val="0079205D"/>
    <w:rsid w:val="0079219B"/>
    <w:rsid w:val="007924CC"/>
    <w:rsid w:val="00792678"/>
    <w:rsid w:val="007926AC"/>
    <w:rsid w:val="00792CDE"/>
    <w:rsid w:val="00792F4F"/>
    <w:rsid w:val="0079342E"/>
    <w:rsid w:val="007937BF"/>
    <w:rsid w:val="007939BD"/>
    <w:rsid w:val="00793E6F"/>
    <w:rsid w:val="0079408F"/>
    <w:rsid w:val="00794186"/>
    <w:rsid w:val="00794391"/>
    <w:rsid w:val="00794423"/>
    <w:rsid w:val="007946A0"/>
    <w:rsid w:val="007946E1"/>
    <w:rsid w:val="007948CD"/>
    <w:rsid w:val="007948F9"/>
    <w:rsid w:val="00794C2D"/>
    <w:rsid w:val="00795422"/>
    <w:rsid w:val="00795465"/>
    <w:rsid w:val="007956B5"/>
    <w:rsid w:val="00795ACC"/>
    <w:rsid w:val="00795CEC"/>
    <w:rsid w:val="00796252"/>
    <w:rsid w:val="007962B1"/>
    <w:rsid w:val="007962E8"/>
    <w:rsid w:val="00796515"/>
    <w:rsid w:val="0079687C"/>
    <w:rsid w:val="00796B1D"/>
    <w:rsid w:val="00796B78"/>
    <w:rsid w:val="00796F73"/>
    <w:rsid w:val="007975D5"/>
    <w:rsid w:val="007A014E"/>
    <w:rsid w:val="007A04A7"/>
    <w:rsid w:val="007A05C9"/>
    <w:rsid w:val="007A0863"/>
    <w:rsid w:val="007A0ED8"/>
    <w:rsid w:val="007A0FC1"/>
    <w:rsid w:val="007A1004"/>
    <w:rsid w:val="007A136A"/>
    <w:rsid w:val="007A13D0"/>
    <w:rsid w:val="007A14EC"/>
    <w:rsid w:val="007A1755"/>
    <w:rsid w:val="007A1896"/>
    <w:rsid w:val="007A19AA"/>
    <w:rsid w:val="007A1BB4"/>
    <w:rsid w:val="007A1C76"/>
    <w:rsid w:val="007A227F"/>
    <w:rsid w:val="007A22E7"/>
    <w:rsid w:val="007A22F9"/>
    <w:rsid w:val="007A2455"/>
    <w:rsid w:val="007A254D"/>
    <w:rsid w:val="007A2622"/>
    <w:rsid w:val="007A26D4"/>
    <w:rsid w:val="007A2BFF"/>
    <w:rsid w:val="007A2FA5"/>
    <w:rsid w:val="007A31EC"/>
    <w:rsid w:val="007A34A6"/>
    <w:rsid w:val="007A3655"/>
    <w:rsid w:val="007A3818"/>
    <w:rsid w:val="007A3996"/>
    <w:rsid w:val="007A3BB5"/>
    <w:rsid w:val="007A3BE3"/>
    <w:rsid w:val="007A3DAD"/>
    <w:rsid w:val="007A3FC4"/>
    <w:rsid w:val="007A4BA2"/>
    <w:rsid w:val="007A4C57"/>
    <w:rsid w:val="007A4F69"/>
    <w:rsid w:val="007A529A"/>
    <w:rsid w:val="007A5486"/>
    <w:rsid w:val="007A59E8"/>
    <w:rsid w:val="007A5BC5"/>
    <w:rsid w:val="007A5CAD"/>
    <w:rsid w:val="007A5EC4"/>
    <w:rsid w:val="007A5F17"/>
    <w:rsid w:val="007A6136"/>
    <w:rsid w:val="007A65EC"/>
    <w:rsid w:val="007A67C3"/>
    <w:rsid w:val="007A6BF8"/>
    <w:rsid w:val="007A6E7A"/>
    <w:rsid w:val="007A70FE"/>
    <w:rsid w:val="007A7262"/>
    <w:rsid w:val="007A7644"/>
    <w:rsid w:val="007A782C"/>
    <w:rsid w:val="007A7A07"/>
    <w:rsid w:val="007A7CB8"/>
    <w:rsid w:val="007B0077"/>
    <w:rsid w:val="007B04DF"/>
    <w:rsid w:val="007B08AB"/>
    <w:rsid w:val="007B08CB"/>
    <w:rsid w:val="007B0A00"/>
    <w:rsid w:val="007B0BB9"/>
    <w:rsid w:val="007B0C51"/>
    <w:rsid w:val="007B0E73"/>
    <w:rsid w:val="007B0E9F"/>
    <w:rsid w:val="007B1254"/>
    <w:rsid w:val="007B1410"/>
    <w:rsid w:val="007B1843"/>
    <w:rsid w:val="007B198B"/>
    <w:rsid w:val="007B1FDE"/>
    <w:rsid w:val="007B204E"/>
    <w:rsid w:val="007B2147"/>
    <w:rsid w:val="007B238F"/>
    <w:rsid w:val="007B2C4D"/>
    <w:rsid w:val="007B2DBF"/>
    <w:rsid w:val="007B36DA"/>
    <w:rsid w:val="007B36E0"/>
    <w:rsid w:val="007B3B03"/>
    <w:rsid w:val="007B3D8B"/>
    <w:rsid w:val="007B3E6E"/>
    <w:rsid w:val="007B44A6"/>
    <w:rsid w:val="007B45CC"/>
    <w:rsid w:val="007B4DB8"/>
    <w:rsid w:val="007B5098"/>
    <w:rsid w:val="007B52D9"/>
    <w:rsid w:val="007B5756"/>
    <w:rsid w:val="007B58B5"/>
    <w:rsid w:val="007B5B72"/>
    <w:rsid w:val="007B5D88"/>
    <w:rsid w:val="007B604B"/>
    <w:rsid w:val="007B607F"/>
    <w:rsid w:val="007B6160"/>
    <w:rsid w:val="007B61C0"/>
    <w:rsid w:val="007B65EA"/>
    <w:rsid w:val="007B69A9"/>
    <w:rsid w:val="007B6B07"/>
    <w:rsid w:val="007B6D53"/>
    <w:rsid w:val="007B6DC2"/>
    <w:rsid w:val="007B75E6"/>
    <w:rsid w:val="007B760A"/>
    <w:rsid w:val="007B7A38"/>
    <w:rsid w:val="007B7E4C"/>
    <w:rsid w:val="007C004F"/>
    <w:rsid w:val="007C0652"/>
    <w:rsid w:val="007C09F5"/>
    <w:rsid w:val="007C0B06"/>
    <w:rsid w:val="007C0B97"/>
    <w:rsid w:val="007C0C6E"/>
    <w:rsid w:val="007C0F4F"/>
    <w:rsid w:val="007C0F78"/>
    <w:rsid w:val="007C0FA2"/>
    <w:rsid w:val="007C1341"/>
    <w:rsid w:val="007C196B"/>
    <w:rsid w:val="007C1DA0"/>
    <w:rsid w:val="007C1EE6"/>
    <w:rsid w:val="007C1FA5"/>
    <w:rsid w:val="007C2120"/>
    <w:rsid w:val="007C220D"/>
    <w:rsid w:val="007C2428"/>
    <w:rsid w:val="007C26A8"/>
    <w:rsid w:val="007C2BDC"/>
    <w:rsid w:val="007C2DAA"/>
    <w:rsid w:val="007C2DCE"/>
    <w:rsid w:val="007C31DC"/>
    <w:rsid w:val="007C330A"/>
    <w:rsid w:val="007C33FF"/>
    <w:rsid w:val="007C3448"/>
    <w:rsid w:val="007C385D"/>
    <w:rsid w:val="007C38BE"/>
    <w:rsid w:val="007C3C40"/>
    <w:rsid w:val="007C3D9F"/>
    <w:rsid w:val="007C3DFF"/>
    <w:rsid w:val="007C3E14"/>
    <w:rsid w:val="007C3F0C"/>
    <w:rsid w:val="007C4130"/>
    <w:rsid w:val="007C460C"/>
    <w:rsid w:val="007C496B"/>
    <w:rsid w:val="007C4BF7"/>
    <w:rsid w:val="007C4D29"/>
    <w:rsid w:val="007C4DD0"/>
    <w:rsid w:val="007C4E08"/>
    <w:rsid w:val="007C507A"/>
    <w:rsid w:val="007C50F5"/>
    <w:rsid w:val="007C5570"/>
    <w:rsid w:val="007C5BE4"/>
    <w:rsid w:val="007C5D3F"/>
    <w:rsid w:val="007C5E13"/>
    <w:rsid w:val="007C5F22"/>
    <w:rsid w:val="007C63F9"/>
    <w:rsid w:val="007C64A4"/>
    <w:rsid w:val="007C65AD"/>
    <w:rsid w:val="007C668D"/>
    <w:rsid w:val="007C66B3"/>
    <w:rsid w:val="007C6768"/>
    <w:rsid w:val="007C6C4E"/>
    <w:rsid w:val="007C6CF8"/>
    <w:rsid w:val="007C7124"/>
    <w:rsid w:val="007C73A4"/>
    <w:rsid w:val="007C74F1"/>
    <w:rsid w:val="007C7919"/>
    <w:rsid w:val="007C7B67"/>
    <w:rsid w:val="007C7CF1"/>
    <w:rsid w:val="007C7F22"/>
    <w:rsid w:val="007D0BDA"/>
    <w:rsid w:val="007D121B"/>
    <w:rsid w:val="007D155D"/>
    <w:rsid w:val="007D19B9"/>
    <w:rsid w:val="007D1B76"/>
    <w:rsid w:val="007D1FB3"/>
    <w:rsid w:val="007D1FC8"/>
    <w:rsid w:val="007D2387"/>
    <w:rsid w:val="007D38A4"/>
    <w:rsid w:val="007D3A31"/>
    <w:rsid w:val="007D3B67"/>
    <w:rsid w:val="007D3C48"/>
    <w:rsid w:val="007D4123"/>
    <w:rsid w:val="007D418D"/>
    <w:rsid w:val="007D4314"/>
    <w:rsid w:val="007D45E4"/>
    <w:rsid w:val="007D4A95"/>
    <w:rsid w:val="007D4C6D"/>
    <w:rsid w:val="007D50CA"/>
    <w:rsid w:val="007D5231"/>
    <w:rsid w:val="007D5399"/>
    <w:rsid w:val="007D5A5B"/>
    <w:rsid w:val="007D60DA"/>
    <w:rsid w:val="007D6699"/>
    <w:rsid w:val="007D67A5"/>
    <w:rsid w:val="007D6A95"/>
    <w:rsid w:val="007D7568"/>
    <w:rsid w:val="007D7946"/>
    <w:rsid w:val="007D7A69"/>
    <w:rsid w:val="007D7B31"/>
    <w:rsid w:val="007D7D51"/>
    <w:rsid w:val="007E016B"/>
    <w:rsid w:val="007E0C53"/>
    <w:rsid w:val="007E0C86"/>
    <w:rsid w:val="007E0DD9"/>
    <w:rsid w:val="007E1565"/>
    <w:rsid w:val="007E16BA"/>
    <w:rsid w:val="007E17D4"/>
    <w:rsid w:val="007E19C6"/>
    <w:rsid w:val="007E1DAD"/>
    <w:rsid w:val="007E200C"/>
    <w:rsid w:val="007E2106"/>
    <w:rsid w:val="007E21D6"/>
    <w:rsid w:val="007E2370"/>
    <w:rsid w:val="007E2397"/>
    <w:rsid w:val="007E2969"/>
    <w:rsid w:val="007E29A2"/>
    <w:rsid w:val="007E2A5B"/>
    <w:rsid w:val="007E2B83"/>
    <w:rsid w:val="007E2C12"/>
    <w:rsid w:val="007E2CEF"/>
    <w:rsid w:val="007E346E"/>
    <w:rsid w:val="007E384C"/>
    <w:rsid w:val="007E40E6"/>
    <w:rsid w:val="007E40EA"/>
    <w:rsid w:val="007E43AB"/>
    <w:rsid w:val="007E492F"/>
    <w:rsid w:val="007E4C9C"/>
    <w:rsid w:val="007E5053"/>
    <w:rsid w:val="007E55D7"/>
    <w:rsid w:val="007E55DA"/>
    <w:rsid w:val="007E5709"/>
    <w:rsid w:val="007E57DB"/>
    <w:rsid w:val="007E5A14"/>
    <w:rsid w:val="007E5D40"/>
    <w:rsid w:val="007E5EA3"/>
    <w:rsid w:val="007E5F7E"/>
    <w:rsid w:val="007E6173"/>
    <w:rsid w:val="007E6179"/>
    <w:rsid w:val="007E63A9"/>
    <w:rsid w:val="007E6504"/>
    <w:rsid w:val="007E6769"/>
    <w:rsid w:val="007E685E"/>
    <w:rsid w:val="007E6998"/>
    <w:rsid w:val="007E6B0B"/>
    <w:rsid w:val="007E700D"/>
    <w:rsid w:val="007E767F"/>
    <w:rsid w:val="007E7E76"/>
    <w:rsid w:val="007E7FE4"/>
    <w:rsid w:val="007F0360"/>
    <w:rsid w:val="007F03CB"/>
    <w:rsid w:val="007F0548"/>
    <w:rsid w:val="007F05FE"/>
    <w:rsid w:val="007F0CB0"/>
    <w:rsid w:val="007F1920"/>
    <w:rsid w:val="007F1F14"/>
    <w:rsid w:val="007F22B3"/>
    <w:rsid w:val="007F2986"/>
    <w:rsid w:val="007F30CD"/>
    <w:rsid w:val="007F3189"/>
    <w:rsid w:val="007F31F0"/>
    <w:rsid w:val="007F34DD"/>
    <w:rsid w:val="007F37E7"/>
    <w:rsid w:val="007F433C"/>
    <w:rsid w:val="007F44EF"/>
    <w:rsid w:val="007F47D3"/>
    <w:rsid w:val="007F4825"/>
    <w:rsid w:val="007F499F"/>
    <w:rsid w:val="007F4B95"/>
    <w:rsid w:val="007F52C5"/>
    <w:rsid w:val="007F53F2"/>
    <w:rsid w:val="007F5E7F"/>
    <w:rsid w:val="007F6198"/>
    <w:rsid w:val="007F61FB"/>
    <w:rsid w:val="007F63AF"/>
    <w:rsid w:val="007F6407"/>
    <w:rsid w:val="007F6777"/>
    <w:rsid w:val="007F6A6C"/>
    <w:rsid w:val="007F6AA9"/>
    <w:rsid w:val="007F6E5F"/>
    <w:rsid w:val="007F7723"/>
    <w:rsid w:val="007F77A0"/>
    <w:rsid w:val="007F7959"/>
    <w:rsid w:val="00800178"/>
    <w:rsid w:val="008002E8"/>
    <w:rsid w:val="00800417"/>
    <w:rsid w:val="00800669"/>
    <w:rsid w:val="008006B2"/>
    <w:rsid w:val="008009C0"/>
    <w:rsid w:val="00800B98"/>
    <w:rsid w:val="00800C02"/>
    <w:rsid w:val="00800C5B"/>
    <w:rsid w:val="008010D3"/>
    <w:rsid w:val="008012FF"/>
    <w:rsid w:val="008014E0"/>
    <w:rsid w:val="00801806"/>
    <w:rsid w:val="00801907"/>
    <w:rsid w:val="00801D3F"/>
    <w:rsid w:val="00801DEF"/>
    <w:rsid w:val="0080217F"/>
    <w:rsid w:val="00802920"/>
    <w:rsid w:val="008029C1"/>
    <w:rsid w:val="00802FA8"/>
    <w:rsid w:val="00802FF6"/>
    <w:rsid w:val="0080321B"/>
    <w:rsid w:val="008033FE"/>
    <w:rsid w:val="00803450"/>
    <w:rsid w:val="0080350C"/>
    <w:rsid w:val="00803683"/>
    <w:rsid w:val="00803A14"/>
    <w:rsid w:val="00803A54"/>
    <w:rsid w:val="00803DBA"/>
    <w:rsid w:val="00803F8F"/>
    <w:rsid w:val="00804255"/>
    <w:rsid w:val="0080440D"/>
    <w:rsid w:val="008044FE"/>
    <w:rsid w:val="00804B1B"/>
    <w:rsid w:val="00804E15"/>
    <w:rsid w:val="008052CA"/>
    <w:rsid w:val="008055AB"/>
    <w:rsid w:val="00805B4F"/>
    <w:rsid w:val="00805DF9"/>
    <w:rsid w:val="00806297"/>
    <w:rsid w:val="00806A42"/>
    <w:rsid w:val="00806B5A"/>
    <w:rsid w:val="00806BAE"/>
    <w:rsid w:val="00806BF1"/>
    <w:rsid w:val="00806D8E"/>
    <w:rsid w:val="0080757D"/>
    <w:rsid w:val="00807ED9"/>
    <w:rsid w:val="00807EEA"/>
    <w:rsid w:val="00810065"/>
    <w:rsid w:val="00810638"/>
    <w:rsid w:val="008107AC"/>
    <w:rsid w:val="00810E45"/>
    <w:rsid w:val="0081131F"/>
    <w:rsid w:val="00811585"/>
    <w:rsid w:val="00811A3B"/>
    <w:rsid w:val="00811FF0"/>
    <w:rsid w:val="008123D8"/>
    <w:rsid w:val="00812829"/>
    <w:rsid w:val="008128CB"/>
    <w:rsid w:val="00812B9C"/>
    <w:rsid w:val="00812DAC"/>
    <w:rsid w:val="00812EB8"/>
    <w:rsid w:val="00812F9C"/>
    <w:rsid w:val="00812FAE"/>
    <w:rsid w:val="00813383"/>
    <w:rsid w:val="00813739"/>
    <w:rsid w:val="008138FD"/>
    <w:rsid w:val="00813C31"/>
    <w:rsid w:val="008141B2"/>
    <w:rsid w:val="00814696"/>
    <w:rsid w:val="00814A7A"/>
    <w:rsid w:val="00814B5A"/>
    <w:rsid w:val="00814C23"/>
    <w:rsid w:val="00814D23"/>
    <w:rsid w:val="00815131"/>
    <w:rsid w:val="00815651"/>
    <w:rsid w:val="0081569A"/>
    <w:rsid w:val="008159FC"/>
    <w:rsid w:val="00815A57"/>
    <w:rsid w:val="00815ACC"/>
    <w:rsid w:val="00815C68"/>
    <w:rsid w:val="00815D35"/>
    <w:rsid w:val="00816134"/>
    <w:rsid w:val="008161A3"/>
    <w:rsid w:val="00816220"/>
    <w:rsid w:val="008163AF"/>
    <w:rsid w:val="0081650D"/>
    <w:rsid w:val="00816698"/>
    <w:rsid w:val="00816918"/>
    <w:rsid w:val="00817063"/>
    <w:rsid w:val="00817155"/>
    <w:rsid w:val="008171FF"/>
    <w:rsid w:val="00817235"/>
    <w:rsid w:val="00817290"/>
    <w:rsid w:val="00817347"/>
    <w:rsid w:val="0081739E"/>
    <w:rsid w:val="00817719"/>
    <w:rsid w:val="00817918"/>
    <w:rsid w:val="00817941"/>
    <w:rsid w:val="0081799E"/>
    <w:rsid w:val="00817D41"/>
    <w:rsid w:val="00817E99"/>
    <w:rsid w:val="0082035C"/>
    <w:rsid w:val="0082091A"/>
    <w:rsid w:val="0082093D"/>
    <w:rsid w:val="00820B59"/>
    <w:rsid w:val="00820BA9"/>
    <w:rsid w:val="00820E8E"/>
    <w:rsid w:val="008210AE"/>
    <w:rsid w:val="00821160"/>
    <w:rsid w:val="008212DE"/>
    <w:rsid w:val="008213C0"/>
    <w:rsid w:val="0082199F"/>
    <w:rsid w:val="008219EF"/>
    <w:rsid w:val="00821F1D"/>
    <w:rsid w:val="00822305"/>
    <w:rsid w:val="00822350"/>
    <w:rsid w:val="008223CE"/>
    <w:rsid w:val="0082274B"/>
    <w:rsid w:val="008228AE"/>
    <w:rsid w:val="00822B49"/>
    <w:rsid w:val="0082302E"/>
    <w:rsid w:val="008230DC"/>
    <w:rsid w:val="00823401"/>
    <w:rsid w:val="008234AA"/>
    <w:rsid w:val="008235F4"/>
    <w:rsid w:val="00823B31"/>
    <w:rsid w:val="00823CA7"/>
    <w:rsid w:val="0082413D"/>
    <w:rsid w:val="0082434B"/>
    <w:rsid w:val="00824394"/>
    <w:rsid w:val="00824418"/>
    <w:rsid w:val="00824517"/>
    <w:rsid w:val="008247B9"/>
    <w:rsid w:val="00824820"/>
    <w:rsid w:val="00824960"/>
    <w:rsid w:val="008251B8"/>
    <w:rsid w:val="00825460"/>
    <w:rsid w:val="008256B1"/>
    <w:rsid w:val="0082577A"/>
    <w:rsid w:val="00825AF8"/>
    <w:rsid w:val="00825BA8"/>
    <w:rsid w:val="00825E47"/>
    <w:rsid w:val="00825FD2"/>
    <w:rsid w:val="00826447"/>
    <w:rsid w:val="0082666A"/>
    <w:rsid w:val="00826771"/>
    <w:rsid w:val="008268A7"/>
    <w:rsid w:val="0082693C"/>
    <w:rsid w:val="00826BD9"/>
    <w:rsid w:val="00827504"/>
    <w:rsid w:val="00827565"/>
    <w:rsid w:val="00827B7B"/>
    <w:rsid w:val="00827CBF"/>
    <w:rsid w:val="00827CF2"/>
    <w:rsid w:val="0083005C"/>
    <w:rsid w:val="008304FE"/>
    <w:rsid w:val="008309EC"/>
    <w:rsid w:val="00830C91"/>
    <w:rsid w:val="008314C7"/>
    <w:rsid w:val="00831A03"/>
    <w:rsid w:val="00831D72"/>
    <w:rsid w:val="00832196"/>
    <w:rsid w:val="008321AB"/>
    <w:rsid w:val="00832389"/>
    <w:rsid w:val="008325EF"/>
    <w:rsid w:val="00832C90"/>
    <w:rsid w:val="00832D26"/>
    <w:rsid w:val="00833443"/>
    <w:rsid w:val="008334A7"/>
    <w:rsid w:val="00833740"/>
    <w:rsid w:val="008339EA"/>
    <w:rsid w:val="00833A2E"/>
    <w:rsid w:val="00833BC1"/>
    <w:rsid w:val="00833C7F"/>
    <w:rsid w:val="00833F28"/>
    <w:rsid w:val="00833F41"/>
    <w:rsid w:val="008340C8"/>
    <w:rsid w:val="00834985"/>
    <w:rsid w:val="00834EEB"/>
    <w:rsid w:val="00834EFD"/>
    <w:rsid w:val="00835195"/>
    <w:rsid w:val="00835D18"/>
    <w:rsid w:val="00835DAF"/>
    <w:rsid w:val="00835F76"/>
    <w:rsid w:val="00835F7E"/>
    <w:rsid w:val="00835FBB"/>
    <w:rsid w:val="00836336"/>
    <w:rsid w:val="008364A7"/>
    <w:rsid w:val="008375B3"/>
    <w:rsid w:val="00837AC7"/>
    <w:rsid w:val="0084000D"/>
    <w:rsid w:val="008402D4"/>
    <w:rsid w:val="00840320"/>
    <w:rsid w:val="008407A5"/>
    <w:rsid w:val="0084094C"/>
    <w:rsid w:val="00840B42"/>
    <w:rsid w:val="008412BB"/>
    <w:rsid w:val="008413BD"/>
    <w:rsid w:val="0084180F"/>
    <w:rsid w:val="00841850"/>
    <w:rsid w:val="00841D03"/>
    <w:rsid w:val="00841D47"/>
    <w:rsid w:val="00842029"/>
    <w:rsid w:val="00842753"/>
    <w:rsid w:val="0084277B"/>
    <w:rsid w:val="00842BE3"/>
    <w:rsid w:val="00842E50"/>
    <w:rsid w:val="00843305"/>
    <w:rsid w:val="008433A2"/>
    <w:rsid w:val="008435B7"/>
    <w:rsid w:val="00843CC0"/>
    <w:rsid w:val="00843D81"/>
    <w:rsid w:val="00843F42"/>
    <w:rsid w:val="008440B1"/>
    <w:rsid w:val="008440D1"/>
    <w:rsid w:val="008443EA"/>
    <w:rsid w:val="008444FE"/>
    <w:rsid w:val="00844566"/>
    <w:rsid w:val="008447EA"/>
    <w:rsid w:val="00844EE6"/>
    <w:rsid w:val="00844FDD"/>
    <w:rsid w:val="00845040"/>
    <w:rsid w:val="0084569C"/>
    <w:rsid w:val="00845987"/>
    <w:rsid w:val="00845C47"/>
    <w:rsid w:val="00845C64"/>
    <w:rsid w:val="00845D64"/>
    <w:rsid w:val="00845DAF"/>
    <w:rsid w:val="00846257"/>
    <w:rsid w:val="008465BB"/>
    <w:rsid w:val="00846C59"/>
    <w:rsid w:val="00846DA1"/>
    <w:rsid w:val="00846DAC"/>
    <w:rsid w:val="00846FF0"/>
    <w:rsid w:val="0084734F"/>
    <w:rsid w:val="0084740D"/>
    <w:rsid w:val="00847544"/>
    <w:rsid w:val="00847681"/>
    <w:rsid w:val="008477EC"/>
    <w:rsid w:val="00847A6E"/>
    <w:rsid w:val="00847AA3"/>
    <w:rsid w:val="00847B10"/>
    <w:rsid w:val="00847D15"/>
    <w:rsid w:val="00847FF9"/>
    <w:rsid w:val="0085001E"/>
    <w:rsid w:val="0085030C"/>
    <w:rsid w:val="0085038E"/>
    <w:rsid w:val="0085039C"/>
    <w:rsid w:val="00850466"/>
    <w:rsid w:val="00850A20"/>
    <w:rsid w:val="00850F5D"/>
    <w:rsid w:val="00851067"/>
    <w:rsid w:val="008510C1"/>
    <w:rsid w:val="00851220"/>
    <w:rsid w:val="00851AA1"/>
    <w:rsid w:val="00851CEE"/>
    <w:rsid w:val="00852113"/>
    <w:rsid w:val="0085241B"/>
    <w:rsid w:val="0085265E"/>
    <w:rsid w:val="00852C22"/>
    <w:rsid w:val="00852D73"/>
    <w:rsid w:val="0085312D"/>
    <w:rsid w:val="0085358D"/>
    <w:rsid w:val="00853A1B"/>
    <w:rsid w:val="00853CDB"/>
    <w:rsid w:val="00853E5E"/>
    <w:rsid w:val="00854547"/>
    <w:rsid w:val="008546B8"/>
    <w:rsid w:val="0085477F"/>
    <w:rsid w:val="00854958"/>
    <w:rsid w:val="00854C5E"/>
    <w:rsid w:val="00854DC0"/>
    <w:rsid w:val="0085598A"/>
    <w:rsid w:val="00855BAC"/>
    <w:rsid w:val="00855F83"/>
    <w:rsid w:val="008562F0"/>
    <w:rsid w:val="00856685"/>
    <w:rsid w:val="00856A76"/>
    <w:rsid w:val="00856AC5"/>
    <w:rsid w:val="00856B78"/>
    <w:rsid w:val="00856D06"/>
    <w:rsid w:val="00856DB0"/>
    <w:rsid w:val="0085700F"/>
    <w:rsid w:val="008570D5"/>
    <w:rsid w:val="008576C9"/>
    <w:rsid w:val="00857801"/>
    <w:rsid w:val="008578AE"/>
    <w:rsid w:val="00857A80"/>
    <w:rsid w:val="00857C23"/>
    <w:rsid w:val="00860122"/>
    <w:rsid w:val="008602A0"/>
    <w:rsid w:val="0086055B"/>
    <w:rsid w:val="008605B2"/>
    <w:rsid w:val="00860681"/>
    <w:rsid w:val="00860871"/>
    <w:rsid w:val="0086090A"/>
    <w:rsid w:val="0086107A"/>
    <w:rsid w:val="0086138B"/>
    <w:rsid w:val="00861675"/>
    <w:rsid w:val="008617CE"/>
    <w:rsid w:val="00861994"/>
    <w:rsid w:val="008619D4"/>
    <w:rsid w:val="00861D47"/>
    <w:rsid w:val="00861D73"/>
    <w:rsid w:val="0086204B"/>
    <w:rsid w:val="008620CC"/>
    <w:rsid w:val="008620E3"/>
    <w:rsid w:val="008624E6"/>
    <w:rsid w:val="008627B4"/>
    <w:rsid w:val="008628E2"/>
    <w:rsid w:val="00862A13"/>
    <w:rsid w:val="00862CAC"/>
    <w:rsid w:val="00862F4A"/>
    <w:rsid w:val="00863125"/>
    <w:rsid w:val="0086350C"/>
    <w:rsid w:val="0086439F"/>
    <w:rsid w:val="00864460"/>
    <w:rsid w:val="0086454D"/>
    <w:rsid w:val="00864688"/>
    <w:rsid w:val="00864776"/>
    <w:rsid w:val="008654A6"/>
    <w:rsid w:val="008654FB"/>
    <w:rsid w:val="008658E1"/>
    <w:rsid w:val="008658E2"/>
    <w:rsid w:val="00865F40"/>
    <w:rsid w:val="00865FD4"/>
    <w:rsid w:val="0086615B"/>
    <w:rsid w:val="008664F6"/>
    <w:rsid w:val="00866816"/>
    <w:rsid w:val="00866CE5"/>
    <w:rsid w:val="00866F9F"/>
    <w:rsid w:val="0086711F"/>
    <w:rsid w:val="008674A5"/>
    <w:rsid w:val="008678CB"/>
    <w:rsid w:val="008679A6"/>
    <w:rsid w:val="00867A97"/>
    <w:rsid w:val="00867E2C"/>
    <w:rsid w:val="00870366"/>
    <w:rsid w:val="008705EB"/>
    <w:rsid w:val="00870B24"/>
    <w:rsid w:val="00870D12"/>
    <w:rsid w:val="00871298"/>
    <w:rsid w:val="0087185A"/>
    <w:rsid w:val="008719B1"/>
    <w:rsid w:val="00871A1D"/>
    <w:rsid w:val="00871BD0"/>
    <w:rsid w:val="00871F0D"/>
    <w:rsid w:val="0087239C"/>
    <w:rsid w:val="00872581"/>
    <w:rsid w:val="0087261C"/>
    <w:rsid w:val="0087264A"/>
    <w:rsid w:val="00872B3D"/>
    <w:rsid w:val="00872E4D"/>
    <w:rsid w:val="008730AF"/>
    <w:rsid w:val="0087339D"/>
    <w:rsid w:val="008734E2"/>
    <w:rsid w:val="00873626"/>
    <w:rsid w:val="0087363B"/>
    <w:rsid w:val="00873C39"/>
    <w:rsid w:val="00873F68"/>
    <w:rsid w:val="008741A1"/>
    <w:rsid w:val="0087444B"/>
    <w:rsid w:val="00874940"/>
    <w:rsid w:val="00874CD6"/>
    <w:rsid w:val="00874EE4"/>
    <w:rsid w:val="00875186"/>
    <w:rsid w:val="00875187"/>
    <w:rsid w:val="00875518"/>
    <w:rsid w:val="008755AD"/>
    <w:rsid w:val="00875875"/>
    <w:rsid w:val="00875A53"/>
    <w:rsid w:val="00876203"/>
    <w:rsid w:val="008764B2"/>
    <w:rsid w:val="00876CA1"/>
    <w:rsid w:val="008772AF"/>
    <w:rsid w:val="008778C2"/>
    <w:rsid w:val="00877B55"/>
    <w:rsid w:val="00877C5A"/>
    <w:rsid w:val="008802F6"/>
    <w:rsid w:val="008804C1"/>
    <w:rsid w:val="008805DB"/>
    <w:rsid w:val="008805EB"/>
    <w:rsid w:val="00880675"/>
    <w:rsid w:val="0088074A"/>
    <w:rsid w:val="00880CD3"/>
    <w:rsid w:val="0088101A"/>
    <w:rsid w:val="008816B7"/>
    <w:rsid w:val="00881B5A"/>
    <w:rsid w:val="00881D38"/>
    <w:rsid w:val="0088217B"/>
    <w:rsid w:val="008823E7"/>
    <w:rsid w:val="00882802"/>
    <w:rsid w:val="008833A9"/>
    <w:rsid w:val="00883581"/>
    <w:rsid w:val="008839CA"/>
    <w:rsid w:val="00883A26"/>
    <w:rsid w:val="00883A89"/>
    <w:rsid w:val="00883E8C"/>
    <w:rsid w:val="00883F54"/>
    <w:rsid w:val="0088411E"/>
    <w:rsid w:val="0088423D"/>
    <w:rsid w:val="00885004"/>
    <w:rsid w:val="0088519A"/>
    <w:rsid w:val="008854BB"/>
    <w:rsid w:val="008855B0"/>
    <w:rsid w:val="0088578F"/>
    <w:rsid w:val="0088595E"/>
    <w:rsid w:val="00885993"/>
    <w:rsid w:val="00885AC2"/>
    <w:rsid w:val="00885B9B"/>
    <w:rsid w:val="00885C2A"/>
    <w:rsid w:val="00885E6F"/>
    <w:rsid w:val="0088612D"/>
    <w:rsid w:val="0088617D"/>
    <w:rsid w:val="00886302"/>
    <w:rsid w:val="0088638D"/>
    <w:rsid w:val="00886459"/>
    <w:rsid w:val="0088684A"/>
    <w:rsid w:val="00886A2B"/>
    <w:rsid w:val="00886E8C"/>
    <w:rsid w:val="008871E1"/>
    <w:rsid w:val="008871FC"/>
    <w:rsid w:val="008877F7"/>
    <w:rsid w:val="00887842"/>
    <w:rsid w:val="00887CF0"/>
    <w:rsid w:val="00890397"/>
    <w:rsid w:val="008905AB"/>
    <w:rsid w:val="008905DA"/>
    <w:rsid w:val="008905EF"/>
    <w:rsid w:val="00890783"/>
    <w:rsid w:val="00890C56"/>
    <w:rsid w:val="00890F45"/>
    <w:rsid w:val="00890F83"/>
    <w:rsid w:val="00891178"/>
    <w:rsid w:val="008911E7"/>
    <w:rsid w:val="00891349"/>
    <w:rsid w:val="00891C22"/>
    <w:rsid w:val="0089233E"/>
    <w:rsid w:val="008923BC"/>
    <w:rsid w:val="0089241F"/>
    <w:rsid w:val="00893503"/>
    <w:rsid w:val="00893558"/>
    <w:rsid w:val="0089363A"/>
    <w:rsid w:val="00893670"/>
    <w:rsid w:val="00893864"/>
    <w:rsid w:val="008938D0"/>
    <w:rsid w:val="00893D62"/>
    <w:rsid w:val="00894550"/>
    <w:rsid w:val="00894AD1"/>
    <w:rsid w:val="00894DAA"/>
    <w:rsid w:val="00894F49"/>
    <w:rsid w:val="008956EE"/>
    <w:rsid w:val="008959E8"/>
    <w:rsid w:val="00896C95"/>
    <w:rsid w:val="00896FFA"/>
    <w:rsid w:val="008971AF"/>
    <w:rsid w:val="0089756A"/>
    <w:rsid w:val="0089769C"/>
    <w:rsid w:val="008976C7"/>
    <w:rsid w:val="008A1022"/>
    <w:rsid w:val="008A10EE"/>
    <w:rsid w:val="008A142A"/>
    <w:rsid w:val="008A1640"/>
    <w:rsid w:val="008A1914"/>
    <w:rsid w:val="008A1A98"/>
    <w:rsid w:val="008A2163"/>
    <w:rsid w:val="008A21E2"/>
    <w:rsid w:val="008A2C2E"/>
    <w:rsid w:val="008A2ECD"/>
    <w:rsid w:val="008A410A"/>
    <w:rsid w:val="008A412C"/>
    <w:rsid w:val="008A4161"/>
    <w:rsid w:val="008A4222"/>
    <w:rsid w:val="008A45FD"/>
    <w:rsid w:val="008A486A"/>
    <w:rsid w:val="008A49E5"/>
    <w:rsid w:val="008A4D74"/>
    <w:rsid w:val="008A5818"/>
    <w:rsid w:val="008A5CD4"/>
    <w:rsid w:val="008A6D82"/>
    <w:rsid w:val="008A6E26"/>
    <w:rsid w:val="008A7667"/>
    <w:rsid w:val="008A7801"/>
    <w:rsid w:val="008A7A43"/>
    <w:rsid w:val="008A7B7A"/>
    <w:rsid w:val="008A7B7C"/>
    <w:rsid w:val="008A7C3A"/>
    <w:rsid w:val="008A7CA1"/>
    <w:rsid w:val="008A7EE9"/>
    <w:rsid w:val="008B0168"/>
    <w:rsid w:val="008B01C9"/>
    <w:rsid w:val="008B04DA"/>
    <w:rsid w:val="008B05C3"/>
    <w:rsid w:val="008B07AD"/>
    <w:rsid w:val="008B08D7"/>
    <w:rsid w:val="008B0AB7"/>
    <w:rsid w:val="008B0E16"/>
    <w:rsid w:val="008B10E3"/>
    <w:rsid w:val="008B1399"/>
    <w:rsid w:val="008B1431"/>
    <w:rsid w:val="008B1529"/>
    <w:rsid w:val="008B15E3"/>
    <w:rsid w:val="008B162D"/>
    <w:rsid w:val="008B16C5"/>
    <w:rsid w:val="008B1807"/>
    <w:rsid w:val="008B1B7B"/>
    <w:rsid w:val="008B1DA0"/>
    <w:rsid w:val="008B2A2C"/>
    <w:rsid w:val="008B2CB5"/>
    <w:rsid w:val="008B2D0F"/>
    <w:rsid w:val="008B2DB2"/>
    <w:rsid w:val="008B3404"/>
    <w:rsid w:val="008B3452"/>
    <w:rsid w:val="008B3851"/>
    <w:rsid w:val="008B3931"/>
    <w:rsid w:val="008B3C6B"/>
    <w:rsid w:val="008B40B0"/>
    <w:rsid w:val="008B43A0"/>
    <w:rsid w:val="008B469A"/>
    <w:rsid w:val="008B4742"/>
    <w:rsid w:val="008B4CB2"/>
    <w:rsid w:val="008B4D09"/>
    <w:rsid w:val="008B501B"/>
    <w:rsid w:val="008B523B"/>
    <w:rsid w:val="008B5704"/>
    <w:rsid w:val="008B66B2"/>
    <w:rsid w:val="008B68B7"/>
    <w:rsid w:val="008B6D39"/>
    <w:rsid w:val="008B6DF2"/>
    <w:rsid w:val="008B6EAB"/>
    <w:rsid w:val="008B702B"/>
    <w:rsid w:val="008B7072"/>
    <w:rsid w:val="008B7872"/>
    <w:rsid w:val="008B79E2"/>
    <w:rsid w:val="008B7CC8"/>
    <w:rsid w:val="008C0615"/>
    <w:rsid w:val="008C09B3"/>
    <w:rsid w:val="008C12D5"/>
    <w:rsid w:val="008C137F"/>
    <w:rsid w:val="008C1444"/>
    <w:rsid w:val="008C14A6"/>
    <w:rsid w:val="008C15AA"/>
    <w:rsid w:val="008C1784"/>
    <w:rsid w:val="008C187C"/>
    <w:rsid w:val="008C1DD4"/>
    <w:rsid w:val="008C1F6B"/>
    <w:rsid w:val="008C20B0"/>
    <w:rsid w:val="008C235E"/>
    <w:rsid w:val="008C24DB"/>
    <w:rsid w:val="008C2658"/>
    <w:rsid w:val="008C2677"/>
    <w:rsid w:val="008C2758"/>
    <w:rsid w:val="008C289F"/>
    <w:rsid w:val="008C30D2"/>
    <w:rsid w:val="008C31C3"/>
    <w:rsid w:val="008C387E"/>
    <w:rsid w:val="008C3AC3"/>
    <w:rsid w:val="008C3F42"/>
    <w:rsid w:val="008C44D1"/>
    <w:rsid w:val="008C4607"/>
    <w:rsid w:val="008C464F"/>
    <w:rsid w:val="008C4C25"/>
    <w:rsid w:val="008C50E2"/>
    <w:rsid w:val="008C5E1E"/>
    <w:rsid w:val="008C5E88"/>
    <w:rsid w:val="008C626C"/>
    <w:rsid w:val="008C681D"/>
    <w:rsid w:val="008C6987"/>
    <w:rsid w:val="008C6AD5"/>
    <w:rsid w:val="008C7313"/>
    <w:rsid w:val="008C738D"/>
    <w:rsid w:val="008C73D7"/>
    <w:rsid w:val="008C762D"/>
    <w:rsid w:val="008C7918"/>
    <w:rsid w:val="008C7B1C"/>
    <w:rsid w:val="008C7B75"/>
    <w:rsid w:val="008C7C70"/>
    <w:rsid w:val="008C7FC2"/>
    <w:rsid w:val="008C7FF7"/>
    <w:rsid w:val="008D0014"/>
    <w:rsid w:val="008D014D"/>
    <w:rsid w:val="008D0762"/>
    <w:rsid w:val="008D09EC"/>
    <w:rsid w:val="008D0BD7"/>
    <w:rsid w:val="008D0C2C"/>
    <w:rsid w:val="008D135C"/>
    <w:rsid w:val="008D198A"/>
    <w:rsid w:val="008D19E9"/>
    <w:rsid w:val="008D20BB"/>
    <w:rsid w:val="008D21B2"/>
    <w:rsid w:val="008D25AA"/>
    <w:rsid w:val="008D28CB"/>
    <w:rsid w:val="008D2A69"/>
    <w:rsid w:val="008D2B55"/>
    <w:rsid w:val="008D2D24"/>
    <w:rsid w:val="008D2DBA"/>
    <w:rsid w:val="008D3294"/>
    <w:rsid w:val="008D33FF"/>
    <w:rsid w:val="008D34DB"/>
    <w:rsid w:val="008D3946"/>
    <w:rsid w:val="008D3C2C"/>
    <w:rsid w:val="008D414C"/>
    <w:rsid w:val="008D4273"/>
    <w:rsid w:val="008D457E"/>
    <w:rsid w:val="008D45F7"/>
    <w:rsid w:val="008D46D6"/>
    <w:rsid w:val="008D491D"/>
    <w:rsid w:val="008D4E7F"/>
    <w:rsid w:val="008D541B"/>
    <w:rsid w:val="008D54BF"/>
    <w:rsid w:val="008D572F"/>
    <w:rsid w:val="008D5E3C"/>
    <w:rsid w:val="008D5E42"/>
    <w:rsid w:val="008D5E81"/>
    <w:rsid w:val="008D647B"/>
    <w:rsid w:val="008D6612"/>
    <w:rsid w:val="008D683F"/>
    <w:rsid w:val="008D6B17"/>
    <w:rsid w:val="008D7042"/>
    <w:rsid w:val="008D70B7"/>
    <w:rsid w:val="008D7AF8"/>
    <w:rsid w:val="008D7BE5"/>
    <w:rsid w:val="008D7E36"/>
    <w:rsid w:val="008D7ED3"/>
    <w:rsid w:val="008D7F49"/>
    <w:rsid w:val="008E00FF"/>
    <w:rsid w:val="008E0561"/>
    <w:rsid w:val="008E059C"/>
    <w:rsid w:val="008E05CE"/>
    <w:rsid w:val="008E06F1"/>
    <w:rsid w:val="008E0A29"/>
    <w:rsid w:val="008E0DD6"/>
    <w:rsid w:val="008E0FD7"/>
    <w:rsid w:val="008E1066"/>
    <w:rsid w:val="008E1429"/>
    <w:rsid w:val="008E1437"/>
    <w:rsid w:val="008E146E"/>
    <w:rsid w:val="008E149B"/>
    <w:rsid w:val="008E16AA"/>
    <w:rsid w:val="008E1768"/>
    <w:rsid w:val="008E18B6"/>
    <w:rsid w:val="008E1CDA"/>
    <w:rsid w:val="008E1E93"/>
    <w:rsid w:val="008E1E94"/>
    <w:rsid w:val="008E207D"/>
    <w:rsid w:val="008E24A6"/>
    <w:rsid w:val="008E2737"/>
    <w:rsid w:val="008E2E2B"/>
    <w:rsid w:val="008E2F6F"/>
    <w:rsid w:val="008E2F9D"/>
    <w:rsid w:val="008E3104"/>
    <w:rsid w:val="008E372D"/>
    <w:rsid w:val="008E3790"/>
    <w:rsid w:val="008E4077"/>
    <w:rsid w:val="008E4442"/>
    <w:rsid w:val="008E449D"/>
    <w:rsid w:val="008E4632"/>
    <w:rsid w:val="008E4813"/>
    <w:rsid w:val="008E4AF5"/>
    <w:rsid w:val="008E4BC2"/>
    <w:rsid w:val="008E4C43"/>
    <w:rsid w:val="008E4C85"/>
    <w:rsid w:val="008E52DB"/>
    <w:rsid w:val="008E5830"/>
    <w:rsid w:val="008E58FC"/>
    <w:rsid w:val="008E5E31"/>
    <w:rsid w:val="008E613A"/>
    <w:rsid w:val="008E62B4"/>
    <w:rsid w:val="008E63A9"/>
    <w:rsid w:val="008E6525"/>
    <w:rsid w:val="008E66DC"/>
    <w:rsid w:val="008E6AAF"/>
    <w:rsid w:val="008E6B36"/>
    <w:rsid w:val="008E6D1E"/>
    <w:rsid w:val="008E6F25"/>
    <w:rsid w:val="008E72DA"/>
    <w:rsid w:val="008E7317"/>
    <w:rsid w:val="008E7699"/>
    <w:rsid w:val="008E78ED"/>
    <w:rsid w:val="008E799F"/>
    <w:rsid w:val="008E7C9C"/>
    <w:rsid w:val="008E7E95"/>
    <w:rsid w:val="008E7EB2"/>
    <w:rsid w:val="008F0402"/>
    <w:rsid w:val="008F046D"/>
    <w:rsid w:val="008F0780"/>
    <w:rsid w:val="008F0A06"/>
    <w:rsid w:val="008F10DD"/>
    <w:rsid w:val="008F119C"/>
    <w:rsid w:val="008F13A8"/>
    <w:rsid w:val="008F184B"/>
    <w:rsid w:val="008F1CB6"/>
    <w:rsid w:val="008F1D98"/>
    <w:rsid w:val="008F1E15"/>
    <w:rsid w:val="008F1F9B"/>
    <w:rsid w:val="008F2000"/>
    <w:rsid w:val="008F2524"/>
    <w:rsid w:val="008F2687"/>
    <w:rsid w:val="008F26A0"/>
    <w:rsid w:val="008F281A"/>
    <w:rsid w:val="008F2894"/>
    <w:rsid w:val="008F2B24"/>
    <w:rsid w:val="008F2D0C"/>
    <w:rsid w:val="008F2E60"/>
    <w:rsid w:val="008F2FA4"/>
    <w:rsid w:val="008F3074"/>
    <w:rsid w:val="008F32B3"/>
    <w:rsid w:val="008F3431"/>
    <w:rsid w:val="008F3601"/>
    <w:rsid w:val="008F36DB"/>
    <w:rsid w:val="008F3B54"/>
    <w:rsid w:val="008F3CE2"/>
    <w:rsid w:val="008F434B"/>
    <w:rsid w:val="008F46DC"/>
    <w:rsid w:val="008F4D51"/>
    <w:rsid w:val="008F520B"/>
    <w:rsid w:val="008F5234"/>
    <w:rsid w:val="008F53C7"/>
    <w:rsid w:val="008F59EB"/>
    <w:rsid w:val="008F5C84"/>
    <w:rsid w:val="008F60E6"/>
    <w:rsid w:val="008F6474"/>
    <w:rsid w:val="008F67AA"/>
    <w:rsid w:val="008F6A5A"/>
    <w:rsid w:val="008F6BB9"/>
    <w:rsid w:val="008F6C60"/>
    <w:rsid w:val="008F6C73"/>
    <w:rsid w:val="008F6D4A"/>
    <w:rsid w:val="008F6E10"/>
    <w:rsid w:val="008F6F35"/>
    <w:rsid w:val="008F75AA"/>
    <w:rsid w:val="008F75C4"/>
    <w:rsid w:val="008F7A45"/>
    <w:rsid w:val="008F7F00"/>
    <w:rsid w:val="00900355"/>
    <w:rsid w:val="00900AAF"/>
    <w:rsid w:val="00900ACD"/>
    <w:rsid w:val="00900B5B"/>
    <w:rsid w:val="009011C0"/>
    <w:rsid w:val="00901393"/>
    <w:rsid w:val="00901472"/>
    <w:rsid w:val="00901585"/>
    <w:rsid w:val="00901B8A"/>
    <w:rsid w:val="00901F57"/>
    <w:rsid w:val="00902162"/>
    <w:rsid w:val="0090216E"/>
    <w:rsid w:val="009021DF"/>
    <w:rsid w:val="00902289"/>
    <w:rsid w:val="00902F41"/>
    <w:rsid w:val="0090351D"/>
    <w:rsid w:val="0090368F"/>
    <w:rsid w:val="00903750"/>
    <w:rsid w:val="00903849"/>
    <w:rsid w:val="00903980"/>
    <w:rsid w:val="00903DAB"/>
    <w:rsid w:val="0090406C"/>
    <w:rsid w:val="009041D8"/>
    <w:rsid w:val="00904322"/>
    <w:rsid w:val="0090452F"/>
    <w:rsid w:val="009045AB"/>
    <w:rsid w:val="00904CC6"/>
    <w:rsid w:val="00904F40"/>
    <w:rsid w:val="00905186"/>
    <w:rsid w:val="0090554D"/>
    <w:rsid w:val="00905805"/>
    <w:rsid w:val="00905995"/>
    <w:rsid w:val="00905AA9"/>
    <w:rsid w:val="00905D12"/>
    <w:rsid w:val="00906863"/>
    <w:rsid w:val="00906B84"/>
    <w:rsid w:val="00906C8A"/>
    <w:rsid w:val="00906D61"/>
    <w:rsid w:val="00906DED"/>
    <w:rsid w:val="00906F33"/>
    <w:rsid w:val="009074C7"/>
    <w:rsid w:val="0090774A"/>
    <w:rsid w:val="0090791B"/>
    <w:rsid w:val="00907AFA"/>
    <w:rsid w:val="00907CE8"/>
    <w:rsid w:val="009101F8"/>
    <w:rsid w:val="00910345"/>
    <w:rsid w:val="009106A5"/>
    <w:rsid w:val="0091079D"/>
    <w:rsid w:val="0091110C"/>
    <w:rsid w:val="009111B5"/>
    <w:rsid w:val="009111F5"/>
    <w:rsid w:val="00911358"/>
    <w:rsid w:val="0091192A"/>
    <w:rsid w:val="00911A7B"/>
    <w:rsid w:val="00911BE6"/>
    <w:rsid w:val="00911D82"/>
    <w:rsid w:val="009120B8"/>
    <w:rsid w:val="009122FB"/>
    <w:rsid w:val="00912A38"/>
    <w:rsid w:val="00912CBA"/>
    <w:rsid w:val="00912E40"/>
    <w:rsid w:val="00912EA5"/>
    <w:rsid w:val="0091304A"/>
    <w:rsid w:val="00913402"/>
    <w:rsid w:val="009135B7"/>
    <w:rsid w:val="009136FC"/>
    <w:rsid w:val="00913936"/>
    <w:rsid w:val="00913A1F"/>
    <w:rsid w:val="00913D7E"/>
    <w:rsid w:val="009142D5"/>
    <w:rsid w:val="0091497D"/>
    <w:rsid w:val="0091498E"/>
    <w:rsid w:val="00915490"/>
    <w:rsid w:val="0091551D"/>
    <w:rsid w:val="00915835"/>
    <w:rsid w:val="0091590A"/>
    <w:rsid w:val="00915C70"/>
    <w:rsid w:val="00915C83"/>
    <w:rsid w:val="00915DAE"/>
    <w:rsid w:val="009160D7"/>
    <w:rsid w:val="00916185"/>
    <w:rsid w:val="0091634E"/>
    <w:rsid w:val="00916428"/>
    <w:rsid w:val="009164EA"/>
    <w:rsid w:val="00916663"/>
    <w:rsid w:val="009169A3"/>
    <w:rsid w:val="00916E3B"/>
    <w:rsid w:val="00916FC7"/>
    <w:rsid w:val="0091720C"/>
    <w:rsid w:val="00917211"/>
    <w:rsid w:val="009174BD"/>
    <w:rsid w:val="009174CD"/>
    <w:rsid w:val="00917656"/>
    <w:rsid w:val="00917673"/>
    <w:rsid w:val="00917B73"/>
    <w:rsid w:val="00917F08"/>
    <w:rsid w:val="0092033C"/>
    <w:rsid w:val="00920541"/>
    <w:rsid w:val="0092073D"/>
    <w:rsid w:val="00920A6C"/>
    <w:rsid w:val="00920AD2"/>
    <w:rsid w:val="00921046"/>
    <w:rsid w:val="0092106B"/>
    <w:rsid w:val="0092124C"/>
    <w:rsid w:val="0092130A"/>
    <w:rsid w:val="00921961"/>
    <w:rsid w:val="00921DA5"/>
    <w:rsid w:val="0092203B"/>
    <w:rsid w:val="00922478"/>
    <w:rsid w:val="00922965"/>
    <w:rsid w:val="00922A88"/>
    <w:rsid w:val="00922B54"/>
    <w:rsid w:val="00922BF2"/>
    <w:rsid w:val="00922D6A"/>
    <w:rsid w:val="00922F4F"/>
    <w:rsid w:val="00923369"/>
    <w:rsid w:val="009234C3"/>
    <w:rsid w:val="00923591"/>
    <w:rsid w:val="0092389A"/>
    <w:rsid w:val="00923A2B"/>
    <w:rsid w:val="009241AA"/>
    <w:rsid w:val="00924B88"/>
    <w:rsid w:val="00924D8B"/>
    <w:rsid w:val="009255E2"/>
    <w:rsid w:val="00925C00"/>
    <w:rsid w:val="00925F15"/>
    <w:rsid w:val="00925FD6"/>
    <w:rsid w:val="00926108"/>
    <w:rsid w:val="009263FC"/>
    <w:rsid w:val="00926421"/>
    <w:rsid w:val="0092649B"/>
    <w:rsid w:val="009265CA"/>
    <w:rsid w:val="00926899"/>
    <w:rsid w:val="00926AE3"/>
    <w:rsid w:val="00926C66"/>
    <w:rsid w:val="00926EBF"/>
    <w:rsid w:val="009271E1"/>
    <w:rsid w:val="00927249"/>
    <w:rsid w:val="009273AC"/>
    <w:rsid w:val="009273B2"/>
    <w:rsid w:val="009275EC"/>
    <w:rsid w:val="00927B7F"/>
    <w:rsid w:val="00927C33"/>
    <w:rsid w:val="00930514"/>
    <w:rsid w:val="0093053F"/>
    <w:rsid w:val="00930621"/>
    <w:rsid w:val="0093092D"/>
    <w:rsid w:val="00930ADC"/>
    <w:rsid w:val="00930C2F"/>
    <w:rsid w:val="00930CEB"/>
    <w:rsid w:val="0093115C"/>
    <w:rsid w:val="009311B1"/>
    <w:rsid w:val="0093127A"/>
    <w:rsid w:val="00931284"/>
    <w:rsid w:val="00931304"/>
    <w:rsid w:val="0093160E"/>
    <w:rsid w:val="00931A00"/>
    <w:rsid w:val="00931AF2"/>
    <w:rsid w:val="00931F96"/>
    <w:rsid w:val="00932022"/>
    <w:rsid w:val="00932650"/>
    <w:rsid w:val="00932F40"/>
    <w:rsid w:val="009333AA"/>
    <w:rsid w:val="0093342A"/>
    <w:rsid w:val="009335B1"/>
    <w:rsid w:val="00933E15"/>
    <w:rsid w:val="00933FC7"/>
    <w:rsid w:val="0093459A"/>
    <w:rsid w:val="00934AF7"/>
    <w:rsid w:val="00934B5D"/>
    <w:rsid w:val="00934F56"/>
    <w:rsid w:val="00935026"/>
    <w:rsid w:val="00935191"/>
    <w:rsid w:val="00935326"/>
    <w:rsid w:val="009356E8"/>
    <w:rsid w:val="0093575D"/>
    <w:rsid w:val="00935760"/>
    <w:rsid w:val="009369C3"/>
    <w:rsid w:val="00936E8E"/>
    <w:rsid w:val="00937057"/>
    <w:rsid w:val="00937136"/>
    <w:rsid w:val="009376A3"/>
    <w:rsid w:val="00937DE0"/>
    <w:rsid w:val="009402BE"/>
    <w:rsid w:val="0094046B"/>
    <w:rsid w:val="00940664"/>
    <w:rsid w:val="00940682"/>
    <w:rsid w:val="009408E3"/>
    <w:rsid w:val="00940FCC"/>
    <w:rsid w:val="00941484"/>
    <w:rsid w:val="009418B5"/>
    <w:rsid w:val="00941CE6"/>
    <w:rsid w:val="00941F8A"/>
    <w:rsid w:val="00941F92"/>
    <w:rsid w:val="0094209F"/>
    <w:rsid w:val="009425E7"/>
    <w:rsid w:val="009427DA"/>
    <w:rsid w:val="00942884"/>
    <w:rsid w:val="0094335D"/>
    <w:rsid w:val="00943377"/>
    <w:rsid w:val="00943C8C"/>
    <w:rsid w:val="009441B6"/>
    <w:rsid w:val="00944544"/>
    <w:rsid w:val="00944FF0"/>
    <w:rsid w:val="009452FC"/>
    <w:rsid w:val="00945531"/>
    <w:rsid w:val="009456D0"/>
    <w:rsid w:val="00945C22"/>
    <w:rsid w:val="00946470"/>
    <w:rsid w:val="009469CC"/>
    <w:rsid w:val="00946A65"/>
    <w:rsid w:val="00947414"/>
    <w:rsid w:val="0094758F"/>
    <w:rsid w:val="00947852"/>
    <w:rsid w:val="00947AF2"/>
    <w:rsid w:val="00947BB4"/>
    <w:rsid w:val="00947C03"/>
    <w:rsid w:val="009504E7"/>
    <w:rsid w:val="00950A08"/>
    <w:rsid w:val="00950C51"/>
    <w:rsid w:val="00950CAB"/>
    <w:rsid w:val="0095107B"/>
    <w:rsid w:val="009511C7"/>
    <w:rsid w:val="00951700"/>
    <w:rsid w:val="0095175D"/>
    <w:rsid w:val="009518B5"/>
    <w:rsid w:val="00951A70"/>
    <w:rsid w:val="00951D9F"/>
    <w:rsid w:val="009520C1"/>
    <w:rsid w:val="009521AF"/>
    <w:rsid w:val="009523A1"/>
    <w:rsid w:val="009528AE"/>
    <w:rsid w:val="00952F02"/>
    <w:rsid w:val="009532B7"/>
    <w:rsid w:val="0095357D"/>
    <w:rsid w:val="0095382A"/>
    <w:rsid w:val="00953A37"/>
    <w:rsid w:val="00953B97"/>
    <w:rsid w:val="00953EE8"/>
    <w:rsid w:val="009540F9"/>
    <w:rsid w:val="009541B3"/>
    <w:rsid w:val="009541C7"/>
    <w:rsid w:val="00954325"/>
    <w:rsid w:val="0095438C"/>
    <w:rsid w:val="0095441D"/>
    <w:rsid w:val="00954489"/>
    <w:rsid w:val="009546F0"/>
    <w:rsid w:val="009547BF"/>
    <w:rsid w:val="00954E58"/>
    <w:rsid w:val="009555B7"/>
    <w:rsid w:val="00955702"/>
    <w:rsid w:val="00955799"/>
    <w:rsid w:val="009558E4"/>
    <w:rsid w:val="00955991"/>
    <w:rsid w:val="00955A57"/>
    <w:rsid w:val="00955BC1"/>
    <w:rsid w:val="00955F8B"/>
    <w:rsid w:val="00956338"/>
    <w:rsid w:val="0095637E"/>
    <w:rsid w:val="009563DA"/>
    <w:rsid w:val="009564FF"/>
    <w:rsid w:val="0095654F"/>
    <w:rsid w:val="0095667B"/>
    <w:rsid w:val="00956C95"/>
    <w:rsid w:val="00957DBC"/>
    <w:rsid w:val="00957F28"/>
    <w:rsid w:val="0096003E"/>
    <w:rsid w:val="009603CF"/>
    <w:rsid w:val="00960792"/>
    <w:rsid w:val="00960CAF"/>
    <w:rsid w:val="00960E72"/>
    <w:rsid w:val="0096110F"/>
    <w:rsid w:val="009612ED"/>
    <w:rsid w:val="0096147D"/>
    <w:rsid w:val="00961538"/>
    <w:rsid w:val="0096161B"/>
    <w:rsid w:val="00961C0C"/>
    <w:rsid w:val="00961D49"/>
    <w:rsid w:val="00961F50"/>
    <w:rsid w:val="0096217A"/>
    <w:rsid w:val="009624FA"/>
    <w:rsid w:val="0096255F"/>
    <w:rsid w:val="009625EB"/>
    <w:rsid w:val="0096263C"/>
    <w:rsid w:val="00962711"/>
    <w:rsid w:val="00962B39"/>
    <w:rsid w:val="00962D8F"/>
    <w:rsid w:val="00963478"/>
    <w:rsid w:val="009635ED"/>
    <w:rsid w:val="009638C3"/>
    <w:rsid w:val="00963B70"/>
    <w:rsid w:val="0096412A"/>
    <w:rsid w:val="00964184"/>
    <w:rsid w:val="0096428D"/>
    <w:rsid w:val="00964582"/>
    <w:rsid w:val="00964734"/>
    <w:rsid w:val="00964AB3"/>
    <w:rsid w:val="00964F61"/>
    <w:rsid w:val="009650F6"/>
    <w:rsid w:val="0096514B"/>
    <w:rsid w:val="009652D5"/>
    <w:rsid w:val="00965375"/>
    <w:rsid w:val="009653A0"/>
    <w:rsid w:val="00965466"/>
    <w:rsid w:val="00965643"/>
    <w:rsid w:val="00965761"/>
    <w:rsid w:val="00965812"/>
    <w:rsid w:val="00965B6A"/>
    <w:rsid w:val="0096639A"/>
    <w:rsid w:val="00966D00"/>
    <w:rsid w:val="00966D46"/>
    <w:rsid w:val="00967784"/>
    <w:rsid w:val="009679B6"/>
    <w:rsid w:val="00967A74"/>
    <w:rsid w:val="009700E4"/>
    <w:rsid w:val="00970135"/>
    <w:rsid w:val="009702DC"/>
    <w:rsid w:val="00970748"/>
    <w:rsid w:val="00970ED8"/>
    <w:rsid w:val="0097108F"/>
    <w:rsid w:val="009711C1"/>
    <w:rsid w:val="00971686"/>
    <w:rsid w:val="009719B6"/>
    <w:rsid w:val="009719CC"/>
    <w:rsid w:val="00971AC3"/>
    <w:rsid w:val="00971CDB"/>
    <w:rsid w:val="00971FA6"/>
    <w:rsid w:val="00972101"/>
    <w:rsid w:val="009725AE"/>
    <w:rsid w:val="0097271E"/>
    <w:rsid w:val="00972736"/>
    <w:rsid w:val="009728DD"/>
    <w:rsid w:val="00972BEE"/>
    <w:rsid w:val="0097310B"/>
    <w:rsid w:val="009733EA"/>
    <w:rsid w:val="009737CD"/>
    <w:rsid w:val="0097390E"/>
    <w:rsid w:val="00973914"/>
    <w:rsid w:val="00974002"/>
    <w:rsid w:val="00974103"/>
    <w:rsid w:val="0097411F"/>
    <w:rsid w:val="00974125"/>
    <w:rsid w:val="00974139"/>
    <w:rsid w:val="00974232"/>
    <w:rsid w:val="009742FD"/>
    <w:rsid w:val="0097468B"/>
    <w:rsid w:val="00974CBA"/>
    <w:rsid w:val="00974E7B"/>
    <w:rsid w:val="009751B6"/>
    <w:rsid w:val="009755D0"/>
    <w:rsid w:val="00975911"/>
    <w:rsid w:val="00975B41"/>
    <w:rsid w:val="00975CA5"/>
    <w:rsid w:val="00975E44"/>
    <w:rsid w:val="00976041"/>
    <w:rsid w:val="0097632E"/>
    <w:rsid w:val="00976431"/>
    <w:rsid w:val="009764AD"/>
    <w:rsid w:val="009764C5"/>
    <w:rsid w:val="0097654C"/>
    <w:rsid w:val="009766CF"/>
    <w:rsid w:val="009768A4"/>
    <w:rsid w:val="009769C4"/>
    <w:rsid w:val="00976C10"/>
    <w:rsid w:val="00976E1A"/>
    <w:rsid w:val="0097769F"/>
    <w:rsid w:val="00977AE8"/>
    <w:rsid w:val="00977F67"/>
    <w:rsid w:val="00980344"/>
    <w:rsid w:val="0098034B"/>
    <w:rsid w:val="009804D6"/>
    <w:rsid w:val="009809D1"/>
    <w:rsid w:val="00980ACA"/>
    <w:rsid w:val="00980C2D"/>
    <w:rsid w:val="00981096"/>
    <w:rsid w:val="009812A2"/>
    <w:rsid w:val="00981831"/>
    <w:rsid w:val="009818CB"/>
    <w:rsid w:val="009818EA"/>
    <w:rsid w:val="00981B06"/>
    <w:rsid w:val="00981B3E"/>
    <w:rsid w:val="00981B98"/>
    <w:rsid w:val="00981CD0"/>
    <w:rsid w:val="009822FD"/>
    <w:rsid w:val="00982693"/>
    <w:rsid w:val="00982D42"/>
    <w:rsid w:val="00982D8D"/>
    <w:rsid w:val="00983052"/>
    <w:rsid w:val="00983D7A"/>
    <w:rsid w:val="009842AC"/>
    <w:rsid w:val="00984483"/>
    <w:rsid w:val="009847C3"/>
    <w:rsid w:val="009848AA"/>
    <w:rsid w:val="00984918"/>
    <w:rsid w:val="00984B85"/>
    <w:rsid w:val="00985039"/>
    <w:rsid w:val="00985418"/>
    <w:rsid w:val="009854F4"/>
    <w:rsid w:val="00985776"/>
    <w:rsid w:val="009857FA"/>
    <w:rsid w:val="009859A8"/>
    <w:rsid w:val="00985D18"/>
    <w:rsid w:val="00985D4D"/>
    <w:rsid w:val="00986198"/>
    <w:rsid w:val="009862B7"/>
    <w:rsid w:val="00986875"/>
    <w:rsid w:val="00986E81"/>
    <w:rsid w:val="00987218"/>
    <w:rsid w:val="00987979"/>
    <w:rsid w:val="00987BB5"/>
    <w:rsid w:val="00987D6F"/>
    <w:rsid w:val="009903DA"/>
    <w:rsid w:val="009905F8"/>
    <w:rsid w:val="0099061B"/>
    <w:rsid w:val="00990D6F"/>
    <w:rsid w:val="0099100D"/>
    <w:rsid w:val="009910C5"/>
    <w:rsid w:val="00991219"/>
    <w:rsid w:val="0099141C"/>
    <w:rsid w:val="009915F3"/>
    <w:rsid w:val="009916AE"/>
    <w:rsid w:val="009916E6"/>
    <w:rsid w:val="0099177F"/>
    <w:rsid w:val="009918DD"/>
    <w:rsid w:val="00991DFB"/>
    <w:rsid w:val="009922A3"/>
    <w:rsid w:val="00992636"/>
    <w:rsid w:val="0099265C"/>
    <w:rsid w:val="00992D4D"/>
    <w:rsid w:val="00992E99"/>
    <w:rsid w:val="00992F0D"/>
    <w:rsid w:val="00993115"/>
    <w:rsid w:val="009931CA"/>
    <w:rsid w:val="00993316"/>
    <w:rsid w:val="00993479"/>
    <w:rsid w:val="0099360D"/>
    <w:rsid w:val="00993761"/>
    <w:rsid w:val="00993839"/>
    <w:rsid w:val="009938BC"/>
    <w:rsid w:val="00993D1A"/>
    <w:rsid w:val="00993F84"/>
    <w:rsid w:val="00994186"/>
    <w:rsid w:val="009944D4"/>
    <w:rsid w:val="00994F7E"/>
    <w:rsid w:val="00995343"/>
    <w:rsid w:val="009955EB"/>
    <w:rsid w:val="009957B0"/>
    <w:rsid w:val="00995B12"/>
    <w:rsid w:val="00995C32"/>
    <w:rsid w:val="00995C51"/>
    <w:rsid w:val="00995D57"/>
    <w:rsid w:val="00995F67"/>
    <w:rsid w:val="00995F80"/>
    <w:rsid w:val="00996066"/>
    <w:rsid w:val="00996422"/>
    <w:rsid w:val="0099666D"/>
    <w:rsid w:val="00996948"/>
    <w:rsid w:val="00996A9F"/>
    <w:rsid w:val="00996B07"/>
    <w:rsid w:val="00996B35"/>
    <w:rsid w:val="009971E7"/>
    <w:rsid w:val="0099760A"/>
    <w:rsid w:val="009976AE"/>
    <w:rsid w:val="00997B5E"/>
    <w:rsid w:val="00997B8A"/>
    <w:rsid w:val="00997C94"/>
    <w:rsid w:val="00997CC0"/>
    <w:rsid w:val="00997E29"/>
    <w:rsid w:val="00997EDD"/>
    <w:rsid w:val="00997F5B"/>
    <w:rsid w:val="009A05E3"/>
    <w:rsid w:val="009A06F5"/>
    <w:rsid w:val="009A0763"/>
    <w:rsid w:val="009A07DA"/>
    <w:rsid w:val="009A0890"/>
    <w:rsid w:val="009A0908"/>
    <w:rsid w:val="009A0A71"/>
    <w:rsid w:val="009A0EF4"/>
    <w:rsid w:val="009A12F2"/>
    <w:rsid w:val="009A1412"/>
    <w:rsid w:val="009A1753"/>
    <w:rsid w:val="009A19A3"/>
    <w:rsid w:val="009A1AF7"/>
    <w:rsid w:val="009A1C45"/>
    <w:rsid w:val="009A212A"/>
    <w:rsid w:val="009A245A"/>
    <w:rsid w:val="009A26CE"/>
    <w:rsid w:val="009A28D5"/>
    <w:rsid w:val="009A2A36"/>
    <w:rsid w:val="009A2AF2"/>
    <w:rsid w:val="009A2D63"/>
    <w:rsid w:val="009A2DDB"/>
    <w:rsid w:val="009A2EA7"/>
    <w:rsid w:val="009A2F60"/>
    <w:rsid w:val="009A3045"/>
    <w:rsid w:val="009A3151"/>
    <w:rsid w:val="009A3243"/>
    <w:rsid w:val="009A348D"/>
    <w:rsid w:val="009A390A"/>
    <w:rsid w:val="009A3A0D"/>
    <w:rsid w:val="009A3B73"/>
    <w:rsid w:val="009A3BAD"/>
    <w:rsid w:val="009A4071"/>
    <w:rsid w:val="009A4CD9"/>
    <w:rsid w:val="009A5184"/>
    <w:rsid w:val="009A5775"/>
    <w:rsid w:val="009A587B"/>
    <w:rsid w:val="009A59AC"/>
    <w:rsid w:val="009A66FC"/>
    <w:rsid w:val="009A67FD"/>
    <w:rsid w:val="009A70AA"/>
    <w:rsid w:val="009A70AB"/>
    <w:rsid w:val="009A7456"/>
    <w:rsid w:val="009A75A9"/>
    <w:rsid w:val="009A799A"/>
    <w:rsid w:val="009B024C"/>
    <w:rsid w:val="009B05E8"/>
    <w:rsid w:val="009B0A0D"/>
    <w:rsid w:val="009B0A66"/>
    <w:rsid w:val="009B0C49"/>
    <w:rsid w:val="009B0C5D"/>
    <w:rsid w:val="009B127D"/>
    <w:rsid w:val="009B13B8"/>
    <w:rsid w:val="009B168C"/>
    <w:rsid w:val="009B192C"/>
    <w:rsid w:val="009B1D7F"/>
    <w:rsid w:val="009B1EEC"/>
    <w:rsid w:val="009B1F25"/>
    <w:rsid w:val="009B228E"/>
    <w:rsid w:val="009B2D78"/>
    <w:rsid w:val="009B317B"/>
    <w:rsid w:val="009B322E"/>
    <w:rsid w:val="009B365F"/>
    <w:rsid w:val="009B4601"/>
    <w:rsid w:val="009B47AE"/>
    <w:rsid w:val="009B4BF0"/>
    <w:rsid w:val="009B4D1A"/>
    <w:rsid w:val="009B4E8F"/>
    <w:rsid w:val="009B548E"/>
    <w:rsid w:val="009B54CD"/>
    <w:rsid w:val="009B5729"/>
    <w:rsid w:val="009B58A1"/>
    <w:rsid w:val="009B59BE"/>
    <w:rsid w:val="009B611C"/>
    <w:rsid w:val="009B625A"/>
    <w:rsid w:val="009B6463"/>
    <w:rsid w:val="009B6471"/>
    <w:rsid w:val="009B680B"/>
    <w:rsid w:val="009B68D4"/>
    <w:rsid w:val="009B69BB"/>
    <w:rsid w:val="009B703E"/>
    <w:rsid w:val="009B71D8"/>
    <w:rsid w:val="009B733F"/>
    <w:rsid w:val="009B776A"/>
    <w:rsid w:val="009B7E82"/>
    <w:rsid w:val="009C00E9"/>
    <w:rsid w:val="009C03BD"/>
    <w:rsid w:val="009C0C2B"/>
    <w:rsid w:val="009C0CE2"/>
    <w:rsid w:val="009C0E67"/>
    <w:rsid w:val="009C0F64"/>
    <w:rsid w:val="009C10AF"/>
    <w:rsid w:val="009C1347"/>
    <w:rsid w:val="009C140F"/>
    <w:rsid w:val="009C1573"/>
    <w:rsid w:val="009C186C"/>
    <w:rsid w:val="009C24ED"/>
    <w:rsid w:val="009C250B"/>
    <w:rsid w:val="009C259A"/>
    <w:rsid w:val="009C26D9"/>
    <w:rsid w:val="009C27D1"/>
    <w:rsid w:val="009C2BAC"/>
    <w:rsid w:val="009C30A2"/>
    <w:rsid w:val="009C3464"/>
    <w:rsid w:val="009C37E8"/>
    <w:rsid w:val="009C3869"/>
    <w:rsid w:val="009C3925"/>
    <w:rsid w:val="009C3CDA"/>
    <w:rsid w:val="009C3D3A"/>
    <w:rsid w:val="009C3E70"/>
    <w:rsid w:val="009C40F7"/>
    <w:rsid w:val="009C4181"/>
    <w:rsid w:val="009C4235"/>
    <w:rsid w:val="009C439E"/>
    <w:rsid w:val="009C4680"/>
    <w:rsid w:val="009C477B"/>
    <w:rsid w:val="009C48D3"/>
    <w:rsid w:val="009C4CE6"/>
    <w:rsid w:val="009C4E0A"/>
    <w:rsid w:val="009C5243"/>
    <w:rsid w:val="009C5842"/>
    <w:rsid w:val="009C5C0D"/>
    <w:rsid w:val="009C5D8A"/>
    <w:rsid w:val="009C5F78"/>
    <w:rsid w:val="009C61AA"/>
    <w:rsid w:val="009C6479"/>
    <w:rsid w:val="009C656B"/>
    <w:rsid w:val="009C668F"/>
    <w:rsid w:val="009C6D8E"/>
    <w:rsid w:val="009C7204"/>
    <w:rsid w:val="009C7417"/>
    <w:rsid w:val="009C7C74"/>
    <w:rsid w:val="009C7D42"/>
    <w:rsid w:val="009D03B5"/>
    <w:rsid w:val="009D03EC"/>
    <w:rsid w:val="009D09BF"/>
    <w:rsid w:val="009D0A90"/>
    <w:rsid w:val="009D0ACC"/>
    <w:rsid w:val="009D0B06"/>
    <w:rsid w:val="009D1653"/>
    <w:rsid w:val="009D1694"/>
    <w:rsid w:val="009D16BF"/>
    <w:rsid w:val="009D1AB3"/>
    <w:rsid w:val="009D1BF9"/>
    <w:rsid w:val="009D1ECA"/>
    <w:rsid w:val="009D238F"/>
    <w:rsid w:val="009D25B9"/>
    <w:rsid w:val="009D274E"/>
    <w:rsid w:val="009D2828"/>
    <w:rsid w:val="009D2A2D"/>
    <w:rsid w:val="009D2AC2"/>
    <w:rsid w:val="009D2B20"/>
    <w:rsid w:val="009D3440"/>
    <w:rsid w:val="009D360D"/>
    <w:rsid w:val="009D363E"/>
    <w:rsid w:val="009D384B"/>
    <w:rsid w:val="009D3EB4"/>
    <w:rsid w:val="009D3EE0"/>
    <w:rsid w:val="009D4117"/>
    <w:rsid w:val="009D464E"/>
    <w:rsid w:val="009D4BA9"/>
    <w:rsid w:val="009D4BBF"/>
    <w:rsid w:val="009D4DEE"/>
    <w:rsid w:val="009D4ED5"/>
    <w:rsid w:val="009D51A4"/>
    <w:rsid w:val="009D5432"/>
    <w:rsid w:val="009D5AB4"/>
    <w:rsid w:val="009D5B34"/>
    <w:rsid w:val="009D5BC5"/>
    <w:rsid w:val="009D5DF4"/>
    <w:rsid w:val="009D622D"/>
    <w:rsid w:val="009D6453"/>
    <w:rsid w:val="009D69C7"/>
    <w:rsid w:val="009D6D25"/>
    <w:rsid w:val="009D6D4D"/>
    <w:rsid w:val="009D6E7F"/>
    <w:rsid w:val="009D7038"/>
    <w:rsid w:val="009D7380"/>
    <w:rsid w:val="009D73A6"/>
    <w:rsid w:val="009D7942"/>
    <w:rsid w:val="009D79EB"/>
    <w:rsid w:val="009D7BD8"/>
    <w:rsid w:val="009D7EA9"/>
    <w:rsid w:val="009E01D8"/>
    <w:rsid w:val="009E057F"/>
    <w:rsid w:val="009E0766"/>
    <w:rsid w:val="009E0C49"/>
    <w:rsid w:val="009E0E0A"/>
    <w:rsid w:val="009E0F37"/>
    <w:rsid w:val="009E1198"/>
    <w:rsid w:val="009E12B2"/>
    <w:rsid w:val="009E12F4"/>
    <w:rsid w:val="009E1648"/>
    <w:rsid w:val="009E1671"/>
    <w:rsid w:val="009E1C87"/>
    <w:rsid w:val="009E1CD6"/>
    <w:rsid w:val="009E1D98"/>
    <w:rsid w:val="009E1ED6"/>
    <w:rsid w:val="009E2427"/>
    <w:rsid w:val="009E25FC"/>
    <w:rsid w:val="009E297B"/>
    <w:rsid w:val="009E2A6E"/>
    <w:rsid w:val="009E2AE5"/>
    <w:rsid w:val="009E2B82"/>
    <w:rsid w:val="009E2C02"/>
    <w:rsid w:val="009E2DFA"/>
    <w:rsid w:val="009E2F86"/>
    <w:rsid w:val="009E307C"/>
    <w:rsid w:val="009E30B6"/>
    <w:rsid w:val="009E31A7"/>
    <w:rsid w:val="009E327F"/>
    <w:rsid w:val="009E35AF"/>
    <w:rsid w:val="009E35EB"/>
    <w:rsid w:val="009E3A80"/>
    <w:rsid w:val="009E3CE2"/>
    <w:rsid w:val="009E3D1B"/>
    <w:rsid w:val="009E3DE6"/>
    <w:rsid w:val="009E423E"/>
    <w:rsid w:val="009E46E5"/>
    <w:rsid w:val="009E4806"/>
    <w:rsid w:val="009E4B6D"/>
    <w:rsid w:val="009E4D40"/>
    <w:rsid w:val="009E5102"/>
    <w:rsid w:val="009E5237"/>
    <w:rsid w:val="009E5640"/>
    <w:rsid w:val="009E57D7"/>
    <w:rsid w:val="009E5B85"/>
    <w:rsid w:val="009E5BD3"/>
    <w:rsid w:val="009E6102"/>
    <w:rsid w:val="009E62A1"/>
    <w:rsid w:val="009E6723"/>
    <w:rsid w:val="009E6A35"/>
    <w:rsid w:val="009E6A41"/>
    <w:rsid w:val="009E7535"/>
    <w:rsid w:val="009E75F5"/>
    <w:rsid w:val="009E77D8"/>
    <w:rsid w:val="009E7CA9"/>
    <w:rsid w:val="009F011E"/>
    <w:rsid w:val="009F05CD"/>
    <w:rsid w:val="009F0AC7"/>
    <w:rsid w:val="009F0BA8"/>
    <w:rsid w:val="009F0BBD"/>
    <w:rsid w:val="009F10FB"/>
    <w:rsid w:val="009F17A5"/>
    <w:rsid w:val="009F17D1"/>
    <w:rsid w:val="009F187C"/>
    <w:rsid w:val="009F219E"/>
    <w:rsid w:val="009F2228"/>
    <w:rsid w:val="009F22D6"/>
    <w:rsid w:val="009F26F5"/>
    <w:rsid w:val="009F2886"/>
    <w:rsid w:val="009F28A3"/>
    <w:rsid w:val="009F295C"/>
    <w:rsid w:val="009F297C"/>
    <w:rsid w:val="009F2A00"/>
    <w:rsid w:val="009F2B0D"/>
    <w:rsid w:val="009F2E45"/>
    <w:rsid w:val="009F304C"/>
    <w:rsid w:val="009F3050"/>
    <w:rsid w:val="009F321B"/>
    <w:rsid w:val="009F325F"/>
    <w:rsid w:val="009F332B"/>
    <w:rsid w:val="009F3386"/>
    <w:rsid w:val="009F3841"/>
    <w:rsid w:val="009F389C"/>
    <w:rsid w:val="009F40A7"/>
    <w:rsid w:val="009F4505"/>
    <w:rsid w:val="009F45BC"/>
    <w:rsid w:val="009F4988"/>
    <w:rsid w:val="009F51F0"/>
    <w:rsid w:val="009F55E9"/>
    <w:rsid w:val="009F5601"/>
    <w:rsid w:val="009F5E9A"/>
    <w:rsid w:val="009F6613"/>
    <w:rsid w:val="009F6774"/>
    <w:rsid w:val="009F696D"/>
    <w:rsid w:val="009F6A3F"/>
    <w:rsid w:val="009F6C9E"/>
    <w:rsid w:val="009F70D7"/>
    <w:rsid w:val="009F7221"/>
    <w:rsid w:val="009F7457"/>
    <w:rsid w:val="009F76A0"/>
    <w:rsid w:val="009F7BA6"/>
    <w:rsid w:val="009F7C3D"/>
    <w:rsid w:val="00A00099"/>
    <w:rsid w:val="00A002E3"/>
    <w:rsid w:val="00A006AE"/>
    <w:rsid w:val="00A0073D"/>
    <w:rsid w:val="00A00779"/>
    <w:rsid w:val="00A00851"/>
    <w:rsid w:val="00A008F0"/>
    <w:rsid w:val="00A00E13"/>
    <w:rsid w:val="00A00FCD"/>
    <w:rsid w:val="00A01078"/>
    <w:rsid w:val="00A01205"/>
    <w:rsid w:val="00A013FA"/>
    <w:rsid w:val="00A016C5"/>
    <w:rsid w:val="00A01848"/>
    <w:rsid w:val="00A019EE"/>
    <w:rsid w:val="00A02304"/>
    <w:rsid w:val="00A02328"/>
    <w:rsid w:val="00A0245C"/>
    <w:rsid w:val="00A025B4"/>
    <w:rsid w:val="00A026FF"/>
    <w:rsid w:val="00A028FB"/>
    <w:rsid w:val="00A02945"/>
    <w:rsid w:val="00A02B59"/>
    <w:rsid w:val="00A02CF5"/>
    <w:rsid w:val="00A03201"/>
    <w:rsid w:val="00A03221"/>
    <w:rsid w:val="00A0329E"/>
    <w:rsid w:val="00A036A0"/>
    <w:rsid w:val="00A038D2"/>
    <w:rsid w:val="00A03D5D"/>
    <w:rsid w:val="00A03D85"/>
    <w:rsid w:val="00A04014"/>
    <w:rsid w:val="00A049E5"/>
    <w:rsid w:val="00A04BC5"/>
    <w:rsid w:val="00A04C07"/>
    <w:rsid w:val="00A052B8"/>
    <w:rsid w:val="00A05846"/>
    <w:rsid w:val="00A05B64"/>
    <w:rsid w:val="00A0605D"/>
    <w:rsid w:val="00A06865"/>
    <w:rsid w:val="00A06A70"/>
    <w:rsid w:val="00A06AF4"/>
    <w:rsid w:val="00A06C21"/>
    <w:rsid w:val="00A06CCF"/>
    <w:rsid w:val="00A06CF0"/>
    <w:rsid w:val="00A06EDD"/>
    <w:rsid w:val="00A074B5"/>
    <w:rsid w:val="00A0757F"/>
    <w:rsid w:val="00A07875"/>
    <w:rsid w:val="00A07DBA"/>
    <w:rsid w:val="00A1009B"/>
    <w:rsid w:val="00A101EB"/>
    <w:rsid w:val="00A1042E"/>
    <w:rsid w:val="00A104CD"/>
    <w:rsid w:val="00A105C0"/>
    <w:rsid w:val="00A106AB"/>
    <w:rsid w:val="00A106D3"/>
    <w:rsid w:val="00A107E5"/>
    <w:rsid w:val="00A1094B"/>
    <w:rsid w:val="00A10A9C"/>
    <w:rsid w:val="00A11051"/>
    <w:rsid w:val="00A1160E"/>
    <w:rsid w:val="00A11716"/>
    <w:rsid w:val="00A11776"/>
    <w:rsid w:val="00A117E1"/>
    <w:rsid w:val="00A118F1"/>
    <w:rsid w:val="00A11A3A"/>
    <w:rsid w:val="00A11A52"/>
    <w:rsid w:val="00A11A94"/>
    <w:rsid w:val="00A11BDD"/>
    <w:rsid w:val="00A11C0E"/>
    <w:rsid w:val="00A11E03"/>
    <w:rsid w:val="00A11F2B"/>
    <w:rsid w:val="00A1238A"/>
    <w:rsid w:val="00A128B0"/>
    <w:rsid w:val="00A12B90"/>
    <w:rsid w:val="00A12C62"/>
    <w:rsid w:val="00A12E96"/>
    <w:rsid w:val="00A13009"/>
    <w:rsid w:val="00A13177"/>
    <w:rsid w:val="00A13693"/>
    <w:rsid w:val="00A13BD1"/>
    <w:rsid w:val="00A14397"/>
    <w:rsid w:val="00A14B38"/>
    <w:rsid w:val="00A1530F"/>
    <w:rsid w:val="00A15595"/>
    <w:rsid w:val="00A159A0"/>
    <w:rsid w:val="00A16029"/>
    <w:rsid w:val="00A1619E"/>
    <w:rsid w:val="00A162FA"/>
    <w:rsid w:val="00A1633F"/>
    <w:rsid w:val="00A16684"/>
    <w:rsid w:val="00A16833"/>
    <w:rsid w:val="00A16854"/>
    <w:rsid w:val="00A16B91"/>
    <w:rsid w:val="00A16CF5"/>
    <w:rsid w:val="00A16DD8"/>
    <w:rsid w:val="00A17849"/>
    <w:rsid w:val="00A17940"/>
    <w:rsid w:val="00A17AAF"/>
    <w:rsid w:val="00A17B8F"/>
    <w:rsid w:val="00A20079"/>
    <w:rsid w:val="00A2012A"/>
    <w:rsid w:val="00A2012B"/>
    <w:rsid w:val="00A20228"/>
    <w:rsid w:val="00A20AEA"/>
    <w:rsid w:val="00A20AF4"/>
    <w:rsid w:val="00A21541"/>
    <w:rsid w:val="00A21C14"/>
    <w:rsid w:val="00A21CEC"/>
    <w:rsid w:val="00A21E0B"/>
    <w:rsid w:val="00A22492"/>
    <w:rsid w:val="00A22D71"/>
    <w:rsid w:val="00A232D6"/>
    <w:rsid w:val="00A234D3"/>
    <w:rsid w:val="00A235A9"/>
    <w:rsid w:val="00A23C9A"/>
    <w:rsid w:val="00A240FB"/>
    <w:rsid w:val="00A24486"/>
    <w:rsid w:val="00A24532"/>
    <w:rsid w:val="00A249A4"/>
    <w:rsid w:val="00A24AA3"/>
    <w:rsid w:val="00A24EBB"/>
    <w:rsid w:val="00A25839"/>
    <w:rsid w:val="00A25975"/>
    <w:rsid w:val="00A259C9"/>
    <w:rsid w:val="00A25A92"/>
    <w:rsid w:val="00A26548"/>
    <w:rsid w:val="00A26AAA"/>
    <w:rsid w:val="00A26F29"/>
    <w:rsid w:val="00A2747D"/>
    <w:rsid w:val="00A27526"/>
    <w:rsid w:val="00A27655"/>
    <w:rsid w:val="00A27EE1"/>
    <w:rsid w:val="00A27FD2"/>
    <w:rsid w:val="00A27FE9"/>
    <w:rsid w:val="00A30035"/>
    <w:rsid w:val="00A30190"/>
    <w:rsid w:val="00A305D1"/>
    <w:rsid w:val="00A306D7"/>
    <w:rsid w:val="00A30CED"/>
    <w:rsid w:val="00A30E00"/>
    <w:rsid w:val="00A314EB"/>
    <w:rsid w:val="00A315B3"/>
    <w:rsid w:val="00A316A7"/>
    <w:rsid w:val="00A318C7"/>
    <w:rsid w:val="00A31B52"/>
    <w:rsid w:val="00A31DDC"/>
    <w:rsid w:val="00A31DE6"/>
    <w:rsid w:val="00A32106"/>
    <w:rsid w:val="00A3235E"/>
    <w:rsid w:val="00A32695"/>
    <w:rsid w:val="00A3288B"/>
    <w:rsid w:val="00A32A14"/>
    <w:rsid w:val="00A32DE1"/>
    <w:rsid w:val="00A32E2D"/>
    <w:rsid w:val="00A32EF3"/>
    <w:rsid w:val="00A3318B"/>
    <w:rsid w:val="00A332BF"/>
    <w:rsid w:val="00A33401"/>
    <w:rsid w:val="00A33E0F"/>
    <w:rsid w:val="00A33EBB"/>
    <w:rsid w:val="00A33FA0"/>
    <w:rsid w:val="00A342CE"/>
    <w:rsid w:val="00A34A73"/>
    <w:rsid w:val="00A34D29"/>
    <w:rsid w:val="00A34DC0"/>
    <w:rsid w:val="00A34E37"/>
    <w:rsid w:val="00A34F75"/>
    <w:rsid w:val="00A350AE"/>
    <w:rsid w:val="00A356AF"/>
    <w:rsid w:val="00A3587C"/>
    <w:rsid w:val="00A358A5"/>
    <w:rsid w:val="00A35CDB"/>
    <w:rsid w:val="00A35CF4"/>
    <w:rsid w:val="00A35E3F"/>
    <w:rsid w:val="00A35F28"/>
    <w:rsid w:val="00A36182"/>
    <w:rsid w:val="00A361F5"/>
    <w:rsid w:val="00A36434"/>
    <w:rsid w:val="00A367F8"/>
    <w:rsid w:val="00A368AA"/>
    <w:rsid w:val="00A36B19"/>
    <w:rsid w:val="00A371EA"/>
    <w:rsid w:val="00A374DD"/>
    <w:rsid w:val="00A37947"/>
    <w:rsid w:val="00A379C7"/>
    <w:rsid w:val="00A37BF1"/>
    <w:rsid w:val="00A4037F"/>
    <w:rsid w:val="00A405E1"/>
    <w:rsid w:val="00A409C1"/>
    <w:rsid w:val="00A40D5F"/>
    <w:rsid w:val="00A40E7A"/>
    <w:rsid w:val="00A4125D"/>
    <w:rsid w:val="00A4183B"/>
    <w:rsid w:val="00A41B94"/>
    <w:rsid w:val="00A41D73"/>
    <w:rsid w:val="00A422A7"/>
    <w:rsid w:val="00A42403"/>
    <w:rsid w:val="00A42496"/>
    <w:rsid w:val="00A424DB"/>
    <w:rsid w:val="00A42AB8"/>
    <w:rsid w:val="00A42B65"/>
    <w:rsid w:val="00A42C84"/>
    <w:rsid w:val="00A42EE3"/>
    <w:rsid w:val="00A433E1"/>
    <w:rsid w:val="00A43637"/>
    <w:rsid w:val="00A43765"/>
    <w:rsid w:val="00A43E62"/>
    <w:rsid w:val="00A440D5"/>
    <w:rsid w:val="00A447D2"/>
    <w:rsid w:val="00A44806"/>
    <w:rsid w:val="00A449AB"/>
    <w:rsid w:val="00A44B06"/>
    <w:rsid w:val="00A4530F"/>
    <w:rsid w:val="00A4555D"/>
    <w:rsid w:val="00A458FD"/>
    <w:rsid w:val="00A459D5"/>
    <w:rsid w:val="00A45B09"/>
    <w:rsid w:val="00A45B79"/>
    <w:rsid w:val="00A45CAF"/>
    <w:rsid w:val="00A46244"/>
    <w:rsid w:val="00A4635F"/>
    <w:rsid w:val="00A46623"/>
    <w:rsid w:val="00A4662B"/>
    <w:rsid w:val="00A4682B"/>
    <w:rsid w:val="00A46B2B"/>
    <w:rsid w:val="00A46D7C"/>
    <w:rsid w:val="00A46D8F"/>
    <w:rsid w:val="00A46FB4"/>
    <w:rsid w:val="00A470CA"/>
    <w:rsid w:val="00A4714D"/>
    <w:rsid w:val="00A471F1"/>
    <w:rsid w:val="00A47230"/>
    <w:rsid w:val="00A47322"/>
    <w:rsid w:val="00A47927"/>
    <w:rsid w:val="00A50028"/>
    <w:rsid w:val="00A5022C"/>
    <w:rsid w:val="00A5028B"/>
    <w:rsid w:val="00A5041B"/>
    <w:rsid w:val="00A5042E"/>
    <w:rsid w:val="00A50594"/>
    <w:rsid w:val="00A505DF"/>
    <w:rsid w:val="00A506A4"/>
    <w:rsid w:val="00A50856"/>
    <w:rsid w:val="00A508ED"/>
    <w:rsid w:val="00A50B66"/>
    <w:rsid w:val="00A51101"/>
    <w:rsid w:val="00A511E6"/>
    <w:rsid w:val="00A515BD"/>
    <w:rsid w:val="00A516BE"/>
    <w:rsid w:val="00A51AB3"/>
    <w:rsid w:val="00A51EAF"/>
    <w:rsid w:val="00A52098"/>
    <w:rsid w:val="00A52492"/>
    <w:rsid w:val="00A52631"/>
    <w:rsid w:val="00A527E9"/>
    <w:rsid w:val="00A52B35"/>
    <w:rsid w:val="00A53402"/>
    <w:rsid w:val="00A539D8"/>
    <w:rsid w:val="00A53DA6"/>
    <w:rsid w:val="00A54040"/>
    <w:rsid w:val="00A5415E"/>
    <w:rsid w:val="00A54402"/>
    <w:rsid w:val="00A546BC"/>
    <w:rsid w:val="00A551E2"/>
    <w:rsid w:val="00A55389"/>
    <w:rsid w:val="00A556D8"/>
    <w:rsid w:val="00A55EEA"/>
    <w:rsid w:val="00A55FC0"/>
    <w:rsid w:val="00A5622A"/>
    <w:rsid w:val="00A5696D"/>
    <w:rsid w:val="00A56F6F"/>
    <w:rsid w:val="00A56FCA"/>
    <w:rsid w:val="00A57897"/>
    <w:rsid w:val="00A578ED"/>
    <w:rsid w:val="00A57928"/>
    <w:rsid w:val="00A57D43"/>
    <w:rsid w:val="00A57D5E"/>
    <w:rsid w:val="00A57DFE"/>
    <w:rsid w:val="00A57FD1"/>
    <w:rsid w:val="00A60000"/>
    <w:rsid w:val="00A6000C"/>
    <w:rsid w:val="00A601C6"/>
    <w:rsid w:val="00A602C7"/>
    <w:rsid w:val="00A6059F"/>
    <w:rsid w:val="00A605AF"/>
    <w:rsid w:val="00A60F0E"/>
    <w:rsid w:val="00A61826"/>
    <w:rsid w:val="00A618DB"/>
    <w:rsid w:val="00A6194E"/>
    <w:rsid w:val="00A61B86"/>
    <w:rsid w:val="00A61C6F"/>
    <w:rsid w:val="00A61DF5"/>
    <w:rsid w:val="00A623BD"/>
    <w:rsid w:val="00A62459"/>
    <w:rsid w:val="00A62829"/>
    <w:rsid w:val="00A6307E"/>
    <w:rsid w:val="00A63337"/>
    <w:rsid w:val="00A63568"/>
    <w:rsid w:val="00A635DF"/>
    <w:rsid w:val="00A638C0"/>
    <w:rsid w:val="00A64327"/>
    <w:rsid w:val="00A64404"/>
    <w:rsid w:val="00A64456"/>
    <w:rsid w:val="00A64570"/>
    <w:rsid w:val="00A649C4"/>
    <w:rsid w:val="00A64C1E"/>
    <w:rsid w:val="00A6500D"/>
    <w:rsid w:val="00A65927"/>
    <w:rsid w:val="00A661D5"/>
    <w:rsid w:val="00A662D2"/>
    <w:rsid w:val="00A66772"/>
    <w:rsid w:val="00A66D04"/>
    <w:rsid w:val="00A673F1"/>
    <w:rsid w:val="00A676E7"/>
    <w:rsid w:val="00A6778A"/>
    <w:rsid w:val="00A67C6A"/>
    <w:rsid w:val="00A67C6D"/>
    <w:rsid w:val="00A703D7"/>
    <w:rsid w:val="00A70505"/>
    <w:rsid w:val="00A70A61"/>
    <w:rsid w:val="00A70B15"/>
    <w:rsid w:val="00A719BD"/>
    <w:rsid w:val="00A71CA1"/>
    <w:rsid w:val="00A71F2E"/>
    <w:rsid w:val="00A71F8F"/>
    <w:rsid w:val="00A72129"/>
    <w:rsid w:val="00A721DE"/>
    <w:rsid w:val="00A724E8"/>
    <w:rsid w:val="00A727AD"/>
    <w:rsid w:val="00A73062"/>
    <w:rsid w:val="00A732EF"/>
    <w:rsid w:val="00A73341"/>
    <w:rsid w:val="00A734B9"/>
    <w:rsid w:val="00A73B83"/>
    <w:rsid w:val="00A73FBF"/>
    <w:rsid w:val="00A74814"/>
    <w:rsid w:val="00A74B42"/>
    <w:rsid w:val="00A75171"/>
    <w:rsid w:val="00A75499"/>
    <w:rsid w:val="00A7579C"/>
    <w:rsid w:val="00A7589A"/>
    <w:rsid w:val="00A758ED"/>
    <w:rsid w:val="00A75C9E"/>
    <w:rsid w:val="00A75ECA"/>
    <w:rsid w:val="00A75FFA"/>
    <w:rsid w:val="00A76214"/>
    <w:rsid w:val="00A7630C"/>
    <w:rsid w:val="00A76F59"/>
    <w:rsid w:val="00A771CF"/>
    <w:rsid w:val="00A774DD"/>
    <w:rsid w:val="00A7790D"/>
    <w:rsid w:val="00A77D41"/>
    <w:rsid w:val="00A77EDF"/>
    <w:rsid w:val="00A77FB9"/>
    <w:rsid w:val="00A77FF3"/>
    <w:rsid w:val="00A805FF"/>
    <w:rsid w:val="00A80FAB"/>
    <w:rsid w:val="00A81019"/>
    <w:rsid w:val="00A81623"/>
    <w:rsid w:val="00A81AC6"/>
    <w:rsid w:val="00A81C92"/>
    <w:rsid w:val="00A81F8E"/>
    <w:rsid w:val="00A8242B"/>
    <w:rsid w:val="00A828C2"/>
    <w:rsid w:val="00A82AA6"/>
    <w:rsid w:val="00A82B33"/>
    <w:rsid w:val="00A82C55"/>
    <w:rsid w:val="00A83059"/>
    <w:rsid w:val="00A831E0"/>
    <w:rsid w:val="00A833C2"/>
    <w:rsid w:val="00A83767"/>
    <w:rsid w:val="00A83AA0"/>
    <w:rsid w:val="00A83E57"/>
    <w:rsid w:val="00A8428D"/>
    <w:rsid w:val="00A845CC"/>
    <w:rsid w:val="00A8466B"/>
    <w:rsid w:val="00A846E2"/>
    <w:rsid w:val="00A84746"/>
    <w:rsid w:val="00A84748"/>
    <w:rsid w:val="00A849B3"/>
    <w:rsid w:val="00A85211"/>
    <w:rsid w:val="00A853BB"/>
    <w:rsid w:val="00A859E0"/>
    <w:rsid w:val="00A8606C"/>
    <w:rsid w:val="00A86497"/>
    <w:rsid w:val="00A8661F"/>
    <w:rsid w:val="00A86856"/>
    <w:rsid w:val="00A869D1"/>
    <w:rsid w:val="00A86C30"/>
    <w:rsid w:val="00A87165"/>
    <w:rsid w:val="00A87341"/>
    <w:rsid w:val="00A8743F"/>
    <w:rsid w:val="00A879A2"/>
    <w:rsid w:val="00A879E3"/>
    <w:rsid w:val="00A90050"/>
    <w:rsid w:val="00A9068D"/>
    <w:rsid w:val="00A906F5"/>
    <w:rsid w:val="00A90A8F"/>
    <w:rsid w:val="00A91046"/>
    <w:rsid w:val="00A911D9"/>
    <w:rsid w:val="00A914F6"/>
    <w:rsid w:val="00A9185A"/>
    <w:rsid w:val="00A918C3"/>
    <w:rsid w:val="00A92417"/>
    <w:rsid w:val="00A9251C"/>
    <w:rsid w:val="00A92526"/>
    <w:rsid w:val="00A92650"/>
    <w:rsid w:val="00A926A1"/>
    <w:rsid w:val="00A9276D"/>
    <w:rsid w:val="00A92A7A"/>
    <w:rsid w:val="00A92BBD"/>
    <w:rsid w:val="00A92BFF"/>
    <w:rsid w:val="00A9308C"/>
    <w:rsid w:val="00A93598"/>
    <w:rsid w:val="00A93681"/>
    <w:rsid w:val="00A93838"/>
    <w:rsid w:val="00A93B89"/>
    <w:rsid w:val="00A93D0B"/>
    <w:rsid w:val="00A93EE8"/>
    <w:rsid w:val="00A9411F"/>
    <w:rsid w:val="00A94137"/>
    <w:rsid w:val="00A941A8"/>
    <w:rsid w:val="00A95173"/>
    <w:rsid w:val="00A9540B"/>
    <w:rsid w:val="00A95660"/>
    <w:rsid w:val="00A9570B"/>
    <w:rsid w:val="00A95937"/>
    <w:rsid w:val="00A959F7"/>
    <w:rsid w:val="00A96119"/>
    <w:rsid w:val="00A96562"/>
    <w:rsid w:val="00A967A2"/>
    <w:rsid w:val="00A968D1"/>
    <w:rsid w:val="00A96CE3"/>
    <w:rsid w:val="00A96E9B"/>
    <w:rsid w:val="00A96EDC"/>
    <w:rsid w:val="00A97022"/>
    <w:rsid w:val="00A971E1"/>
    <w:rsid w:val="00A9784B"/>
    <w:rsid w:val="00A978E2"/>
    <w:rsid w:val="00A9798A"/>
    <w:rsid w:val="00A979FF"/>
    <w:rsid w:val="00A97A46"/>
    <w:rsid w:val="00A97A82"/>
    <w:rsid w:val="00A97DD1"/>
    <w:rsid w:val="00AA045B"/>
    <w:rsid w:val="00AA08AC"/>
    <w:rsid w:val="00AA0CB4"/>
    <w:rsid w:val="00AA1471"/>
    <w:rsid w:val="00AA1530"/>
    <w:rsid w:val="00AA163B"/>
    <w:rsid w:val="00AA1865"/>
    <w:rsid w:val="00AA193F"/>
    <w:rsid w:val="00AA1A19"/>
    <w:rsid w:val="00AA20F4"/>
    <w:rsid w:val="00AA2843"/>
    <w:rsid w:val="00AA2DED"/>
    <w:rsid w:val="00AA318C"/>
    <w:rsid w:val="00AA318F"/>
    <w:rsid w:val="00AA31C0"/>
    <w:rsid w:val="00AA3273"/>
    <w:rsid w:val="00AA32D0"/>
    <w:rsid w:val="00AA32FF"/>
    <w:rsid w:val="00AA370E"/>
    <w:rsid w:val="00AA46EB"/>
    <w:rsid w:val="00AA4D90"/>
    <w:rsid w:val="00AA4ED2"/>
    <w:rsid w:val="00AA5088"/>
    <w:rsid w:val="00AA538E"/>
    <w:rsid w:val="00AA54BC"/>
    <w:rsid w:val="00AA58A8"/>
    <w:rsid w:val="00AA5B2C"/>
    <w:rsid w:val="00AA5BEC"/>
    <w:rsid w:val="00AA5E23"/>
    <w:rsid w:val="00AA5FA7"/>
    <w:rsid w:val="00AA609A"/>
    <w:rsid w:val="00AA62A0"/>
    <w:rsid w:val="00AA65AF"/>
    <w:rsid w:val="00AA68F8"/>
    <w:rsid w:val="00AA6BAB"/>
    <w:rsid w:val="00AA6F08"/>
    <w:rsid w:val="00AA6F15"/>
    <w:rsid w:val="00AA6F27"/>
    <w:rsid w:val="00AA7155"/>
    <w:rsid w:val="00AA7418"/>
    <w:rsid w:val="00AA773B"/>
    <w:rsid w:val="00AA77D7"/>
    <w:rsid w:val="00AA7934"/>
    <w:rsid w:val="00AA7A4E"/>
    <w:rsid w:val="00AA7A73"/>
    <w:rsid w:val="00AA7BBE"/>
    <w:rsid w:val="00AA7D1C"/>
    <w:rsid w:val="00AA7DC4"/>
    <w:rsid w:val="00AB00BC"/>
    <w:rsid w:val="00AB00F1"/>
    <w:rsid w:val="00AB020A"/>
    <w:rsid w:val="00AB078E"/>
    <w:rsid w:val="00AB0885"/>
    <w:rsid w:val="00AB0901"/>
    <w:rsid w:val="00AB0911"/>
    <w:rsid w:val="00AB13CA"/>
    <w:rsid w:val="00AB1879"/>
    <w:rsid w:val="00AB24F4"/>
    <w:rsid w:val="00AB2713"/>
    <w:rsid w:val="00AB27C1"/>
    <w:rsid w:val="00AB29A7"/>
    <w:rsid w:val="00AB307C"/>
    <w:rsid w:val="00AB307E"/>
    <w:rsid w:val="00AB30B7"/>
    <w:rsid w:val="00AB3190"/>
    <w:rsid w:val="00AB3436"/>
    <w:rsid w:val="00AB343E"/>
    <w:rsid w:val="00AB35DB"/>
    <w:rsid w:val="00AB36BF"/>
    <w:rsid w:val="00AB3BCF"/>
    <w:rsid w:val="00AB3FA8"/>
    <w:rsid w:val="00AB4072"/>
    <w:rsid w:val="00AB43E6"/>
    <w:rsid w:val="00AB4DF7"/>
    <w:rsid w:val="00AB4E3D"/>
    <w:rsid w:val="00AB51A0"/>
    <w:rsid w:val="00AB51C0"/>
    <w:rsid w:val="00AB5283"/>
    <w:rsid w:val="00AB5313"/>
    <w:rsid w:val="00AB59DA"/>
    <w:rsid w:val="00AB5DF1"/>
    <w:rsid w:val="00AB6093"/>
    <w:rsid w:val="00AB61C9"/>
    <w:rsid w:val="00AB6B32"/>
    <w:rsid w:val="00AB6B7F"/>
    <w:rsid w:val="00AB6BEF"/>
    <w:rsid w:val="00AB6EA7"/>
    <w:rsid w:val="00AB710A"/>
    <w:rsid w:val="00AB746A"/>
    <w:rsid w:val="00AB7507"/>
    <w:rsid w:val="00AB757F"/>
    <w:rsid w:val="00AB7736"/>
    <w:rsid w:val="00AB7888"/>
    <w:rsid w:val="00AB788B"/>
    <w:rsid w:val="00AB79AB"/>
    <w:rsid w:val="00AB7B5A"/>
    <w:rsid w:val="00AB7E19"/>
    <w:rsid w:val="00AB7E49"/>
    <w:rsid w:val="00AC030E"/>
    <w:rsid w:val="00AC031C"/>
    <w:rsid w:val="00AC04FB"/>
    <w:rsid w:val="00AC0638"/>
    <w:rsid w:val="00AC06A5"/>
    <w:rsid w:val="00AC0A52"/>
    <w:rsid w:val="00AC0A78"/>
    <w:rsid w:val="00AC0FEE"/>
    <w:rsid w:val="00AC1052"/>
    <w:rsid w:val="00AC11A6"/>
    <w:rsid w:val="00AC159E"/>
    <w:rsid w:val="00AC17D8"/>
    <w:rsid w:val="00AC18A4"/>
    <w:rsid w:val="00AC1BCB"/>
    <w:rsid w:val="00AC1C77"/>
    <w:rsid w:val="00AC2016"/>
    <w:rsid w:val="00AC20D6"/>
    <w:rsid w:val="00AC2131"/>
    <w:rsid w:val="00AC233B"/>
    <w:rsid w:val="00AC238D"/>
    <w:rsid w:val="00AC23C5"/>
    <w:rsid w:val="00AC2667"/>
    <w:rsid w:val="00AC2953"/>
    <w:rsid w:val="00AC2971"/>
    <w:rsid w:val="00AC2AAC"/>
    <w:rsid w:val="00AC2C3D"/>
    <w:rsid w:val="00AC2CEA"/>
    <w:rsid w:val="00AC2CF0"/>
    <w:rsid w:val="00AC3035"/>
    <w:rsid w:val="00AC30A9"/>
    <w:rsid w:val="00AC36C8"/>
    <w:rsid w:val="00AC3960"/>
    <w:rsid w:val="00AC399F"/>
    <w:rsid w:val="00AC3C9B"/>
    <w:rsid w:val="00AC3CBD"/>
    <w:rsid w:val="00AC3CF2"/>
    <w:rsid w:val="00AC3E0E"/>
    <w:rsid w:val="00AC3E4B"/>
    <w:rsid w:val="00AC3F52"/>
    <w:rsid w:val="00AC4030"/>
    <w:rsid w:val="00AC4218"/>
    <w:rsid w:val="00AC475D"/>
    <w:rsid w:val="00AC4CA4"/>
    <w:rsid w:val="00AC4E9A"/>
    <w:rsid w:val="00AC53C4"/>
    <w:rsid w:val="00AC5678"/>
    <w:rsid w:val="00AC5ACB"/>
    <w:rsid w:val="00AC5E5E"/>
    <w:rsid w:val="00AC5F87"/>
    <w:rsid w:val="00AC6103"/>
    <w:rsid w:val="00AC64C8"/>
    <w:rsid w:val="00AC6DE4"/>
    <w:rsid w:val="00AC708C"/>
    <w:rsid w:val="00AC7120"/>
    <w:rsid w:val="00AC75BE"/>
    <w:rsid w:val="00AC762B"/>
    <w:rsid w:val="00AC7775"/>
    <w:rsid w:val="00AC7BB3"/>
    <w:rsid w:val="00AD017E"/>
    <w:rsid w:val="00AD07CF"/>
    <w:rsid w:val="00AD0A43"/>
    <w:rsid w:val="00AD0CF9"/>
    <w:rsid w:val="00AD0D50"/>
    <w:rsid w:val="00AD1476"/>
    <w:rsid w:val="00AD15E1"/>
    <w:rsid w:val="00AD15E5"/>
    <w:rsid w:val="00AD160D"/>
    <w:rsid w:val="00AD16D9"/>
    <w:rsid w:val="00AD1B01"/>
    <w:rsid w:val="00AD1BC7"/>
    <w:rsid w:val="00AD2017"/>
    <w:rsid w:val="00AD2645"/>
    <w:rsid w:val="00AD28CD"/>
    <w:rsid w:val="00AD2ECF"/>
    <w:rsid w:val="00AD2F70"/>
    <w:rsid w:val="00AD31CC"/>
    <w:rsid w:val="00AD3257"/>
    <w:rsid w:val="00AD35E3"/>
    <w:rsid w:val="00AD3838"/>
    <w:rsid w:val="00AD3AAB"/>
    <w:rsid w:val="00AD3D8C"/>
    <w:rsid w:val="00AD4192"/>
    <w:rsid w:val="00AD4350"/>
    <w:rsid w:val="00AD49B8"/>
    <w:rsid w:val="00AD4B25"/>
    <w:rsid w:val="00AD4DE3"/>
    <w:rsid w:val="00AD4EBC"/>
    <w:rsid w:val="00AD5189"/>
    <w:rsid w:val="00AD519E"/>
    <w:rsid w:val="00AD52D5"/>
    <w:rsid w:val="00AD5568"/>
    <w:rsid w:val="00AD56CF"/>
    <w:rsid w:val="00AD5A2A"/>
    <w:rsid w:val="00AD5C9C"/>
    <w:rsid w:val="00AD5D5D"/>
    <w:rsid w:val="00AD5D73"/>
    <w:rsid w:val="00AD5EB5"/>
    <w:rsid w:val="00AD5FE7"/>
    <w:rsid w:val="00AD60A8"/>
    <w:rsid w:val="00AD60F6"/>
    <w:rsid w:val="00AD66C3"/>
    <w:rsid w:val="00AD6BFF"/>
    <w:rsid w:val="00AD6F8B"/>
    <w:rsid w:val="00AD7558"/>
    <w:rsid w:val="00AD75BA"/>
    <w:rsid w:val="00AD7ACE"/>
    <w:rsid w:val="00AD7E66"/>
    <w:rsid w:val="00AE00D7"/>
    <w:rsid w:val="00AE031D"/>
    <w:rsid w:val="00AE0534"/>
    <w:rsid w:val="00AE070A"/>
    <w:rsid w:val="00AE086C"/>
    <w:rsid w:val="00AE09C2"/>
    <w:rsid w:val="00AE0B10"/>
    <w:rsid w:val="00AE0E15"/>
    <w:rsid w:val="00AE0E8D"/>
    <w:rsid w:val="00AE16E6"/>
    <w:rsid w:val="00AE1874"/>
    <w:rsid w:val="00AE1A9E"/>
    <w:rsid w:val="00AE1B69"/>
    <w:rsid w:val="00AE1D74"/>
    <w:rsid w:val="00AE1DEE"/>
    <w:rsid w:val="00AE23CD"/>
    <w:rsid w:val="00AE27A3"/>
    <w:rsid w:val="00AE2B0B"/>
    <w:rsid w:val="00AE2C27"/>
    <w:rsid w:val="00AE2F88"/>
    <w:rsid w:val="00AE2F8F"/>
    <w:rsid w:val="00AE3277"/>
    <w:rsid w:val="00AE35E0"/>
    <w:rsid w:val="00AE3766"/>
    <w:rsid w:val="00AE3903"/>
    <w:rsid w:val="00AE3967"/>
    <w:rsid w:val="00AE3E25"/>
    <w:rsid w:val="00AE433E"/>
    <w:rsid w:val="00AE4869"/>
    <w:rsid w:val="00AE489C"/>
    <w:rsid w:val="00AE4E0F"/>
    <w:rsid w:val="00AE4EFD"/>
    <w:rsid w:val="00AE4F9B"/>
    <w:rsid w:val="00AE4FDC"/>
    <w:rsid w:val="00AE538E"/>
    <w:rsid w:val="00AE585D"/>
    <w:rsid w:val="00AE5A7D"/>
    <w:rsid w:val="00AE6018"/>
    <w:rsid w:val="00AE60E5"/>
    <w:rsid w:val="00AE61C7"/>
    <w:rsid w:val="00AE622B"/>
    <w:rsid w:val="00AE6330"/>
    <w:rsid w:val="00AE65B1"/>
    <w:rsid w:val="00AE67D5"/>
    <w:rsid w:val="00AE69A3"/>
    <w:rsid w:val="00AE69F4"/>
    <w:rsid w:val="00AE6EBB"/>
    <w:rsid w:val="00AE6FD2"/>
    <w:rsid w:val="00AE7028"/>
    <w:rsid w:val="00AE7151"/>
    <w:rsid w:val="00AE7325"/>
    <w:rsid w:val="00AE75A9"/>
    <w:rsid w:val="00AE7627"/>
    <w:rsid w:val="00AE7C0E"/>
    <w:rsid w:val="00AE7E18"/>
    <w:rsid w:val="00AE7F4A"/>
    <w:rsid w:val="00AF0271"/>
    <w:rsid w:val="00AF0571"/>
    <w:rsid w:val="00AF0610"/>
    <w:rsid w:val="00AF1022"/>
    <w:rsid w:val="00AF18AA"/>
    <w:rsid w:val="00AF1912"/>
    <w:rsid w:val="00AF29FD"/>
    <w:rsid w:val="00AF2D2B"/>
    <w:rsid w:val="00AF2D9B"/>
    <w:rsid w:val="00AF3350"/>
    <w:rsid w:val="00AF36CD"/>
    <w:rsid w:val="00AF374A"/>
    <w:rsid w:val="00AF3D96"/>
    <w:rsid w:val="00AF4989"/>
    <w:rsid w:val="00AF4CAB"/>
    <w:rsid w:val="00AF5ACC"/>
    <w:rsid w:val="00AF5D71"/>
    <w:rsid w:val="00AF61C8"/>
    <w:rsid w:val="00AF66CF"/>
    <w:rsid w:val="00AF66D3"/>
    <w:rsid w:val="00AF6B26"/>
    <w:rsid w:val="00AF6B3C"/>
    <w:rsid w:val="00AF6C82"/>
    <w:rsid w:val="00AF6CBF"/>
    <w:rsid w:val="00AF6EF1"/>
    <w:rsid w:val="00AF6F8B"/>
    <w:rsid w:val="00AF74FE"/>
    <w:rsid w:val="00AF7785"/>
    <w:rsid w:val="00AF7C11"/>
    <w:rsid w:val="00B00A71"/>
    <w:rsid w:val="00B00B14"/>
    <w:rsid w:val="00B00DDE"/>
    <w:rsid w:val="00B010FE"/>
    <w:rsid w:val="00B01164"/>
    <w:rsid w:val="00B01292"/>
    <w:rsid w:val="00B0141A"/>
    <w:rsid w:val="00B0147C"/>
    <w:rsid w:val="00B018E3"/>
    <w:rsid w:val="00B01B80"/>
    <w:rsid w:val="00B01E33"/>
    <w:rsid w:val="00B01FEF"/>
    <w:rsid w:val="00B0200C"/>
    <w:rsid w:val="00B02346"/>
    <w:rsid w:val="00B0284C"/>
    <w:rsid w:val="00B02DFB"/>
    <w:rsid w:val="00B02F4E"/>
    <w:rsid w:val="00B03009"/>
    <w:rsid w:val="00B030F2"/>
    <w:rsid w:val="00B032A4"/>
    <w:rsid w:val="00B03895"/>
    <w:rsid w:val="00B03B1A"/>
    <w:rsid w:val="00B03CC6"/>
    <w:rsid w:val="00B04110"/>
    <w:rsid w:val="00B041BB"/>
    <w:rsid w:val="00B044D9"/>
    <w:rsid w:val="00B04728"/>
    <w:rsid w:val="00B047F9"/>
    <w:rsid w:val="00B04A51"/>
    <w:rsid w:val="00B04EAE"/>
    <w:rsid w:val="00B05088"/>
    <w:rsid w:val="00B05217"/>
    <w:rsid w:val="00B057AF"/>
    <w:rsid w:val="00B058F9"/>
    <w:rsid w:val="00B05DF5"/>
    <w:rsid w:val="00B05F1B"/>
    <w:rsid w:val="00B0615F"/>
    <w:rsid w:val="00B06492"/>
    <w:rsid w:val="00B0661B"/>
    <w:rsid w:val="00B06654"/>
    <w:rsid w:val="00B068AF"/>
    <w:rsid w:val="00B06E19"/>
    <w:rsid w:val="00B06E8D"/>
    <w:rsid w:val="00B076B7"/>
    <w:rsid w:val="00B07A7C"/>
    <w:rsid w:val="00B07AEE"/>
    <w:rsid w:val="00B07E34"/>
    <w:rsid w:val="00B10126"/>
    <w:rsid w:val="00B10250"/>
    <w:rsid w:val="00B106DA"/>
    <w:rsid w:val="00B10770"/>
    <w:rsid w:val="00B10990"/>
    <w:rsid w:val="00B10A42"/>
    <w:rsid w:val="00B11067"/>
    <w:rsid w:val="00B11689"/>
    <w:rsid w:val="00B11803"/>
    <w:rsid w:val="00B1230C"/>
    <w:rsid w:val="00B124F3"/>
    <w:rsid w:val="00B12B87"/>
    <w:rsid w:val="00B12CA6"/>
    <w:rsid w:val="00B1313B"/>
    <w:rsid w:val="00B137C5"/>
    <w:rsid w:val="00B138F2"/>
    <w:rsid w:val="00B13E83"/>
    <w:rsid w:val="00B13EE4"/>
    <w:rsid w:val="00B1472C"/>
    <w:rsid w:val="00B1473D"/>
    <w:rsid w:val="00B14D59"/>
    <w:rsid w:val="00B14F78"/>
    <w:rsid w:val="00B14FFA"/>
    <w:rsid w:val="00B1534E"/>
    <w:rsid w:val="00B154F7"/>
    <w:rsid w:val="00B15976"/>
    <w:rsid w:val="00B159C9"/>
    <w:rsid w:val="00B15D13"/>
    <w:rsid w:val="00B15F82"/>
    <w:rsid w:val="00B15FF0"/>
    <w:rsid w:val="00B16049"/>
    <w:rsid w:val="00B1637C"/>
    <w:rsid w:val="00B165DD"/>
    <w:rsid w:val="00B16605"/>
    <w:rsid w:val="00B167D5"/>
    <w:rsid w:val="00B16862"/>
    <w:rsid w:val="00B16A18"/>
    <w:rsid w:val="00B16A82"/>
    <w:rsid w:val="00B16AA2"/>
    <w:rsid w:val="00B16CB1"/>
    <w:rsid w:val="00B16D45"/>
    <w:rsid w:val="00B16EF7"/>
    <w:rsid w:val="00B17275"/>
    <w:rsid w:val="00B175E3"/>
    <w:rsid w:val="00B178F5"/>
    <w:rsid w:val="00B1797E"/>
    <w:rsid w:val="00B17A3A"/>
    <w:rsid w:val="00B17BE6"/>
    <w:rsid w:val="00B17CB4"/>
    <w:rsid w:val="00B17EAA"/>
    <w:rsid w:val="00B203CA"/>
    <w:rsid w:val="00B206C4"/>
    <w:rsid w:val="00B209E9"/>
    <w:rsid w:val="00B20ABB"/>
    <w:rsid w:val="00B20F3F"/>
    <w:rsid w:val="00B211BF"/>
    <w:rsid w:val="00B21447"/>
    <w:rsid w:val="00B217B4"/>
    <w:rsid w:val="00B21F99"/>
    <w:rsid w:val="00B220BC"/>
    <w:rsid w:val="00B22571"/>
    <w:rsid w:val="00B226C7"/>
    <w:rsid w:val="00B228CC"/>
    <w:rsid w:val="00B22D3C"/>
    <w:rsid w:val="00B22D8B"/>
    <w:rsid w:val="00B22E11"/>
    <w:rsid w:val="00B23230"/>
    <w:rsid w:val="00B23425"/>
    <w:rsid w:val="00B23808"/>
    <w:rsid w:val="00B23A92"/>
    <w:rsid w:val="00B23A96"/>
    <w:rsid w:val="00B23B3A"/>
    <w:rsid w:val="00B23C40"/>
    <w:rsid w:val="00B23C9C"/>
    <w:rsid w:val="00B24028"/>
    <w:rsid w:val="00B2403D"/>
    <w:rsid w:val="00B24B73"/>
    <w:rsid w:val="00B25199"/>
    <w:rsid w:val="00B25410"/>
    <w:rsid w:val="00B25485"/>
    <w:rsid w:val="00B254F5"/>
    <w:rsid w:val="00B255D4"/>
    <w:rsid w:val="00B2564F"/>
    <w:rsid w:val="00B25984"/>
    <w:rsid w:val="00B25DED"/>
    <w:rsid w:val="00B2692F"/>
    <w:rsid w:val="00B26E5E"/>
    <w:rsid w:val="00B26FEE"/>
    <w:rsid w:val="00B271DD"/>
    <w:rsid w:val="00B276E0"/>
    <w:rsid w:val="00B2774B"/>
    <w:rsid w:val="00B27985"/>
    <w:rsid w:val="00B27EA5"/>
    <w:rsid w:val="00B3056C"/>
    <w:rsid w:val="00B30617"/>
    <w:rsid w:val="00B3066E"/>
    <w:rsid w:val="00B30D71"/>
    <w:rsid w:val="00B30DF3"/>
    <w:rsid w:val="00B30FAC"/>
    <w:rsid w:val="00B3101F"/>
    <w:rsid w:val="00B31036"/>
    <w:rsid w:val="00B31218"/>
    <w:rsid w:val="00B3125B"/>
    <w:rsid w:val="00B3167D"/>
    <w:rsid w:val="00B31AC3"/>
    <w:rsid w:val="00B31BF4"/>
    <w:rsid w:val="00B324C8"/>
    <w:rsid w:val="00B324F2"/>
    <w:rsid w:val="00B325A3"/>
    <w:rsid w:val="00B32840"/>
    <w:rsid w:val="00B32B79"/>
    <w:rsid w:val="00B32E37"/>
    <w:rsid w:val="00B33A1D"/>
    <w:rsid w:val="00B33A84"/>
    <w:rsid w:val="00B33BF8"/>
    <w:rsid w:val="00B3423E"/>
    <w:rsid w:val="00B34410"/>
    <w:rsid w:val="00B3475C"/>
    <w:rsid w:val="00B3489A"/>
    <w:rsid w:val="00B34D05"/>
    <w:rsid w:val="00B34F4C"/>
    <w:rsid w:val="00B350CF"/>
    <w:rsid w:val="00B352A6"/>
    <w:rsid w:val="00B352E5"/>
    <w:rsid w:val="00B35828"/>
    <w:rsid w:val="00B358CC"/>
    <w:rsid w:val="00B35E8B"/>
    <w:rsid w:val="00B35EC6"/>
    <w:rsid w:val="00B3617C"/>
    <w:rsid w:val="00B363A2"/>
    <w:rsid w:val="00B3671F"/>
    <w:rsid w:val="00B36ECB"/>
    <w:rsid w:val="00B371E3"/>
    <w:rsid w:val="00B376DD"/>
    <w:rsid w:val="00B37889"/>
    <w:rsid w:val="00B378BD"/>
    <w:rsid w:val="00B378DE"/>
    <w:rsid w:val="00B379D0"/>
    <w:rsid w:val="00B37DFF"/>
    <w:rsid w:val="00B37E05"/>
    <w:rsid w:val="00B40604"/>
    <w:rsid w:val="00B40991"/>
    <w:rsid w:val="00B40C98"/>
    <w:rsid w:val="00B40E8C"/>
    <w:rsid w:val="00B40FCC"/>
    <w:rsid w:val="00B412D8"/>
    <w:rsid w:val="00B41879"/>
    <w:rsid w:val="00B419B0"/>
    <w:rsid w:val="00B41F56"/>
    <w:rsid w:val="00B42142"/>
    <w:rsid w:val="00B423E6"/>
    <w:rsid w:val="00B42536"/>
    <w:rsid w:val="00B4295D"/>
    <w:rsid w:val="00B42A97"/>
    <w:rsid w:val="00B42E74"/>
    <w:rsid w:val="00B43086"/>
    <w:rsid w:val="00B431BB"/>
    <w:rsid w:val="00B43306"/>
    <w:rsid w:val="00B4342E"/>
    <w:rsid w:val="00B43885"/>
    <w:rsid w:val="00B438C1"/>
    <w:rsid w:val="00B43CFE"/>
    <w:rsid w:val="00B44190"/>
    <w:rsid w:val="00B44BF3"/>
    <w:rsid w:val="00B44E38"/>
    <w:rsid w:val="00B44FBB"/>
    <w:rsid w:val="00B45A44"/>
    <w:rsid w:val="00B45D19"/>
    <w:rsid w:val="00B4607B"/>
    <w:rsid w:val="00B46345"/>
    <w:rsid w:val="00B464C7"/>
    <w:rsid w:val="00B465F7"/>
    <w:rsid w:val="00B46AB8"/>
    <w:rsid w:val="00B46ADC"/>
    <w:rsid w:val="00B46DAA"/>
    <w:rsid w:val="00B4764A"/>
    <w:rsid w:val="00B47950"/>
    <w:rsid w:val="00B47955"/>
    <w:rsid w:val="00B47981"/>
    <w:rsid w:val="00B47B07"/>
    <w:rsid w:val="00B47B2C"/>
    <w:rsid w:val="00B47BD1"/>
    <w:rsid w:val="00B47BDA"/>
    <w:rsid w:val="00B47E78"/>
    <w:rsid w:val="00B50087"/>
    <w:rsid w:val="00B5048E"/>
    <w:rsid w:val="00B5076F"/>
    <w:rsid w:val="00B50CE2"/>
    <w:rsid w:val="00B50E47"/>
    <w:rsid w:val="00B50E4B"/>
    <w:rsid w:val="00B5101E"/>
    <w:rsid w:val="00B514CB"/>
    <w:rsid w:val="00B5196B"/>
    <w:rsid w:val="00B519EE"/>
    <w:rsid w:val="00B51BE8"/>
    <w:rsid w:val="00B51EC7"/>
    <w:rsid w:val="00B52337"/>
    <w:rsid w:val="00B523A8"/>
    <w:rsid w:val="00B52974"/>
    <w:rsid w:val="00B52ADE"/>
    <w:rsid w:val="00B52C70"/>
    <w:rsid w:val="00B52F82"/>
    <w:rsid w:val="00B53414"/>
    <w:rsid w:val="00B53545"/>
    <w:rsid w:val="00B5379B"/>
    <w:rsid w:val="00B53B6A"/>
    <w:rsid w:val="00B53CFE"/>
    <w:rsid w:val="00B53DC0"/>
    <w:rsid w:val="00B543FD"/>
    <w:rsid w:val="00B54517"/>
    <w:rsid w:val="00B54551"/>
    <w:rsid w:val="00B550FC"/>
    <w:rsid w:val="00B551B3"/>
    <w:rsid w:val="00B551EE"/>
    <w:rsid w:val="00B554E2"/>
    <w:rsid w:val="00B556EF"/>
    <w:rsid w:val="00B55E45"/>
    <w:rsid w:val="00B55E8A"/>
    <w:rsid w:val="00B55FB3"/>
    <w:rsid w:val="00B5605A"/>
    <w:rsid w:val="00B56159"/>
    <w:rsid w:val="00B56C9E"/>
    <w:rsid w:val="00B56D17"/>
    <w:rsid w:val="00B56EFE"/>
    <w:rsid w:val="00B570E0"/>
    <w:rsid w:val="00B572AA"/>
    <w:rsid w:val="00B57B8C"/>
    <w:rsid w:val="00B57F5A"/>
    <w:rsid w:val="00B6032F"/>
    <w:rsid w:val="00B6035E"/>
    <w:rsid w:val="00B60398"/>
    <w:rsid w:val="00B6048B"/>
    <w:rsid w:val="00B60506"/>
    <w:rsid w:val="00B60C62"/>
    <w:rsid w:val="00B60E67"/>
    <w:rsid w:val="00B614C0"/>
    <w:rsid w:val="00B617C4"/>
    <w:rsid w:val="00B61B32"/>
    <w:rsid w:val="00B61F91"/>
    <w:rsid w:val="00B62107"/>
    <w:rsid w:val="00B6210C"/>
    <w:rsid w:val="00B6216B"/>
    <w:rsid w:val="00B621A9"/>
    <w:rsid w:val="00B62266"/>
    <w:rsid w:val="00B622F2"/>
    <w:rsid w:val="00B62524"/>
    <w:rsid w:val="00B62905"/>
    <w:rsid w:val="00B62A54"/>
    <w:rsid w:val="00B62B81"/>
    <w:rsid w:val="00B62E06"/>
    <w:rsid w:val="00B62E31"/>
    <w:rsid w:val="00B6340A"/>
    <w:rsid w:val="00B63411"/>
    <w:rsid w:val="00B637B3"/>
    <w:rsid w:val="00B63AF4"/>
    <w:rsid w:val="00B63C87"/>
    <w:rsid w:val="00B63D02"/>
    <w:rsid w:val="00B63EAE"/>
    <w:rsid w:val="00B63FDE"/>
    <w:rsid w:val="00B6407C"/>
    <w:rsid w:val="00B64080"/>
    <w:rsid w:val="00B6480F"/>
    <w:rsid w:val="00B64C4D"/>
    <w:rsid w:val="00B64F86"/>
    <w:rsid w:val="00B65218"/>
    <w:rsid w:val="00B6566F"/>
    <w:rsid w:val="00B6571A"/>
    <w:rsid w:val="00B66003"/>
    <w:rsid w:val="00B666F5"/>
    <w:rsid w:val="00B6686A"/>
    <w:rsid w:val="00B669C0"/>
    <w:rsid w:val="00B66B3E"/>
    <w:rsid w:val="00B66BF0"/>
    <w:rsid w:val="00B66DDC"/>
    <w:rsid w:val="00B671AD"/>
    <w:rsid w:val="00B671C5"/>
    <w:rsid w:val="00B676B8"/>
    <w:rsid w:val="00B67A5D"/>
    <w:rsid w:val="00B700E1"/>
    <w:rsid w:val="00B7056E"/>
    <w:rsid w:val="00B70C0D"/>
    <w:rsid w:val="00B711C0"/>
    <w:rsid w:val="00B712E2"/>
    <w:rsid w:val="00B7156A"/>
    <w:rsid w:val="00B7179D"/>
    <w:rsid w:val="00B71E11"/>
    <w:rsid w:val="00B7221A"/>
    <w:rsid w:val="00B722B9"/>
    <w:rsid w:val="00B72C5B"/>
    <w:rsid w:val="00B72CEC"/>
    <w:rsid w:val="00B72FDC"/>
    <w:rsid w:val="00B73250"/>
    <w:rsid w:val="00B73539"/>
    <w:rsid w:val="00B73704"/>
    <w:rsid w:val="00B737EC"/>
    <w:rsid w:val="00B738DE"/>
    <w:rsid w:val="00B73A98"/>
    <w:rsid w:val="00B73C43"/>
    <w:rsid w:val="00B73D00"/>
    <w:rsid w:val="00B73FEB"/>
    <w:rsid w:val="00B74136"/>
    <w:rsid w:val="00B74446"/>
    <w:rsid w:val="00B747F3"/>
    <w:rsid w:val="00B7484E"/>
    <w:rsid w:val="00B749D0"/>
    <w:rsid w:val="00B74E14"/>
    <w:rsid w:val="00B74F3F"/>
    <w:rsid w:val="00B74F85"/>
    <w:rsid w:val="00B74F88"/>
    <w:rsid w:val="00B754AE"/>
    <w:rsid w:val="00B754B5"/>
    <w:rsid w:val="00B7579B"/>
    <w:rsid w:val="00B7596C"/>
    <w:rsid w:val="00B75F1C"/>
    <w:rsid w:val="00B7610E"/>
    <w:rsid w:val="00B7621E"/>
    <w:rsid w:val="00B76231"/>
    <w:rsid w:val="00B76389"/>
    <w:rsid w:val="00B76741"/>
    <w:rsid w:val="00B76D2F"/>
    <w:rsid w:val="00B7731C"/>
    <w:rsid w:val="00B77513"/>
    <w:rsid w:val="00B777C2"/>
    <w:rsid w:val="00B77A66"/>
    <w:rsid w:val="00B77A6F"/>
    <w:rsid w:val="00B77DD5"/>
    <w:rsid w:val="00B800BF"/>
    <w:rsid w:val="00B800C3"/>
    <w:rsid w:val="00B801AC"/>
    <w:rsid w:val="00B8048E"/>
    <w:rsid w:val="00B8060C"/>
    <w:rsid w:val="00B8062A"/>
    <w:rsid w:val="00B80803"/>
    <w:rsid w:val="00B810A0"/>
    <w:rsid w:val="00B8152D"/>
    <w:rsid w:val="00B818E9"/>
    <w:rsid w:val="00B81B20"/>
    <w:rsid w:val="00B81B7F"/>
    <w:rsid w:val="00B82169"/>
    <w:rsid w:val="00B821DD"/>
    <w:rsid w:val="00B82849"/>
    <w:rsid w:val="00B82DBD"/>
    <w:rsid w:val="00B82FB2"/>
    <w:rsid w:val="00B83039"/>
    <w:rsid w:val="00B8352C"/>
    <w:rsid w:val="00B8371C"/>
    <w:rsid w:val="00B83880"/>
    <w:rsid w:val="00B838E7"/>
    <w:rsid w:val="00B83913"/>
    <w:rsid w:val="00B83A3C"/>
    <w:rsid w:val="00B83E91"/>
    <w:rsid w:val="00B84569"/>
    <w:rsid w:val="00B84614"/>
    <w:rsid w:val="00B84964"/>
    <w:rsid w:val="00B84E19"/>
    <w:rsid w:val="00B84EE2"/>
    <w:rsid w:val="00B84F4B"/>
    <w:rsid w:val="00B861E6"/>
    <w:rsid w:val="00B863BD"/>
    <w:rsid w:val="00B863D3"/>
    <w:rsid w:val="00B864DB"/>
    <w:rsid w:val="00B86856"/>
    <w:rsid w:val="00B86975"/>
    <w:rsid w:val="00B8698B"/>
    <w:rsid w:val="00B869F4"/>
    <w:rsid w:val="00B86A25"/>
    <w:rsid w:val="00B86D03"/>
    <w:rsid w:val="00B87003"/>
    <w:rsid w:val="00B87100"/>
    <w:rsid w:val="00B87157"/>
    <w:rsid w:val="00B8757D"/>
    <w:rsid w:val="00B8765F"/>
    <w:rsid w:val="00B87B46"/>
    <w:rsid w:val="00B87D3A"/>
    <w:rsid w:val="00B90276"/>
    <w:rsid w:val="00B903AA"/>
    <w:rsid w:val="00B904CE"/>
    <w:rsid w:val="00B90625"/>
    <w:rsid w:val="00B9065C"/>
    <w:rsid w:val="00B906F8"/>
    <w:rsid w:val="00B90785"/>
    <w:rsid w:val="00B9083D"/>
    <w:rsid w:val="00B90E81"/>
    <w:rsid w:val="00B9109C"/>
    <w:rsid w:val="00B9132C"/>
    <w:rsid w:val="00B920BE"/>
    <w:rsid w:val="00B922D9"/>
    <w:rsid w:val="00B92A2B"/>
    <w:rsid w:val="00B92C5A"/>
    <w:rsid w:val="00B92DDF"/>
    <w:rsid w:val="00B9322B"/>
    <w:rsid w:val="00B9357E"/>
    <w:rsid w:val="00B935BA"/>
    <w:rsid w:val="00B93DF9"/>
    <w:rsid w:val="00B93E68"/>
    <w:rsid w:val="00B943A0"/>
    <w:rsid w:val="00B94417"/>
    <w:rsid w:val="00B94572"/>
    <w:rsid w:val="00B94809"/>
    <w:rsid w:val="00B94A38"/>
    <w:rsid w:val="00B94A3E"/>
    <w:rsid w:val="00B94C03"/>
    <w:rsid w:val="00B94D50"/>
    <w:rsid w:val="00B94DA8"/>
    <w:rsid w:val="00B94DE3"/>
    <w:rsid w:val="00B94E5E"/>
    <w:rsid w:val="00B94FCA"/>
    <w:rsid w:val="00B95183"/>
    <w:rsid w:val="00B95279"/>
    <w:rsid w:val="00B955E6"/>
    <w:rsid w:val="00B95780"/>
    <w:rsid w:val="00B95891"/>
    <w:rsid w:val="00B95B88"/>
    <w:rsid w:val="00B9609F"/>
    <w:rsid w:val="00B96181"/>
    <w:rsid w:val="00B967C3"/>
    <w:rsid w:val="00B96A12"/>
    <w:rsid w:val="00B96A65"/>
    <w:rsid w:val="00B96CA1"/>
    <w:rsid w:val="00B96DBB"/>
    <w:rsid w:val="00B96DC6"/>
    <w:rsid w:val="00B970A9"/>
    <w:rsid w:val="00B97131"/>
    <w:rsid w:val="00B97317"/>
    <w:rsid w:val="00B97345"/>
    <w:rsid w:val="00B9742F"/>
    <w:rsid w:val="00B97AB6"/>
    <w:rsid w:val="00B97B27"/>
    <w:rsid w:val="00B97D5B"/>
    <w:rsid w:val="00BA007B"/>
    <w:rsid w:val="00BA0890"/>
    <w:rsid w:val="00BA0D15"/>
    <w:rsid w:val="00BA0DB8"/>
    <w:rsid w:val="00BA0EA3"/>
    <w:rsid w:val="00BA10EE"/>
    <w:rsid w:val="00BA1565"/>
    <w:rsid w:val="00BA1576"/>
    <w:rsid w:val="00BA2801"/>
    <w:rsid w:val="00BA2C1F"/>
    <w:rsid w:val="00BA2CC6"/>
    <w:rsid w:val="00BA331A"/>
    <w:rsid w:val="00BA3439"/>
    <w:rsid w:val="00BA34C2"/>
    <w:rsid w:val="00BA35E4"/>
    <w:rsid w:val="00BA3724"/>
    <w:rsid w:val="00BA3A58"/>
    <w:rsid w:val="00BA3EEE"/>
    <w:rsid w:val="00BA42B2"/>
    <w:rsid w:val="00BA47BA"/>
    <w:rsid w:val="00BA4888"/>
    <w:rsid w:val="00BA50AE"/>
    <w:rsid w:val="00BA5154"/>
    <w:rsid w:val="00BA599B"/>
    <w:rsid w:val="00BA5A86"/>
    <w:rsid w:val="00BA5D25"/>
    <w:rsid w:val="00BA5EB5"/>
    <w:rsid w:val="00BA5F87"/>
    <w:rsid w:val="00BA5F93"/>
    <w:rsid w:val="00BA6288"/>
    <w:rsid w:val="00BA67A9"/>
    <w:rsid w:val="00BA6846"/>
    <w:rsid w:val="00BA68C5"/>
    <w:rsid w:val="00BA6F17"/>
    <w:rsid w:val="00BA702A"/>
    <w:rsid w:val="00BA7137"/>
    <w:rsid w:val="00BA7242"/>
    <w:rsid w:val="00BA758F"/>
    <w:rsid w:val="00BA75AD"/>
    <w:rsid w:val="00BA766D"/>
    <w:rsid w:val="00BA76BC"/>
    <w:rsid w:val="00BA783E"/>
    <w:rsid w:val="00BB004D"/>
    <w:rsid w:val="00BB0137"/>
    <w:rsid w:val="00BB03AC"/>
    <w:rsid w:val="00BB071B"/>
    <w:rsid w:val="00BB0B66"/>
    <w:rsid w:val="00BB0BF8"/>
    <w:rsid w:val="00BB0C5D"/>
    <w:rsid w:val="00BB0D47"/>
    <w:rsid w:val="00BB0E79"/>
    <w:rsid w:val="00BB1257"/>
    <w:rsid w:val="00BB12F2"/>
    <w:rsid w:val="00BB13EA"/>
    <w:rsid w:val="00BB143C"/>
    <w:rsid w:val="00BB2165"/>
    <w:rsid w:val="00BB2224"/>
    <w:rsid w:val="00BB27BC"/>
    <w:rsid w:val="00BB2B38"/>
    <w:rsid w:val="00BB2F9D"/>
    <w:rsid w:val="00BB3243"/>
    <w:rsid w:val="00BB3258"/>
    <w:rsid w:val="00BB3ABC"/>
    <w:rsid w:val="00BB3D67"/>
    <w:rsid w:val="00BB3DF7"/>
    <w:rsid w:val="00BB3E69"/>
    <w:rsid w:val="00BB3F98"/>
    <w:rsid w:val="00BB42A0"/>
    <w:rsid w:val="00BB438E"/>
    <w:rsid w:val="00BB4A4A"/>
    <w:rsid w:val="00BB4A51"/>
    <w:rsid w:val="00BB4EE7"/>
    <w:rsid w:val="00BB4FF8"/>
    <w:rsid w:val="00BB50B6"/>
    <w:rsid w:val="00BB5343"/>
    <w:rsid w:val="00BB5359"/>
    <w:rsid w:val="00BB5743"/>
    <w:rsid w:val="00BB586D"/>
    <w:rsid w:val="00BB5A0F"/>
    <w:rsid w:val="00BB5A27"/>
    <w:rsid w:val="00BB5C8E"/>
    <w:rsid w:val="00BB5D7A"/>
    <w:rsid w:val="00BB6456"/>
    <w:rsid w:val="00BB6684"/>
    <w:rsid w:val="00BB6A85"/>
    <w:rsid w:val="00BB6DEF"/>
    <w:rsid w:val="00BB6F6D"/>
    <w:rsid w:val="00BB7B05"/>
    <w:rsid w:val="00BC05AE"/>
    <w:rsid w:val="00BC05F4"/>
    <w:rsid w:val="00BC07C3"/>
    <w:rsid w:val="00BC07F9"/>
    <w:rsid w:val="00BC0A83"/>
    <w:rsid w:val="00BC0D81"/>
    <w:rsid w:val="00BC1077"/>
    <w:rsid w:val="00BC10E6"/>
    <w:rsid w:val="00BC128E"/>
    <w:rsid w:val="00BC1429"/>
    <w:rsid w:val="00BC157F"/>
    <w:rsid w:val="00BC15A1"/>
    <w:rsid w:val="00BC1A9E"/>
    <w:rsid w:val="00BC1C9E"/>
    <w:rsid w:val="00BC280D"/>
    <w:rsid w:val="00BC293B"/>
    <w:rsid w:val="00BC2965"/>
    <w:rsid w:val="00BC2B64"/>
    <w:rsid w:val="00BC2E7F"/>
    <w:rsid w:val="00BC37A1"/>
    <w:rsid w:val="00BC38F3"/>
    <w:rsid w:val="00BC3958"/>
    <w:rsid w:val="00BC39D6"/>
    <w:rsid w:val="00BC4286"/>
    <w:rsid w:val="00BC42C9"/>
    <w:rsid w:val="00BC4515"/>
    <w:rsid w:val="00BC45D6"/>
    <w:rsid w:val="00BC4ACA"/>
    <w:rsid w:val="00BC4C4A"/>
    <w:rsid w:val="00BC4DE6"/>
    <w:rsid w:val="00BC530A"/>
    <w:rsid w:val="00BC55F7"/>
    <w:rsid w:val="00BC5B34"/>
    <w:rsid w:val="00BC5DCA"/>
    <w:rsid w:val="00BC5E77"/>
    <w:rsid w:val="00BC615C"/>
    <w:rsid w:val="00BC6534"/>
    <w:rsid w:val="00BC690B"/>
    <w:rsid w:val="00BC6935"/>
    <w:rsid w:val="00BC6BCB"/>
    <w:rsid w:val="00BC6D62"/>
    <w:rsid w:val="00BC720E"/>
    <w:rsid w:val="00BC7300"/>
    <w:rsid w:val="00BC7DF3"/>
    <w:rsid w:val="00BC7F22"/>
    <w:rsid w:val="00BD0329"/>
    <w:rsid w:val="00BD0568"/>
    <w:rsid w:val="00BD05CC"/>
    <w:rsid w:val="00BD0E2B"/>
    <w:rsid w:val="00BD11A4"/>
    <w:rsid w:val="00BD1327"/>
    <w:rsid w:val="00BD143A"/>
    <w:rsid w:val="00BD146E"/>
    <w:rsid w:val="00BD14E5"/>
    <w:rsid w:val="00BD21AC"/>
    <w:rsid w:val="00BD22C7"/>
    <w:rsid w:val="00BD2301"/>
    <w:rsid w:val="00BD2642"/>
    <w:rsid w:val="00BD2948"/>
    <w:rsid w:val="00BD339C"/>
    <w:rsid w:val="00BD36E1"/>
    <w:rsid w:val="00BD3AE2"/>
    <w:rsid w:val="00BD40E6"/>
    <w:rsid w:val="00BD41E7"/>
    <w:rsid w:val="00BD41EF"/>
    <w:rsid w:val="00BD4259"/>
    <w:rsid w:val="00BD476A"/>
    <w:rsid w:val="00BD49D0"/>
    <w:rsid w:val="00BD5B71"/>
    <w:rsid w:val="00BD5B83"/>
    <w:rsid w:val="00BD5E90"/>
    <w:rsid w:val="00BD623C"/>
    <w:rsid w:val="00BD65E4"/>
    <w:rsid w:val="00BD6662"/>
    <w:rsid w:val="00BD67AA"/>
    <w:rsid w:val="00BD6B01"/>
    <w:rsid w:val="00BD7040"/>
    <w:rsid w:val="00BD7125"/>
    <w:rsid w:val="00BD75BE"/>
    <w:rsid w:val="00BD75FD"/>
    <w:rsid w:val="00BD773D"/>
    <w:rsid w:val="00BD778C"/>
    <w:rsid w:val="00BD7926"/>
    <w:rsid w:val="00BD7A9A"/>
    <w:rsid w:val="00BD7DDB"/>
    <w:rsid w:val="00BD7F5D"/>
    <w:rsid w:val="00BE0128"/>
    <w:rsid w:val="00BE070B"/>
    <w:rsid w:val="00BE0C8C"/>
    <w:rsid w:val="00BE0DDE"/>
    <w:rsid w:val="00BE0FC1"/>
    <w:rsid w:val="00BE12CD"/>
    <w:rsid w:val="00BE132D"/>
    <w:rsid w:val="00BE162D"/>
    <w:rsid w:val="00BE168B"/>
    <w:rsid w:val="00BE1CFD"/>
    <w:rsid w:val="00BE21E9"/>
    <w:rsid w:val="00BE251E"/>
    <w:rsid w:val="00BE252C"/>
    <w:rsid w:val="00BE2681"/>
    <w:rsid w:val="00BE26BC"/>
    <w:rsid w:val="00BE2735"/>
    <w:rsid w:val="00BE283E"/>
    <w:rsid w:val="00BE2892"/>
    <w:rsid w:val="00BE2952"/>
    <w:rsid w:val="00BE2999"/>
    <w:rsid w:val="00BE2A81"/>
    <w:rsid w:val="00BE2AF9"/>
    <w:rsid w:val="00BE2DE4"/>
    <w:rsid w:val="00BE2E39"/>
    <w:rsid w:val="00BE2E42"/>
    <w:rsid w:val="00BE3322"/>
    <w:rsid w:val="00BE36CB"/>
    <w:rsid w:val="00BE3763"/>
    <w:rsid w:val="00BE3CF3"/>
    <w:rsid w:val="00BE417A"/>
    <w:rsid w:val="00BE46AE"/>
    <w:rsid w:val="00BE4C17"/>
    <w:rsid w:val="00BE4D6B"/>
    <w:rsid w:val="00BE54B9"/>
    <w:rsid w:val="00BE56B0"/>
    <w:rsid w:val="00BE59F6"/>
    <w:rsid w:val="00BE5ED9"/>
    <w:rsid w:val="00BE609E"/>
    <w:rsid w:val="00BE6398"/>
    <w:rsid w:val="00BE64E3"/>
    <w:rsid w:val="00BE66F6"/>
    <w:rsid w:val="00BE6854"/>
    <w:rsid w:val="00BE6CC0"/>
    <w:rsid w:val="00BE6D83"/>
    <w:rsid w:val="00BE6E7A"/>
    <w:rsid w:val="00BE6E99"/>
    <w:rsid w:val="00BE7B02"/>
    <w:rsid w:val="00BF0001"/>
    <w:rsid w:val="00BF00CA"/>
    <w:rsid w:val="00BF036F"/>
    <w:rsid w:val="00BF03BE"/>
    <w:rsid w:val="00BF056F"/>
    <w:rsid w:val="00BF0FBD"/>
    <w:rsid w:val="00BF0FD8"/>
    <w:rsid w:val="00BF1280"/>
    <w:rsid w:val="00BF152D"/>
    <w:rsid w:val="00BF17E8"/>
    <w:rsid w:val="00BF1953"/>
    <w:rsid w:val="00BF1E84"/>
    <w:rsid w:val="00BF298B"/>
    <w:rsid w:val="00BF2BA1"/>
    <w:rsid w:val="00BF2DAF"/>
    <w:rsid w:val="00BF2E4A"/>
    <w:rsid w:val="00BF2FFE"/>
    <w:rsid w:val="00BF3417"/>
    <w:rsid w:val="00BF347F"/>
    <w:rsid w:val="00BF3A03"/>
    <w:rsid w:val="00BF3ABC"/>
    <w:rsid w:val="00BF45D4"/>
    <w:rsid w:val="00BF4B03"/>
    <w:rsid w:val="00BF4D08"/>
    <w:rsid w:val="00BF51F1"/>
    <w:rsid w:val="00BF53E0"/>
    <w:rsid w:val="00BF5462"/>
    <w:rsid w:val="00BF58E4"/>
    <w:rsid w:val="00BF59A8"/>
    <w:rsid w:val="00BF5E43"/>
    <w:rsid w:val="00BF6439"/>
    <w:rsid w:val="00BF6917"/>
    <w:rsid w:val="00BF6F48"/>
    <w:rsid w:val="00BF7161"/>
    <w:rsid w:val="00BF727A"/>
    <w:rsid w:val="00BF74DF"/>
    <w:rsid w:val="00BF7AC7"/>
    <w:rsid w:val="00BF7B74"/>
    <w:rsid w:val="00BF7C1E"/>
    <w:rsid w:val="00BF7E3F"/>
    <w:rsid w:val="00BF7E7D"/>
    <w:rsid w:val="00C00527"/>
    <w:rsid w:val="00C00784"/>
    <w:rsid w:val="00C0085D"/>
    <w:rsid w:val="00C00C14"/>
    <w:rsid w:val="00C00D6F"/>
    <w:rsid w:val="00C00E53"/>
    <w:rsid w:val="00C00EA5"/>
    <w:rsid w:val="00C012EC"/>
    <w:rsid w:val="00C0162E"/>
    <w:rsid w:val="00C018B0"/>
    <w:rsid w:val="00C0191C"/>
    <w:rsid w:val="00C01934"/>
    <w:rsid w:val="00C01B2C"/>
    <w:rsid w:val="00C01CB6"/>
    <w:rsid w:val="00C01FD4"/>
    <w:rsid w:val="00C0250F"/>
    <w:rsid w:val="00C02558"/>
    <w:rsid w:val="00C02B09"/>
    <w:rsid w:val="00C032B1"/>
    <w:rsid w:val="00C03792"/>
    <w:rsid w:val="00C03A83"/>
    <w:rsid w:val="00C03B8E"/>
    <w:rsid w:val="00C03E44"/>
    <w:rsid w:val="00C04D86"/>
    <w:rsid w:val="00C04DDE"/>
    <w:rsid w:val="00C052F7"/>
    <w:rsid w:val="00C054BE"/>
    <w:rsid w:val="00C055A4"/>
    <w:rsid w:val="00C05646"/>
    <w:rsid w:val="00C058E2"/>
    <w:rsid w:val="00C05CAF"/>
    <w:rsid w:val="00C05F30"/>
    <w:rsid w:val="00C061B1"/>
    <w:rsid w:val="00C06211"/>
    <w:rsid w:val="00C0633B"/>
    <w:rsid w:val="00C06B49"/>
    <w:rsid w:val="00C070A7"/>
    <w:rsid w:val="00C07209"/>
    <w:rsid w:val="00C073BA"/>
    <w:rsid w:val="00C0747B"/>
    <w:rsid w:val="00C07879"/>
    <w:rsid w:val="00C079B1"/>
    <w:rsid w:val="00C07FC5"/>
    <w:rsid w:val="00C10135"/>
    <w:rsid w:val="00C1064B"/>
    <w:rsid w:val="00C107D4"/>
    <w:rsid w:val="00C10AF2"/>
    <w:rsid w:val="00C10C00"/>
    <w:rsid w:val="00C110BB"/>
    <w:rsid w:val="00C1110C"/>
    <w:rsid w:val="00C11134"/>
    <w:rsid w:val="00C111AF"/>
    <w:rsid w:val="00C11216"/>
    <w:rsid w:val="00C11451"/>
    <w:rsid w:val="00C115CF"/>
    <w:rsid w:val="00C115DF"/>
    <w:rsid w:val="00C116B7"/>
    <w:rsid w:val="00C11759"/>
    <w:rsid w:val="00C117CA"/>
    <w:rsid w:val="00C11833"/>
    <w:rsid w:val="00C11A50"/>
    <w:rsid w:val="00C12060"/>
    <w:rsid w:val="00C12115"/>
    <w:rsid w:val="00C12293"/>
    <w:rsid w:val="00C122B7"/>
    <w:rsid w:val="00C12402"/>
    <w:rsid w:val="00C125FA"/>
    <w:rsid w:val="00C126B9"/>
    <w:rsid w:val="00C12BDB"/>
    <w:rsid w:val="00C1337D"/>
    <w:rsid w:val="00C133AE"/>
    <w:rsid w:val="00C1351F"/>
    <w:rsid w:val="00C135A7"/>
    <w:rsid w:val="00C1395C"/>
    <w:rsid w:val="00C13A22"/>
    <w:rsid w:val="00C13C34"/>
    <w:rsid w:val="00C14695"/>
    <w:rsid w:val="00C1472C"/>
    <w:rsid w:val="00C1475C"/>
    <w:rsid w:val="00C149B1"/>
    <w:rsid w:val="00C14D44"/>
    <w:rsid w:val="00C14D8A"/>
    <w:rsid w:val="00C14E0B"/>
    <w:rsid w:val="00C1532F"/>
    <w:rsid w:val="00C1553C"/>
    <w:rsid w:val="00C15958"/>
    <w:rsid w:val="00C15A97"/>
    <w:rsid w:val="00C15ACB"/>
    <w:rsid w:val="00C15D7F"/>
    <w:rsid w:val="00C15F1F"/>
    <w:rsid w:val="00C15F69"/>
    <w:rsid w:val="00C15F7E"/>
    <w:rsid w:val="00C1648B"/>
    <w:rsid w:val="00C1680D"/>
    <w:rsid w:val="00C16877"/>
    <w:rsid w:val="00C16AAB"/>
    <w:rsid w:val="00C16F85"/>
    <w:rsid w:val="00C17040"/>
    <w:rsid w:val="00C171C9"/>
    <w:rsid w:val="00C17B1A"/>
    <w:rsid w:val="00C17BC8"/>
    <w:rsid w:val="00C17D56"/>
    <w:rsid w:val="00C17F64"/>
    <w:rsid w:val="00C20619"/>
    <w:rsid w:val="00C206CE"/>
    <w:rsid w:val="00C20925"/>
    <w:rsid w:val="00C20ABF"/>
    <w:rsid w:val="00C20D44"/>
    <w:rsid w:val="00C20ECF"/>
    <w:rsid w:val="00C20FFB"/>
    <w:rsid w:val="00C21347"/>
    <w:rsid w:val="00C2206B"/>
    <w:rsid w:val="00C22258"/>
    <w:rsid w:val="00C224E6"/>
    <w:rsid w:val="00C22531"/>
    <w:rsid w:val="00C22607"/>
    <w:rsid w:val="00C2265F"/>
    <w:rsid w:val="00C22D5F"/>
    <w:rsid w:val="00C22D6A"/>
    <w:rsid w:val="00C238F1"/>
    <w:rsid w:val="00C23BBA"/>
    <w:rsid w:val="00C23D42"/>
    <w:rsid w:val="00C23DC3"/>
    <w:rsid w:val="00C23DFE"/>
    <w:rsid w:val="00C241F7"/>
    <w:rsid w:val="00C242FA"/>
    <w:rsid w:val="00C2437E"/>
    <w:rsid w:val="00C2457F"/>
    <w:rsid w:val="00C248DB"/>
    <w:rsid w:val="00C24BCC"/>
    <w:rsid w:val="00C24FF1"/>
    <w:rsid w:val="00C2509E"/>
    <w:rsid w:val="00C25376"/>
    <w:rsid w:val="00C257C1"/>
    <w:rsid w:val="00C25E9B"/>
    <w:rsid w:val="00C261EC"/>
    <w:rsid w:val="00C265E3"/>
    <w:rsid w:val="00C266CC"/>
    <w:rsid w:val="00C26A40"/>
    <w:rsid w:val="00C26AFA"/>
    <w:rsid w:val="00C26B9E"/>
    <w:rsid w:val="00C26E35"/>
    <w:rsid w:val="00C26E37"/>
    <w:rsid w:val="00C26EF3"/>
    <w:rsid w:val="00C27125"/>
    <w:rsid w:val="00C27410"/>
    <w:rsid w:val="00C275A4"/>
    <w:rsid w:val="00C2786C"/>
    <w:rsid w:val="00C300B8"/>
    <w:rsid w:val="00C3024F"/>
    <w:rsid w:val="00C302A2"/>
    <w:rsid w:val="00C3031F"/>
    <w:rsid w:val="00C3094C"/>
    <w:rsid w:val="00C30978"/>
    <w:rsid w:val="00C30B26"/>
    <w:rsid w:val="00C30EC1"/>
    <w:rsid w:val="00C30F41"/>
    <w:rsid w:val="00C31512"/>
    <w:rsid w:val="00C31677"/>
    <w:rsid w:val="00C317A6"/>
    <w:rsid w:val="00C319AE"/>
    <w:rsid w:val="00C322F2"/>
    <w:rsid w:val="00C324FF"/>
    <w:rsid w:val="00C32CE6"/>
    <w:rsid w:val="00C32ED9"/>
    <w:rsid w:val="00C33089"/>
    <w:rsid w:val="00C332E4"/>
    <w:rsid w:val="00C334D4"/>
    <w:rsid w:val="00C33833"/>
    <w:rsid w:val="00C33DCE"/>
    <w:rsid w:val="00C341FF"/>
    <w:rsid w:val="00C342F8"/>
    <w:rsid w:val="00C34727"/>
    <w:rsid w:val="00C34A9E"/>
    <w:rsid w:val="00C35342"/>
    <w:rsid w:val="00C3562D"/>
    <w:rsid w:val="00C3592E"/>
    <w:rsid w:val="00C35B77"/>
    <w:rsid w:val="00C365AD"/>
    <w:rsid w:val="00C3698E"/>
    <w:rsid w:val="00C36BE9"/>
    <w:rsid w:val="00C36E55"/>
    <w:rsid w:val="00C370EF"/>
    <w:rsid w:val="00C37453"/>
    <w:rsid w:val="00C375AE"/>
    <w:rsid w:val="00C37DDC"/>
    <w:rsid w:val="00C4018C"/>
    <w:rsid w:val="00C401B6"/>
    <w:rsid w:val="00C40215"/>
    <w:rsid w:val="00C40291"/>
    <w:rsid w:val="00C40349"/>
    <w:rsid w:val="00C4047D"/>
    <w:rsid w:val="00C4054B"/>
    <w:rsid w:val="00C40B50"/>
    <w:rsid w:val="00C40DD0"/>
    <w:rsid w:val="00C40DEA"/>
    <w:rsid w:val="00C4147A"/>
    <w:rsid w:val="00C4172A"/>
    <w:rsid w:val="00C41C59"/>
    <w:rsid w:val="00C4265F"/>
    <w:rsid w:val="00C42905"/>
    <w:rsid w:val="00C430EA"/>
    <w:rsid w:val="00C4397E"/>
    <w:rsid w:val="00C43B1C"/>
    <w:rsid w:val="00C43BA3"/>
    <w:rsid w:val="00C440D1"/>
    <w:rsid w:val="00C44566"/>
    <w:rsid w:val="00C44618"/>
    <w:rsid w:val="00C44C20"/>
    <w:rsid w:val="00C451C0"/>
    <w:rsid w:val="00C45211"/>
    <w:rsid w:val="00C452ED"/>
    <w:rsid w:val="00C45975"/>
    <w:rsid w:val="00C45B88"/>
    <w:rsid w:val="00C45C73"/>
    <w:rsid w:val="00C46633"/>
    <w:rsid w:val="00C4671F"/>
    <w:rsid w:val="00C4693C"/>
    <w:rsid w:val="00C46AC9"/>
    <w:rsid w:val="00C46F41"/>
    <w:rsid w:val="00C471F7"/>
    <w:rsid w:val="00C471FA"/>
    <w:rsid w:val="00C472A1"/>
    <w:rsid w:val="00C472D7"/>
    <w:rsid w:val="00C47395"/>
    <w:rsid w:val="00C47628"/>
    <w:rsid w:val="00C502EA"/>
    <w:rsid w:val="00C5087E"/>
    <w:rsid w:val="00C50E9F"/>
    <w:rsid w:val="00C510BA"/>
    <w:rsid w:val="00C51268"/>
    <w:rsid w:val="00C517C3"/>
    <w:rsid w:val="00C51847"/>
    <w:rsid w:val="00C518FD"/>
    <w:rsid w:val="00C51998"/>
    <w:rsid w:val="00C51E11"/>
    <w:rsid w:val="00C51ED3"/>
    <w:rsid w:val="00C52241"/>
    <w:rsid w:val="00C52343"/>
    <w:rsid w:val="00C524C9"/>
    <w:rsid w:val="00C52500"/>
    <w:rsid w:val="00C527B8"/>
    <w:rsid w:val="00C5290F"/>
    <w:rsid w:val="00C52B1C"/>
    <w:rsid w:val="00C52F10"/>
    <w:rsid w:val="00C531D3"/>
    <w:rsid w:val="00C53A1B"/>
    <w:rsid w:val="00C53B91"/>
    <w:rsid w:val="00C53C66"/>
    <w:rsid w:val="00C53C8A"/>
    <w:rsid w:val="00C53CD5"/>
    <w:rsid w:val="00C5415C"/>
    <w:rsid w:val="00C5416C"/>
    <w:rsid w:val="00C545B3"/>
    <w:rsid w:val="00C54AFF"/>
    <w:rsid w:val="00C54BFD"/>
    <w:rsid w:val="00C54CAB"/>
    <w:rsid w:val="00C55373"/>
    <w:rsid w:val="00C5555B"/>
    <w:rsid w:val="00C558A3"/>
    <w:rsid w:val="00C558EA"/>
    <w:rsid w:val="00C55DC4"/>
    <w:rsid w:val="00C5615B"/>
    <w:rsid w:val="00C564C9"/>
    <w:rsid w:val="00C566E0"/>
    <w:rsid w:val="00C56786"/>
    <w:rsid w:val="00C567A3"/>
    <w:rsid w:val="00C5680C"/>
    <w:rsid w:val="00C56880"/>
    <w:rsid w:val="00C56942"/>
    <w:rsid w:val="00C56E98"/>
    <w:rsid w:val="00C57547"/>
    <w:rsid w:val="00C57597"/>
    <w:rsid w:val="00C575AD"/>
    <w:rsid w:val="00C57ACD"/>
    <w:rsid w:val="00C57E41"/>
    <w:rsid w:val="00C6023D"/>
    <w:rsid w:val="00C6036D"/>
    <w:rsid w:val="00C605F3"/>
    <w:rsid w:val="00C608BA"/>
    <w:rsid w:val="00C608C5"/>
    <w:rsid w:val="00C60E2B"/>
    <w:rsid w:val="00C6126B"/>
    <w:rsid w:val="00C613B8"/>
    <w:rsid w:val="00C614FC"/>
    <w:rsid w:val="00C6172F"/>
    <w:rsid w:val="00C61974"/>
    <w:rsid w:val="00C621E7"/>
    <w:rsid w:val="00C624AF"/>
    <w:rsid w:val="00C626AB"/>
    <w:rsid w:val="00C62C56"/>
    <w:rsid w:val="00C62CEC"/>
    <w:rsid w:val="00C62DD9"/>
    <w:rsid w:val="00C631B6"/>
    <w:rsid w:val="00C6320D"/>
    <w:rsid w:val="00C63846"/>
    <w:rsid w:val="00C63C15"/>
    <w:rsid w:val="00C63C7B"/>
    <w:rsid w:val="00C63C96"/>
    <w:rsid w:val="00C63D52"/>
    <w:rsid w:val="00C64300"/>
    <w:rsid w:val="00C647F6"/>
    <w:rsid w:val="00C64896"/>
    <w:rsid w:val="00C648D4"/>
    <w:rsid w:val="00C64ABC"/>
    <w:rsid w:val="00C6514B"/>
    <w:rsid w:val="00C65218"/>
    <w:rsid w:val="00C6539C"/>
    <w:rsid w:val="00C653F6"/>
    <w:rsid w:val="00C654E9"/>
    <w:rsid w:val="00C655C2"/>
    <w:rsid w:val="00C65637"/>
    <w:rsid w:val="00C65712"/>
    <w:rsid w:val="00C65B31"/>
    <w:rsid w:val="00C65B5D"/>
    <w:rsid w:val="00C65DEE"/>
    <w:rsid w:val="00C660B2"/>
    <w:rsid w:val="00C66270"/>
    <w:rsid w:val="00C66BBB"/>
    <w:rsid w:val="00C66FBD"/>
    <w:rsid w:val="00C67BA2"/>
    <w:rsid w:val="00C67C3F"/>
    <w:rsid w:val="00C7050F"/>
    <w:rsid w:val="00C7057C"/>
    <w:rsid w:val="00C7072A"/>
    <w:rsid w:val="00C70755"/>
    <w:rsid w:val="00C7079C"/>
    <w:rsid w:val="00C70C37"/>
    <w:rsid w:val="00C70C96"/>
    <w:rsid w:val="00C70C9D"/>
    <w:rsid w:val="00C70DD9"/>
    <w:rsid w:val="00C710FA"/>
    <w:rsid w:val="00C71138"/>
    <w:rsid w:val="00C72091"/>
    <w:rsid w:val="00C7210B"/>
    <w:rsid w:val="00C72422"/>
    <w:rsid w:val="00C72728"/>
    <w:rsid w:val="00C729E5"/>
    <w:rsid w:val="00C731AD"/>
    <w:rsid w:val="00C73327"/>
    <w:rsid w:val="00C73433"/>
    <w:rsid w:val="00C73518"/>
    <w:rsid w:val="00C74282"/>
    <w:rsid w:val="00C743DA"/>
    <w:rsid w:val="00C7463F"/>
    <w:rsid w:val="00C74673"/>
    <w:rsid w:val="00C74C1D"/>
    <w:rsid w:val="00C74D1B"/>
    <w:rsid w:val="00C750F7"/>
    <w:rsid w:val="00C753AF"/>
    <w:rsid w:val="00C753CC"/>
    <w:rsid w:val="00C7576E"/>
    <w:rsid w:val="00C75B9D"/>
    <w:rsid w:val="00C75BE0"/>
    <w:rsid w:val="00C7607E"/>
    <w:rsid w:val="00C76200"/>
    <w:rsid w:val="00C7660B"/>
    <w:rsid w:val="00C7664A"/>
    <w:rsid w:val="00C76669"/>
    <w:rsid w:val="00C7684D"/>
    <w:rsid w:val="00C769E2"/>
    <w:rsid w:val="00C76AED"/>
    <w:rsid w:val="00C76DA6"/>
    <w:rsid w:val="00C76F4A"/>
    <w:rsid w:val="00C76FDB"/>
    <w:rsid w:val="00C77113"/>
    <w:rsid w:val="00C774BB"/>
    <w:rsid w:val="00C7769C"/>
    <w:rsid w:val="00C7769F"/>
    <w:rsid w:val="00C77DA7"/>
    <w:rsid w:val="00C8003D"/>
    <w:rsid w:val="00C802F7"/>
    <w:rsid w:val="00C806A7"/>
    <w:rsid w:val="00C80865"/>
    <w:rsid w:val="00C8112D"/>
    <w:rsid w:val="00C8112F"/>
    <w:rsid w:val="00C8119E"/>
    <w:rsid w:val="00C81351"/>
    <w:rsid w:val="00C813CB"/>
    <w:rsid w:val="00C8176B"/>
    <w:rsid w:val="00C819A8"/>
    <w:rsid w:val="00C81DFD"/>
    <w:rsid w:val="00C81E6C"/>
    <w:rsid w:val="00C81EA3"/>
    <w:rsid w:val="00C82044"/>
    <w:rsid w:val="00C820FD"/>
    <w:rsid w:val="00C8219D"/>
    <w:rsid w:val="00C821D2"/>
    <w:rsid w:val="00C8244E"/>
    <w:rsid w:val="00C824CD"/>
    <w:rsid w:val="00C82535"/>
    <w:rsid w:val="00C8271B"/>
    <w:rsid w:val="00C82B57"/>
    <w:rsid w:val="00C82D9A"/>
    <w:rsid w:val="00C82F83"/>
    <w:rsid w:val="00C833E1"/>
    <w:rsid w:val="00C8361F"/>
    <w:rsid w:val="00C8375C"/>
    <w:rsid w:val="00C8395A"/>
    <w:rsid w:val="00C83B72"/>
    <w:rsid w:val="00C83E00"/>
    <w:rsid w:val="00C83EC7"/>
    <w:rsid w:val="00C83F30"/>
    <w:rsid w:val="00C83F96"/>
    <w:rsid w:val="00C84068"/>
    <w:rsid w:val="00C841DF"/>
    <w:rsid w:val="00C84327"/>
    <w:rsid w:val="00C8459E"/>
    <w:rsid w:val="00C84762"/>
    <w:rsid w:val="00C84A8F"/>
    <w:rsid w:val="00C84AB9"/>
    <w:rsid w:val="00C84BF6"/>
    <w:rsid w:val="00C84D27"/>
    <w:rsid w:val="00C8539F"/>
    <w:rsid w:val="00C856F1"/>
    <w:rsid w:val="00C85920"/>
    <w:rsid w:val="00C85B68"/>
    <w:rsid w:val="00C85E7D"/>
    <w:rsid w:val="00C861C7"/>
    <w:rsid w:val="00C8621E"/>
    <w:rsid w:val="00C86477"/>
    <w:rsid w:val="00C864B7"/>
    <w:rsid w:val="00C868C4"/>
    <w:rsid w:val="00C86A3F"/>
    <w:rsid w:val="00C86BE3"/>
    <w:rsid w:val="00C86CDB"/>
    <w:rsid w:val="00C870E8"/>
    <w:rsid w:val="00C87546"/>
    <w:rsid w:val="00C876D3"/>
    <w:rsid w:val="00C87868"/>
    <w:rsid w:val="00C87BFD"/>
    <w:rsid w:val="00C87D0E"/>
    <w:rsid w:val="00C87D5E"/>
    <w:rsid w:val="00C87E55"/>
    <w:rsid w:val="00C87F17"/>
    <w:rsid w:val="00C9034B"/>
    <w:rsid w:val="00C903A3"/>
    <w:rsid w:val="00C903EA"/>
    <w:rsid w:val="00C906E0"/>
    <w:rsid w:val="00C90FF6"/>
    <w:rsid w:val="00C91429"/>
    <w:rsid w:val="00C91655"/>
    <w:rsid w:val="00C91E0E"/>
    <w:rsid w:val="00C91E8F"/>
    <w:rsid w:val="00C91F34"/>
    <w:rsid w:val="00C9206D"/>
    <w:rsid w:val="00C922BC"/>
    <w:rsid w:val="00C92C94"/>
    <w:rsid w:val="00C93165"/>
    <w:rsid w:val="00C935AA"/>
    <w:rsid w:val="00C9390E"/>
    <w:rsid w:val="00C9401F"/>
    <w:rsid w:val="00C94032"/>
    <w:rsid w:val="00C9436A"/>
    <w:rsid w:val="00C945D4"/>
    <w:rsid w:val="00C948F1"/>
    <w:rsid w:val="00C94FE4"/>
    <w:rsid w:val="00C952BF"/>
    <w:rsid w:val="00C954FB"/>
    <w:rsid w:val="00C95B3C"/>
    <w:rsid w:val="00C95CA4"/>
    <w:rsid w:val="00C95FB5"/>
    <w:rsid w:val="00C9670D"/>
    <w:rsid w:val="00C96826"/>
    <w:rsid w:val="00C96829"/>
    <w:rsid w:val="00C9692F"/>
    <w:rsid w:val="00C96A37"/>
    <w:rsid w:val="00C96F74"/>
    <w:rsid w:val="00C976CB"/>
    <w:rsid w:val="00C97C72"/>
    <w:rsid w:val="00C97CDE"/>
    <w:rsid w:val="00CA007E"/>
    <w:rsid w:val="00CA0166"/>
    <w:rsid w:val="00CA0462"/>
    <w:rsid w:val="00CA055E"/>
    <w:rsid w:val="00CA06B4"/>
    <w:rsid w:val="00CA06BA"/>
    <w:rsid w:val="00CA0C51"/>
    <w:rsid w:val="00CA0C66"/>
    <w:rsid w:val="00CA0C9A"/>
    <w:rsid w:val="00CA11A4"/>
    <w:rsid w:val="00CA1675"/>
    <w:rsid w:val="00CA195F"/>
    <w:rsid w:val="00CA1986"/>
    <w:rsid w:val="00CA1A32"/>
    <w:rsid w:val="00CA1EFB"/>
    <w:rsid w:val="00CA219D"/>
    <w:rsid w:val="00CA2259"/>
    <w:rsid w:val="00CA26C3"/>
    <w:rsid w:val="00CA298A"/>
    <w:rsid w:val="00CA29D0"/>
    <w:rsid w:val="00CA345F"/>
    <w:rsid w:val="00CA347E"/>
    <w:rsid w:val="00CA364C"/>
    <w:rsid w:val="00CA3682"/>
    <w:rsid w:val="00CA3710"/>
    <w:rsid w:val="00CA3E88"/>
    <w:rsid w:val="00CA3E8C"/>
    <w:rsid w:val="00CA4014"/>
    <w:rsid w:val="00CA407A"/>
    <w:rsid w:val="00CA42C7"/>
    <w:rsid w:val="00CA4346"/>
    <w:rsid w:val="00CA45CE"/>
    <w:rsid w:val="00CA4637"/>
    <w:rsid w:val="00CA477F"/>
    <w:rsid w:val="00CA4927"/>
    <w:rsid w:val="00CA49F4"/>
    <w:rsid w:val="00CA4B19"/>
    <w:rsid w:val="00CA4BEB"/>
    <w:rsid w:val="00CA4CD3"/>
    <w:rsid w:val="00CA4CFA"/>
    <w:rsid w:val="00CA4E59"/>
    <w:rsid w:val="00CA553F"/>
    <w:rsid w:val="00CA554D"/>
    <w:rsid w:val="00CA55BD"/>
    <w:rsid w:val="00CA56E9"/>
    <w:rsid w:val="00CA57B3"/>
    <w:rsid w:val="00CA5848"/>
    <w:rsid w:val="00CA58A0"/>
    <w:rsid w:val="00CA590D"/>
    <w:rsid w:val="00CA5BA5"/>
    <w:rsid w:val="00CA5F9E"/>
    <w:rsid w:val="00CA5FD6"/>
    <w:rsid w:val="00CA61AF"/>
    <w:rsid w:val="00CA6298"/>
    <w:rsid w:val="00CA62F6"/>
    <w:rsid w:val="00CA6478"/>
    <w:rsid w:val="00CA6500"/>
    <w:rsid w:val="00CA6556"/>
    <w:rsid w:val="00CA6586"/>
    <w:rsid w:val="00CA659D"/>
    <w:rsid w:val="00CA6646"/>
    <w:rsid w:val="00CA6740"/>
    <w:rsid w:val="00CA69F7"/>
    <w:rsid w:val="00CA6A0D"/>
    <w:rsid w:val="00CA6C1F"/>
    <w:rsid w:val="00CA6C93"/>
    <w:rsid w:val="00CA7379"/>
    <w:rsid w:val="00CA73D9"/>
    <w:rsid w:val="00CA74AD"/>
    <w:rsid w:val="00CA750B"/>
    <w:rsid w:val="00CA7541"/>
    <w:rsid w:val="00CA7873"/>
    <w:rsid w:val="00CA7AF4"/>
    <w:rsid w:val="00CA7E41"/>
    <w:rsid w:val="00CB0A25"/>
    <w:rsid w:val="00CB1038"/>
    <w:rsid w:val="00CB1611"/>
    <w:rsid w:val="00CB16BC"/>
    <w:rsid w:val="00CB1840"/>
    <w:rsid w:val="00CB18B6"/>
    <w:rsid w:val="00CB1D3B"/>
    <w:rsid w:val="00CB27DE"/>
    <w:rsid w:val="00CB2C8A"/>
    <w:rsid w:val="00CB2D3E"/>
    <w:rsid w:val="00CB364C"/>
    <w:rsid w:val="00CB3A49"/>
    <w:rsid w:val="00CB3A8C"/>
    <w:rsid w:val="00CB3D09"/>
    <w:rsid w:val="00CB4104"/>
    <w:rsid w:val="00CB414D"/>
    <w:rsid w:val="00CB4E20"/>
    <w:rsid w:val="00CB4F5B"/>
    <w:rsid w:val="00CB526B"/>
    <w:rsid w:val="00CB561E"/>
    <w:rsid w:val="00CB57A6"/>
    <w:rsid w:val="00CB5891"/>
    <w:rsid w:val="00CB5947"/>
    <w:rsid w:val="00CB594F"/>
    <w:rsid w:val="00CB5AC3"/>
    <w:rsid w:val="00CB5CC3"/>
    <w:rsid w:val="00CB5CFB"/>
    <w:rsid w:val="00CB5E27"/>
    <w:rsid w:val="00CB63D9"/>
    <w:rsid w:val="00CB66A4"/>
    <w:rsid w:val="00CB697C"/>
    <w:rsid w:val="00CB6AAB"/>
    <w:rsid w:val="00CB6E51"/>
    <w:rsid w:val="00CB7CAC"/>
    <w:rsid w:val="00CB7DE4"/>
    <w:rsid w:val="00CC008B"/>
    <w:rsid w:val="00CC023C"/>
    <w:rsid w:val="00CC02FE"/>
    <w:rsid w:val="00CC0394"/>
    <w:rsid w:val="00CC0513"/>
    <w:rsid w:val="00CC08A5"/>
    <w:rsid w:val="00CC1007"/>
    <w:rsid w:val="00CC1018"/>
    <w:rsid w:val="00CC1070"/>
    <w:rsid w:val="00CC142C"/>
    <w:rsid w:val="00CC15A4"/>
    <w:rsid w:val="00CC1AC5"/>
    <w:rsid w:val="00CC1C0B"/>
    <w:rsid w:val="00CC1CE8"/>
    <w:rsid w:val="00CC2094"/>
    <w:rsid w:val="00CC2654"/>
    <w:rsid w:val="00CC26A6"/>
    <w:rsid w:val="00CC27AB"/>
    <w:rsid w:val="00CC28A1"/>
    <w:rsid w:val="00CC2B13"/>
    <w:rsid w:val="00CC2B38"/>
    <w:rsid w:val="00CC2BFB"/>
    <w:rsid w:val="00CC2E59"/>
    <w:rsid w:val="00CC3022"/>
    <w:rsid w:val="00CC364E"/>
    <w:rsid w:val="00CC3CA4"/>
    <w:rsid w:val="00CC417C"/>
    <w:rsid w:val="00CC49E2"/>
    <w:rsid w:val="00CC50E3"/>
    <w:rsid w:val="00CC52CA"/>
    <w:rsid w:val="00CC533F"/>
    <w:rsid w:val="00CC5BA1"/>
    <w:rsid w:val="00CC616B"/>
    <w:rsid w:val="00CC61E5"/>
    <w:rsid w:val="00CC62CC"/>
    <w:rsid w:val="00CC65AA"/>
    <w:rsid w:val="00CC6743"/>
    <w:rsid w:val="00CC6806"/>
    <w:rsid w:val="00CC6CE0"/>
    <w:rsid w:val="00CC75F2"/>
    <w:rsid w:val="00CC7750"/>
    <w:rsid w:val="00CC7A25"/>
    <w:rsid w:val="00CC7AC6"/>
    <w:rsid w:val="00CC7AE4"/>
    <w:rsid w:val="00CD0001"/>
    <w:rsid w:val="00CD0151"/>
    <w:rsid w:val="00CD01B8"/>
    <w:rsid w:val="00CD024E"/>
    <w:rsid w:val="00CD0299"/>
    <w:rsid w:val="00CD0483"/>
    <w:rsid w:val="00CD0591"/>
    <w:rsid w:val="00CD06A9"/>
    <w:rsid w:val="00CD0729"/>
    <w:rsid w:val="00CD0D8A"/>
    <w:rsid w:val="00CD0EC6"/>
    <w:rsid w:val="00CD0EE0"/>
    <w:rsid w:val="00CD17A7"/>
    <w:rsid w:val="00CD1BF4"/>
    <w:rsid w:val="00CD1E6A"/>
    <w:rsid w:val="00CD2067"/>
    <w:rsid w:val="00CD27BF"/>
    <w:rsid w:val="00CD2A2F"/>
    <w:rsid w:val="00CD2B91"/>
    <w:rsid w:val="00CD2BAB"/>
    <w:rsid w:val="00CD2F12"/>
    <w:rsid w:val="00CD3499"/>
    <w:rsid w:val="00CD3C59"/>
    <w:rsid w:val="00CD3CF3"/>
    <w:rsid w:val="00CD4099"/>
    <w:rsid w:val="00CD4740"/>
    <w:rsid w:val="00CD4753"/>
    <w:rsid w:val="00CD5524"/>
    <w:rsid w:val="00CD559A"/>
    <w:rsid w:val="00CD5F59"/>
    <w:rsid w:val="00CD6015"/>
    <w:rsid w:val="00CD6304"/>
    <w:rsid w:val="00CD65F0"/>
    <w:rsid w:val="00CD6CE9"/>
    <w:rsid w:val="00CD6EC4"/>
    <w:rsid w:val="00CD6F69"/>
    <w:rsid w:val="00CD7160"/>
    <w:rsid w:val="00CD7264"/>
    <w:rsid w:val="00CD72D4"/>
    <w:rsid w:val="00CD765B"/>
    <w:rsid w:val="00CD7983"/>
    <w:rsid w:val="00CE0328"/>
    <w:rsid w:val="00CE05F5"/>
    <w:rsid w:val="00CE07CD"/>
    <w:rsid w:val="00CE07D6"/>
    <w:rsid w:val="00CE0AE5"/>
    <w:rsid w:val="00CE0B5E"/>
    <w:rsid w:val="00CE0BCE"/>
    <w:rsid w:val="00CE1033"/>
    <w:rsid w:val="00CE10B1"/>
    <w:rsid w:val="00CE1212"/>
    <w:rsid w:val="00CE123C"/>
    <w:rsid w:val="00CE154D"/>
    <w:rsid w:val="00CE1E98"/>
    <w:rsid w:val="00CE2038"/>
    <w:rsid w:val="00CE2364"/>
    <w:rsid w:val="00CE2643"/>
    <w:rsid w:val="00CE26DF"/>
    <w:rsid w:val="00CE2CEB"/>
    <w:rsid w:val="00CE2D94"/>
    <w:rsid w:val="00CE2F76"/>
    <w:rsid w:val="00CE326E"/>
    <w:rsid w:val="00CE3354"/>
    <w:rsid w:val="00CE3634"/>
    <w:rsid w:val="00CE377C"/>
    <w:rsid w:val="00CE3BFE"/>
    <w:rsid w:val="00CE3C1A"/>
    <w:rsid w:val="00CE48E4"/>
    <w:rsid w:val="00CE49E6"/>
    <w:rsid w:val="00CE4A29"/>
    <w:rsid w:val="00CE4C8A"/>
    <w:rsid w:val="00CE4E48"/>
    <w:rsid w:val="00CE50F6"/>
    <w:rsid w:val="00CE512B"/>
    <w:rsid w:val="00CE512E"/>
    <w:rsid w:val="00CE5233"/>
    <w:rsid w:val="00CE53FE"/>
    <w:rsid w:val="00CE5AA2"/>
    <w:rsid w:val="00CE5E5B"/>
    <w:rsid w:val="00CE6320"/>
    <w:rsid w:val="00CE64C6"/>
    <w:rsid w:val="00CE6996"/>
    <w:rsid w:val="00CE6BA0"/>
    <w:rsid w:val="00CE6C4C"/>
    <w:rsid w:val="00CE6EA3"/>
    <w:rsid w:val="00CE74DC"/>
    <w:rsid w:val="00CE77C1"/>
    <w:rsid w:val="00CE7F9D"/>
    <w:rsid w:val="00CF010F"/>
    <w:rsid w:val="00CF0414"/>
    <w:rsid w:val="00CF066B"/>
    <w:rsid w:val="00CF07E8"/>
    <w:rsid w:val="00CF0CD7"/>
    <w:rsid w:val="00CF112D"/>
    <w:rsid w:val="00CF1C10"/>
    <w:rsid w:val="00CF290B"/>
    <w:rsid w:val="00CF2E42"/>
    <w:rsid w:val="00CF33B2"/>
    <w:rsid w:val="00CF347F"/>
    <w:rsid w:val="00CF4034"/>
    <w:rsid w:val="00CF4150"/>
    <w:rsid w:val="00CF4327"/>
    <w:rsid w:val="00CF4336"/>
    <w:rsid w:val="00CF43C2"/>
    <w:rsid w:val="00CF48E3"/>
    <w:rsid w:val="00CF4DF1"/>
    <w:rsid w:val="00CF500B"/>
    <w:rsid w:val="00CF539A"/>
    <w:rsid w:val="00CF53FC"/>
    <w:rsid w:val="00CF54D6"/>
    <w:rsid w:val="00CF5783"/>
    <w:rsid w:val="00CF59BB"/>
    <w:rsid w:val="00CF5BB5"/>
    <w:rsid w:val="00CF5D8B"/>
    <w:rsid w:val="00CF62A3"/>
    <w:rsid w:val="00CF66BA"/>
    <w:rsid w:val="00CF6B1A"/>
    <w:rsid w:val="00CF6C8E"/>
    <w:rsid w:val="00CF6D2F"/>
    <w:rsid w:val="00CF6E11"/>
    <w:rsid w:val="00CF6EBA"/>
    <w:rsid w:val="00CF6F8D"/>
    <w:rsid w:val="00CF706E"/>
    <w:rsid w:val="00CF7097"/>
    <w:rsid w:val="00CF74A1"/>
    <w:rsid w:val="00CF7B25"/>
    <w:rsid w:val="00CF7B66"/>
    <w:rsid w:val="00CF7C79"/>
    <w:rsid w:val="00D0053A"/>
    <w:rsid w:val="00D00710"/>
    <w:rsid w:val="00D008DA"/>
    <w:rsid w:val="00D009A7"/>
    <w:rsid w:val="00D00D16"/>
    <w:rsid w:val="00D00FCF"/>
    <w:rsid w:val="00D00FE0"/>
    <w:rsid w:val="00D011CF"/>
    <w:rsid w:val="00D019B1"/>
    <w:rsid w:val="00D01CCE"/>
    <w:rsid w:val="00D01FD5"/>
    <w:rsid w:val="00D02363"/>
    <w:rsid w:val="00D0263B"/>
    <w:rsid w:val="00D02AEF"/>
    <w:rsid w:val="00D02C39"/>
    <w:rsid w:val="00D02CE7"/>
    <w:rsid w:val="00D02EAA"/>
    <w:rsid w:val="00D03197"/>
    <w:rsid w:val="00D0330D"/>
    <w:rsid w:val="00D039A4"/>
    <w:rsid w:val="00D039F5"/>
    <w:rsid w:val="00D03A5E"/>
    <w:rsid w:val="00D03CA0"/>
    <w:rsid w:val="00D03F26"/>
    <w:rsid w:val="00D04319"/>
    <w:rsid w:val="00D045CA"/>
    <w:rsid w:val="00D048AC"/>
    <w:rsid w:val="00D04D1E"/>
    <w:rsid w:val="00D04E64"/>
    <w:rsid w:val="00D050D6"/>
    <w:rsid w:val="00D0512A"/>
    <w:rsid w:val="00D051D2"/>
    <w:rsid w:val="00D0568E"/>
    <w:rsid w:val="00D058F8"/>
    <w:rsid w:val="00D05AB1"/>
    <w:rsid w:val="00D05D77"/>
    <w:rsid w:val="00D05F77"/>
    <w:rsid w:val="00D063D0"/>
    <w:rsid w:val="00D06672"/>
    <w:rsid w:val="00D0669E"/>
    <w:rsid w:val="00D06794"/>
    <w:rsid w:val="00D06E7A"/>
    <w:rsid w:val="00D0701F"/>
    <w:rsid w:val="00D0724C"/>
    <w:rsid w:val="00D07305"/>
    <w:rsid w:val="00D07464"/>
    <w:rsid w:val="00D07D04"/>
    <w:rsid w:val="00D07E93"/>
    <w:rsid w:val="00D10366"/>
    <w:rsid w:val="00D10560"/>
    <w:rsid w:val="00D1056D"/>
    <w:rsid w:val="00D10587"/>
    <w:rsid w:val="00D1077A"/>
    <w:rsid w:val="00D10DB8"/>
    <w:rsid w:val="00D10F9F"/>
    <w:rsid w:val="00D1100A"/>
    <w:rsid w:val="00D1114C"/>
    <w:rsid w:val="00D111D1"/>
    <w:rsid w:val="00D1165E"/>
    <w:rsid w:val="00D11FDD"/>
    <w:rsid w:val="00D12531"/>
    <w:rsid w:val="00D128E8"/>
    <w:rsid w:val="00D12A35"/>
    <w:rsid w:val="00D130B2"/>
    <w:rsid w:val="00D130E4"/>
    <w:rsid w:val="00D13338"/>
    <w:rsid w:val="00D13859"/>
    <w:rsid w:val="00D138F6"/>
    <w:rsid w:val="00D13A49"/>
    <w:rsid w:val="00D14AEC"/>
    <w:rsid w:val="00D14D07"/>
    <w:rsid w:val="00D14EEC"/>
    <w:rsid w:val="00D1511A"/>
    <w:rsid w:val="00D15275"/>
    <w:rsid w:val="00D1578B"/>
    <w:rsid w:val="00D157AF"/>
    <w:rsid w:val="00D159C1"/>
    <w:rsid w:val="00D15DA9"/>
    <w:rsid w:val="00D16112"/>
    <w:rsid w:val="00D1690E"/>
    <w:rsid w:val="00D16EE9"/>
    <w:rsid w:val="00D1778B"/>
    <w:rsid w:val="00D1781A"/>
    <w:rsid w:val="00D178E1"/>
    <w:rsid w:val="00D17D51"/>
    <w:rsid w:val="00D17FD9"/>
    <w:rsid w:val="00D20046"/>
    <w:rsid w:val="00D20278"/>
    <w:rsid w:val="00D20449"/>
    <w:rsid w:val="00D20A7D"/>
    <w:rsid w:val="00D20C00"/>
    <w:rsid w:val="00D20EB5"/>
    <w:rsid w:val="00D21048"/>
    <w:rsid w:val="00D211D7"/>
    <w:rsid w:val="00D21473"/>
    <w:rsid w:val="00D214A7"/>
    <w:rsid w:val="00D21593"/>
    <w:rsid w:val="00D215AE"/>
    <w:rsid w:val="00D216CF"/>
    <w:rsid w:val="00D21B13"/>
    <w:rsid w:val="00D22319"/>
    <w:rsid w:val="00D225FF"/>
    <w:rsid w:val="00D22717"/>
    <w:rsid w:val="00D227AB"/>
    <w:rsid w:val="00D22BBD"/>
    <w:rsid w:val="00D22DA3"/>
    <w:rsid w:val="00D22EB9"/>
    <w:rsid w:val="00D230EF"/>
    <w:rsid w:val="00D23287"/>
    <w:rsid w:val="00D2333F"/>
    <w:rsid w:val="00D2361C"/>
    <w:rsid w:val="00D236BD"/>
    <w:rsid w:val="00D23AA7"/>
    <w:rsid w:val="00D23B50"/>
    <w:rsid w:val="00D23B99"/>
    <w:rsid w:val="00D23E85"/>
    <w:rsid w:val="00D24678"/>
    <w:rsid w:val="00D24DB2"/>
    <w:rsid w:val="00D25692"/>
    <w:rsid w:val="00D2573A"/>
    <w:rsid w:val="00D2585D"/>
    <w:rsid w:val="00D25987"/>
    <w:rsid w:val="00D25A50"/>
    <w:rsid w:val="00D25EFF"/>
    <w:rsid w:val="00D26830"/>
    <w:rsid w:val="00D269CE"/>
    <w:rsid w:val="00D26A72"/>
    <w:rsid w:val="00D26C01"/>
    <w:rsid w:val="00D26F48"/>
    <w:rsid w:val="00D271AB"/>
    <w:rsid w:val="00D274CC"/>
    <w:rsid w:val="00D27547"/>
    <w:rsid w:val="00D27ABB"/>
    <w:rsid w:val="00D27D30"/>
    <w:rsid w:val="00D27D74"/>
    <w:rsid w:val="00D27E43"/>
    <w:rsid w:val="00D305A2"/>
    <w:rsid w:val="00D30827"/>
    <w:rsid w:val="00D30846"/>
    <w:rsid w:val="00D30A5E"/>
    <w:rsid w:val="00D30BC0"/>
    <w:rsid w:val="00D3108B"/>
    <w:rsid w:val="00D313B8"/>
    <w:rsid w:val="00D31616"/>
    <w:rsid w:val="00D3185B"/>
    <w:rsid w:val="00D31AF1"/>
    <w:rsid w:val="00D31EF4"/>
    <w:rsid w:val="00D31FBF"/>
    <w:rsid w:val="00D3223B"/>
    <w:rsid w:val="00D3245E"/>
    <w:rsid w:val="00D3285C"/>
    <w:rsid w:val="00D32D2E"/>
    <w:rsid w:val="00D33111"/>
    <w:rsid w:val="00D33150"/>
    <w:rsid w:val="00D3339F"/>
    <w:rsid w:val="00D33632"/>
    <w:rsid w:val="00D3366F"/>
    <w:rsid w:val="00D33EB4"/>
    <w:rsid w:val="00D342B6"/>
    <w:rsid w:val="00D343A0"/>
    <w:rsid w:val="00D34724"/>
    <w:rsid w:val="00D3477B"/>
    <w:rsid w:val="00D349F9"/>
    <w:rsid w:val="00D34DA3"/>
    <w:rsid w:val="00D34DC8"/>
    <w:rsid w:val="00D352D1"/>
    <w:rsid w:val="00D35A59"/>
    <w:rsid w:val="00D35AE8"/>
    <w:rsid w:val="00D35B2D"/>
    <w:rsid w:val="00D35D44"/>
    <w:rsid w:val="00D36316"/>
    <w:rsid w:val="00D3663D"/>
    <w:rsid w:val="00D36A63"/>
    <w:rsid w:val="00D37234"/>
    <w:rsid w:val="00D37A6D"/>
    <w:rsid w:val="00D37C50"/>
    <w:rsid w:val="00D37CB5"/>
    <w:rsid w:val="00D4003A"/>
    <w:rsid w:val="00D40185"/>
    <w:rsid w:val="00D403A5"/>
    <w:rsid w:val="00D40703"/>
    <w:rsid w:val="00D40882"/>
    <w:rsid w:val="00D40E15"/>
    <w:rsid w:val="00D412F6"/>
    <w:rsid w:val="00D416BD"/>
    <w:rsid w:val="00D418B3"/>
    <w:rsid w:val="00D419FB"/>
    <w:rsid w:val="00D41AFE"/>
    <w:rsid w:val="00D41E7B"/>
    <w:rsid w:val="00D41F9F"/>
    <w:rsid w:val="00D422EA"/>
    <w:rsid w:val="00D4234C"/>
    <w:rsid w:val="00D428FD"/>
    <w:rsid w:val="00D43523"/>
    <w:rsid w:val="00D436CD"/>
    <w:rsid w:val="00D43886"/>
    <w:rsid w:val="00D439FD"/>
    <w:rsid w:val="00D43A8D"/>
    <w:rsid w:val="00D43BB5"/>
    <w:rsid w:val="00D43E05"/>
    <w:rsid w:val="00D43F97"/>
    <w:rsid w:val="00D4471D"/>
    <w:rsid w:val="00D447D0"/>
    <w:rsid w:val="00D44934"/>
    <w:rsid w:val="00D4496F"/>
    <w:rsid w:val="00D44CAA"/>
    <w:rsid w:val="00D45710"/>
    <w:rsid w:val="00D45AE6"/>
    <w:rsid w:val="00D46444"/>
    <w:rsid w:val="00D46564"/>
    <w:rsid w:val="00D467BE"/>
    <w:rsid w:val="00D467EE"/>
    <w:rsid w:val="00D469DE"/>
    <w:rsid w:val="00D46A63"/>
    <w:rsid w:val="00D46B67"/>
    <w:rsid w:val="00D46BDC"/>
    <w:rsid w:val="00D472E7"/>
    <w:rsid w:val="00D4751A"/>
    <w:rsid w:val="00D475C3"/>
    <w:rsid w:val="00D47791"/>
    <w:rsid w:val="00D47BFF"/>
    <w:rsid w:val="00D50479"/>
    <w:rsid w:val="00D50845"/>
    <w:rsid w:val="00D50A70"/>
    <w:rsid w:val="00D50AD1"/>
    <w:rsid w:val="00D515D6"/>
    <w:rsid w:val="00D51985"/>
    <w:rsid w:val="00D51DCB"/>
    <w:rsid w:val="00D52006"/>
    <w:rsid w:val="00D527D0"/>
    <w:rsid w:val="00D5293B"/>
    <w:rsid w:val="00D533E1"/>
    <w:rsid w:val="00D53767"/>
    <w:rsid w:val="00D538BD"/>
    <w:rsid w:val="00D5391A"/>
    <w:rsid w:val="00D53D8E"/>
    <w:rsid w:val="00D53E7C"/>
    <w:rsid w:val="00D53FC0"/>
    <w:rsid w:val="00D5401F"/>
    <w:rsid w:val="00D542A7"/>
    <w:rsid w:val="00D54574"/>
    <w:rsid w:val="00D54732"/>
    <w:rsid w:val="00D54F1C"/>
    <w:rsid w:val="00D55171"/>
    <w:rsid w:val="00D55341"/>
    <w:rsid w:val="00D555FC"/>
    <w:rsid w:val="00D55607"/>
    <w:rsid w:val="00D55712"/>
    <w:rsid w:val="00D55741"/>
    <w:rsid w:val="00D55E97"/>
    <w:rsid w:val="00D564B6"/>
    <w:rsid w:val="00D5658F"/>
    <w:rsid w:val="00D568E5"/>
    <w:rsid w:val="00D5692F"/>
    <w:rsid w:val="00D56A9F"/>
    <w:rsid w:val="00D56AAD"/>
    <w:rsid w:val="00D56C4B"/>
    <w:rsid w:val="00D56CDD"/>
    <w:rsid w:val="00D56CE7"/>
    <w:rsid w:val="00D56EEF"/>
    <w:rsid w:val="00D57417"/>
    <w:rsid w:val="00D57581"/>
    <w:rsid w:val="00D57845"/>
    <w:rsid w:val="00D5789B"/>
    <w:rsid w:val="00D57B8E"/>
    <w:rsid w:val="00D600F8"/>
    <w:rsid w:val="00D605A5"/>
    <w:rsid w:val="00D609D1"/>
    <w:rsid w:val="00D60CAE"/>
    <w:rsid w:val="00D60CC6"/>
    <w:rsid w:val="00D60F90"/>
    <w:rsid w:val="00D612EF"/>
    <w:rsid w:val="00D61495"/>
    <w:rsid w:val="00D614A9"/>
    <w:rsid w:val="00D61604"/>
    <w:rsid w:val="00D61AB1"/>
    <w:rsid w:val="00D61BDE"/>
    <w:rsid w:val="00D61D3E"/>
    <w:rsid w:val="00D61D46"/>
    <w:rsid w:val="00D61D7A"/>
    <w:rsid w:val="00D620CD"/>
    <w:rsid w:val="00D625DE"/>
    <w:rsid w:val="00D627C8"/>
    <w:rsid w:val="00D628B5"/>
    <w:rsid w:val="00D6291E"/>
    <w:rsid w:val="00D629AD"/>
    <w:rsid w:val="00D62B3F"/>
    <w:rsid w:val="00D62D45"/>
    <w:rsid w:val="00D62E7C"/>
    <w:rsid w:val="00D6305A"/>
    <w:rsid w:val="00D63692"/>
    <w:rsid w:val="00D63B24"/>
    <w:rsid w:val="00D63D3F"/>
    <w:rsid w:val="00D63E1E"/>
    <w:rsid w:val="00D64065"/>
    <w:rsid w:val="00D6411B"/>
    <w:rsid w:val="00D644A9"/>
    <w:rsid w:val="00D6456B"/>
    <w:rsid w:val="00D648E6"/>
    <w:rsid w:val="00D64ED4"/>
    <w:rsid w:val="00D6525C"/>
    <w:rsid w:val="00D652D6"/>
    <w:rsid w:val="00D6533E"/>
    <w:rsid w:val="00D6552B"/>
    <w:rsid w:val="00D65759"/>
    <w:rsid w:val="00D657D7"/>
    <w:rsid w:val="00D65DB7"/>
    <w:rsid w:val="00D65E55"/>
    <w:rsid w:val="00D66219"/>
    <w:rsid w:val="00D666E1"/>
    <w:rsid w:val="00D666F3"/>
    <w:rsid w:val="00D66C40"/>
    <w:rsid w:val="00D66E4B"/>
    <w:rsid w:val="00D66E6A"/>
    <w:rsid w:val="00D67CD6"/>
    <w:rsid w:val="00D67D2E"/>
    <w:rsid w:val="00D708A7"/>
    <w:rsid w:val="00D70CDC"/>
    <w:rsid w:val="00D70D9C"/>
    <w:rsid w:val="00D71174"/>
    <w:rsid w:val="00D711EE"/>
    <w:rsid w:val="00D71402"/>
    <w:rsid w:val="00D719FD"/>
    <w:rsid w:val="00D71BBD"/>
    <w:rsid w:val="00D72001"/>
    <w:rsid w:val="00D72C0F"/>
    <w:rsid w:val="00D72FAB"/>
    <w:rsid w:val="00D73193"/>
    <w:rsid w:val="00D733E4"/>
    <w:rsid w:val="00D73524"/>
    <w:rsid w:val="00D737CA"/>
    <w:rsid w:val="00D73D65"/>
    <w:rsid w:val="00D73F71"/>
    <w:rsid w:val="00D748F3"/>
    <w:rsid w:val="00D75001"/>
    <w:rsid w:val="00D752E1"/>
    <w:rsid w:val="00D75883"/>
    <w:rsid w:val="00D75DE6"/>
    <w:rsid w:val="00D762B7"/>
    <w:rsid w:val="00D762C8"/>
    <w:rsid w:val="00D763B0"/>
    <w:rsid w:val="00D7643E"/>
    <w:rsid w:val="00D766E7"/>
    <w:rsid w:val="00D76AD5"/>
    <w:rsid w:val="00D76AD9"/>
    <w:rsid w:val="00D76C66"/>
    <w:rsid w:val="00D76F96"/>
    <w:rsid w:val="00D770BC"/>
    <w:rsid w:val="00D77A56"/>
    <w:rsid w:val="00D8043A"/>
    <w:rsid w:val="00D80475"/>
    <w:rsid w:val="00D80580"/>
    <w:rsid w:val="00D808AA"/>
    <w:rsid w:val="00D80E19"/>
    <w:rsid w:val="00D80E9D"/>
    <w:rsid w:val="00D80FDC"/>
    <w:rsid w:val="00D8164E"/>
    <w:rsid w:val="00D81768"/>
    <w:rsid w:val="00D8177A"/>
    <w:rsid w:val="00D81828"/>
    <w:rsid w:val="00D81D81"/>
    <w:rsid w:val="00D822C4"/>
    <w:rsid w:val="00D824A6"/>
    <w:rsid w:val="00D82B58"/>
    <w:rsid w:val="00D82FD1"/>
    <w:rsid w:val="00D832CF"/>
    <w:rsid w:val="00D8343F"/>
    <w:rsid w:val="00D83446"/>
    <w:rsid w:val="00D836B3"/>
    <w:rsid w:val="00D838DC"/>
    <w:rsid w:val="00D83E17"/>
    <w:rsid w:val="00D83EAC"/>
    <w:rsid w:val="00D8413C"/>
    <w:rsid w:val="00D8452D"/>
    <w:rsid w:val="00D84FDE"/>
    <w:rsid w:val="00D851D3"/>
    <w:rsid w:val="00D85349"/>
    <w:rsid w:val="00D855CA"/>
    <w:rsid w:val="00D85732"/>
    <w:rsid w:val="00D85762"/>
    <w:rsid w:val="00D859CB"/>
    <w:rsid w:val="00D85C0E"/>
    <w:rsid w:val="00D85D74"/>
    <w:rsid w:val="00D85D8E"/>
    <w:rsid w:val="00D85F0A"/>
    <w:rsid w:val="00D8616E"/>
    <w:rsid w:val="00D862B0"/>
    <w:rsid w:val="00D86BA0"/>
    <w:rsid w:val="00D86C94"/>
    <w:rsid w:val="00D86EF7"/>
    <w:rsid w:val="00D86FDC"/>
    <w:rsid w:val="00D870DA"/>
    <w:rsid w:val="00D871CF"/>
    <w:rsid w:val="00D873CD"/>
    <w:rsid w:val="00D873DC"/>
    <w:rsid w:val="00D8777D"/>
    <w:rsid w:val="00D877BE"/>
    <w:rsid w:val="00D87C80"/>
    <w:rsid w:val="00D87E06"/>
    <w:rsid w:val="00D87EC0"/>
    <w:rsid w:val="00D87EF3"/>
    <w:rsid w:val="00D901EE"/>
    <w:rsid w:val="00D9028B"/>
    <w:rsid w:val="00D90AC7"/>
    <w:rsid w:val="00D91061"/>
    <w:rsid w:val="00D91586"/>
    <w:rsid w:val="00D91605"/>
    <w:rsid w:val="00D9161E"/>
    <w:rsid w:val="00D91855"/>
    <w:rsid w:val="00D91BAF"/>
    <w:rsid w:val="00D91E0A"/>
    <w:rsid w:val="00D9203F"/>
    <w:rsid w:val="00D92172"/>
    <w:rsid w:val="00D92496"/>
    <w:rsid w:val="00D92611"/>
    <w:rsid w:val="00D92617"/>
    <w:rsid w:val="00D926D1"/>
    <w:rsid w:val="00D932C4"/>
    <w:rsid w:val="00D939C3"/>
    <w:rsid w:val="00D939D4"/>
    <w:rsid w:val="00D93A61"/>
    <w:rsid w:val="00D93A74"/>
    <w:rsid w:val="00D93B07"/>
    <w:rsid w:val="00D93F30"/>
    <w:rsid w:val="00D9412E"/>
    <w:rsid w:val="00D94269"/>
    <w:rsid w:val="00D943D8"/>
    <w:rsid w:val="00D9495D"/>
    <w:rsid w:val="00D94CBE"/>
    <w:rsid w:val="00D94E07"/>
    <w:rsid w:val="00D951D1"/>
    <w:rsid w:val="00D95227"/>
    <w:rsid w:val="00D955A8"/>
    <w:rsid w:val="00D95642"/>
    <w:rsid w:val="00D9580F"/>
    <w:rsid w:val="00D95C47"/>
    <w:rsid w:val="00D95EDF"/>
    <w:rsid w:val="00D95F07"/>
    <w:rsid w:val="00D960A8"/>
    <w:rsid w:val="00D9653C"/>
    <w:rsid w:val="00D966F7"/>
    <w:rsid w:val="00D968CA"/>
    <w:rsid w:val="00D96A8E"/>
    <w:rsid w:val="00D96B3C"/>
    <w:rsid w:val="00D97034"/>
    <w:rsid w:val="00D9749C"/>
    <w:rsid w:val="00D976F7"/>
    <w:rsid w:val="00DA00F1"/>
    <w:rsid w:val="00DA03D9"/>
    <w:rsid w:val="00DA0464"/>
    <w:rsid w:val="00DA05D6"/>
    <w:rsid w:val="00DA0FFE"/>
    <w:rsid w:val="00DA1391"/>
    <w:rsid w:val="00DA13C5"/>
    <w:rsid w:val="00DA1519"/>
    <w:rsid w:val="00DA1561"/>
    <w:rsid w:val="00DA1710"/>
    <w:rsid w:val="00DA245C"/>
    <w:rsid w:val="00DA2588"/>
    <w:rsid w:val="00DA274C"/>
    <w:rsid w:val="00DA2769"/>
    <w:rsid w:val="00DA2A1E"/>
    <w:rsid w:val="00DA2EB3"/>
    <w:rsid w:val="00DA2F3D"/>
    <w:rsid w:val="00DA37A1"/>
    <w:rsid w:val="00DA38CC"/>
    <w:rsid w:val="00DA39DE"/>
    <w:rsid w:val="00DA3B5E"/>
    <w:rsid w:val="00DA3CD6"/>
    <w:rsid w:val="00DA3DDD"/>
    <w:rsid w:val="00DA40FB"/>
    <w:rsid w:val="00DA4809"/>
    <w:rsid w:val="00DA4848"/>
    <w:rsid w:val="00DA4DE9"/>
    <w:rsid w:val="00DA4E07"/>
    <w:rsid w:val="00DA54F2"/>
    <w:rsid w:val="00DA5CDF"/>
    <w:rsid w:val="00DA5D30"/>
    <w:rsid w:val="00DA5E1E"/>
    <w:rsid w:val="00DA61B2"/>
    <w:rsid w:val="00DA61D3"/>
    <w:rsid w:val="00DA67F9"/>
    <w:rsid w:val="00DA6A49"/>
    <w:rsid w:val="00DA6AC7"/>
    <w:rsid w:val="00DA6D52"/>
    <w:rsid w:val="00DA6E50"/>
    <w:rsid w:val="00DA6E54"/>
    <w:rsid w:val="00DA6EFD"/>
    <w:rsid w:val="00DA6F33"/>
    <w:rsid w:val="00DA6F6D"/>
    <w:rsid w:val="00DA7020"/>
    <w:rsid w:val="00DA73AA"/>
    <w:rsid w:val="00DA73AE"/>
    <w:rsid w:val="00DA73C5"/>
    <w:rsid w:val="00DA73E5"/>
    <w:rsid w:val="00DA778C"/>
    <w:rsid w:val="00DA7D33"/>
    <w:rsid w:val="00DB03B0"/>
    <w:rsid w:val="00DB0438"/>
    <w:rsid w:val="00DB04C4"/>
    <w:rsid w:val="00DB0A3E"/>
    <w:rsid w:val="00DB0CFC"/>
    <w:rsid w:val="00DB0F71"/>
    <w:rsid w:val="00DB15DD"/>
    <w:rsid w:val="00DB169B"/>
    <w:rsid w:val="00DB1BB2"/>
    <w:rsid w:val="00DB1C9B"/>
    <w:rsid w:val="00DB1F1C"/>
    <w:rsid w:val="00DB20D0"/>
    <w:rsid w:val="00DB21FD"/>
    <w:rsid w:val="00DB24C5"/>
    <w:rsid w:val="00DB25D1"/>
    <w:rsid w:val="00DB271F"/>
    <w:rsid w:val="00DB2AAE"/>
    <w:rsid w:val="00DB2AB5"/>
    <w:rsid w:val="00DB2BFA"/>
    <w:rsid w:val="00DB2E55"/>
    <w:rsid w:val="00DB2F4F"/>
    <w:rsid w:val="00DB307C"/>
    <w:rsid w:val="00DB3163"/>
    <w:rsid w:val="00DB35AC"/>
    <w:rsid w:val="00DB3A30"/>
    <w:rsid w:val="00DB3C25"/>
    <w:rsid w:val="00DB3C45"/>
    <w:rsid w:val="00DB3E83"/>
    <w:rsid w:val="00DB3FD0"/>
    <w:rsid w:val="00DB444F"/>
    <w:rsid w:val="00DB4685"/>
    <w:rsid w:val="00DB46E2"/>
    <w:rsid w:val="00DB476E"/>
    <w:rsid w:val="00DB4798"/>
    <w:rsid w:val="00DB4ABC"/>
    <w:rsid w:val="00DB4C03"/>
    <w:rsid w:val="00DB4F46"/>
    <w:rsid w:val="00DB4FE9"/>
    <w:rsid w:val="00DB5262"/>
    <w:rsid w:val="00DB53B4"/>
    <w:rsid w:val="00DB5531"/>
    <w:rsid w:val="00DB56A7"/>
    <w:rsid w:val="00DB5C9F"/>
    <w:rsid w:val="00DB5CA5"/>
    <w:rsid w:val="00DB5D4B"/>
    <w:rsid w:val="00DB5E16"/>
    <w:rsid w:val="00DB6053"/>
    <w:rsid w:val="00DB6221"/>
    <w:rsid w:val="00DB6376"/>
    <w:rsid w:val="00DB63A2"/>
    <w:rsid w:val="00DB645D"/>
    <w:rsid w:val="00DB65A9"/>
    <w:rsid w:val="00DB6629"/>
    <w:rsid w:val="00DB69BB"/>
    <w:rsid w:val="00DB74AA"/>
    <w:rsid w:val="00DB74E0"/>
    <w:rsid w:val="00DB792E"/>
    <w:rsid w:val="00DB7A34"/>
    <w:rsid w:val="00DB7BE8"/>
    <w:rsid w:val="00DC009B"/>
    <w:rsid w:val="00DC02B3"/>
    <w:rsid w:val="00DC0359"/>
    <w:rsid w:val="00DC0719"/>
    <w:rsid w:val="00DC0837"/>
    <w:rsid w:val="00DC0BC0"/>
    <w:rsid w:val="00DC0CC7"/>
    <w:rsid w:val="00DC1389"/>
    <w:rsid w:val="00DC14C3"/>
    <w:rsid w:val="00DC15F8"/>
    <w:rsid w:val="00DC1752"/>
    <w:rsid w:val="00DC1EB9"/>
    <w:rsid w:val="00DC1FDC"/>
    <w:rsid w:val="00DC20F3"/>
    <w:rsid w:val="00DC25A7"/>
    <w:rsid w:val="00DC2CEF"/>
    <w:rsid w:val="00DC2D2D"/>
    <w:rsid w:val="00DC2FA9"/>
    <w:rsid w:val="00DC3F06"/>
    <w:rsid w:val="00DC40E1"/>
    <w:rsid w:val="00DC427C"/>
    <w:rsid w:val="00DC43D0"/>
    <w:rsid w:val="00DC4605"/>
    <w:rsid w:val="00DC4CA8"/>
    <w:rsid w:val="00DC5114"/>
    <w:rsid w:val="00DC5574"/>
    <w:rsid w:val="00DC560A"/>
    <w:rsid w:val="00DC5643"/>
    <w:rsid w:val="00DC5B2E"/>
    <w:rsid w:val="00DC5BAA"/>
    <w:rsid w:val="00DC5DE2"/>
    <w:rsid w:val="00DC618D"/>
    <w:rsid w:val="00DC653D"/>
    <w:rsid w:val="00DC66BE"/>
    <w:rsid w:val="00DC67ED"/>
    <w:rsid w:val="00DC6A9F"/>
    <w:rsid w:val="00DC6DE3"/>
    <w:rsid w:val="00DC7015"/>
    <w:rsid w:val="00DC7219"/>
    <w:rsid w:val="00DC7230"/>
    <w:rsid w:val="00DC72D5"/>
    <w:rsid w:val="00DC735B"/>
    <w:rsid w:val="00DC772E"/>
    <w:rsid w:val="00DC77C2"/>
    <w:rsid w:val="00DC7815"/>
    <w:rsid w:val="00DD0165"/>
    <w:rsid w:val="00DD09CA"/>
    <w:rsid w:val="00DD0E37"/>
    <w:rsid w:val="00DD12FA"/>
    <w:rsid w:val="00DD16AA"/>
    <w:rsid w:val="00DD175A"/>
    <w:rsid w:val="00DD17D7"/>
    <w:rsid w:val="00DD196B"/>
    <w:rsid w:val="00DD1BC8"/>
    <w:rsid w:val="00DD1C30"/>
    <w:rsid w:val="00DD20B5"/>
    <w:rsid w:val="00DD220C"/>
    <w:rsid w:val="00DD2778"/>
    <w:rsid w:val="00DD3154"/>
    <w:rsid w:val="00DD324C"/>
    <w:rsid w:val="00DD33D3"/>
    <w:rsid w:val="00DD3B00"/>
    <w:rsid w:val="00DD4018"/>
    <w:rsid w:val="00DD4122"/>
    <w:rsid w:val="00DD436D"/>
    <w:rsid w:val="00DD4CBD"/>
    <w:rsid w:val="00DD4E57"/>
    <w:rsid w:val="00DD4EE1"/>
    <w:rsid w:val="00DD5442"/>
    <w:rsid w:val="00DD563B"/>
    <w:rsid w:val="00DD5AC1"/>
    <w:rsid w:val="00DD5B5F"/>
    <w:rsid w:val="00DD5DCE"/>
    <w:rsid w:val="00DD61ED"/>
    <w:rsid w:val="00DD6204"/>
    <w:rsid w:val="00DD67AB"/>
    <w:rsid w:val="00DD6D98"/>
    <w:rsid w:val="00DD6F3C"/>
    <w:rsid w:val="00DD7116"/>
    <w:rsid w:val="00DD71C8"/>
    <w:rsid w:val="00DD7490"/>
    <w:rsid w:val="00DD75CD"/>
    <w:rsid w:val="00DD763F"/>
    <w:rsid w:val="00DD79EE"/>
    <w:rsid w:val="00DD7A87"/>
    <w:rsid w:val="00DE0044"/>
    <w:rsid w:val="00DE00E2"/>
    <w:rsid w:val="00DE0180"/>
    <w:rsid w:val="00DE045A"/>
    <w:rsid w:val="00DE0847"/>
    <w:rsid w:val="00DE0A9B"/>
    <w:rsid w:val="00DE1085"/>
    <w:rsid w:val="00DE1765"/>
    <w:rsid w:val="00DE19A2"/>
    <w:rsid w:val="00DE1D10"/>
    <w:rsid w:val="00DE20C3"/>
    <w:rsid w:val="00DE2504"/>
    <w:rsid w:val="00DE29AB"/>
    <w:rsid w:val="00DE2ACA"/>
    <w:rsid w:val="00DE2B18"/>
    <w:rsid w:val="00DE2DFC"/>
    <w:rsid w:val="00DE32C3"/>
    <w:rsid w:val="00DE35C8"/>
    <w:rsid w:val="00DE35EE"/>
    <w:rsid w:val="00DE39E5"/>
    <w:rsid w:val="00DE3C50"/>
    <w:rsid w:val="00DE3F0B"/>
    <w:rsid w:val="00DE48DB"/>
    <w:rsid w:val="00DE4CB1"/>
    <w:rsid w:val="00DE4DCD"/>
    <w:rsid w:val="00DE5939"/>
    <w:rsid w:val="00DE5A80"/>
    <w:rsid w:val="00DE5B8D"/>
    <w:rsid w:val="00DE5E3A"/>
    <w:rsid w:val="00DE5FB0"/>
    <w:rsid w:val="00DE6093"/>
    <w:rsid w:val="00DE62E3"/>
    <w:rsid w:val="00DE6740"/>
    <w:rsid w:val="00DE68B2"/>
    <w:rsid w:val="00DE6C3F"/>
    <w:rsid w:val="00DE7101"/>
    <w:rsid w:val="00DE71BE"/>
    <w:rsid w:val="00DE7324"/>
    <w:rsid w:val="00DE749C"/>
    <w:rsid w:val="00DE7F07"/>
    <w:rsid w:val="00DF0131"/>
    <w:rsid w:val="00DF0420"/>
    <w:rsid w:val="00DF07DA"/>
    <w:rsid w:val="00DF09C1"/>
    <w:rsid w:val="00DF0BA3"/>
    <w:rsid w:val="00DF0EFF"/>
    <w:rsid w:val="00DF10CA"/>
    <w:rsid w:val="00DF1624"/>
    <w:rsid w:val="00DF1D4A"/>
    <w:rsid w:val="00DF1F9E"/>
    <w:rsid w:val="00DF273E"/>
    <w:rsid w:val="00DF2751"/>
    <w:rsid w:val="00DF277D"/>
    <w:rsid w:val="00DF2AFF"/>
    <w:rsid w:val="00DF2C66"/>
    <w:rsid w:val="00DF2FD9"/>
    <w:rsid w:val="00DF3180"/>
    <w:rsid w:val="00DF3679"/>
    <w:rsid w:val="00DF3773"/>
    <w:rsid w:val="00DF39DE"/>
    <w:rsid w:val="00DF3A3E"/>
    <w:rsid w:val="00DF3D58"/>
    <w:rsid w:val="00DF3F41"/>
    <w:rsid w:val="00DF442D"/>
    <w:rsid w:val="00DF45AF"/>
    <w:rsid w:val="00DF46F4"/>
    <w:rsid w:val="00DF4778"/>
    <w:rsid w:val="00DF4D5E"/>
    <w:rsid w:val="00DF4E02"/>
    <w:rsid w:val="00DF4E7B"/>
    <w:rsid w:val="00DF515F"/>
    <w:rsid w:val="00DF5201"/>
    <w:rsid w:val="00DF5379"/>
    <w:rsid w:val="00DF55A0"/>
    <w:rsid w:val="00DF5649"/>
    <w:rsid w:val="00DF585D"/>
    <w:rsid w:val="00DF5EB7"/>
    <w:rsid w:val="00DF6619"/>
    <w:rsid w:val="00DF66DB"/>
    <w:rsid w:val="00DF69BD"/>
    <w:rsid w:val="00DF6E1C"/>
    <w:rsid w:val="00DF71E5"/>
    <w:rsid w:val="00DF72BB"/>
    <w:rsid w:val="00DF770A"/>
    <w:rsid w:val="00DF7903"/>
    <w:rsid w:val="00DF7AB7"/>
    <w:rsid w:val="00DF7ABF"/>
    <w:rsid w:val="00E0032A"/>
    <w:rsid w:val="00E0055E"/>
    <w:rsid w:val="00E00A6C"/>
    <w:rsid w:val="00E00C5F"/>
    <w:rsid w:val="00E010CE"/>
    <w:rsid w:val="00E011CE"/>
    <w:rsid w:val="00E012F2"/>
    <w:rsid w:val="00E013FD"/>
    <w:rsid w:val="00E014EC"/>
    <w:rsid w:val="00E016BB"/>
    <w:rsid w:val="00E01A13"/>
    <w:rsid w:val="00E02146"/>
    <w:rsid w:val="00E023A3"/>
    <w:rsid w:val="00E025A5"/>
    <w:rsid w:val="00E02A71"/>
    <w:rsid w:val="00E02B89"/>
    <w:rsid w:val="00E02F22"/>
    <w:rsid w:val="00E031B7"/>
    <w:rsid w:val="00E033F2"/>
    <w:rsid w:val="00E03681"/>
    <w:rsid w:val="00E03833"/>
    <w:rsid w:val="00E03D71"/>
    <w:rsid w:val="00E042E6"/>
    <w:rsid w:val="00E04761"/>
    <w:rsid w:val="00E04E48"/>
    <w:rsid w:val="00E053D2"/>
    <w:rsid w:val="00E054AB"/>
    <w:rsid w:val="00E05FB0"/>
    <w:rsid w:val="00E05FBB"/>
    <w:rsid w:val="00E061C4"/>
    <w:rsid w:val="00E063DF"/>
    <w:rsid w:val="00E06504"/>
    <w:rsid w:val="00E065DE"/>
    <w:rsid w:val="00E06688"/>
    <w:rsid w:val="00E06739"/>
    <w:rsid w:val="00E06A33"/>
    <w:rsid w:val="00E06A98"/>
    <w:rsid w:val="00E06BA2"/>
    <w:rsid w:val="00E06E80"/>
    <w:rsid w:val="00E07593"/>
    <w:rsid w:val="00E0771D"/>
    <w:rsid w:val="00E07864"/>
    <w:rsid w:val="00E0789A"/>
    <w:rsid w:val="00E07AD6"/>
    <w:rsid w:val="00E07CF3"/>
    <w:rsid w:val="00E103A9"/>
    <w:rsid w:val="00E103AE"/>
    <w:rsid w:val="00E10653"/>
    <w:rsid w:val="00E107C3"/>
    <w:rsid w:val="00E10E9F"/>
    <w:rsid w:val="00E11539"/>
    <w:rsid w:val="00E11605"/>
    <w:rsid w:val="00E116BF"/>
    <w:rsid w:val="00E11884"/>
    <w:rsid w:val="00E118F8"/>
    <w:rsid w:val="00E11B7B"/>
    <w:rsid w:val="00E11CF5"/>
    <w:rsid w:val="00E11D38"/>
    <w:rsid w:val="00E11F96"/>
    <w:rsid w:val="00E122A1"/>
    <w:rsid w:val="00E123D2"/>
    <w:rsid w:val="00E125F0"/>
    <w:rsid w:val="00E12663"/>
    <w:rsid w:val="00E12B19"/>
    <w:rsid w:val="00E12F14"/>
    <w:rsid w:val="00E130E9"/>
    <w:rsid w:val="00E1314B"/>
    <w:rsid w:val="00E133D2"/>
    <w:rsid w:val="00E135F7"/>
    <w:rsid w:val="00E13A00"/>
    <w:rsid w:val="00E140C1"/>
    <w:rsid w:val="00E14264"/>
    <w:rsid w:val="00E14333"/>
    <w:rsid w:val="00E1439C"/>
    <w:rsid w:val="00E14AAB"/>
    <w:rsid w:val="00E15083"/>
    <w:rsid w:val="00E15808"/>
    <w:rsid w:val="00E1589A"/>
    <w:rsid w:val="00E15B56"/>
    <w:rsid w:val="00E15E36"/>
    <w:rsid w:val="00E15E6C"/>
    <w:rsid w:val="00E15ED2"/>
    <w:rsid w:val="00E1615C"/>
    <w:rsid w:val="00E1678D"/>
    <w:rsid w:val="00E16F7C"/>
    <w:rsid w:val="00E1702B"/>
    <w:rsid w:val="00E1714B"/>
    <w:rsid w:val="00E171C2"/>
    <w:rsid w:val="00E17B77"/>
    <w:rsid w:val="00E17B86"/>
    <w:rsid w:val="00E17BCE"/>
    <w:rsid w:val="00E17C98"/>
    <w:rsid w:val="00E200D7"/>
    <w:rsid w:val="00E203B0"/>
    <w:rsid w:val="00E20454"/>
    <w:rsid w:val="00E2060C"/>
    <w:rsid w:val="00E20BE2"/>
    <w:rsid w:val="00E20BE8"/>
    <w:rsid w:val="00E20CD9"/>
    <w:rsid w:val="00E20D82"/>
    <w:rsid w:val="00E210A6"/>
    <w:rsid w:val="00E2112B"/>
    <w:rsid w:val="00E21176"/>
    <w:rsid w:val="00E211B5"/>
    <w:rsid w:val="00E21287"/>
    <w:rsid w:val="00E2149D"/>
    <w:rsid w:val="00E216A0"/>
    <w:rsid w:val="00E2219E"/>
    <w:rsid w:val="00E221CC"/>
    <w:rsid w:val="00E225FE"/>
    <w:rsid w:val="00E22E33"/>
    <w:rsid w:val="00E23090"/>
    <w:rsid w:val="00E2310E"/>
    <w:rsid w:val="00E234B6"/>
    <w:rsid w:val="00E2379D"/>
    <w:rsid w:val="00E2389E"/>
    <w:rsid w:val="00E23A22"/>
    <w:rsid w:val="00E23CEA"/>
    <w:rsid w:val="00E23EB7"/>
    <w:rsid w:val="00E240A4"/>
    <w:rsid w:val="00E2424B"/>
    <w:rsid w:val="00E24C9D"/>
    <w:rsid w:val="00E24EBE"/>
    <w:rsid w:val="00E24F64"/>
    <w:rsid w:val="00E2528B"/>
    <w:rsid w:val="00E258FF"/>
    <w:rsid w:val="00E25B78"/>
    <w:rsid w:val="00E26195"/>
    <w:rsid w:val="00E26200"/>
    <w:rsid w:val="00E2623B"/>
    <w:rsid w:val="00E2657E"/>
    <w:rsid w:val="00E26759"/>
    <w:rsid w:val="00E27190"/>
    <w:rsid w:val="00E273CE"/>
    <w:rsid w:val="00E275EA"/>
    <w:rsid w:val="00E27972"/>
    <w:rsid w:val="00E27D62"/>
    <w:rsid w:val="00E3012A"/>
    <w:rsid w:val="00E302D5"/>
    <w:rsid w:val="00E30458"/>
    <w:rsid w:val="00E304A0"/>
    <w:rsid w:val="00E30C87"/>
    <w:rsid w:val="00E3104E"/>
    <w:rsid w:val="00E312BC"/>
    <w:rsid w:val="00E319FD"/>
    <w:rsid w:val="00E31B08"/>
    <w:rsid w:val="00E31CFC"/>
    <w:rsid w:val="00E31E72"/>
    <w:rsid w:val="00E31F47"/>
    <w:rsid w:val="00E321DD"/>
    <w:rsid w:val="00E3257E"/>
    <w:rsid w:val="00E328F8"/>
    <w:rsid w:val="00E32A64"/>
    <w:rsid w:val="00E32C62"/>
    <w:rsid w:val="00E331BA"/>
    <w:rsid w:val="00E331ED"/>
    <w:rsid w:val="00E33711"/>
    <w:rsid w:val="00E33A67"/>
    <w:rsid w:val="00E33D75"/>
    <w:rsid w:val="00E33FDC"/>
    <w:rsid w:val="00E34088"/>
    <w:rsid w:val="00E34A1A"/>
    <w:rsid w:val="00E34B43"/>
    <w:rsid w:val="00E34EE9"/>
    <w:rsid w:val="00E34FDB"/>
    <w:rsid w:val="00E35115"/>
    <w:rsid w:val="00E35370"/>
    <w:rsid w:val="00E35557"/>
    <w:rsid w:val="00E35594"/>
    <w:rsid w:val="00E35758"/>
    <w:rsid w:val="00E3579A"/>
    <w:rsid w:val="00E3587B"/>
    <w:rsid w:val="00E35BF5"/>
    <w:rsid w:val="00E36105"/>
    <w:rsid w:val="00E3611A"/>
    <w:rsid w:val="00E36542"/>
    <w:rsid w:val="00E36AF2"/>
    <w:rsid w:val="00E36BD7"/>
    <w:rsid w:val="00E371C4"/>
    <w:rsid w:val="00E372C3"/>
    <w:rsid w:val="00E379A5"/>
    <w:rsid w:val="00E379F3"/>
    <w:rsid w:val="00E37A7E"/>
    <w:rsid w:val="00E4033E"/>
    <w:rsid w:val="00E406C3"/>
    <w:rsid w:val="00E40772"/>
    <w:rsid w:val="00E409CE"/>
    <w:rsid w:val="00E40F42"/>
    <w:rsid w:val="00E41357"/>
    <w:rsid w:val="00E415A1"/>
    <w:rsid w:val="00E4167B"/>
    <w:rsid w:val="00E416B7"/>
    <w:rsid w:val="00E41834"/>
    <w:rsid w:val="00E41924"/>
    <w:rsid w:val="00E4197A"/>
    <w:rsid w:val="00E41B90"/>
    <w:rsid w:val="00E41BE6"/>
    <w:rsid w:val="00E423C8"/>
    <w:rsid w:val="00E4247A"/>
    <w:rsid w:val="00E42575"/>
    <w:rsid w:val="00E426F0"/>
    <w:rsid w:val="00E42749"/>
    <w:rsid w:val="00E427AE"/>
    <w:rsid w:val="00E42893"/>
    <w:rsid w:val="00E42CB7"/>
    <w:rsid w:val="00E42E3F"/>
    <w:rsid w:val="00E42EAF"/>
    <w:rsid w:val="00E43524"/>
    <w:rsid w:val="00E4370E"/>
    <w:rsid w:val="00E439F2"/>
    <w:rsid w:val="00E44000"/>
    <w:rsid w:val="00E440AB"/>
    <w:rsid w:val="00E44113"/>
    <w:rsid w:val="00E44498"/>
    <w:rsid w:val="00E44524"/>
    <w:rsid w:val="00E447DA"/>
    <w:rsid w:val="00E44945"/>
    <w:rsid w:val="00E44B3B"/>
    <w:rsid w:val="00E44CD2"/>
    <w:rsid w:val="00E44D00"/>
    <w:rsid w:val="00E44FB5"/>
    <w:rsid w:val="00E45220"/>
    <w:rsid w:val="00E4540D"/>
    <w:rsid w:val="00E45827"/>
    <w:rsid w:val="00E459EA"/>
    <w:rsid w:val="00E45C4F"/>
    <w:rsid w:val="00E45E80"/>
    <w:rsid w:val="00E46372"/>
    <w:rsid w:val="00E469F2"/>
    <w:rsid w:val="00E46E4C"/>
    <w:rsid w:val="00E47340"/>
    <w:rsid w:val="00E47FB6"/>
    <w:rsid w:val="00E50088"/>
    <w:rsid w:val="00E500E5"/>
    <w:rsid w:val="00E5036E"/>
    <w:rsid w:val="00E503AA"/>
    <w:rsid w:val="00E5041C"/>
    <w:rsid w:val="00E50506"/>
    <w:rsid w:val="00E50591"/>
    <w:rsid w:val="00E50969"/>
    <w:rsid w:val="00E509BC"/>
    <w:rsid w:val="00E50A1E"/>
    <w:rsid w:val="00E50D06"/>
    <w:rsid w:val="00E512C0"/>
    <w:rsid w:val="00E5179E"/>
    <w:rsid w:val="00E51878"/>
    <w:rsid w:val="00E51F8A"/>
    <w:rsid w:val="00E52092"/>
    <w:rsid w:val="00E520A2"/>
    <w:rsid w:val="00E5222A"/>
    <w:rsid w:val="00E52602"/>
    <w:rsid w:val="00E526CA"/>
    <w:rsid w:val="00E52B27"/>
    <w:rsid w:val="00E52C15"/>
    <w:rsid w:val="00E52C66"/>
    <w:rsid w:val="00E52D34"/>
    <w:rsid w:val="00E530F3"/>
    <w:rsid w:val="00E53367"/>
    <w:rsid w:val="00E53485"/>
    <w:rsid w:val="00E5377D"/>
    <w:rsid w:val="00E53851"/>
    <w:rsid w:val="00E53C23"/>
    <w:rsid w:val="00E53CBB"/>
    <w:rsid w:val="00E53F95"/>
    <w:rsid w:val="00E54944"/>
    <w:rsid w:val="00E54A9F"/>
    <w:rsid w:val="00E54C45"/>
    <w:rsid w:val="00E54C5F"/>
    <w:rsid w:val="00E54DA1"/>
    <w:rsid w:val="00E55197"/>
    <w:rsid w:val="00E551F0"/>
    <w:rsid w:val="00E5567E"/>
    <w:rsid w:val="00E55765"/>
    <w:rsid w:val="00E55929"/>
    <w:rsid w:val="00E55A7D"/>
    <w:rsid w:val="00E55ACD"/>
    <w:rsid w:val="00E55C56"/>
    <w:rsid w:val="00E55DFD"/>
    <w:rsid w:val="00E5637D"/>
    <w:rsid w:val="00E563F5"/>
    <w:rsid w:val="00E56450"/>
    <w:rsid w:val="00E56551"/>
    <w:rsid w:val="00E569FB"/>
    <w:rsid w:val="00E56C1A"/>
    <w:rsid w:val="00E56FCB"/>
    <w:rsid w:val="00E56FE0"/>
    <w:rsid w:val="00E56FFB"/>
    <w:rsid w:val="00E573CF"/>
    <w:rsid w:val="00E57674"/>
    <w:rsid w:val="00E578F4"/>
    <w:rsid w:val="00E57B9F"/>
    <w:rsid w:val="00E57C03"/>
    <w:rsid w:val="00E57C76"/>
    <w:rsid w:val="00E57CA8"/>
    <w:rsid w:val="00E57D08"/>
    <w:rsid w:val="00E57F99"/>
    <w:rsid w:val="00E6002F"/>
    <w:rsid w:val="00E60203"/>
    <w:rsid w:val="00E60360"/>
    <w:rsid w:val="00E6074A"/>
    <w:rsid w:val="00E608A8"/>
    <w:rsid w:val="00E60A45"/>
    <w:rsid w:val="00E60C65"/>
    <w:rsid w:val="00E61096"/>
    <w:rsid w:val="00E61132"/>
    <w:rsid w:val="00E61200"/>
    <w:rsid w:val="00E6176A"/>
    <w:rsid w:val="00E61B8B"/>
    <w:rsid w:val="00E61BA5"/>
    <w:rsid w:val="00E61C50"/>
    <w:rsid w:val="00E61D5C"/>
    <w:rsid w:val="00E61E53"/>
    <w:rsid w:val="00E6239E"/>
    <w:rsid w:val="00E62434"/>
    <w:rsid w:val="00E6246B"/>
    <w:rsid w:val="00E62566"/>
    <w:rsid w:val="00E62861"/>
    <w:rsid w:val="00E62923"/>
    <w:rsid w:val="00E62ADA"/>
    <w:rsid w:val="00E62EA1"/>
    <w:rsid w:val="00E62EA4"/>
    <w:rsid w:val="00E631BA"/>
    <w:rsid w:val="00E6323D"/>
    <w:rsid w:val="00E6330A"/>
    <w:rsid w:val="00E635DA"/>
    <w:rsid w:val="00E63978"/>
    <w:rsid w:val="00E63EA0"/>
    <w:rsid w:val="00E640EF"/>
    <w:rsid w:val="00E6419A"/>
    <w:rsid w:val="00E6441D"/>
    <w:rsid w:val="00E64681"/>
    <w:rsid w:val="00E648D2"/>
    <w:rsid w:val="00E649C0"/>
    <w:rsid w:val="00E64FB9"/>
    <w:rsid w:val="00E651A4"/>
    <w:rsid w:val="00E6561C"/>
    <w:rsid w:val="00E65694"/>
    <w:rsid w:val="00E6575C"/>
    <w:rsid w:val="00E65996"/>
    <w:rsid w:val="00E659D5"/>
    <w:rsid w:val="00E65BB8"/>
    <w:rsid w:val="00E65DEF"/>
    <w:rsid w:val="00E66767"/>
    <w:rsid w:val="00E66969"/>
    <w:rsid w:val="00E66EF9"/>
    <w:rsid w:val="00E670CC"/>
    <w:rsid w:val="00E67791"/>
    <w:rsid w:val="00E67C5C"/>
    <w:rsid w:val="00E67EE3"/>
    <w:rsid w:val="00E700A1"/>
    <w:rsid w:val="00E70841"/>
    <w:rsid w:val="00E70879"/>
    <w:rsid w:val="00E70995"/>
    <w:rsid w:val="00E70D9D"/>
    <w:rsid w:val="00E70DC6"/>
    <w:rsid w:val="00E70E99"/>
    <w:rsid w:val="00E70EBC"/>
    <w:rsid w:val="00E7101A"/>
    <w:rsid w:val="00E710E0"/>
    <w:rsid w:val="00E7111E"/>
    <w:rsid w:val="00E7126A"/>
    <w:rsid w:val="00E71325"/>
    <w:rsid w:val="00E713E7"/>
    <w:rsid w:val="00E714A2"/>
    <w:rsid w:val="00E716D2"/>
    <w:rsid w:val="00E717D9"/>
    <w:rsid w:val="00E71C5A"/>
    <w:rsid w:val="00E71E59"/>
    <w:rsid w:val="00E71F10"/>
    <w:rsid w:val="00E7214A"/>
    <w:rsid w:val="00E72265"/>
    <w:rsid w:val="00E72294"/>
    <w:rsid w:val="00E72319"/>
    <w:rsid w:val="00E7243A"/>
    <w:rsid w:val="00E72644"/>
    <w:rsid w:val="00E72B66"/>
    <w:rsid w:val="00E72DB4"/>
    <w:rsid w:val="00E7329A"/>
    <w:rsid w:val="00E73980"/>
    <w:rsid w:val="00E73BD5"/>
    <w:rsid w:val="00E73D3C"/>
    <w:rsid w:val="00E73DA8"/>
    <w:rsid w:val="00E7418B"/>
    <w:rsid w:val="00E7452B"/>
    <w:rsid w:val="00E7456A"/>
    <w:rsid w:val="00E74740"/>
    <w:rsid w:val="00E74E43"/>
    <w:rsid w:val="00E74ED1"/>
    <w:rsid w:val="00E757F3"/>
    <w:rsid w:val="00E758F7"/>
    <w:rsid w:val="00E75C78"/>
    <w:rsid w:val="00E75C9C"/>
    <w:rsid w:val="00E75D38"/>
    <w:rsid w:val="00E75F6B"/>
    <w:rsid w:val="00E763B5"/>
    <w:rsid w:val="00E767D7"/>
    <w:rsid w:val="00E7684F"/>
    <w:rsid w:val="00E7691D"/>
    <w:rsid w:val="00E769EE"/>
    <w:rsid w:val="00E76BE5"/>
    <w:rsid w:val="00E76E69"/>
    <w:rsid w:val="00E774D7"/>
    <w:rsid w:val="00E775BC"/>
    <w:rsid w:val="00E77AC4"/>
    <w:rsid w:val="00E77E55"/>
    <w:rsid w:val="00E77E5E"/>
    <w:rsid w:val="00E8002B"/>
    <w:rsid w:val="00E80142"/>
    <w:rsid w:val="00E80521"/>
    <w:rsid w:val="00E805C0"/>
    <w:rsid w:val="00E807A6"/>
    <w:rsid w:val="00E807F1"/>
    <w:rsid w:val="00E80AA3"/>
    <w:rsid w:val="00E80D0A"/>
    <w:rsid w:val="00E80FE3"/>
    <w:rsid w:val="00E8155D"/>
    <w:rsid w:val="00E81C7E"/>
    <w:rsid w:val="00E8271D"/>
    <w:rsid w:val="00E828CE"/>
    <w:rsid w:val="00E829B0"/>
    <w:rsid w:val="00E82DB2"/>
    <w:rsid w:val="00E82DED"/>
    <w:rsid w:val="00E8308E"/>
    <w:rsid w:val="00E833A6"/>
    <w:rsid w:val="00E8398D"/>
    <w:rsid w:val="00E83AAB"/>
    <w:rsid w:val="00E8451B"/>
    <w:rsid w:val="00E8452C"/>
    <w:rsid w:val="00E84689"/>
    <w:rsid w:val="00E8469C"/>
    <w:rsid w:val="00E84A23"/>
    <w:rsid w:val="00E84A96"/>
    <w:rsid w:val="00E84AAC"/>
    <w:rsid w:val="00E84BE8"/>
    <w:rsid w:val="00E84D86"/>
    <w:rsid w:val="00E84FE5"/>
    <w:rsid w:val="00E84FFB"/>
    <w:rsid w:val="00E85170"/>
    <w:rsid w:val="00E85260"/>
    <w:rsid w:val="00E85393"/>
    <w:rsid w:val="00E8562F"/>
    <w:rsid w:val="00E85A85"/>
    <w:rsid w:val="00E85E69"/>
    <w:rsid w:val="00E85EE4"/>
    <w:rsid w:val="00E85EED"/>
    <w:rsid w:val="00E860C9"/>
    <w:rsid w:val="00E861AD"/>
    <w:rsid w:val="00E862E6"/>
    <w:rsid w:val="00E87084"/>
    <w:rsid w:val="00E87338"/>
    <w:rsid w:val="00E8743B"/>
    <w:rsid w:val="00E87560"/>
    <w:rsid w:val="00E875FE"/>
    <w:rsid w:val="00E876F8"/>
    <w:rsid w:val="00E8777A"/>
    <w:rsid w:val="00E87A90"/>
    <w:rsid w:val="00E90326"/>
    <w:rsid w:val="00E903CF"/>
    <w:rsid w:val="00E9041B"/>
    <w:rsid w:val="00E909E6"/>
    <w:rsid w:val="00E912C2"/>
    <w:rsid w:val="00E913AB"/>
    <w:rsid w:val="00E91650"/>
    <w:rsid w:val="00E9171C"/>
    <w:rsid w:val="00E91C17"/>
    <w:rsid w:val="00E91C63"/>
    <w:rsid w:val="00E92353"/>
    <w:rsid w:val="00E9239F"/>
    <w:rsid w:val="00E923FC"/>
    <w:rsid w:val="00E924D0"/>
    <w:rsid w:val="00E9263F"/>
    <w:rsid w:val="00E92CAF"/>
    <w:rsid w:val="00E92D98"/>
    <w:rsid w:val="00E932C6"/>
    <w:rsid w:val="00E934FD"/>
    <w:rsid w:val="00E93740"/>
    <w:rsid w:val="00E93BFC"/>
    <w:rsid w:val="00E93CC9"/>
    <w:rsid w:val="00E93D3C"/>
    <w:rsid w:val="00E9427A"/>
    <w:rsid w:val="00E94346"/>
    <w:rsid w:val="00E94599"/>
    <w:rsid w:val="00E94615"/>
    <w:rsid w:val="00E9466C"/>
    <w:rsid w:val="00E951F1"/>
    <w:rsid w:val="00E952AC"/>
    <w:rsid w:val="00E95566"/>
    <w:rsid w:val="00E9577D"/>
    <w:rsid w:val="00E95893"/>
    <w:rsid w:val="00E95B5B"/>
    <w:rsid w:val="00E95BAD"/>
    <w:rsid w:val="00E95F04"/>
    <w:rsid w:val="00E962DE"/>
    <w:rsid w:val="00E9653A"/>
    <w:rsid w:val="00E965CE"/>
    <w:rsid w:val="00E97100"/>
    <w:rsid w:val="00E97384"/>
    <w:rsid w:val="00E976A0"/>
    <w:rsid w:val="00E97860"/>
    <w:rsid w:val="00E97C92"/>
    <w:rsid w:val="00EA0313"/>
    <w:rsid w:val="00EA034C"/>
    <w:rsid w:val="00EA0384"/>
    <w:rsid w:val="00EA041C"/>
    <w:rsid w:val="00EA05E0"/>
    <w:rsid w:val="00EA0B91"/>
    <w:rsid w:val="00EA1401"/>
    <w:rsid w:val="00EA15CC"/>
    <w:rsid w:val="00EA1EEF"/>
    <w:rsid w:val="00EA226A"/>
    <w:rsid w:val="00EA2653"/>
    <w:rsid w:val="00EA2939"/>
    <w:rsid w:val="00EA2D3A"/>
    <w:rsid w:val="00EA316A"/>
    <w:rsid w:val="00EA33D2"/>
    <w:rsid w:val="00EA3468"/>
    <w:rsid w:val="00EA3F0F"/>
    <w:rsid w:val="00EA4716"/>
    <w:rsid w:val="00EA4747"/>
    <w:rsid w:val="00EA4E0E"/>
    <w:rsid w:val="00EA531F"/>
    <w:rsid w:val="00EA5379"/>
    <w:rsid w:val="00EA5460"/>
    <w:rsid w:val="00EA56A6"/>
    <w:rsid w:val="00EA5789"/>
    <w:rsid w:val="00EA585D"/>
    <w:rsid w:val="00EA61FF"/>
    <w:rsid w:val="00EA6736"/>
    <w:rsid w:val="00EA6781"/>
    <w:rsid w:val="00EA6C1E"/>
    <w:rsid w:val="00EA6D83"/>
    <w:rsid w:val="00EA6DB2"/>
    <w:rsid w:val="00EA70AF"/>
    <w:rsid w:val="00EA7256"/>
    <w:rsid w:val="00EA774C"/>
    <w:rsid w:val="00EA7788"/>
    <w:rsid w:val="00EA77C1"/>
    <w:rsid w:val="00EA78C0"/>
    <w:rsid w:val="00EA7C02"/>
    <w:rsid w:val="00EA7DE1"/>
    <w:rsid w:val="00EA7F38"/>
    <w:rsid w:val="00EB063D"/>
    <w:rsid w:val="00EB0737"/>
    <w:rsid w:val="00EB124D"/>
    <w:rsid w:val="00EB1264"/>
    <w:rsid w:val="00EB17F1"/>
    <w:rsid w:val="00EB19D7"/>
    <w:rsid w:val="00EB1A3C"/>
    <w:rsid w:val="00EB1DB2"/>
    <w:rsid w:val="00EB2634"/>
    <w:rsid w:val="00EB27C1"/>
    <w:rsid w:val="00EB2B3E"/>
    <w:rsid w:val="00EB2FF9"/>
    <w:rsid w:val="00EB302E"/>
    <w:rsid w:val="00EB317B"/>
    <w:rsid w:val="00EB3517"/>
    <w:rsid w:val="00EB3601"/>
    <w:rsid w:val="00EB3740"/>
    <w:rsid w:val="00EB3840"/>
    <w:rsid w:val="00EB38BC"/>
    <w:rsid w:val="00EB3926"/>
    <w:rsid w:val="00EB3EEC"/>
    <w:rsid w:val="00EB4107"/>
    <w:rsid w:val="00EB449D"/>
    <w:rsid w:val="00EB4569"/>
    <w:rsid w:val="00EB47A7"/>
    <w:rsid w:val="00EB48F6"/>
    <w:rsid w:val="00EB4ACF"/>
    <w:rsid w:val="00EB4D7A"/>
    <w:rsid w:val="00EB4E5E"/>
    <w:rsid w:val="00EB4F9D"/>
    <w:rsid w:val="00EB4FB4"/>
    <w:rsid w:val="00EB58F8"/>
    <w:rsid w:val="00EB595E"/>
    <w:rsid w:val="00EB5C6E"/>
    <w:rsid w:val="00EB5CB0"/>
    <w:rsid w:val="00EB5CFB"/>
    <w:rsid w:val="00EB5D81"/>
    <w:rsid w:val="00EB610B"/>
    <w:rsid w:val="00EB6303"/>
    <w:rsid w:val="00EB638B"/>
    <w:rsid w:val="00EB65ED"/>
    <w:rsid w:val="00EB6728"/>
    <w:rsid w:val="00EB679B"/>
    <w:rsid w:val="00EB6939"/>
    <w:rsid w:val="00EB72D6"/>
    <w:rsid w:val="00EB73FC"/>
    <w:rsid w:val="00EB7662"/>
    <w:rsid w:val="00EB793D"/>
    <w:rsid w:val="00EB797A"/>
    <w:rsid w:val="00EC0176"/>
    <w:rsid w:val="00EC043C"/>
    <w:rsid w:val="00EC047E"/>
    <w:rsid w:val="00EC04F4"/>
    <w:rsid w:val="00EC0783"/>
    <w:rsid w:val="00EC0BB1"/>
    <w:rsid w:val="00EC122E"/>
    <w:rsid w:val="00EC168B"/>
    <w:rsid w:val="00EC18FF"/>
    <w:rsid w:val="00EC1AAD"/>
    <w:rsid w:val="00EC1D7B"/>
    <w:rsid w:val="00EC226B"/>
    <w:rsid w:val="00EC236D"/>
    <w:rsid w:val="00EC23B3"/>
    <w:rsid w:val="00EC2576"/>
    <w:rsid w:val="00EC265D"/>
    <w:rsid w:val="00EC271F"/>
    <w:rsid w:val="00EC2A7C"/>
    <w:rsid w:val="00EC2E73"/>
    <w:rsid w:val="00EC2EEC"/>
    <w:rsid w:val="00EC2F2C"/>
    <w:rsid w:val="00EC301B"/>
    <w:rsid w:val="00EC34A0"/>
    <w:rsid w:val="00EC382C"/>
    <w:rsid w:val="00EC3884"/>
    <w:rsid w:val="00EC3A62"/>
    <w:rsid w:val="00EC3BB1"/>
    <w:rsid w:val="00EC3C24"/>
    <w:rsid w:val="00EC3D70"/>
    <w:rsid w:val="00EC3E5F"/>
    <w:rsid w:val="00EC4149"/>
    <w:rsid w:val="00EC45D3"/>
    <w:rsid w:val="00EC462B"/>
    <w:rsid w:val="00EC46F2"/>
    <w:rsid w:val="00EC489E"/>
    <w:rsid w:val="00EC4A5D"/>
    <w:rsid w:val="00EC517E"/>
    <w:rsid w:val="00EC5397"/>
    <w:rsid w:val="00EC539E"/>
    <w:rsid w:val="00EC53CE"/>
    <w:rsid w:val="00EC565A"/>
    <w:rsid w:val="00EC5888"/>
    <w:rsid w:val="00EC58D9"/>
    <w:rsid w:val="00EC5B6A"/>
    <w:rsid w:val="00EC5C7C"/>
    <w:rsid w:val="00EC64D1"/>
    <w:rsid w:val="00EC69DF"/>
    <w:rsid w:val="00EC6A96"/>
    <w:rsid w:val="00EC6B14"/>
    <w:rsid w:val="00EC6ED1"/>
    <w:rsid w:val="00EC6FC3"/>
    <w:rsid w:val="00EC756D"/>
    <w:rsid w:val="00EC7E04"/>
    <w:rsid w:val="00EC7EE4"/>
    <w:rsid w:val="00EC7FE4"/>
    <w:rsid w:val="00ED00EE"/>
    <w:rsid w:val="00ED08A1"/>
    <w:rsid w:val="00ED0F9E"/>
    <w:rsid w:val="00ED15E6"/>
    <w:rsid w:val="00ED1CAF"/>
    <w:rsid w:val="00ED1CF2"/>
    <w:rsid w:val="00ED1D37"/>
    <w:rsid w:val="00ED1FAB"/>
    <w:rsid w:val="00ED2464"/>
    <w:rsid w:val="00ED250A"/>
    <w:rsid w:val="00ED288E"/>
    <w:rsid w:val="00ED2C81"/>
    <w:rsid w:val="00ED349F"/>
    <w:rsid w:val="00ED3581"/>
    <w:rsid w:val="00ED35D3"/>
    <w:rsid w:val="00ED35F9"/>
    <w:rsid w:val="00ED3841"/>
    <w:rsid w:val="00ED3E34"/>
    <w:rsid w:val="00ED41C6"/>
    <w:rsid w:val="00ED4246"/>
    <w:rsid w:val="00ED43FE"/>
    <w:rsid w:val="00ED444D"/>
    <w:rsid w:val="00ED44D2"/>
    <w:rsid w:val="00ED4CDB"/>
    <w:rsid w:val="00ED4E68"/>
    <w:rsid w:val="00ED50F7"/>
    <w:rsid w:val="00ED5155"/>
    <w:rsid w:val="00ED51DE"/>
    <w:rsid w:val="00ED5361"/>
    <w:rsid w:val="00ED5C4A"/>
    <w:rsid w:val="00ED5C6F"/>
    <w:rsid w:val="00ED5E57"/>
    <w:rsid w:val="00ED5F0F"/>
    <w:rsid w:val="00ED6024"/>
    <w:rsid w:val="00ED60B7"/>
    <w:rsid w:val="00ED6223"/>
    <w:rsid w:val="00ED634F"/>
    <w:rsid w:val="00ED645A"/>
    <w:rsid w:val="00ED6704"/>
    <w:rsid w:val="00ED6A4A"/>
    <w:rsid w:val="00ED7016"/>
    <w:rsid w:val="00ED7235"/>
    <w:rsid w:val="00ED7365"/>
    <w:rsid w:val="00ED73FF"/>
    <w:rsid w:val="00ED7754"/>
    <w:rsid w:val="00ED7B9B"/>
    <w:rsid w:val="00ED7DAA"/>
    <w:rsid w:val="00ED7EE1"/>
    <w:rsid w:val="00ED7F85"/>
    <w:rsid w:val="00EE00F5"/>
    <w:rsid w:val="00EE0308"/>
    <w:rsid w:val="00EE09C0"/>
    <w:rsid w:val="00EE0D09"/>
    <w:rsid w:val="00EE0D24"/>
    <w:rsid w:val="00EE117F"/>
    <w:rsid w:val="00EE2325"/>
    <w:rsid w:val="00EE24A0"/>
    <w:rsid w:val="00EE2E4B"/>
    <w:rsid w:val="00EE3053"/>
    <w:rsid w:val="00EE3503"/>
    <w:rsid w:val="00EE35E6"/>
    <w:rsid w:val="00EE363D"/>
    <w:rsid w:val="00EE390B"/>
    <w:rsid w:val="00EE3E64"/>
    <w:rsid w:val="00EE423B"/>
    <w:rsid w:val="00EE45A6"/>
    <w:rsid w:val="00EE4B70"/>
    <w:rsid w:val="00EE4F5E"/>
    <w:rsid w:val="00EE533B"/>
    <w:rsid w:val="00EE5347"/>
    <w:rsid w:val="00EE5561"/>
    <w:rsid w:val="00EE55EB"/>
    <w:rsid w:val="00EE56A6"/>
    <w:rsid w:val="00EE56BE"/>
    <w:rsid w:val="00EE5704"/>
    <w:rsid w:val="00EE580D"/>
    <w:rsid w:val="00EE590C"/>
    <w:rsid w:val="00EE69EA"/>
    <w:rsid w:val="00EE69F6"/>
    <w:rsid w:val="00EE6A97"/>
    <w:rsid w:val="00EE6C57"/>
    <w:rsid w:val="00EE6CAA"/>
    <w:rsid w:val="00EE73AA"/>
    <w:rsid w:val="00EE76EC"/>
    <w:rsid w:val="00EE7760"/>
    <w:rsid w:val="00EE77DB"/>
    <w:rsid w:val="00EE7AB1"/>
    <w:rsid w:val="00EE7B0E"/>
    <w:rsid w:val="00EE7B62"/>
    <w:rsid w:val="00EE7E00"/>
    <w:rsid w:val="00EF0022"/>
    <w:rsid w:val="00EF048A"/>
    <w:rsid w:val="00EF0706"/>
    <w:rsid w:val="00EF0866"/>
    <w:rsid w:val="00EF10C5"/>
    <w:rsid w:val="00EF1713"/>
    <w:rsid w:val="00EF18B6"/>
    <w:rsid w:val="00EF19EE"/>
    <w:rsid w:val="00EF1D2D"/>
    <w:rsid w:val="00EF1E15"/>
    <w:rsid w:val="00EF1E63"/>
    <w:rsid w:val="00EF215C"/>
    <w:rsid w:val="00EF233A"/>
    <w:rsid w:val="00EF237A"/>
    <w:rsid w:val="00EF2487"/>
    <w:rsid w:val="00EF264C"/>
    <w:rsid w:val="00EF269B"/>
    <w:rsid w:val="00EF269F"/>
    <w:rsid w:val="00EF2879"/>
    <w:rsid w:val="00EF2B56"/>
    <w:rsid w:val="00EF2CE9"/>
    <w:rsid w:val="00EF2F06"/>
    <w:rsid w:val="00EF3059"/>
    <w:rsid w:val="00EF31FC"/>
    <w:rsid w:val="00EF3444"/>
    <w:rsid w:val="00EF365C"/>
    <w:rsid w:val="00EF36D6"/>
    <w:rsid w:val="00EF3795"/>
    <w:rsid w:val="00EF397E"/>
    <w:rsid w:val="00EF3BC1"/>
    <w:rsid w:val="00EF42E5"/>
    <w:rsid w:val="00EF45D5"/>
    <w:rsid w:val="00EF46DB"/>
    <w:rsid w:val="00EF4979"/>
    <w:rsid w:val="00EF4997"/>
    <w:rsid w:val="00EF4BCA"/>
    <w:rsid w:val="00EF4BEB"/>
    <w:rsid w:val="00EF4C5E"/>
    <w:rsid w:val="00EF4EFD"/>
    <w:rsid w:val="00EF548B"/>
    <w:rsid w:val="00EF576D"/>
    <w:rsid w:val="00EF58C6"/>
    <w:rsid w:val="00EF58D7"/>
    <w:rsid w:val="00EF59D3"/>
    <w:rsid w:val="00EF5BC8"/>
    <w:rsid w:val="00EF5CF1"/>
    <w:rsid w:val="00EF61D9"/>
    <w:rsid w:val="00EF669C"/>
    <w:rsid w:val="00EF68EC"/>
    <w:rsid w:val="00EF698B"/>
    <w:rsid w:val="00EF6ACE"/>
    <w:rsid w:val="00EF702B"/>
    <w:rsid w:val="00EF7499"/>
    <w:rsid w:val="00EF7960"/>
    <w:rsid w:val="00EF7B32"/>
    <w:rsid w:val="00EF7B43"/>
    <w:rsid w:val="00EF7C34"/>
    <w:rsid w:val="00EF7D83"/>
    <w:rsid w:val="00EF7E44"/>
    <w:rsid w:val="00F004B5"/>
    <w:rsid w:val="00F00777"/>
    <w:rsid w:val="00F00F12"/>
    <w:rsid w:val="00F01104"/>
    <w:rsid w:val="00F015C0"/>
    <w:rsid w:val="00F0163F"/>
    <w:rsid w:val="00F01BAA"/>
    <w:rsid w:val="00F01FF6"/>
    <w:rsid w:val="00F02B14"/>
    <w:rsid w:val="00F0310B"/>
    <w:rsid w:val="00F032BE"/>
    <w:rsid w:val="00F032D3"/>
    <w:rsid w:val="00F032DE"/>
    <w:rsid w:val="00F03359"/>
    <w:rsid w:val="00F03368"/>
    <w:rsid w:val="00F03AED"/>
    <w:rsid w:val="00F03C9E"/>
    <w:rsid w:val="00F03D20"/>
    <w:rsid w:val="00F03E0B"/>
    <w:rsid w:val="00F04197"/>
    <w:rsid w:val="00F044FF"/>
    <w:rsid w:val="00F04ED0"/>
    <w:rsid w:val="00F05566"/>
    <w:rsid w:val="00F057ED"/>
    <w:rsid w:val="00F05AB5"/>
    <w:rsid w:val="00F05B1C"/>
    <w:rsid w:val="00F05BA3"/>
    <w:rsid w:val="00F05DF0"/>
    <w:rsid w:val="00F06030"/>
    <w:rsid w:val="00F06326"/>
    <w:rsid w:val="00F06E65"/>
    <w:rsid w:val="00F06E76"/>
    <w:rsid w:val="00F07269"/>
    <w:rsid w:val="00F07576"/>
    <w:rsid w:val="00F07593"/>
    <w:rsid w:val="00F0776A"/>
    <w:rsid w:val="00F07BA1"/>
    <w:rsid w:val="00F07D1C"/>
    <w:rsid w:val="00F07EB2"/>
    <w:rsid w:val="00F101DF"/>
    <w:rsid w:val="00F10850"/>
    <w:rsid w:val="00F108E0"/>
    <w:rsid w:val="00F10E65"/>
    <w:rsid w:val="00F1103E"/>
    <w:rsid w:val="00F1134F"/>
    <w:rsid w:val="00F113A3"/>
    <w:rsid w:val="00F11A3D"/>
    <w:rsid w:val="00F11BFB"/>
    <w:rsid w:val="00F12031"/>
    <w:rsid w:val="00F12063"/>
    <w:rsid w:val="00F12260"/>
    <w:rsid w:val="00F125F2"/>
    <w:rsid w:val="00F12875"/>
    <w:rsid w:val="00F12969"/>
    <w:rsid w:val="00F12C4A"/>
    <w:rsid w:val="00F12CCD"/>
    <w:rsid w:val="00F1323E"/>
    <w:rsid w:val="00F13502"/>
    <w:rsid w:val="00F13869"/>
    <w:rsid w:val="00F13AB3"/>
    <w:rsid w:val="00F13C8D"/>
    <w:rsid w:val="00F13F3E"/>
    <w:rsid w:val="00F14058"/>
    <w:rsid w:val="00F142E0"/>
    <w:rsid w:val="00F14619"/>
    <w:rsid w:val="00F1462B"/>
    <w:rsid w:val="00F149B3"/>
    <w:rsid w:val="00F14A43"/>
    <w:rsid w:val="00F14DAD"/>
    <w:rsid w:val="00F14DEA"/>
    <w:rsid w:val="00F1515B"/>
    <w:rsid w:val="00F1537A"/>
    <w:rsid w:val="00F157B9"/>
    <w:rsid w:val="00F15FBC"/>
    <w:rsid w:val="00F16005"/>
    <w:rsid w:val="00F16057"/>
    <w:rsid w:val="00F16540"/>
    <w:rsid w:val="00F16641"/>
    <w:rsid w:val="00F16C92"/>
    <w:rsid w:val="00F16E67"/>
    <w:rsid w:val="00F16E7E"/>
    <w:rsid w:val="00F16F29"/>
    <w:rsid w:val="00F16F75"/>
    <w:rsid w:val="00F17233"/>
    <w:rsid w:val="00F17986"/>
    <w:rsid w:val="00F17BCE"/>
    <w:rsid w:val="00F2005C"/>
    <w:rsid w:val="00F20256"/>
    <w:rsid w:val="00F20526"/>
    <w:rsid w:val="00F20882"/>
    <w:rsid w:val="00F209DF"/>
    <w:rsid w:val="00F20A02"/>
    <w:rsid w:val="00F211AA"/>
    <w:rsid w:val="00F2131D"/>
    <w:rsid w:val="00F2155C"/>
    <w:rsid w:val="00F2163E"/>
    <w:rsid w:val="00F217DF"/>
    <w:rsid w:val="00F21AD3"/>
    <w:rsid w:val="00F21E00"/>
    <w:rsid w:val="00F21F6F"/>
    <w:rsid w:val="00F2283B"/>
    <w:rsid w:val="00F22A2E"/>
    <w:rsid w:val="00F22C30"/>
    <w:rsid w:val="00F2314A"/>
    <w:rsid w:val="00F231A0"/>
    <w:rsid w:val="00F23554"/>
    <w:rsid w:val="00F237C9"/>
    <w:rsid w:val="00F2389E"/>
    <w:rsid w:val="00F23DF8"/>
    <w:rsid w:val="00F24231"/>
    <w:rsid w:val="00F24581"/>
    <w:rsid w:val="00F24688"/>
    <w:rsid w:val="00F24820"/>
    <w:rsid w:val="00F248FC"/>
    <w:rsid w:val="00F2491C"/>
    <w:rsid w:val="00F249AA"/>
    <w:rsid w:val="00F24C9F"/>
    <w:rsid w:val="00F24E45"/>
    <w:rsid w:val="00F25335"/>
    <w:rsid w:val="00F25585"/>
    <w:rsid w:val="00F2563E"/>
    <w:rsid w:val="00F25F7D"/>
    <w:rsid w:val="00F26A8B"/>
    <w:rsid w:val="00F27A99"/>
    <w:rsid w:val="00F27B97"/>
    <w:rsid w:val="00F27BB9"/>
    <w:rsid w:val="00F30339"/>
    <w:rsid w:val="00F304F4"/>
    <w:rsid w:val="00F3063D"/>
    <w:rsid w:val="00F3075D"/>
    <w:rsid w:val="00F30810"/>
    <w:rsid w:val="00F30A6D"/>
    <w:rsid w:val="00F30A8D"/>
    <w:rsid w:val="00F30B4C"/>
    <w:rsid w:val="00F30BE5"/>
    <w:rsid w:val="00F31600"/>
    <w:rsid w:val="00F31CAA"/>
    <w:rsid w:val="00F31E77"/>
    <w:rsid w:val="00F320A3"/>
    <w:rsid w:val="00F320E0"/>
    <w:rsid w:val="00F322D5"/>
    <w:rsid w:val="00F323E6"/>
    <w:rsid w:val="00F32930"/>
    <w:rsid w:val="00F33442"/>
    <w:rsid w:val="00F33524"/>
    <w:rsid w:val="00F33536"/>
    <w:rsid w:val="00F33803"/>
    <w:rsid w:val="00F33D43"/>
    <w:rsid w:val="00F33FC8"/>
    <w:rsid w:val="00F343C4"/>
    <w:rsid w:val="00F343CA"/>
    <w:rsid w:val="00F34992"/>
    <w:rsid w:val="00F34EA7"/>
    <w:rsid w:val="00F35303"/>
    <w:rsid w:val="00F354F8"/>
    <w:rsid w:val="00F357BD"/>
    <w:rsid w:val="00F35BAD"/>
    <w:rsid w:val="00F365DE"/>
    <w:rsid w:val="00F36A9E"/>
    <w:rsid w:val="00F36DAC"/>
    <w:rsid w:val="00F371CF"/>
    <w:rsid w:val="00F372D0"/>
    <w:rsid w:val="00F37E3C"/>
    <w:rsid w:val="00F40294"/>
    <w:rsid w:val="00F40A7B"/>
    <w:rsid w:val="00F40E99"/>
    <w:rsid w:val="00F40ECB"/>
    <w:rsid w:val="00F40EF8"/>
    <w:rsid w:val="00F4126D"/>
    <w:rsid w:val="00F4127B"/>
    <w:rsid w:val="00F41452"/>
    <w:rsid w:val="00F41603"/>
    <w:rsid w:val="00F417FC"/>
    <w:rsid w:val="00F41D4D"/>
    <w:rsid w:val="00F425C3"/>
    <w:rsid w:val="00F4268A"/>
    <w:rsid w:val="00F42B73"/>
    <w:rsid w:val="00F42BA6"/>
    <w:rsid w:val="00F42E55"/>
    <w:rsid w:val="00F432B3"/>
    <w:rsid w:val="00F435E3"/>
    <w:rsid w:val="00F436D7"/>
    <w:rsid w:val="00F43732"/>
    <w:rsid w:val="00F43857"/>
    <w:rsid w:val="00F439B3"/>
    <w:rsid w:val="00F43B19"/>
    <w:rsid w:val="00F43BFD"/>
    <w:rsid w:val="00F43D57"/>
    <w:rsid w:val="00F43DE6"/>
    <w:rsid w:val="00F43EC7"/>
    <w:rsid w:val="00F43F07"/>
    <w:rsid w:val="00F44440"/>
    <w:rsid w:val="00F44F54"/>
    <w:rsid w:val="00F45237"/>
    <w:rsid w:val="00F454E2"/>
    <w:rsid w:val="00F45679"/>
    <w:rsid w:val="00F45745"/>
    <w:rsid w:val="00F457D1"/>
    <w:rsid w:val="00F45B55"/>
    <w:rsid w:val="00F45E35"/>
    <w:rsid w:val="00F45F20"/>
    <w:rsid w:val="00F4645F"/>
    <w:rsid w:val="00F46ADE"/>
    <w:rsid w:val="00F46F28"/>
    <w:rsid w:val="00F4719B"/>
    <w:rsid w:val="00F471BC"/>
    <w:rsid w:val="00F4720C"/>
    <w:rsid w:val="00F4788B"/>
    <w:rsid w:val="00F478A8"/>
    <w:rsid w:val="00F50711"/>
    <w:rsid w:val="00F50775"/>
    <w:rsid w:val="00F50849"/>
    <w:rsid w:val="00F50ADF"/>
    <w:rsid w:val="00F50AFC"/>
    <w:rsid w:val="00F5116B"/>
    <w:rsid w:val="00F51680"/>
    <w:rsid w:val="00F5175D"/>
    <w:rsid w:val="00F517E1"/>
    <w:rsid w:val="00F51BB2"/>
    <w:rsid w:val="00F521B2"/>
    <w:rsid w:val="00F52567"/>
    <w:rsid w:val="00F528DC"/>
    <w:rsid w:val="00F5293F"/>
    <w:rsid w:val="00F529F8"/>
    <w:rsid w:val="00F52F3C"/>
    <w:rsid w:val="00F531CE"/>
    <w:rsid w:val="00F535A8"/>
    <w:rsid w:val="00F53870"/>
    <w:rsid w:val="00F53977"/>
    <w:rsid w:val="00F53B21"/>
    <w:rsid w:val="00F53BF8"/>
    <w:rsid w:val="00F543ED"/>
    <w:rsid w:val="00F54DF8"/>
    <w:rsid w:val="00F54E0F"/>
    <w:rsid w:val="00F55336"/>
    <w:rsid w:val="00F55C8E"/>
    <w:rsid w:val="00F55CB9"/>
    <w:rsid w:val="00F56076"/>
    <w:rsid w:val="00F56174"/>
    <w:rsid w:val="00F5638D"/>
    <w:rsid w:val="00F565C4"/>
    <w:rsid w:val="00F566CA"/>
    <w:rsid w:val="00F56C16"/>
    <w:rsid w:val="00F56CA7"/>
    <w:rsid w:val="00F56E2C"/>
    <w:rsid w:val="00F5740F"/>
    <w:rsid w:val="00F57556"/>
    <w:rsid w:val="00F57DED"/>
    <w:rsid w:val="00F57F36"/>
    <w:rsid w:val="00F57F66"/>
    <w:rsid w:val="00F6026F"/>
    <w:rsid w:val="00F602C1"/>
    <w:rsid w:val="00F606C7"/>
    <w:rsid w:val="00F60968"/>
    <w:rsid w:val="00F60A3B"/>
    <w:rsid w:val="00F60E46"/>
    <w:rsid w:val="00F61A2C"/>
    <w:rsid w:val="00F61D44"/>
    <w:rsid w:val="00F62134"/>
    <w:rsid w:val="00F62309"/>
    <w:rsid w:val="00F62542"/>
    <w:rsid w:val="00F62566"/>
    <w:rsid w:val="00F62A1B"/>
    <w:rsid w:val="00F62B9C"/>
    <w:rsid w:val="00F62D22"/>
    <w:rsid w:val="00F62D48"/>
    <w:rsid w:val="00F62F6C"/>
    <w:rsid w:val="00F62FEB"/>
    <w:rsid w:val="00F6338F"/>
    <w:rsid w:val="00F6356F"/>
    <w:rsid w:val="00F63862"/>
    <w:rsid w:val="00F63A61"/>
    <w:rsid w:val="00F63B63"/>
    <w:rsid w:val="00F63DBB"/>
    <w:rsid w:val="00F64077"/>
    <w:rsid w:val="00F64089"/>
    <w:rsid w:val="00F642F6"/>
    <w:rsid w:val="00F647C9"/>
    <w:rsid w:val="00F64D17"/>
    <w:rsid w:val="00F64D91"/>
    <w:rsid w:val="00F650EB"/>
    <w:rsid w:val="00F6514B"/>
    <w:rsid w:val="00F65327"/>
    <w:rsid w:val="00F655E4"/>
    <w:rsid w:val="00F65684"/>
    <w:rsid w:val="00F657DC"/>
    <w:rsid w:val="00F6586D"/>
    <w:rsid w:val="00F658A0"/>
    <w:rsid w:val="00F658C5"/>
    <w:rsid w:val="00F65B4A"/>
    <w:rsid w:val="00F66113"/>
    <w:rsid w:val="00F66170"/>
    <w:rsid w:val="00F66173"/>
    <w:rsid w:val="00F66985"/>
    <w:rsid w:val="00F66DF7"/>
    <w:rsid w:val="00F66E4D"/>
    <w:rsid w:val="00F6740C"/>
    <w:rsid w:val="00F675DD"/>
    <w:rsid w:val="00F67615"/>
    <w:rsid w:val="00F678C0"/>
    <w:rsid w:val="00F67F08"/>
    <w:rsid w:val="00F70165"/>
    <w:rsid w:val="00F708FE"/>
    <w:rsid w:val="00F70B2D"/>
    <w:rsid w:val="00F70B93"/>
    <w:rsid w:val="00F70BEC"/>
    <w:rsid w:val="00F71146"/>
    <w:rsid w:val="00F7184F"/>
    <w:rsid w:val="00F718BA"/>
    <w:rsid w:val="00F71E4C"/>
    <w:rsid w:val="00F721C7"/>
    <w:rsid w:val="00F72BDF"/>
    <w:rsid w:val="00F72FAA"/>
    <w:rsid w:val="00F73035"/>
    <w:rsid w:val="00F73487"/>
    <w:rsid w:val="00F7349B"/>
    <w:rsid w:val="00F734E4"/>
    <w:rsid w:val="00F7380A"/>
    <w:rsid w:val="00F73A61"/>
    <w:rsid w:val="00F73B83"/>
    <w:rsid w:val="00F73C88"/>
    <w:rsid w:val="00F7432A"/>
    <w:rsid w:val="00F74452"/>
    <w:rsid w:val="00F74635"/>
    <w:rsid w:val="00F74732"/>
    <w:rsid w:val="00F749FE"/>
    <w:rsid w:val="00F74B69"/>
    <w:rsid w:val="00F74BFA"/>
    <w:rsid w:val="00F757EB"/>
    <w:rsid w:val="00F75E9E"/>
    <w:rsid w:val="00F765DD"/>
    <w:rsid w:val="00F76882"/>
    <w:rsid w:val="00F76B9B"/>
    <w:rsid w:val="00F76BE0"/>
    <w:rsid w:val="00F771E1"/>
    <w:rsid w:val="00F771E2"/>
    <w:rsid w:val="00F77297"/>
    <w:rsid w:val="00F7790C"/>
    <w:rsid w:val="00F779B1"/>
    <w:rsid w:val="00F77C25"/>
    <w:rsid w:val="00F77C62"/>
    <w:rsid w:val="00F77CE9"/>
    <w:rsid w:val="00F77EC6"/>
    <w:rsid w:val="00F77F82"/>
    <w:rsid w:val="00F80263"/>
    <w:rsid w:val="00F80420"/>
    <w:rsid w:val="00F804F7"/>
    <w:rsid w:val="00F80541"/>
    <w:rsid w:val="00F806DE"/>
    <w:rsid w:val="00F808B5"/>
    <w:rsid w:val="00F80A01"/>
    <w:rsid w:val="00F80B69"/>
    <w:rsid w:val="00F80F4A"/>
    <w:rsid w:val="00F8136B"/>
    <w:rsid w:val="00F8171E"/>
    <w:rsid w:val="00F819CC"/>
    <w:rsid w:val="00F81A88"/>
    <w:rsid w:val="00F81F1E"/>
    <w:rsid w:val="00F8207A"/>
    <w:rsid w:val="00F820A2"/>
    <w:rsid w:val="00F82305"/>
    <w:rsid w:val="00F8235E"/>
    <w:rsid w:val="00F827B5"/>
    <w:rsid w:val="00F82B72"/>
    <w:rsid w:val="00F830D8"/>
    <w:rsid w:val="00F83537"/>
    <w:rsid w:val="00F83A3A"/>
    <w:rsid w:val="00F84131"/>
    <w:rsid w:val="00F84252"/>
    <w:rsid w:val="00F843AE"/>
    <w:rsid w:val="00F844D2"/>
    <w:rsid w:val="00F84511"/>
    <w:rsid w:val="00F84838"/>
    <w:rsid w:val="00F84939"/>
    <w:rsid w:val="00F84A5D"/>
    <w:rsid w:val="00F84BB4"/>
    <w:rsid w:val="00F84C3F"/>
    <w:rsid w:val="00F850B3"/>
    <w:rsid w:val="00F85873"/>
    <w:rsid w:val="00F85C85"/>
    <w:rsid w:val="00F863F9"/>
    <w:rsid w:val="00F86406"/>
    <w:rsid w:val="00F8669B"/>
    <w:rsid w:val="00F869F4"/>
    <w:rsid w:val="00F86B4F"/>
    <w:rsid w:val="00F86BD6"/>
    <w:rsid w:val="00F86DEF"/>
    <w:rsid w:val="00F870E0"/>
    <w:rsid w:val="00F87186"/>
    <w:rsid w:val="00F8719A"/>
    <w:rsid w:val="00F873B8"/>
    <w:rsid w:val="00F87B28"/>
    <w:rsid w:val="00F87B80"/>
    <w:rsid w:val="00F87BF2"/>
    <w:rsid w:val="00F87E02"/>
    <w:rsid w:val="00F9022A"/>
    <w:rsid w:val="00F90F7A"/>
    <w:rsid w:val="00F91080"/>
    <w:rsid w:val="00F910C7"/>
    <w:rsid w:val="00F9124E"/>
    <w:rsid w:val="00F9165D"/>
    <w:rsid w:val="00F917BD"/>
    <w:rsid w:val="00F92074"/>
    <w:rsid w:val="00F920BF"/>
    <w:rsid w:val="00F92A41"/>
    <w:rsid w:val="00F92DF4"/>
    <w:rsid w:val="00F9328A"/>
    <w:rsid w:val="00F93431"/>
    <w:rsid w:val="00F9355F"/>
    <w:rsid w:val="00F939F7"/>
    <w:rsid w:val="00F93C09"/>
    <w:rsid w:val="00F93FB3"/>
    <w:rsid w:val="00F943CD"/>
    <w:rsid w:val="00F94629"/>
    <w:rsid w:val="00F94942"/>
    <w:rsid w:val="00F94C6D"/>
    <w:rsid w:val="00F94CE8"/>
    <w:rsid w:val="00F94CF3"/>
    <w:rsid w:val="00F94D16"/>
    <w:rsid w:val="00F94ECF"/>
    <w:rsid w:val="00F957BD"/>
    <w:rsid w:val="00F95958"/>
    <w:rsid w:val="00F95D07"/>
    <w:rsid w:val="00F9614D"/>
    <w:rsid w:val="00F964C6"/>
    <w:rsid w:val="00F96668"/>
    <w:rsid w:val="00F967F1"/>
    <w:rsid w:val="00F9770E"/>
    <w:rsid w:val="00F9787C"/>
    <w:rsid w:val="00F97CD9"/>
    <w:rsid w:val="00FA0016"/>
    <w:rsid w:val="00FA049C"/>
    <w:rsid w:val="00FA054B"/>
    <w:rsid w:val="00FA0892"/>
    <w:rsid w:val="00FA09A6"/>
    <w:rsid w:val="00FA0A08"/>
    <w:rsid w:val="00FA164E"/>
    <w:rsid w:val="00FA1677"/>
    <w:rsid w:val="00FA16BB"/>
    <w:rsid w:val="00FA175E"/>
    <w:rsid w:val="00FA1951"/>
    <w:rsid w:val="00FA1BF9"/>
    <w:rsid w:val="00FA2053"/>
    <w:rsid w:val="00FA21ED"/>
    <w:rsid w:val="00FA2692"/>
    <w:rsid w:val="00FA272A"/>
    <w:rsid w:val="00FA29DC"/>
    <w:rsid w:val="00FA2A56"/>
    <w:rsid w:val="00FA3443"/>
    <w:rsid w:val="00FA34E5"/>
    <w:rsid w:val="00FA392B"/>
    <w:rsid w:val="00FA3AB0"/>
    <w:rsid w:val="00FA3DE6"/>
    <w:rsid w:val="00FA407E"/>
    <w:rsid w:val="00FA4343"/>
    <w:rsid w:val="00FA43A8"/>
    <w:rsid w:val="00FA43C7"/>
    <w:rsid w:val="00FA43FD"/>
    <w:rsid w:val="00FA44A8"/>
    <w:rsid w:val="00FA46F7"/>
    <w:rsid w:val="00FA4A0B"/>
    <w:rsid w:val="00FA4AB6"/>
    <w:rsid w:val="00FA4E83"/>
    <w:rsid w:val="00FA52A8"/>
    <w:rsid w:val="00FA53DB"/>
    <w:rsid w:val="00FA5427"/>
    <w:rsid w:val="00FA553D"/>
    <w:rsid w:val="00FA5757"/>
    <w:rsid w:val="00FA59F2"/>
    <w:rsid w:val="00FA5ADB"/>
    <w:rsid w:val="00FA5B68"/>
    <w:rsid w:val="00FA5CAF"/>
    <w:rsid w:val="00FA5FB0"/>
    <w:rsid w:val="00FA627A"/>
    <w:rsid w:val="00FA66EB"/>
    <w:rsid w:val="00FA6890"/>
    <w:rsid w:val="00FA6E99"/>
    <w:rsid w:val="00FA704F"/>
    <w:rsid w:val="00FA707E"/>
    <w:rsid w:val="00FA711D"/>
    <w:rsid w:val="00FA71DD"/>
    <w:rsid w:val="00FA756F"/>
    <w:rsid w:val="00FA7595"/>
    <w:rsid w:val="00FA7675"/>
    <w:rsid w:val="00FA77AF"/>
    <w:rsid w:val="00FA7E43"/>
    <w:rsid w:val="00FB0294"/>
    <w:rsid w:val="00FB03A9"/>
    <w:rsid w:val="00FB058B"/>
    <w:rsid w:val="00FB0640"/>
    <w:rsid w:val="00FB0A33"/>
    <w:rsid w:val="00FB0C2C"/>
    <w:rsid w:val="00FB1862"/>
    <w:rsid w:val="00FB22AB"/>
    <w:rsid w:val="00FB24CC"/>
    <w:rsid w:val="00FB263C"/>
    <w:rsid w:val="00FB28BE"/>
    <w:rsid w:val="00FB2E8F"/>
    <w:rsid w:val="00FB33FB"/>
    <w:rsid w:val="00FB34FF"/>
    <w:rsid w:val="00FB3571"/>
    <w:rsid w:val="00FB35EC"/>
    <w:rsid w:val="00FB37F6"/>
    <w:rsid w:val="00FB3E69"/>
    <w:rsid w:val="00FB3EF2"/>
    <w:rsid w:val="00FB3F89"/>
    <w:rsid w:val="00FB4163"/>
    <w:rsid w:val="00FB4487"/>
    <w:rsid w:val="00FB47EF"/>
    <w:rsid w:val="00FB4B17"/>
    <w:rsid w:val="00FB4BAC"/>
    <w:rsid w:val="00FB5227"/>
    <w:rsid w:val="00FB5DA8"/>
    <w:rsid w:val="00FB5DDD"/>
    <w:rsid w:val="00FB5E3E"/>
    <w:rsid w:val="00FB635D"/>
    <w:rsid w:val="00FB65F5"/>
    <w:rsid w:val="00FB660A"/>
    <w:rsid w:val="00FB6622"/>
    <w:rsid w:val="00FB692D"/>
    <w:rsid w:val="00FB6E47"/>
    <w:rsid w:val="00FB7020"/>
    <w:rsid w:val="00FB702F"/>
    <w:rsid w:val="00FB71A5"/>
    <w:rsid w:val="00FB766C"/>
    <w:rsid w:val="00FB76A8"/>
    <w:rsid w:val="00FB79F0"/>
    <w:rsid w:val="00FB7B40"/>
    <w:rsid w:val="00FB7DD5"/>
    <w:rsid w:val="00FB7DEC"/>
    <w:rsid w:val="00FC038D"/>
    <w:rsid w:val="00FC03C8"/>
    <w:rsid w:val="00FC0883"/>
    <w:rsid w:val="00FC0C16"/>
    <w:rsid w:val="00FC0D6A"/>
    <w:rsid w:val="00FC1041"/>
    <w:rsid w:val="00FC12E1"/>
    <w:rsid w:val="00FC14B9"/>
    <w:rsid w:val="00FC17F6"/>
    <w:rsid w:val="00FC1991"/>
    <w:rsid w:val="00FC1D10"/>
    <w:rsid w:val="00FC1E87"/>
    <w:rsid w:val="00FC2669"/>
    <w:rsid w:val="00FC2AB9"/>
    <w:rsid w:val="00FC3179"/>
    <w:rsid w:val="00FC324B"/>
    <w:rsid w:val="00FC3358"/>
    <w:rsid w:val="00FC335B"/>
    <w:rsid w:val="00FC3BF0"/>
    <w:rsid w:val="00FC3CAB"/>
    <w:rsid w:val="00FC3D37"/>
    <w:rsid w:val="00FC459E"/>
    <w:rsid w:val="00FC49AE"/>
    <w:rsid w:val="00FC5127"/>
    <w:rsid w:val="00FC5522"/>
    <w:rsid w:val="00FC563A"/>
    <w:rsid w:val="00FC57E4"/>
    <w:rsid w:val="00FC5813"/>
    <w:rsid w:val="00FC5F98"/>
    <w:rsid w:val="00FC60A0"/>
    <w:rsid w:val="00FC6A8D"/>
    <w:rsid w:val="00FC6AD5"/>
    <w:rsid w:val="00FC6BB4"/>
    <w:rsid w:val="00FC6C51"/>
    <w:rsid w:val="00FC6F58"/>
    <w:rsid w:val="00FC729A"/>
    <w:rsid w:val="00FC7798"/>
    <w:rsid w:val="00FC7C4A"/>
    <w:rsid w:val="00FD0075"/>
    <w:rsid w:val="00FD01E7"/>
    <w:rsid w:val="00FD042E"/>
    <w:rsid w:val="00FD08F3"/>
    <w:rsid w:val="00FD0996"/>
    <w:rsid w:val="00FD0D75"/>
    <w:rsid w:val="00FD0E63"/>
    <w:rsid w:val="00FD1202"/>
    <w:rsid w:val="00FD1569"/>
    <w:rsid w:val="00FD17FA"/>
    <w:rsid w:val="00FD18A3"/>
    <w:rsid w:val="00FD1A5C"/>
    <w:rsid w:val="00FD1A5D"/>
    <w:rsid w:val="00FD1A6E"/>
    <w:rsid w:val="00FD1CFA"/>
    <w:rsid w:val="00FD1D2E"/>
    <w:rsid w:val="00FD218E"/>
    <w:rsid w:val="00FD223A"/>
    <w:rsid w:val="00FD26E9"/>
    <w:rsid w:val="00FD2743"/>
    <w:rsid w:val="00FD28A2"/>
    <w:rsid w:val="00FD28AE"/>
    <w:rsid w:val="00FD2BF9"/>
    <w:rsid w:val="00FD2D4C"/>
    <w:rsid w:val="00FD2DC8"/>
    <w:rsid w:val="00FD2EF3"/>
    <w:rsid w:val="00FD3744"/>
    <w:rsid w:val="00FD3B7E"/>
    <w:rsid w:val="00FD3BC5"/>
    <w:rsid w:val="00FD4366"/>
    <w:rsid w:val="00FD4AD9"/>
    <w:rsid w:val="00FD4D0A"/>
    <w:rsid w:val="00FD528D"/>
    <w:rsid w:val="00FD54CE"/>
    <w:rsid w:val="00FD552D"/>
    <w:rsid w:val="00FD5962"/>
    <w:rsid w:val="00FD5A39"/>
    <w:rsid w:val="00FD5AE5"/>
    <w:rsid w:val="00FD5D50"/>
    <w:rsid w:val="00FD5FAF"/>
    <w:rsid w:val="00FD658B"/>
    <w:rsid w:val="00FD66AA"/>
    <w:rsid w:val="00FD67C2"/>
    <w:rsid w:val="00FD6AF6"/>
    <w:rsid w:val="00FD6CBA"/>
    <w:rsid w:val="00FD70FA"/>
    <w:rsid w:val="00FD7110"/>
    <w:rsid w:val="00FD74F5"/>
    <w:rsid w:val="00FD76AF"/>
    <w:rsid w:val="00FD7BD1"/>
    <w:rsid w:val="00FD7C29"/>
    <w:rsid w:val="00FD7DF3"/>
    <w:rsid w:val="00FE01AD"/>
    <w:rsid w:val="00FE029C"/>
    <w:rsid w:val="00FE0CA6"/>
    <w:rsid w:val="00FE0D4B"/>
    <w:rsid w:val="00FE0D9E"/>
    <w:rsid w:val="00FE0F0C"/>
    <w:rsid w:val="00FE0F96"/>
    <w:rsid w:val="00FE11B0"/>
    <w:rsid w:val="00FE11B3"/>
    <w:rsid w:val="00FE11BD"/>
    <w:rsid w:val="00FE1210"/>
    <w:rsid w:val="00FE1225"/>
    <w:rsid w:val="00FE169D"/>
    <w:rsid w:val="00FE1ADB"/>
    <w:rsid w:val="00FE1C65"/>
    <w:rsid w:val="00FE1D27"/>
    <w:rsid w:val="00FE1D63"/>
    <w:rsid w:val="00FE291D"/>
    <w:rsid w:val="00FE2991"/>
    <w:rsid w:val="00FE2A80"/>
    <w:rsid w:val="00FE2BA6"/>
    <w:rsid w:val="00FE2CBA"/>
    <w:rsid w:val="00FE2DA1"/>
    <w:rsid w:val="00FE2F46"/>
    <w:rsid w:val="00FE2FB8"/>
    <w:rsid w:val="00FE326E"/>
    <w:rsid w:val="00FE334A"/>
    <w:rsid w:val="00FE341C"/>
    <w:rsid w:val="00FE357E"/>
    <w:rsid w:val="00FE3949"/>
    <w:rsid w:val="00FE395E"/>
    <w:rsid w:val="00FE3C28"/>
    <w:rsid w:val="00FE3F5A"/>
    <w:rsid w:val="00FE3FBB"/>
    <w:rsid w:val="00FE42D6"/>
    <w:rsid w:val="00FE4333"/>
    <w:rsid w:val="00FE46F8"/>
    <w:rsid w:val="00FE4780"/>
    <w:rsid w:val="00FE4916"/>
    <w:rsid w:val="00FE4FAD"/>
    <w:rsid w:val="00FE4FB0"/>
    <w:rsid w:val="00FE52D9"/>
    <w:rsid w:val="00FE55FB"/>
    <w:rsid w:val="00FE5AB4"/>
    <w:rsid w:val="00FE5BD7"/>
    <w:rsid w:val="00FE6246"/>
    <w:rsid w:val="00FE6913"/>
    <w:rsid w:val="00FE69E6"/>
    <w:rsid w:val="00FE70CB"/>
    <w:rsid w:val="00FE7299"/>
    <w:rsid w:val="00FE73A8"/>
    <w:rsid w:val="00FE73B3"/>
    <w:rsid w:val="00FE7FC9"/>
    <w:rsid w:val="00FE7FF8"/>
    <w:rsid w:val="00FF0683"/>
    <w:rsid w:val="00FF08B6"/>
    <w:rsid w:val="00FF09EF"/>
    <w:rsid w:val="00FF0BF9"/>
    <w:rsid w:val="00FF12BD"/>
    <w:rsid w:val="00FF1433"/>
    <w:rsid w:val="00FF1497"/>
    <w:rsid w:val="00FF17FF"/>
    <w:rsid w:val="00FF1CA1"/>
    <w:rsid w:val="00FF1DEB"/>
    <w:rsid w:val="00FF2654"/>
    <w:rsid w:val="00FF27BC"/>
    <w:rsid w:val="00FF2871"/>
    <w:rsid w:val="00FF295B"/>
    <w:rsid w:val="00FF2A05"/>
    <w:rsid w:val="00FF2F27"/>
    <w:rsid w:val="00FF37DB"/>
    <w:rsid w:val="00FF386D"/>
    <w:rsid w:val="00FF3975"/>
    <w:rsid w:val="00FF3986"/>
    <w:rsid w:val="00FF3A56"/>
    <w:rsid w:val="00FF3D50"/>
    <w:rsid w:val="00FF4437"/>
    <w:rsid w:val="00FF47AB"/>
    <w:rsid w:val="00FF4C0A"/>
    <w:rsid w:val="00FF4E92"/>
    <w:rsid w:val="00FF5096"/>
    <w:rsid w:val="00FF5120"/>
    <w:rsid w:val="00FF51C3"/>
    <w:rsid w:val="00FF54A7"/>
    <w:rsid w:val="00FF5C41"/>
    <w:rsid w:val="00FF5D0D"/>
    <w:rsid w:val="00FF5F69"/>
    <w:rsid w:val="00FF6226"/>
    <w:rsid w:val="00FF6751"/>
    <w:rsid w:val="00FF69A9"/>
    <w:rsid w:val="00FF739D"/>
    <w:rsid w:val="00FF748B"/>
    <w:rsid w:val="00FF75A6"/>
    <w:rsid w:val="00FF7B63"/>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4B1B"/>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AA2DED"/>
    <w:rPr>
      <w:sz w:val="16"/>
      <w:szCs w:val="16"/>
    </w:rPr>
  </w:style>
  <w:style w:type="paragraph" w:styleId="Textocomentario">
    <w:name w:val="annotation text"/>
    <w:basedOn w:val="Normal"/>
    <w:link w:val="TextocomentarioCar"/>
    <w:uiPriority w:val="99"/>
    <w:unhideWhenUsed/>
    <w:rsid w:val="00AA2DED"/>
    <w:pPr>
      <w:spacing w:line="240" w:lineRule="auto"/>
    </w:pPr>
    <w:rPr>
      <w:rFonts w:eastAsiaTheme="minorEastAsia"/>
      <w:sz w:val="20"/>
      <w:szCs w:val="20"/>
      <w:lang w:eastAsia="es-ES"/>
    </w:rPr>
  </w:style>
  <w:style w:type="character" w:customStyle="1" w:styleId="TextocomentarioCar">
    <w:name w:val="Texto comentario Car"/>
    <w:basedOn w:val="Fuentedeprrafopredeter"/>
    <w:link w:val="Textocomentario"/>
    <w:uiPriority w:val="99"/>
    <w:rsid w:val="00AA2DED"/>
    <w:rPr>
      <w:rFonts w:eastAsiaTheme="minorEastAsia"/>
      <w:sz w:val="20"/>
      <w:szCs w:val="20"/>
      <w:lang w:eastAsia="es-ES"/>
    </w:rPr>
  </w:style>
  <w:style w:type="paragraph" w:styleId="Textodeglobo">
    <w:name w:val="Balloon Text"/>
    <w:basedOn w:val="Normal"/>
    <w:link w:val="TextodegloboCar"/>
    <w:uiPriority w:val="99"/>
    <w:semiHidden/>
    <w:unhideWhenUsed/>
    <w:rsid w:val="00AA2DED"/>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A2DED"/>
    <w:rPr>
      <w:rFonts w:ascii="Tahoma" w:hAnsi="Tahoma" w:cs="Tahoma"/>
      <w:sz w:val="16"/>
      <w:szCs w:val="16"/>
    </w:rPr>
  </w:style>
  <w:style w:type="paragraph" w:styleId="Asuntodelcomentario">
    <w:name w:val="annotation subject"/>
    <w:basedOn w:val="Textocomentario"/>
    <w:next w:val="Textocomentario"/>
    <w:link w:val="AsuntodelcomentarioCar"/>
    <w:uiPriority w:val="99"/>
    <w:semiHidden/>
    <w:unhideWhenUsed/>
    <w:rsid w:val="00D17D51"/>
    <w:rPr>
      <w:rFonts w:eastAsiaTheme="minorHAnsi"/>
      <w:b/>
      <w:bCs/>
      <w:lang w:eastAsia="en-US"/>
    </w:rPr>
  </w:style>
  <w:style w:type="character" w:customStyle="1" w:styleId="AsuntodelcomentarioCar">
    <w:name w:val="Asunto del comentario Car"/>
    <w:basedOn w:val="TextocomentarioCar"/>
    <w:link w:val="Asuntodelcomentario"/>
    <w:uiPriority w:val="99"/>
    <w:semiHidden/>
    <w:rsid w:val="00D17D51"/>
    <w:rPr>
      <w:rFonts w:eastAsiaTheme="minorEastAsia"/>
      <w:b/>
      <w:bCs/>
      <w:sz w:val="20"/>
      <w:szCs w:val="20"/>
      <w:lang w:eastAsia="es-ES"/>
    </w:rPr>
  </w:style>
  <w:style w:type="paragraph" w:customStyle="1" w:styleId="Normal1">
    <w:name w:val="Normal1"/>
    <w:rsid w:val="00A52098"/>
    <w:pPr>
      <w:spacing w:after="0"/>
    </w:pPr>
    <w:rPr>
      <w:rFonts w:ascii="Arial" w:eastAsia="Arial" w:hAnsi="Arial" w:cs="Arial"/>
      <w:lang w:eastAsia="ca-ES"/>
    </w:rPr>
  </w:style>
  <w:style w:type="character" w:styleId="Hipervnculo">
    <w:name w:val="Hyperlink"/>
    <w:basedOn w:val="Fuentedeprrafopredeter"/>
    <w:uiPriority w:val="99"/>
    <w:unhideWhenUsed/>
    <w:rsid w:val="00B46ADC"/>
    <w:rPr>
      <w:color w:val="0000FF" w:themeColor="hyperlink"/>
      <w:u w:val="single"/>
    </w:rPr>
  </w:style>
  <w:style w:type="paragraph" w:customStyle="1" w:styleId="Default">
    <w:name w:val="Default"/>
    <w:rsid w:val="008B2A2C"/>
    <w:pPr>
      <w:autoSpaceDE w:val="0"/>
      <w:autoSpaceDN w:val="0"/>
      <w:adjustRightInd w:val="0"/>
      <w:spacing w:after="0" w:line="240" w:lineRule="auto"/>
    </w:pPr>
    <w:rPr>
      <w:rFonts w:ascii="Calibri" w:hAnsi="Calibri" w:cs="Calibri"/>
      <w:color w:val="000000"/>
      <w:sz w:val="24"/>
      <w:szCs w:val="24"/>
      <w:lang w:val="ca-ES"/>
    </w:rPr>
  </w:style>
  <w:style w:type="paragraph" w:styleId="Encabezado">
    <w:name w:val="header"/>
    <w:basedOn w:val="Normal"/>
    <w:link w:val="EncabezadoCar"/>
    <w:uiPriority w:val="99"/>
    <w:unhideWhenUsed/>
    <w:rsid w:val="00353285"/>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353285"/>
  </w:style>
  <w:style w:type="paragraph" w:styleId="Piedepgina">
    <w:name w:val="footer"/>
    <w:basedOn w:val="Normal"/>
    <w:link w:val="PiedepginaCar"/>
    <w:uiPriority w:val="99"/>
    <w:unhideWhenUsed/>
    <w:rsid w:val="00353285"/>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353285"/>
  </w:style>
  <w:style w:type="character" w:styleId="Hipervnculovisitado">
    <w:name w:val="FollowedHyperlink"/>
    <w:basedOn w:val="Fuentedeprrafopredeter"/>
    <w:uiPriority w:val="99"/>
    <w:semiHidden/>
    <w:unhideWhenUsed/>
    <w:rsid w:val="000F67F2"/>
    <w:rPr>
      <w:color w:val="800080" w:themeColor="followedHyperlink"/>
      <w:u w:val="single"/>
    </w:rPr>
  </w:style>
  <w:style w:type="paragraph" w:styleId="NormalWeb">
    <w:name w:val="Normal (Web)"/>
    <w:basedOn w:val="Normal"/>
    <w:uiPriority w:val="99"/>
    <w:semiHidden/>
    <w:unhideWhenUsed/>
    <w:rsid w:val="00E61BA5"/>
    <w:pPr>
      <w:spacing w:before="100" w:beforeAutospacing="1" w:after="100" w:afterAutospacing="1" w:line="240" w:lineRule="auto"/>
    </w:pPr>
    <w:rPr>
      <w:rFonts w:ascii="Times New Roman" w:eastAsia="Times New Roman" w:hAnsi="Times New Roman" w:cs="Times New Roman"/>
      <w:sz w:val="24"/>
      <w:szCs w:val="24"/>
      <w:lang w:val="ca-ES" w:eastAsia="ca-E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AA2DED"/>
    <w:rPr>
      <w:sz w:val="16"/>
      <w:szCs w:val="16"/>
    </w:rPr>
  </w:style>
  <w:style w:type="paragraph" w:styleId="Textocomentario">
    <w:name w:val="annotation text"/>
    <w:basedOn w:val="Normal"/>
    <w:link w:val="TextocomentarioCar"/>
    <w:uiPriority w:val="99"/>
    <w:unhideWhenUsed/>
    <w:rsid w:val="00AA2DED"/>
    <w:pPr>
      <w:spacing w:line="240" w:lineRule="auto"/>
    </w:pPr>
    <w:rPr>
      <w:rFonts w:eastAsiaTheme="minorEastAsia"/>
      <w:sz w:val="20"/>
      <w:szCs w:val="20"/>
      <w:lang w:eastAsia="es-ES"/>
    </w:rPr>
  </w:style>
  <w:style w:type="character" w:customStyle="1" w:styleId="TextocomentarioCar">
    <w:name w:val="Texto comentario Car"/>
    <w:basedOn w:val="Fuentedeprrafopredeter"/>
    <w:link w:val="Textocomentario"/>
    <w:uiPriority w:val="99"/>
    <w:rsid w:val="00AA2DED"/>
    <w:rPr>
      <w:rFonts w:eastAsiaTheme="minorEastAsia"/>
      <w:sz w:val="20"/>
      <w:szCs w:val="20"/>
      <w:lang w:eastAsia="es-ES"/>
    </w:rPr>
  </w:style>
  <w:style w:type="paragraph" w:styleId="Textodeglobo">
    <w:name w:val="Balloon Text"/>
    <w:basedOn w:val="Normal"/>
    <w:link w:val="TextodegloboCar"/>
    <w:uiPriority w:val="99"/>
    <w:semiHidden/>
    <w:unhideWhenUsed/>
    <w:rsid w:val="00AA2DED"/>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A2DED"/>
    <w:rPr>
      <w:rFonts w:ascii="Tahoma" w:hAnsi="Tahoma" w:cs="Tahoma"/>
      <w:sz w:val="16"/>
      <w:szCs w:val="16"/>
    </w:rPr>
  </w:style>
  <w:style w:type="paragraph" w:styleId="Asuntodelcomentario">
    <w:name w:val="annotation subject"/>
    <w:basedOn w:val="Textocomentario"/>
    <w:next w:val="Textocomentario"/>
    <w:link w:val="AsuntodelcomentarioCar"/>
    <w:uiPriority w:val="99"/>
    <w:semiHidden/>
    <w:unhideWhenUsed/>
    <w:rsid w:val="00D17D51"/>
    <w:rPr>
      <w:rFonts w:eastAsiaTheme="minorHAnsi"/>
      <w:b/>
      <w:bCs/>
      <w:lang w:eastAsia="en-US"/>
    </w:rPr>
  </w:style>
  <w:style w:type="character" w:customStyle="1" w:styleId="AsuntodelcomentarioCar">
    <w:name w:val="Asunto del comentario Car"/>
    <w:basedOn w:val="TextocomentarioCar"/>
    <w:link w:val="Asuntodelcomentario"/>
    <w:uiPriority w:val="99"/>
    <w:semiHidden/>
    <w:rsid w:val="00D17D51"/>
    <w:rPr>
      <w:rFonts w:eastAsiaTheme="minorEastAsia"/>
      <w:b/>
      <w:bCs/>
      <w:sz w:val="20"/>
      <w:szCs w:val="20"/>
      <w:lang w:eastAsia="es-ES"/>
    </w:rPr>
  </w:style>
  <w:style w:type="paragraph" w:customStyle="1" w:styleId="Normal1">
    <w:name w:val="Normal1"/>
    <w:rsid w:val="00A52098"/>
    <w:pPr>
      <w:spacing w:after="0"/>
    </w:pPr>
    <w:rPr>
      <w:rFonts w:ascii="Arial" w:eastAsia="Arial" w:hAnsi="Arial" w:cs="Arial"/>
      <w:lang w:eastAsia="ca-ES"/>
    </w:rPr>
  </w:style>
  <w:style w:type="character" w:styleId="Hipervnculo">
    <w:name w:val="Hyperlink"/>
    <w:basedOn w:val="Fuentedeprrafopredeter"/>
    <w:uiPriority w:val="99"/>
    <w:unhideWhenUsed/>
    <w:rsid w:val="00B46ADC"/>
    <w:rPr>
      <w:color w:val="0000FF" w:themeColor="hyperlink"/>
      <w:u w:val="single"/>
    </w:rPr>
  </w:style>
  <w:style w:type="paragraph" w:customStyle="1" w:styleId="Default">
    <w:name w:val="Default"/>
    <w:rsid w:val="008B2A2C"/>
    <w:pPr>
      <w:autoSpaceDE w:val="0"/>
      <w:autoSpaceDN w:val="0"/>
      <w:adjustRightInd w:val="0"/>
      <w:spacing w:after="0" w:line="240" w:lineRule="auto"/>
    </w:pPr>
    <w:rPr>
      <w:rFonts w:ascii="Calibri" w:hAnsi="Calibri" w:cs="Calibri"/>
      <w:color w:val="000000"/>
      <w:sz w:val="24"/>
      <w:szCs w:val="24"/>
      <w:lang w:val="ca-ES"/>
    </w:rPr>
  </w:style>
  <w:style w:type="paragraph" w:styleId="Encabezado">
    <w:name w:val="header"/>
    <w:basedOn w:val="Normal"/>
    <w:link w:val="EncabezadoCar"/>
    <w:uiPriority w:val="99"/>
    <w:unhideWhenUsed/>
    <w:rsid w:val="00353285"/>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353285"/>
  </w:style>
  <w:style w:type="paragraph" w:styleId="Piedepgina">
    <w:name w:val="footer"/>
    <w:basedOn w:val="Normal"/>
    <w:link w:val="PiedepginaCar"/>
    <w:uiPriority w:val="99"/>
    <w:unhideWhenUsed/>
    <w:rsid w:val="00353285"/>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353285"/>
  </w:style>
  <w:style w:type="character" w:styleId="Hipervnculovisitado">
    <w:name w:val="FollowedHyperlink"/>
    <w:basedOn w:val="Fuentedeprrafopredeter"/>
    <w:uiPriority w:val="99"/>
    <w:semiHidden/>
    <w:unhideWhenUsed/>
    <w:rsid w:val="000F67F2"/>
    <w:rPr>
      <w:color w:val="800080" w:themeColor="followedHyperlink"/>
      <w:u w:val="single"/>
    </w:rPr>
  </w:style>
  <w:style w:type="paragraph" w:styleId="NormalWeb">
    <w:name w:val="Normal (Web)"/>
    <w:basedOn w:val="Normal"/>
    <w:uiPriority w:val="99"/>
    <w:semiHidden/>
    <w:unhideWhenUsed/>
    <w:rsid w:val="00E61BA5"/>
    <w:pPr>
      <w:spacing w:before="100" w:beforeAutospacing="1" w:after="100" w:afterAutospacing="1" w:line="240" w:lineRule="auto"/>
    </w:pPr>
    <w:rPr>
      <w:rFonts w:ascii="Times New Roman" w:eastAsia="Times New Roman" w:hAnsi="Times New Roman" w:cs="Times New Roman"/>
      <w:sz w:val="24"/>
      <w:szCs w:val="24"/>
      <w:lang w:val="ca-ES" w:eastAsia="ca-ES"/>
    </w:rPr>
  </w:style>
</w:styles>
</file>

<file path=word/webSettings.xml><?xml version="1.0" encoding="utf-8"?>
<w:webSettings xmlns:r="http://schemas.openxmlformats.org/officeDocument/2006/relationships" xmlns:w="http://schemas.openxmlformats.org/wordprocessingml/2006/main">
  <w:divs>
    <w:div w:id="44181414">
      <w:bodyDiv w:val="1"/>
      <w:marLeft w:val="0"/>
      <w:marRight w:val="0"/>
      <w:marTop w:val="0"/>
      <w:marBottom w:val="0"/>
      <w:divBdr>
        <w:top w:val="none" w:sz="0" w:space="0" w:color="auto"/>
        <w:left w:val="none" w:sz="0" w:space="0" w:color="auto"/>
        <w:bottom w:val="none" w:sz="0" w:space="0" w:color="auto"/>
        <w:right w:val="none" w:sz="0" w:space="0" w:color="auto"/>
      </w:divBdr>
      <w:divsChild>
        <w:div w:id="1082799037">
          <w:marLeft w:val="0"/>
          <w:marRight w:val="0"/>
          <w:marTop w:val="0"/>
          <w:marBottom w:val="0"/>
          <w:divBdr>
            <w:top w:val="none" w:sz="0" w:space="0" w:color="auto"/>
            <w:left w:val="none" w:sz="0" w:space="0" w:color="auto"/>
            <w:bottom w:val="none" w:sz="0" w:space="0" w:color="auto"/>
            <w:right w:val="none" w:sz="0" w:space="0" w:color="auto"/>
          </w:divBdr>
          <w:divsChild>
            <w:div w:id="22480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64136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upport.illumina.com/content/dam/illumina-support/documents/documentation/software_documentation/bcl2fastq/bcl2fastq2-v2-20-software-guide-15051736-03.pdf" TargetMode="External"/><Relationship Id="rId13" Type="http://schemas.openxmlformats.org/officeDocument/2006/relationships/hyperlink" Target="http://www.htslib.org/" TargetMode="External"/><Relationship Id="rId18"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sequentiabiotech.com"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revigo.irb.hr/"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s://www.bioinformatics.babraham.ac.uk/projects/fastqc/" TargetMode="External"/><Relationship Id="rId4" Type="http://schemas.openxmlformats.org/officeDocument/2006/relationships/settings" Target="settings.xml"/><Relationship Id="rId9" Type="http://schemas.openxmlformats.org/officeDocument/2006/relationships/hyperlink" Target="https://jgi.doe.gov/data-and-tools/bbtools/bb-tools-user-guide/bbduk-guide/" TargetMode="External"/><Relationship Id="rId14" Type="http://schemas.openxmlformats.org/officeDocument/2006/relationships/hyperlink" Target="https://rstudio.com/"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2C7EE4D2-68D8-4D98-9138-1CB43E8FE1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4353</Words>
  <Characters>24813</Characters>
  <Application>Microsoft Office Word</Application>
  <DocSecurity>0</DocSecurity>
  <Lines>206</Lines>
  <Paragraphs>5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91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lanca San Segundo de los Mozos</dc:creator>
  <cp:lastModifiedBy>Mireia Bundó Barberà</cp:lastModifiedBy>
  <cp:revision>3</cp:revision>
  <cp:lastPrinted>2021-09-01T16:38:00Z</cp:lastPrinted>
  <dcterms:created xsi:type="dcterms:W3CDTF">2021-10-03T11:12:00Z</dcterms:created>
  <dcterms:modified xsi:type="dcterms:W3CDTF">2021-10-03T1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chicago-fullnote-bibliography</vt:lpwstr>
  </property>
  <property fmtid="{D5CDD505-2E9C-101B-9397-08002B2CF9AE}" pid="9" name="Mendeley Recent Style Name 3_1">
    <vt:lpwstr>Chicago Manual of Style 17th edition (full no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rontiers-in-plant-science</vt:lpwstr>
  </property>
  <property fmtid="{D5CDD505-2E9C-101B-9397-08002B2CF9AE}" pid="13" name="Mendeley Recent Style Name 5_1">
    <vt:lpwstr>Frontiers in Plant Scienc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experimental-botany</vt:lpwstr>
  </property>
  <property fmtid="{D5CDD505-2E9C-101B-9397-08002B2CF9AE}" pid="17" name="Mendeley Recent Style Name 7_1">
    <vt:lpwstr>Journal of Experimental Botany</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59fce033-fe49-3bf8-8f8d-c0dc305a73dc</vt:lpwstr>
  </property>
  <property fmtid="{D5CDD505-2E9C-101B-9397-08002B2CF9AE}" pid="24" name="Mendeley Citation Style_1">
    <vt:lpwstr>http://www.zotero.org/styles/frontiers-in-plant-science</vt:lpwstr>
  </property>
</Properties>
</file>